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1DA8" w:rsidRPr="00542653" w:rsidRDefault="00F122E3" w:rsidP="00861DA8">
      <w:pPr>
        <w:wordWrap/>
        <w:spacing w:line="360" w:lineRule="auto"/>
        <w:rPr>
          <w:rFonts w:ascii="Times New Roman" w:hAnsi="Times New Roman"/>
          <w:b/>
          <w:sz w:val="22"/>
        </w:rPr>
      </w:pPr>
      <w:r w:rsidRPr="00542653">
        <w:rPr>
          <w:rFonts w:ascii="Times New Roman" w:hAnsi="Times New Roman"/>
          <w:b/>
          <w:sz w:val="22"/>
        </w:rPr>
        <w:t>Supplementary material</w:t>
      </w:r>
    </w:p>
    <w:p w:rsidR="00B6372A" w:rsidRPr="00542653" w:rsidRDefault="00F122E3" w:rsidP="00B6372A">
      <w:pPr>
        <w:wordWrap/>
        <w:spacing w:line="360" w:lineRule="auto"/>
        <w:rPr>
          <w:rFonts w:ascii="Times New Roman" w:hAnsi="Times New Roman"/>
          <w:b/>
          <w:i/>
          <w:sz w:val="22"/>
        </w:rPr>
      </w:pPr>
      <w:r w:rsidRPr="00542653">
        <w:rPr>
          <w:rFonts w:ascii="Times New Roman" w:hAnsi="Times New Roman"/>
          <w:b/>
          <w:i/>
          <w:sz w:val="22"/>
        </w:rPr>
        <w:t>Flow cytometry</w:t>
      </w:r>
    </w:p>
    <w:p w:rsidR="00B6372A" w:rsidRPr="00B6372A" w:rsidRDefault="00F122E3" w:rsidP="00B6372A">
      <w:pPr>
        <w:wordWrap/>
        <w:spacing w:line="360" w:lineRule="auto"/>
        <w:rPr>
          <w:rFonts w:ascii="Times New Roman" w:hAnsi="Times New Roman"/>
          <w:sz w:val="22"/>
        </w:rPr>
      </w:pPr>
      <w:r>
        <w:rPr>
          <w:rFonts w:ascii="Times New Roman" w:hAnsi="Times New Roman"/>
          <w:sz w:val="22"/>
        </w:rPr>
        <w:t>Flow cytometry </w:t>
      </w:r>
      <w:r w:rsidRPr="00B6372A">
        <w:rPr>
          <w:rFonts w:ascii="Times New Roman" w:hAnsi="Times New Roman"/>
          <w:sz w:val="22"/>
        </w:rPr>
        <w:t xml:space="preserve">was performed to assess the expression of cell surface and intracellular molecules in cryopreserved PBMCs collected at </w:t>
      </w:r>
      <w:r>
        <w:rPr>
          <w:rFonts w:ascii="Times New Roman" w:hAnsi="Times New Roman"/>
          <w:sz w:val="22"/>
        </w:rPr>
        <w:t xml:space="preserve">the specified time points. </w:t>
      </w:r>
      <w:r w:rsidRPr="00B6372A">
        <w:rPr>
          <w:rFonts w:ascii="Times New Roman" w:hAnsi="Times New Roman"/>
          <w:sz w:val="22"/>
        </w:rPr>
        <w:t xml:space="preserve">Surface molecules were stained </w:t>
      </w:r>
      <w:r>
        <w:rPr>
          <w:rFonts w:ascii="Times New Roman" w:hAnsi="Times New Roman"/>
          <w:sz w:val="22"/>
        </w:rPr>
        <w:t>with antibodies at room temperature (RT) for 15 min</w:t>
      </w:r>
      <w:r w:rsidRPr="00B6372A">
        <w:rPr>
          <w:rFonts w:ascii="Times New Roman" w:hAnsi="Times New Roman"/>
          <w:sz w:val="22"/>
        </w:rPr>
        <w:t xml:space="preserve">. The following anti-human fluorochrome-conjugated antibodies were used: Alexa Fluor 700-conjugated antibody to human CD3 (UCHT1); anti-IL-7Rα-BV421 (A019D5), anti-CD4-PE-Cy5 (OKT4), anti-CD45RA-APC-Cy7 (HI100), anti-Fas-BV650 (DX2), anti-CCR7-BV785 (G043H7), anti-CD31-Alexa Fluor 488 (WM59), anti-TCR γ/δ-Percp-Cy5.5 (B1), anti-CD25-BV650 (BD96; </w:t>
      </w:r>
      <w:proofErr w:type="spellStart"/>
      <w:r w:rsidRPr="00B6372A">
        <w:rPr>
          <w:rFonts w:ascii="Times New Roman" w:hAnsi="Times New Roman"/>
          <w:sz w:val="22"/>
        </w:rPr>
        <w:t>BioLegend</w:t>
      </w:r>
      <w:proofErr w:type="spellEnd"/>
      <w:r w:rsidRPr="00B6372A">
        <w:rPr>
          <w:rFonts w:ascii="Times New Roman" w:hAnsi="Times New Roman"/>
          <w:sz w:val="22"/>
        </w:rPr>
        <w:t>), anti-CD19-BV711 (SJ25C1), anti-CD14-BV711 (MφP9), anti-CD3-BV510 (HIT3a), anti-CD8-Alexa Fluor 700 (RPA-T8; all from BD Biosciences); anti-CD19-PE-eFluor610 (HIB19); anti-CD14-PE-eFluor610 (61D3), and anti-CD56-APC (CMSSB; Thermo Fisher). Simultaneously, dead cells were stained using a Live/Dead Fixable Red Dead Cell Stain Kit (Thermo Fisher</w:t>
      </w:r>
      <w:r>
        <w:rPr>
          <w:rFonts w:ascii="Times New Roman" w:hAnsi="Times New Roman"/>
          <w:sz w:val="22"/>
        </w:rPr>
        <w:t xml:space="preserve"> Scientific). The cells were fixed and permeabilized using a Foxp3 Staining Buffer Set (Thermo Fisher), and </w:t>
      </w:r>
      <w:r w:rsidRPr="00B6372A">
        <w:rPr>
          <w:rFonts w:ascii="Times New Roman" w:hAnsi="Times New Roman"/>
          <w:sz w:val="22"/>
        </w:rPr>
        <w:t xml:space="preserve">intracellular molecules were stained (4 °C, 20 min) using anti-Bcl-2-Alexa Fluor 488 (100; </w:t>
      </w:r>
      <w:proofErr w:type="spellStart"/>
      <w:r w:rsidRPr="00B6372A">
        <w:rPr>
          <w:rFonts w:ascii="Times New Roman" w:hAnsi="Times New Roman"/>
          <w:sz w:val="22"/>
        </w:rPr>
        <w:t>BioLegend</w:t>
      </w:r>
      <w:proofErr w:type="spellEnd"/>
      <w:r w:rsidRPr="00B6372A">
        <w:rPr>
          <w:rFonts w:ascii="Times New Roman" w:hAnsi="Times New Roman"/>
          <w:sz w:val="22"/>
        </w:rPr>
        <w:t xml:space="preserve">), anti-Ki-67-PE-Cy7 (20Raj1), and anti-Foxp3-PE (236A/E7; Thermo Fisher). Acquisition was performed using an LSR II instrument (BD Biosciences) and data analysis was performed using </w:t>
      </w:r>
      <w:proofErr w:type="spellStart"/>
      <w:r w:rsidR="00C04307">
        <w:rPr>
          <w:rFonts w:ascii="Times New Roman" w:hAnsi="Times New Roman"/>
          <w:sz w:val="22"/>
        </w:rPr>
        <w:t>FlowJo</w:t>
      </w:r>
      <w:proofErr w:type="spellEnd"/>
      <w:r w:rsidR="00C04307">
        <w:rPr>
          <w:rFonts w:ascii="Times New Roman" w:hAnsi="Times New Roman"/>
          <w:sz w:val="22"/>
        </w:rPr>
        <w:t xml:space="preserve"> software (</w:t>
      </w:r>
      <w:proofErr w:type="spellStart"/>
      <w:r w:rsidR="00C04307">
        <w:rPr>
          <w:rFonts w:ascii="Times New Roman" w:hAnsi="Times New Roman"/>
          <w:sz w:val="22"/>
        </w:rPr>
        <w:t>FlowJo</w:t>
      </w:r>
      <w:proofErr w:type="spellEnd"/>
      <w:r w:rsidR="00C04307">
        <w:rPr>
          <w:rFonts w:ascii="Times New Roman" w:hAnsi="Times New Roman"/>
          <w:sz w:val="22"/>
        </w:rPr>
        <w:t xml:space="preserve">, LLC). </w:t>
      </w:r>
    </w:p>
    <w:p w:rsidR="00B6372A" w:rsidRPr="00542653" w:rsidRDefault="00F122E3" w:rsidP="00B6372A">
      <w:pPr>
        <w:wordWrap/>
        <w:spacing w:line="360" w:lineRule="auto"/>
        <w:rPr>
          <w:rFonts w:ascii="Times New Roman" w:hAnsi="Times New Roman"/>
          <w:b/>
          <w:i/>
          <w:sz w:val="22"/>
        </w:rPr>
      </w:pPr>
      <w:r w:rsidRPr="00542653">
        <w:rPr>
          <w:rFonts w:ascii="Times New Roman" w:hAnsi="Times New Roman"/>
          <w:b/>
          <w:i/>
          <w:sz w:val="22"/>
        </w:rPr>
        <w:t>Multiplex immunohistochemistry</w:t>
      </w:r>
    </w:p>
    <w:p w:rsidR="00B6372A" w:rsidRDefault="00F122E3" w:rsidP="00B6372A">
      <w:pPr>
        <w:wordWrap/>
        <w:spacing w:line="360" w:lineRule="auto"/>
        <w:rPr>
          <w:rFonts w:ascii="Times New Roman" w:hAnsi="Times New Roman"/>
          <w:sz w:val="22"/>
        </w:rPr>
      </w:pPr>
      <w:r w:rsidRPr="00B6372A">
        <w:rPr>
          <w:rFonts w:ascii="Times New Roman" w:hAnsi="Times New Roman"/>
          <w:sz w:val="22"/>
        </w:rPr>
        <w:t xml:space="preserve">All biopsies were collected in the third week after the first injection or </w:t>
      </w:r>
      <w:r>
        <w:rPr>
          <w:rFonts w:ascii="Times New Roman" w:hAnsi="Times New Roman"/>
          <w:sz w:val="22"/>
        </w:rPr>
        <w:t>in the second week after the second injection of GX-I7</w:t>
      </w:r>
      <w:r w:rsidRPr="00B6372A">
        <w:rPr>
          <w:rFonts w:ascii="Times New Roman" w:hAnsi="Times New Roman"/>
          <w:sz w:val="22"/>
        </w:rPr>
        <w:t xml:space="preserve">. Liver, colon, lymph node, and lung biopsy specimens were fixed in formalin, embedded in paraffin (FFPE), and sliced into sections. Slides were heated for at least one hour in a dry oven at 60 °C, followed by multiplex immunofluorescence staining using a Leica Bond Rx™ Automated </w:t>
      </w:r>
      <w:proofErr w:type="spellStart"/>
      <w:r w:rsidRPr="00B6372A">
        <w:rPr>
          <w:rFonts w:ascii="Times New Roman" w:hAnsi="Times New Roman"/>
          <w:sz w:val="22"/>
        </w:rPr>
        <w:t>Stainer</w:t>
      </w:r>
      <w:proofErr w:type="spellEnd"/>
      <w:r w:rsidRPr="00B6372A">
        <w:rPr>
          <w:rFonts w:ascii="Times New Roman" w:hAnsi="Times New Roman"/>
          <w:sz w:val="22"/>
        </w:rPr>
        <w:t xml:space="preserve"> (Leica Biosystems, Germany). Briefly, the slides were deparaffinized with Leica Bond Dewax solution (#AR9222, Leica Biosystems), followed by antigen retrieval using Bond Epitope Retrieval (#AR9640, Leica Biosystems). Staining was performed in sequential rounds of blocking with antibody diluent solution (ARD1001EA, </w:t>
      </w:r>
      <w:proofErr w:type="spellStart"/>
      <w:r w:rsidRPr="00B6372A">
        <w:rPr>
          <w:rFonts w:ascii="Times New Roman" w:hAnsi="Times New Roman"/>
          <w:sz w:val="22"/>
        </w:rPr>
        <w:t>Akoya</w:t>
      </w:r>
      <w:proofErr w:type="spellEnd"/>
      <w:r w:rsidRPr="00B6372A">
        <w:rPr>
          <w:rFonts w:ascii="Times New Roman" w:hAnsi="Times New Roman"/>
          <w:sz w:val="22"/>
        </w:rPr>
        <w:t xml:space="preserve"> Biosciences, United States), followed by </w:t>
      </w:r>
      <w:r>
        <w:rPr>
          <w:rFonts w:ascii="Times New Roman" w:hAnsi="Times New Roman"/>
          <w:sz w:val="22"/>
        </w:rPr>
        <w:t xml:space="preserve">incubation with the primary antibody and OPAL polymer HRP (ARH1001EA, </w:t>
      </w:r>
      <w:proofErr w:type="spellStart"/>
      <w:r>
        <w:rPr>
          <w:rFonts w:ascii="Times New Roman" w:hAnsi="Times New Roman"/>
          <w:sz w:val="22"/>
        </w:rPr>
        <w:t>Akoya</w:t>
      </w:r>
      <w:proofErr w:type="spellEnd"/>
      <w:r>
        <w:rPr>
          <w:rFonts w:ascii="Times New Roman" w:hAnsi="Times New Roman"/>
          <w:sz w:val="22"/>
        </w:rPr>
        <w:t xml:space="preserve"> Biosciences) </w:t>
      </w:r>
      <w:r w:rsidRPr="00B6372A">
        <w:rPr>
          <w:rFonts w:ascii="Times New Roman" w:hAnsi="Times New Roman"/>
          <w:sz w:val="22"/>
        </w:rPr>
        <w:t>for 30 and 10 min, respectively. The primary antibodies used were CD4 (ab133616, R&amp;D) and CD8 (MCA1817, Bio-Rad). Nuclei were stained with DAPI (62248, Thermo Scientific, United States) Several regions of interest (ROI) selected by a pathologist, were scanned using the Vectra Polaris Automated Quantitative Pathology Imaging System (</w:t>
      </w:r>
      <w:proofErr w:type="spellStart"/>
      <w:r w:rsidRPr="00B6372A">
        <w:rPr>
          <w:rFonts w:ascii="Times New Roman" w:hAnsi="Times New Roman"/>
          <w:sz w:val="22"/>
        </w:rPr>
        <w:t>Akoya</w:t>
      </w:r>
      <w:proofErr w:type="spellEnd"/>
      <w:r w:rsidRPr="00B6372A">
        <w:rPr>
          <w:rFonts w:ascii="Times New Roman" w:hAnsi="Times New Roman"/>
          <w:sz w:val="22"/>
        </w:rPr>
        <w:t xml:space="preserve"> Biosciences) at 20 X magnification. The number of TIL was calculated using Image Analysis software. Analyses were performed on </w:t>
      </w:r>
      <w:proofErr w:type="spellStart"/>
      <w:r w:rsidRPr="00B6372A">
        <w:rPr>
          <w:rFonts w:ascii="Times New Roman" w:hAnsi="Times New Roman"/>
          <w:sz w:val="22"/>
        </w:rPr>
        <w:t>PrismCDX</w:t>
      </w:r>
      <w:proofErr w:type="spellEnd"/>
      <w:r w:rsidRPr="00B6372A">
        <w:rPr>
          <w:rFonts w:ascii="Times New Roman" w:hAnsi="Times New Roman"/>
          <w:sz w:val="22"/>
        </w:rPr>
        <w:t xml:space="preserve"> Co.</w:t>
      </w:r>
      <w:r>
        <w:rPr>
          <w:rFonts w:ascii="Times New Roman" w:hAnsi="Times New Roman"/>
          <w:sz w:val="22"/>
        </w:rPr>
        <w:t xml:space="preserve">, </w:t>
      </w:r>
      <w:proofErr w:type="gramStart"/>
      <w:r>
        <w:rPr>
          <w:rFonts w:ascii="Times New Roman" w:hAnsi="Times New Roman"/>
          <w:sz w:val="22"/>
        </w:rPr>
        <w:t>Ltd.</w:t>
      </w:r>
      <w:r w:rsidR="005E1385">
        <w:rPr>
          <w:rFonts w:ascii="Times New Roman" w:hAnsi="Times New Roman"/>
          <w:sz w:val="22"/>
        </w:rPr>
        <w:t>.</w:t>
      </w:r>
      <w:proofErr w:type="gramEnd"/>
    </w:p>
    <w:p w:rsidR="00B6372A" w:rsidRDefault="00B6372A" w:rsidP="00861DA8">
      <w:pPr>
        <w:wordWrap/>
        <w:spacing w:line="360" w:lineRule="auto"/>
        <w:rPr>
          <w:rFonts w:ascii="Times New Roman" w:hAnsi="Times New Roman"/>
          <w:sz w:val="22"/>
        </w:rPr>
        <w:sectPr w:rsidR="00B6372A" w:rsidSect="00B6372A">
          <w:pgSz w:w="11906" w:h="16838"/>
          <w:pgMar w:top="1701" w:right="1440" w:bottom="1440" w:left="1440" w:header="851" w:footer="992" w:gutter="0"/>
          <w:lnNumType w:countBy="1" w:restart="continuous"/>
          <w:cols w:space="425"/>
          <w:docGrid w:linePitch="360"/>
        </w:sectPr>
      </w:pPr>
    </w:p>
    <w:p w:rsidR="00F63AB9" w:rsidRPr="00F63AB9" w:rsidRDefault="00F122E3" w:rsidP="00F63AB9">
      <w:pPr>
        <w:wordWrap/>
        <w:spacing w:line="360" w:lineRule="auto"/>
        <w:rPr>
          <w:rFonts w:ascii="Times New Roman" w:hAnsi="Times New Roman"/>
          <w:sz w:val="22"/>
        </w:rPr>
      </w:pPr>
      <w:r w:rsidRPr="00542653">
        <w:rPr>
          <w:rFonts w:ascii="Times New Roman" w:hAnsi="Times New Roman"/>
          <w:b/>
          <w:sz w:val="22"/>
        </w:rPr>
        <w:lastRenderedPageBreak/>
        <w:t>Supplementary Table S1.</w:t>
      </w:r>
      <w:r w:rsidRPr="002E422E">
        <w:rPr>
          <w:rFonts w:ascii="Times New Roman" w:hAnsi="Times New Roman"/>
          <w:sz w:val="22"/>
        </w:rPr>
        <w:t xml:space="preserve"> Best Overall Response (</w:t>
      </w:r>
      <w:proofErr w:type="spellStart"/>
      <w:r w:rsidRPr="002E422E">
        <w:rPr>
          <w:rFonts w:ascii="Times New Roman" w:hAnsi="Times New Roman"/>
          <w:sz w:val="22"/>
        </w:rPr>
        <w:t>BoR</w:t>
      </w:r>
      <w:proofErr w:type="spellEnd"/>
      <w:r w:rsidRPr="002E422E">
        <w:rPr>
          <w:rFonts w:ascii="Times New Roman" w:hAnsi="Times New Roman"/>
          <w:sz w:val="22"/>
        </w:rPr>
        <w:t>) by RECIST v1.1 and Progression Free Survival.</w:t>
      </w:r>
    </w:p>
    <w:tbl>
      <w:tblPr>
        <w:tblW w:w="13598" w:type="dxa"/>
        <w:tblCellMar>
          <w:left w:w="0" w:type="dxa"/>
          <w:right w:w="0" w:type="dxa"/>
        </w:tblCellMar>
        <w:tblLook w:val="0600" w:firstRow="0" w:lastRow="0" w:firstColumn="0" w:lastColumn="0" w:noHBand="1" w:noVBand="1"/>
      </w:tblPr>
      <w:tblGrid>
        <w:gridCol w:w="1978"/>
        <w:gridCol w:w="1291"/>
        <w:gridCol w:w="1291"/>
        <w:gridCol w:w="1291"/>
        <w:gridCol w:w="1291"/>
        <w:gridCol w:w="1291"/>
        <w:gridCol w:w="1291"/>
        <w:gridCol w:w="1291"/>
        <w:gridCol w:w="1291"/>
        <w:gridCol w:w="1292"/>
      </w:tblGrid>
      <w:tr w:rsidR="00F04F4B" w:rsidTr="002E422E">
        <w:trPr>
          <w:trHeight w:val="334"/>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 Group</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GX-I7</w:t>
            </w:r>
            <w:r w:rsidRPr="002E422E">
              <w:rPr>
                <w:rFonts w:ascii="Times New Roman" w:eastAsia="굴림" w:hAnsi="Times New Roman"/>
                <w:b/>
                <w:bCs/>
                <w:color w:val="000000" w:themeColor="text1"/>
                <w:sz w:val="22"/>
              </w:rPr>
              <w:br/>
              <w:t>60 µg/kg</w:t>
            </w:r>
          </w:p>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Theme="minorEastAsia" w:hAnsi="Times New Roman"/>
                <w:color w:val="000000" w:themeColor="text1"/>
                <w:sz w:val="22"/>
              </w:rPr>
              <w:t>(n=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GX-I7</w:t>
            </w:r>
            <w:r w:rsidRPr="002E422E">
              <w:rPr>
                <w:rFonts w:ascii="Times New Roman" w:eastAsia="굴림" w:hAnsi="Times New Roman"/>
                <w:b/>
                <w:bCs/>
                <w:color w:val="000000" w:themeColor="text1"/>
                <w:sz w:val="22"/>
              </w:rPr>
              <w:br/>
              <w:t>120 µg/kg</w:t>
            </w:r>
          </w:p>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Theme="minorEastAsia" w:hAnsi="Times New Roman"/>
                <w:color w:val="000000" w:themeColor="text1"/>
                <w:sz w:val="22"/>
              </w:rPr>
              <w:t>(n=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GX-I7</w:t>
            </w:r>
            <w:r w:rsidRPr="002E422E">
              <w:rPr>
                <w:rFonts w:ascii="Times New Roman" w:eastAsia="굴림" w:hAnsi="Times New Roman"/>
                <w:b/>
                <w:bCs/>
                <w:color w:val="000000" w:themeColor="text1"/>
                <w:sz w:val="22"/>
              </w:rPr>
              <w:br/>
              <w:t>240 µg/kg</w:t>
            </w:r>
          </w:p>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Theme="minorEastAsia" w:hAnsi="Times New Roman"/>
                <w:color w:val="000000" w:themeColor="text1"/>
                <w:sz w:val="22"/>
              </w:rPr>
              <w:t>(n=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GX-I7</w:t>
            </w:r>
            <w:r w:rsidRPr="002E422E">
              <w:rPr>
                <w:rFonts w:ascii="Times New Roman" w:eastAsia="굴림" w:hAnsi="Times New Roman"/>
                <w:b/>
                <w:bCs/>
                <w:color w:val="000000" w:themeColor="text1"/>
                <w:sz w:val="22"/>
              </w:rPr>
              <w:br/>
              <w:t>480 µg/kg</w:t>
            </w:r>
          </w:p>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Theme="minorEastAsia" w:hAnsi="Times New Roman"/>
                <w:color w:val="000000" w:themeColor="text1"/>
                <w:sz w:val="22"/>
              </w:rPr>
              <w:t>(n=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GX-I7</w:t>
            </w:r>
            <w:r w:rsidRPr="002E422E">
              <w:rPr>
                <w:rFonts w:ascii="Times New Roman" w:eastAsia="굴림" w:hAnsi="Times New Roman"/>
                <w:b/>
                <w:bCs/>
                <w:color w:val="000000" w:themeColor="text1"/>
                <w:sz w:val="22"/>
              </w:rPr>
              <w:br/>
              <w:t>720 µg/kg</w:t>
            </w:r>
          </w:p>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Theme="minorEastAsia" w:hAnsi="Times New Roman"/>
                <w:color w:val="000000" w:themeColor="text1"/>
                <w:sz w:val="22"/>
              </w:rPr>
              <w:t>(n=5)</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GX-I7</w:t>
            </w:r>
            <w:r w:rsidRPr="002E422E">
              <w:rPr>
                <w:rFonts w:ascii="Times New Roman" w:eastAsia="굴림" w:hAnsi="Times New Roman"/>
                <w:b/>
                <w:bCs/>
                <w:color w:val="000000" w:themeColor="text1"/>
                <w:sz w:val="22"/>
              </w:rPr>
              <w:br/>
              <w:t>960 µg/kg</w:t>
            </w:r>
          </w:p>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Theme="minorEastAsia" w:hAnsi="Times New Roman"/>
                <w:color w:val="000000" w:themeColor="text1"/>
                <w:sz w:val="22"/>
              </w:rPr>
              <w:t>(n=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GX-I7</w:t>
            </w:r>
            <w:r w:rsidRPr="002E422E">
              <w:rPr>
                <w:rFonts w:ascii="Times New Roman" w:eastAsia="굴림" w:hAnsi="Times New Roman"/>
                <w:b/>
                <w:bCs/>
                <w:color w:val="000000" w:themeColor="text1"/>
                <w:sz w:val="22"/>
              </w:rPr>
              <w:br/>
              <w:t>1200 µg/kg</w:t>
            </w:r>
          </w:p>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Theme="minorEastAsia" w:hAnsi="Times New Roman"/>
                <w:color w:val="000000" w:themeColor="text1"/>
                <w:sz w:val="22"/>
              </w:rPr>
              <w:t>(n=1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GX-I7</w:t>
            </w:r>
            <w:r w:rsidRPr="002E422E">
              <w:rPr>
                <w:rFonts w:ascii="Times New Roman" w:eastAsia="굴림" w:hAnsi="Times New Roman"/>
                <w:b/>
                <w:bCs/>
                <w:color w:val="000000" w:themeColor="text1"/>
                <w:sz w:val="22"/>
              </w:rPr>
              <w:br/>
              <w:t>1700 µg/kg</w:t>
            </w:r>
          </w:p>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Theme="minorEastAsia" w:hAnsi="Times New Roman"/>
                <w:color w:val="000000" w:themeColor="text1"/>
                <w:sz w:val="22"/>
              </w:rPr>
              <w:t>(n=2)</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b/>
                <w:bCs/>
                <w:color w:val="000000" w:themeColor="text1"/>
                <w:sz w:val="22"/>
              </w:rPr>
              <w:t>Total</w:t>
            </w:r>
          </w:p>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Theme="minorEastAsia" w:hAnsi="Times New Roman"/>
                <w:color w:val="000000" w:themeColor="text1"/>
                <w:sz w:val="22"/>
              </w:rPr>
              <w:t>(n=32)</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proofErr w:type="spellStart"/>
            <w:r w:rsidRPr="002E422E">
              <w:rPr>
                <w:rFonts w:ascii="Times New Roman" w:eastAsia="굴림" w:hAnsi="Times New Roman"/>
                <w:b/>
                <w:bCs/>
                <w:color w:val="000000" w:themeColor="text1"/>
                <w:sz w:val="22"/>
              </w:rPr>
              <w:t>BoR</w:t>
            </w:r>
            <w:proofErr w:type="spellEnd"/>
            <w:r w:rsidRPr="002E422E">
              <w:rPr>
                <w:rFonts w:ascii="Times New Roman" w:eastAsia="굴림" w:hAnsi="Times New Roman"/>
                <w:b/>
                <w:bCs/>
                <w:color w:val="000000" w:themeColor="text1"/>
                <w:sz w:val="22"/>
              </w:rPr>
              <w:t>, N (%)</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Complete Response</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r w:rsidRPr="002E422E">
              <w:rPr>
                <w:rFonts w:ascii="Times New Roman" w:eastAsia="굴림" w:hAnsi="Times New Roman"/>
                <w:color w:val="000000" w:themeColor="text1"/>
                <w:sz w:val="22"/>
              </w:rPr>
              <w:t xml:space="preserve">  Partial Response</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r w:rsidRPr="002E422E">
              <w:rPr>
                <w:rFonts w:ascii="Times New Roman" w:eastAsia="굴림" w:hAnsi="Times New Roman"/>
                <w:color w:val="000000" w:themeColor="text1"/>
                <w:sz w:val="22"/>
              </w:rPr>
              <w:t xml:space="preserve">  Stable Disease</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1(33.3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1(33.3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1(33.3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1(20.0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2(20.0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6(18.75)</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Progressive Disease</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2(66.67)</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2(66.67)</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2(66.67)</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3(100.0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4(80.0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3(100.0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8(80.0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2(100.00)</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26(81.25)</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r w:rsidRPr="002E422E">
              <w:rPr>
                <w:rFonts w:ascii="Times New Roman" w:eastAsia="굴림" w:hAnsi="Times New Roman"/>
                <w:color w:val="000000" w:themeColor="text1"/>
                <w:sz w:val="22"/>
              </w:rPr>
              <w:t xml:space="preserve">  Not Evaluable</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r>
      <w:tr w:rsidR="00F04F4B" w:rsidTr="002E422E">
        <w:trPr>
          <w:trHeight w:val="197"/>
        </w:trPr>
        <w:tc>
          <w:tcPr>
            <w:tcW w:w="13598" w:type="dxa"/>
            <w:gridSpan w:val="10"/>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 </w:t>
            </w:r>
          </w:p>
        </w:tc>
      </w:tr>
      <w:tr w:rsidR="00F04F4B" w:rsidTr="002E422E">
        <w:trPr>
          <w:trHeight w:val="197"/>
        </w:trPr>
        <w:tc>
          <w:tcPr>
            <w:tcW w:w="13598" w:type="dxa"/>
            <w:gridSpan w:val="10"/>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r w:rsidRPr="002E422E">
              <w:rPr>
                <w:rFonts w:ascii="Times New Roman" w:eastAsia="굴림" w:hAnsi="Times New Roman"/>
                <w:b/>
                <w:bCs/>
                <w:color w:val="000000" w:themeColor="text1"/>
                <w:sz w:val="22"/>
              </w:rPr>
              <w:t>ORR</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r w:rsidRPr="002E422E">
              <w:rPr>
                <w:rFonts w:ascii="Times New Roman" w:hAnsi="Times New Roman"/>
                <w:color w:val="000000" w:themeColor="text1"/>
                <w:sz w:val="22"/>
              </w:rPr>
              <w:t xml:space="preserve">  CR+PR</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r w:rsidRPr="002E422E">
              <w:rPr>
                <w:rFonts w:ascii="Times New Roman" w:eastAsia="굴림" w:hAnsi="Times New Roman"/>
                <w:color w:val="000000" w:themeColor="text1"/>
                <w:sz w:val="22"/>
              </w:rPr>
              <w:t xml:space="preserve">  Exact 95% CI</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00, 70.76)</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00, 70.76)</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00, 70.76)</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00, 70.76)</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00, 52.18)</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00, 70.76)</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00, 30.85)</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00, 84.19)</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eastAsia="굴림" w:hAnsi="Times New Roman"/>
                <w:color w:val="000000" w:themeColor="text1"/>
                <w:sz w:val="22"/>
              </w:rPr>
              <w:t>(0.00, 10.89)</w:t>
            </w:r>
          </w:p>
        </w:tc>
      </w:tr>
      <w:tr w:rsidR="00F04F4B" w:rsidTr="002E422E">
        <w:trPr>
          <w:trHeight w:val="197"/>
        </w:trPr>
        <w:tc>
          <w:tcPr>
            <w:tcW w:w="13598" w:type="dxa"/>
            <w:gridSpan w:val="10"/>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2E422E" w:rsidP="002E422E">
            <w:pPr>
              <w:widowControl/>
              <w:wordWrap/>
              <w:autoSpaceDE/>
              <w:autoSpaceDN/>
              <w:spacing w:line="240" w:lineRule="auto"/>
              <w:ind w:right="0"/>
              <w:jc w:val="left"/>
              <w:rPr>
                <w:rFonts w:ascii="Arial" w:eastAsia="굴림" w:hAnsi="Arial" w:cs="Arial"/>
                <w:kern w:val="0"/>
                <w:sz w:val="22"/>
              </w:rPr>
            </w:pPr>
          </w:p>
        </w:tc>
      </w:tr>
      <w:tr w:rsidR="00F04F4B" w:rsidTr="002E422E">
        <w:trPr>
          <w:trHeight w:val="197"/>
        </w:trPr>
        <w:tc>
          <w:tcPr>
            <w:tcW w:w="13598" w:type="dxa"/>
            <w:gridSpan w:val="10"/>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r w:rsidRPr="002E422E">
              <w:rPr>
                <w:rFonts w:ascii="Times New Roman" w:eastAsiaTheme="minorEastAsia" w:hAnsi="Times New Roman"/>
                <w:b/>
                <w:bCs/>
                <w:color w:val="000000"/>
                <w:sz w:val="22"/>
              </w:rPr>
              <w:t>Progression Free Survival (weeks)</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r w:rsidRPr="002E422E">
              <w:rPr>
                <w:rFonts w:ascii="Times New Roman" w:eastAsiaTheme="minorEastAsia" w:hAnsi="Times New Roman"/>
                <w:color w:val="000000"/>
                <w:sz w:val="22"/>
              </w:rPr>
              <w:t xml:space="preserve">  Median</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6.26</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69</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69</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1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55</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4.1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84</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4.91</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69</w:t>
            </w:r>
          </w:p>
        </w:tc>
      </w:tr>
      <w:tr w:rsidR="00F04F4B" w:rsidTr="002E422E">
        <w:trPr>
          <w:trHeight w:val="197"/>
        </w:trPr>
        <w:tc>
          <w:tcPr>
            <w:tcW w:w="197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left"/>
              <w:rPr>
                <w:rFonts w:ascii="Arial" w:eastAsia="굴림" w:hAnsi="Arial" w:cs="Arial"/>
                <w:kern w:val="0"/>
                <w:sz w:val="36"/>
                <w:szCs w:val="36"/>
              </w:rPr>
            </w:pPr>
            <w:r w:rsidRPr="002E422E">
              <w:rPr>
                <w:rFonts w:ascii="Times New Roman" w:eastAsiaTheme="minorEastAsia" w:hAnsi="Times New Roman"/>
                <w:color w:val="000000"/>
                <w:sz w:val="22"/>
              </w:rPr>
              <w:t xml:space="preserve">  95% CI</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13, 18.93)</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3.13, 12.39)</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27, 17.65)</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1.57, 5.98)</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13, 23.92)</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1.99, 6.26)</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2.70, 6.98)</w:t>
            </w:r>
          </w:p>
        </w:tc>
        <w:tc>
          <w:tcPr>
            <w:tcW w:w="129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4.13, 5.69)</w:t>
            </w:r>
          </w:p>
        </w:tc>
        <w:tc>
          <w:tcPr>
            <w:tcW w:w="129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hideMark/>
          </w:tcPr>
          <w:p w:rsidR="002E422E" w:rsidRPr="002E422E" w:rsidRDefault="00F122E3" w:rsidP="002E422E">
            <w:pPr>
              <w:widowControl/>
              <w:autoSpaceDE/>
              <w:autoSpaceDN/>
              <w:spacing w:before="5" w:after="5" w:line="240" w:lineRule="auto"/>
              <w:ind w:right="0"/>
              <w:jc w:val="center"/>
              <w:rPr>
                <w:rFonts w:ascii="Arial" w:eastAsia="굴림" w:hAnsi="Arial" w:cs="Arial"/>
                <w:kern w:val="0"/>
                <w:sz w:val="36"/>
                <w:szCs w:val="36"/>
              </w:rPr>
            </w:pPr>
            <w:r w:rsidRPr="002E422E">
              <w:rPr>
                <w:rFonts w:ascii="Times New Roman" w:hAnsi="Times New Roman"/>
                <w:color w:val="000000"/>
                <w:sz w:val="22"/>
              </w:rPr>
              <w:t>(5.13, 5.98)</w:t>
            </w:r>
          </w:p>
        </w:tc>
      </w:tr>
    </w:tbl>
    <w:p w:rsidR="00DB7299" w:rsidRDefault="00DB7299"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DB7299" w:rsidRPr="00377128" w:rsidRDefault="00F122E3" w:rsidP="00377128">
      <w:pPr>
        <w:wordWrap/>
        <w:spacing w:line="360" w:lineRule="auto"/>
        <w:rPr>
          <w:rFonts w:ascii="Times New Roman" w:hAnsi="Times New Roman"/>
          <w:sz w:val="22"/>
        </w:rPr>
      </w:pPr>
      <w:r w:rsidRPr="00542653">
        <w:rPr>
          <w:rFonts w:ascii="Times New Roman" w:hAnsi="Times New Roman"/>
          <w:b/>
          <w:sz w:val="22"/>
        </w:rPr>
        <w:lastRenderedPageBreak/>
        <w:t>Supplementary Table S2.</w:t>
      </w:r>
      <w:r w:rsidRPr="00377128">
        <w:rPr>
          <w:rFonts w:ascii="Times New Roman" w:hAnsi="Times New Roman"/>
          <w:sz w:val="22"/>
        </w:rPr>
        <w:t xml:space="preserve"> PK parameters</w:t>
      </w:r>
      <w:r>
        <w:rPr>
          <w:rFonts w:ascii="Times New Roman" w:hAnsi="Times New Roman"/>
          <w:sz w:val="22"/>
        </w:rPr>
        <w:t>.</w:t>
      </w:r>
    </w:p>
    <w:tbl>
      <w:tblPr>
        <w:tblW w:w="13598" w:type="dxa"/>
        <w:tblLayout w:type="fixed"/>
        <w:tblCellMar>
          <w:left w:w="0" w:type="dxa"/>
          <w:right w:w="0" w:type="dxa"/>
        </w:tblCellMar>
        <w:tblLook w:val="04A0" w:firstRow="1" w:lastRow="0" w:firstColumn="1" w:lastColumn="0" w:noHBand="0" w:noVBand="1"/>
      </w:tblPr>
      <w:tblGrid>
        <w:gridCol w:w="1354"/>
        <w:gridCol w:w="2363"/>
        <w:gridCol w:w="2364"/>
        <w:gridCol w:w="2364"/>
        <w:gridCol w:w="2576"/>
        <w:gridCol w:w="2577"/>
      </w:tblGrid>
      <w:tr w:rsidR="00F04F4B" w:rsidTr="00F6588C">
        <w:trPr>
          <w:trHeight w:val="153"/>
        </w:trPr>
        <w:tc>
          <w:tcPr>
            <w:tcW w:w="135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kern w:val="0"/>
                <w:sz w:val="22"/>
              </w:rPr>
              <w:t xml:space="preserve">Dose </w:t>
            </w:r>
            <w:r w:rsidRPr="00377128">
              <w:rPr>
                <w:rFonts w:ascii="Times New Roman" w:eastAsia="굴림" w:hAnsi="Times New Roman"/>
                <w:b/>
                <w:bCs/>
                <w:color w:val="000000" w:themeColor="text1"/>
                <w:kern w:val="0"/>
                <w:sz w:val="22"/>
              </w:rPr>
              <w:br/>
              <w:t>(</w:t>
            </w:r>
            <w:proofErr w:type="spellStart"/>
            <w:r w:rsidRPr="00377128">
              <w:rPr>
                <w:rFonts w:ascii="Times New Roman" w:eastAsia="굴림" w:hAnsi="Times New Roman"/>
                <w:b/>
                <w:bCs/>
                <w:color w:val="000000" w:themeColor="text1"/>
                <w:kern w:val="0"/>
                <w:sz w:val="22"/>
              </w:rPr>
              <w:t>μg</w:t>
            </w:r>
            <w:proofErr w:type="spellEnd"/>
            <w:r w:rsidRPr="00377128">
              <w:rPr>
                <w:rFonts w:ascii="Times New Roman" w:eastAsia="굴림" w:hAnsi="Times New Roman"/>
                <w:b/>
                <w:bCs/>
                <w:color w:val="000000" w:themeColor="text1"/>
                <w:kern w:val="0"/>
                <w:sz w:val="22"/>
              </w:rPr>
              <w:t>/kg)</w:t>
            </w:r>
          </w:p>
        </w:tc>
        <w:tc>
          <w:tcPr>
            <w:tcW w:w="236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proofErr w:type="gramStart"/>
            <w:r w:rsidRPr="00377128">
              <w:rPr>
                <w:rFonts w:ascii="Times New Roman" w:eastAsia="굴림" w:hAnsi="Times New Roman"/>
                <w:b/>
                <w:bCs/>
                <w:color w:val="000000" w:themeColor="text1"/>
                <w:kern w:val="0"/>
                <w:sz w:val="22"/>
              </w:rPr>
              <w:t>T</w:t>
            </w:r>
            <w:r w:rsidRPr="00377128">
              <w:rPr>
                <w:rFonts w:ascii="Times New Roman" w:eastAsia="굴림" w:hAnsi="Times New Roman"/>
                <w:b/>
                <w:bCs/>
                <w:color w:val="000000" w:themeColor="text1"/>
                <w:kern w:val="0"/>
                <w:position w:val="-6"/>
                <w:sz w:val="22"/>
                <w:vertAlign w:val="subscript"/>
              </w:rPr>
              <w:t xml:space="preserve">max </w:t>
            </w:r>
            <w:r w:rsidRPr="00377128">
              <w:rPr>
                <w:rFonts w:ascii="Times New Roman" w:eastAsia="굴림" w:hAnsi="Times New Roman"/>
                <w:b/>
                <w:bCs/>
                <w:color w:val="000000" w:themeColor="text1"/>
                <w:position w:val="-6"/>
                <w:sz w:val="22"/>
                <w:vertAlign w:val="subscript"/>
              </w:rPr>
              <w:t xml:space="preserve"> </w:t>
            </w:r>
            <w:r w:rsidRPr="00377128">
              <w:rPr>
                <w:rFonts w:ascii="Times New Roman" w:eastAsia="굴림" w:hAnsi="Times New Roman"/>
                <w:b/>
                <w:bCs/>
                <w:color w:val="000000" w:themeColor="text1"/>
                <w:kern w:val="0"/>
                <w:sz w:val="22"/>
              </w:rPr>
              <w:t>(</w:t>
            </w:r>
            <w:proofErr w:type="gramEnd"/>
            <w:r w:rsidRPr="00377128">
              <w:rPr>
                <w:rFonts w:ascii="Times New Roman" w:eastAsia="굴림" w:hAnsi="Times New Roman"/>
                <w:b/>
                <w:bCs/>
                <w:color w:val="000000" w:themeColor="text1"/>
                <w:kern w:val="0"/>
                <w:sz w:val="22"/>
              </w:rPr>
              <w:t>h)</w:t>
            </w:r>
          </w:p>
        </w:tc>
        <w:tc>
          <w:tcPr>
            <w:tcW w:w="236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kern w:val="0"/>
                <w:sz w:val="22"/>
              </w:rPr>
              <w:t>t</w:t>
            </w:r>
            <w:r w:rsidRPr="00377128">
              <w:rPr>
                <w:rFonts w:ascii="Times New Roman" w:eastAsia="굴림" w:hAnsi="Times New Roman"/>
                <w:b/>
                <w:bCs/>
                <w:color w:val="000000" w:themeColor="text1"/>
                <w:kern w:val="0"/>
                <w:position w:val="-6"/>
                <w:sz w:val="22"/>
                <w:vertAlign w:val="subscript"/>
              </w:rPr>
              <w:t>1/</w:t>
            </w:r>
            <w:proofErr w:type="gramStart"/>
            <w:r w:rsidRPr="00377128">
              <w:rPr>
                <w:rFonts w:ascii="Times New Roman" w:eastAsia="굴림" w:hAnsi="Times New Roman"/>
                <w:b/>
                <w:bCs/>
                <w:color w:val="000000" w:themeColor="text1"/>
                <w:kern w:val="0"/>
                <w:position w:val="-6"/>
                <w:sz w:val="22"/>
                <w:vertAlign w:val="subscript"/>
              </w:rPr>
              <w:t xml:space="preserve">2  </w:t>
            </w:r>
            <w:r w:rsidRPr="00377128">
              <w:rPr>
                <w:rFonts w:ascii="Times New Roman" w:eastAsia="굴림" w:hAnsi="Times New Roman"/>
                <w:b/>
                <w:bCs/>
                <w:color w:val="000000" w:themeColor="text1"/>
                <w:kern w:val="0"/>
                <w:sz w:val="22"/>
              </w:rPr>
              <w:t>(</w:t>
            </w:r>
            <w:proofErr w:type="gramEnd"/>
            <w:r w:rsidRPr="00377128">
              <w:rPr>
                <w:rFonts w:ascii="Times New Roman" w:eastAsia="굴림" w:hAnsi="Times New Roman"/>
                <w:b/>
                <w:bCs/>
                <w:color w:val="000000" w:themeColor="text1"/>
                <w:kern w:val="0"/>
                <w:sz w:val="22"/>
              </w:rPr>
              <w:t>h)</w:t>
            </w:r>
          </w:p>
        </w:tc>
        <w:tc>
          <w:tcPr>
            <w:tcW w:w="236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proofErr w:type="gramStart"/>
            <w:r w:rsidRPr="00377128">
              <w:rPr>
                <w:rFonts w:ascii="Times New Roman" w:eastAsia="굴림" w:hAnsi="Times New Roman"/>
                <w:b/>
                <w:bCs/>
                <w:color w:val="000000" w:themeColor="text1"/>
                <w:kern w:val="0"/>
                <w:sz w:val="22"/>
              </w:rPr>
              <w:t>C</w:t>
            </w:r>
            <w:r w:rsidRPr="00377128">
              <w:rPr>
                <w:rFonts w:ascii="Times New Roman" w:eastAsia="굴림" w:hAnsi="Times New Roman"/>
                <w:b/>
                <w:bCs/>
                <w:color w:val="000000" w:themeColor="text1"/>
                <w:kern w:val="0"/>
                <w:position w:val="-6"/>
                <w:sz w:val="22"/>
                <w:vertAlign w:val="subscript"/>
              </w:rPr>
              <w:t xml:space="preserve">max  </w:t>
            </w:r>
            <w:r w:rsidRPr="00377128">
              <w:rPr>
                <w:rFonts w:ascii="Times New Roman" w:eastAsia="굴림" w:hAnsi="Times New Roman"/>
                <w:b/>
                <w:bCs/>
                <w:color w:val="000000" w:themeColor="text1"/>
                <w:kern w:val="0"/>
                <w:sz w:val="22"/>
              </w:rPr>
              <w:t>(</w:t>
            </w:r>
            <w:proofErr w:type="gramEnd"/>
            <w:r w:rsidRPr="00377128">
              <w:rPr>
                <w:rFonts w:ascii="Times New Roman" w:eastAsia="굴림" w:hAnsi="Times New Roman"/>
                <w:b/>
                <w:bCs/>
                <w:color w:val="000000" w:themeColor="text1"/>
                <w:kern w:val="0"/>
                <w:sz w:val="22"/>
              </w:rPr>
              <w:t>ng/mL)</w:t>
            </w:r>
          </w:p>
        </w:tc>
        <w:tc>
          <w:tcPr>
            <w:tcW w:w="5153"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kern w:val="0"/>
                <w:sz w:val="22"/>
              </w:rPr>
              <w:t>AUC</w:t>
            </w:r>
            <w:r w:rsidRPr="00377128">
              <w:rPr>
                <w:rFonts w:ascii="Times New Roman" w:eastAsia="굴림" w:hAnsi="Times New Roman"/>
                <w:b/>
                <w:bCs/>
                <w:color w:val="000000" w:themeColor="text1"/>
                <w:kern w:val="0"/>
                <w:position w:val="-6"/>
                <w:sz w:val="22"/>
                <w:vertAlign w:val="subscript"/>
              </w:rPr>
              <w:t xml:space="preserve">last </w:t>
            </w:r>
            <w:r w:rsidRPr="00377128">
              <w:rPr>
                <w:rFonts w:ascii="Times New Roman" w:eastAsia="굴림" w:hAnsi="Times New Roman"/>
                <w:b/>
                <w:bCs/>
                <w:color w:val="000000" w:themeColor="text1"/>
                <w:kern w:val="0"/>
                <w:sz w:val="22"/>
              </w:rPr>
              <w:t>(</w:t>
            </w:r>
            <w:proofErr w:type="spellStart"/>
            <w:r w:rsidRPr="00377128">
              <w:rPr>
                <w:rFonts w:ascii="Times New Roman" w:eastAsia="굴림" w:hAnsi="Times New Roman"/>
                <w:b/>
                <w:bCs/>
                <w:color w:val="000000" w:themeColor="text1"/>
                <w:kern w:val="0"/>
                <w:sz w:val="22"/>
              </w:rPr>
              <w:t>h∙ng</w:t>
            </w:r>
            <w:proofErr w:type="spellEnd"/>
            <w:r w:rsidRPr="00377128">
              <w:rPr>
                <w:rFonts w:ascii="Times New Roman" w:eastAsia="굴림" w:hAnsi="Times New Roman"/>
                <w:b/>
                <w:bCs/>
                <w:color w:val="000000" w:themeColor="text1"/>
                <w:kern w:val="0"/>
                <w:sz w:val="22"/>
              </w:rPr>
              <w:t>/L)</w:t>
            </w:r>
          </w:p>
        </w:tc>
      </w:tr>
      <w:tr w:rsidR="00F04F4B" w:rsidTr="00F6588C">
        <w:trPr>
          <w:trHeight w:val="164"/>
        </w:trPr>
        <w:tc>
          <w:tcPr>
            <w:tcW w:w="1354" w:type="dxa"/>
            <w:vMerge/>
            <w:tcBorders>
              <w:top w:val="single" w:sz="8" w:space="0" w:color="000000"/>
              <w:left w:val="single" w:sz="8" w:space="0" w:color="000000"/>
              <w:bottom w:val="single" w:sz="8" w:space="0" w:color="000000"/>
              <w:right w:val="single" w:sz="8" w:space="0" w:color="000000"/>
            </w:tcBorders>
            <w:vAlign w:val="center"/>
            <w:hideMark/>
          </w:tcPr>
          <w:p w:rsidR="00377128" w:rsidRPr="00377128" w:rsidRDefault="00377128" w:rsidP="00377128">
            <w:pPr>
              <w:widowControl/>
              <w:wordWrap/>
              <w:autoSpaceDE/>
              <w:autoSpaceDN/>
              <w:spacing w:line="240" w:lineRule="auto"/>
              <w:ind w:right="0"/>
              <w:jc w:val="left"/>
              <w:rPr>
                <w:rFonts w:ascii="Arial" w:eastAsia="굴림" w:hAnsi="Arial" w:cs="Arial"/>
                <w:kern w:val="0"/>
                <w:sz w:val="36"/>
                <w:szCs w:val="36"/>
              </w:rPr>
            </w:pPr>
          </w:p>
        </w:tc>
        <w:tc>
          <w:tcPr>
            <w:tcW w:w="2363" w:type="dxa"/>
            <w:vMerge/>
            <w:tcBorders>
              <w:top w:val="single" w:sz="8" w:space="0" w:color="000000"/>
              <w:left w:val="single" w:sz="8" w:space="0" w:color="000000"/>
              <w:bottom w:val="single" w:sz="8" w:space="0" w:color="000000"/>
              <w:right w:val="single" w:sz="8" w:space="0" w:color="000000"/>
            </w:tcBorders>
            <w:vAlign w:val="center"/>
            <w:hideMark/>
          </w:tcPr>
          <w:p w:rsidR="00377128" w:rsidRPr="00377128" w:rsidRDefault="00377128" w:rsidP="00377128">
            <w:pPr>
              <w:widowControl/>
              <w:wordWrap/>
              <w:autoSpaceDE/>
              <w:autoSpaceDN/>
              <w:spacing w:line="240" w:lineRule="auto"/>
              <w:ind w:right="0"/>
              <w:jc w:val="left"/>
              <w:rPr>
                <w:rFonts w:ascii="Arial" w:eastAsia="굴림" w:hAnsi="Arial" w:cs="Arial"/>
                <w:kern w:val="0"/>
                <w:sz w:val="36"/>
                <w:szCs w:val="36"/>
              </w:rPr>
            </w:pPr>
          </w:p>
        </w:tc>
        <w:tc>
          <w:tcPr>
            <w:tcW w:w="2364" w:type="dxa"/>
            <w:vMerge/>
            <w:tcBorders>
              <w:top w:val="single" w:sz="8" w:space="0" w:color="000000"/>
              <w:left w:val="single" w:sz="8" w:space="0" w:color="000000"/>
              <w:bottom w:val="single" w:sz="8" w:space="0" w:color="000000"/>
              <w:right w:val="single" w:sz="8" w:space="0" w:color="000000"/>
            </w:tcBorders>
            <w:vAlign w:val="center"/>
            <w:hideMark/>
          </w:tcPr>
          <w:p w:rsidR="00377128" w:rsidRPr="00377128" w:rsidRDefault="00377128" w:rsidP="00377128">
            <w:pPr>
              <w:widowControl/>
              <w:wordWrap/>
              <w:autoSpaceDE/>
              <w:autoSpaceDN/>
              <w:spacing w:line="240" w:lineRule="auto"/>
              <w:ind w:right="0"/>
              <w:jc w:val="left"/>
              <w:rPr>
                <w:rFonts w:ascii="Arial" w:eastAsia="굴림" w:hAnsi="Arial" w:cs="Arial"/>
                <w:kern w:val="0"/>
                <w:sz w:val="36"/>
                <w:szCs w:val="36"/>
              </w:rPr>
            </w:pPr>
          </w:p>
        </w:tc>
        <w:tc>
          <w:tcPr>
            <w:tcW w:w="2364" w:type="dxa"/>
            <w:vMerge/>
            <w:tcBorders>
              <w:top w:val="single" w:sz="8" w:space="0" w:color="000000"/>
              <w:left w:val="single" w:sz="8" w:space="0" w:color="000000"/>
              <w:bottom w:val="single" w:sz="8" w:space="0" w:color="000000"/>
              <w:right w:val="single" w:sz="8" w:space="0" w:color="000000"/>
            </w:tcBorders>
            <w:vAlign w:val="center"/>
            <w:hideMark/>
          </w:tcPr>
          <w:p w:rsidR="00377128" w:rsidRPr="00377128" w:rsidRDefault="00377128" w:rsidP="00377128">
            <w:pPr>
              <w:widowControl/>
              <w:wordWrap/>
              <w:autoSpaceDE/>
              <w:autoSpaceDN/>
              <w:spacing w:line="240" w:lineRule="auto"/>
              <w:ind w:right="0"/>
              <w:jc w:val="left"/>
              <w:rPr>
                <w:rFonts w:ascii="Arial" w:eastAsia="굴림" w:hAnsi="Arial" w:cs="Arial"/>
                <w:kern w:val="0"/>
                <w:sz w:val="36"/>
                <w:szCs w:val="36"/>
              </w:rPr>
            </w:pPr>
          </w:p>
        </w:tc>
        <w:tc>
          <w:tcPr>
            <w:tcW w:w="257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kern w:val="0"/>
                <w:sz w:val="22"/>
              </w:rPr>
              <w:t>Mean</w:t>
            </w:r>
          </w:p>
        </w:tc>
        <w:tc>
          <w:tcPr>
            <w:tcW w:w="2577"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kern w:val="0"/>
                <w:sz w:val="22"/>
              </w:rPr>
              <w:t>Geomean</w:t>
            </w:r>
          </w:p>
        </w:tc>
      </w:tr>
      <w:tr w:rsidR="00F04F4B" w:rsidTr="00F6588C">
        <w:trPr>
          <w:trHeight w:val="153"/>
        </w:trPr>
        <w:tc>
          <w:tcPr>
            <w:tcW w:w="135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sz w:val="22"/>
              </w:rPr>
              <w:t>60</w:t>
            </w: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11 (6-11)</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proofErr w:type="gramStart"/>
            <w:r w:rsidRPr="00377128">
              <w:rPr>
                <w:rFonts w:ascii="Times New Roman" w:eastAsia="굴림" w:hAnsi="Times New Roman"/>
                <w:color w:val="000000" w:themeColor="text1"/>
                <w:sz w:val="22"/>
              </w:rPr>
              <w:t>139.7  (</w:t>
            </w:r>
            <w:proofErr w:type="gramEnd"/>
            <w:r w:rsidRPr="00377128">
              <w:rPr>
                <w:rFonts w:ascii="Times New Roman" w:eastAsia="굴림" w:hAnsi="Times New Roman"/>
                <w:color w:val="000000" w:themeColor="text1"/>
                <w:sz w:val="22"/>
              </w:rPr>
              <w:t>80.7-351.3)</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2.11±0.47</w:t>
            </w:r>
          </w:p>
        </w:tc>
        <w:tc>
          <w:tcPr>
            <w:tcW w:w="257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118.4±135.3</w:t>
            </w:r>
          </w:p>
        </w:tc>
        <w:tc>
          <w:tcPr>
            <w:tcW w:w="2577"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214,4±1.69</w:t>
            </w:r>
          </w:p>
        </w:tc>
      </w:tr>
      <w:tr w:rsidR="00F04F4B" w:rsidTr="00F6588C">
        <w:trPr>
          <w:trHeight w:val="153"/>
        </w:trPr>
        <w:tc>
          <w:tcPr>
            <w:tcW w:w="135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sz w:val="22"/>
              </w:rPr>
              <w:t>120</w:t>
            </w: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12 (11-72)</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123.2 (104.6-223.6)</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6.53±9.42</w:t>
            </w:r>
          </w:p>
        </w:tc>
        <w:tc>
          <w:tcPr>
            <w:tcW w:w="257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304.6±701.7</w:t>
            </w:r>
          </w:p>
        </w:tc>
        <w:tc>
          <w:tcPr>
            <w:tcW w:w="2577"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386.5±3.12</w:t>
            </w:r>
          </w:p>
        </w:tc>
      </w:tr>
      <w:tr w:rsidR="00F04F4B" w:rsidTr="00F6588C">
        <w:trPr>
          <w:trHeight w:val="153"/>
        </w:trPr>
        <w:tc>
          <w:tcPr>
            <w:tcW w:w="135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sz w:val="22"/>
              </w:rPr>
              <w:t>240</w:t>
            </w: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47 (11-48)</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89.2 (76.0-132.9)</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8.30±10.0</w:t>
            </w:r>
          </w:p>
        </w:tc>
        <w:tc>
          <w:tcPr>
            <w:tcW w:w="257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329.2±550.3</w:t>
            </w:r>
          </w:p>
        </w:tc>
        <w:tc>
          <w:tcPr>
            <w:tcW w:w="2577"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511.4±2.42</w:t>
            </w:r>
          </w:p>
        </w:tc>
      </w:tr>
      <w:tr w:rsidR="00F04F4B" w:rsidTr="00F6588C">
        <w:trPr>
          <w:trHeight w:val="153"/>
        </w:trPr>
        <w:tc>
          <w:tcPr>
            <w:tcW w:w="135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sz w:val="22"/>
              </w:rPr>
              <w:t>480</w:t>
            </w: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24 (6-24)</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106.4 (44.9-227.3)</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8.66±7.17</w:t>
            </w:r>
          </w:p>
        </w:tc>
        <w:tc>
          <w:tcPr>
            <w:tcW w:w="257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444.3±350.7</w:t>
            </w:r>
          </w:p>
        </w:tc>
        <w:tc>
          <w:tcPr>
            <w:tcW w:w="2577"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836.9±1.55</w:t>
            </w:r>
          </w:p>
        </w:tc>
      </w:tr>
      <w:tr w:rsidR="00F04F4B" w:rsidTr="00F6588C">
        <w:trPr>
          <w:trHeight w:val="153"/>
        </w:trPr>
        <w:tc>
          <w:tcPr>
            <w:tcW w:w="135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sz w:val="22"/>
              </w:rPr>
              <w:t>720</w:t>
            </w: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47.5 (12-72)</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78.3 (58.1-121.6)</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43.7±7.77</w:t>
            </w:r>
          </w:p>
        </w:tc>
        <w:tc>
          <w:tcPr>
            <w:tcW w:w="257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1874.6±2648.3</w:t>
            </w:r>
          </w:p>
        </w:tc>
        <w:tc>
          <w:tcPr>
            <w:tcW w:w="2577"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3230.6±1.73</w:t>
            </w:r>
          </w:p>
        </w:tc>
      </w:tr>
      <w:tr w:rsidR="00F04F4B" w:rsidTr="00F6588C">
        <w:trPr>
          <w:trHeight w:val="153"/>
        </w:trPr>
        <w:tc>
          <w:tcPr>
            <w:tcW w:w="135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sz w:val="22"/>
              </w:rPr>
              <w:t>960</w:t>
            </w: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24 (11-71)</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87.6 (84.1-91.0)</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30.8±20.1</w:t>
            </w:r>
          </w:p>
        </w:tc>
        <w:tc>
          <w:tcPr>
            <w:tcW w:w="257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2409.2±2488.5</w:t>
            </w:r>
          </w:p>
        </w:tc>
        <w:tc>
          <w:tcPr>
            <w:tcW w:w="2577"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3359.4±2.21</w:t>
            </w:r>
          </w:p>
        </w:tc>
      </w:tr>
      <w:tr w:rsidR="00F04F4B" w:rsidTr="00F6588C">
        <w:trPr>
          <w:trHeight w:val="153"/>
        </w:trPr>
        <w:tc>
          <w:tcPr>
            <w:tcW w:w="135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sz w:val="22"/>
              </w:rPr>
              <w:t>1200</w:t>
            </w: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47 (23-72)</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60.8 (43.9-203.3)</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55.6±39.4</w:t>
            </w:r>
          </w:p>
        </w:tc>
        <w:tc>
          <w:tcPr>
            <w:tcW w:w="257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2994.5±2764.0</w:t>
            </w:r>
          </w:p>
        </w:tc>
        <w:tc>
          <w:tcPr>
            <w:tcW w:w="2577"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5350.7±1,69</w:t>
            </w:r>
          </w:p>
        </w:tc>
      </w:tr>
      <w:tr w:rsidR="00F04F4B" w:rsidTr="00F6588C">
        <w:trPr>
          <w:trHeight w:val="233"/>
        </w:trPr>
        <w:tc>
          <w:tcPr>
            <w:tcW w:w="135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b/>
                <w:bCs/>
                <w:color w:val="000000" w:themeColor="text1"/>
                <w:sz w:val="22"/>
              </w:rPr>
              <w:t>1700</w:t>
            </w: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35.5 (23-48)</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69.7 (53.7-85.7)</w:t>
            </w:r>
          </w:p>
        </w:tc>
        <w:tc>
          <w:tcPr>
            <w:tcW w:w="2364"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76.5 ±34.8</w:t>
            </w:r>
          </w:p>
        </w:tc>
        <w:tc>
          <w:tcPr>
            <w:tcW w:w="257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4006.4±2806.1</w:t>
            </w:r>
          </w:p>
        </w:tc>
        <w:tc>
          <w:tcPr>
            <w:tcW w:w="2577"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rsidR="00377128" w:rsidRPr="00377128" w:rsidRDefault="00F122E3" w:rsidP="00377128">
            <w:pPr>
              <w:widowControl/>
              <w:autoSpaceDE/>
              <w:autoSpaceDN/>
              <w:spacing w:after="160" w:line="256" w:lineRule="auto"/>
              <w:ind w:right="0"/>
              <w:jc w:val="center"/>
              <w:rPr>
                <w:rFonts w:ascii="Arial" w:eastAsia="굴림" w:hAnsi="Arial" w:cs="Arial"/>
                <w:kern w:val="0"/>
                <w:sz w:val="36"/>
                <w:szCs w:val="36"/>
              </w:rPr>
            </w:pPr>
            <w:r w:rsidRPr="00377128">
              <w:rPr>
                <w:rFonts w:ascii="Times New Roman" w:eastAsia="굴림" w:hAnsi="Times New Roman"/>
                <w:color w:val="000000" w:themeColor="text1"/>
                <w:sz w:val="22"/>
              </w:rPr>
              <w:t>7752.5±1.43</w:t>
            </w:r>
          </w:p>
        </w:tc>
      </w:tr>
    </w:tbl>
    <w:p w:rsidR="003351F3" w:rsidRDefault="003351F3"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035860" w:rsidRDefault="00035860" w:rsidP="00DB7299">
      <w:pPr>
        <w:widowControl/>
        <w:autoSpaceDE/>
        <w:autoSpaceDN/>
        <w:spacing w:before="5" w:after="5" w:line="256" w:lineRule="auto"/>
        <w:ind w:right="0"/>
        <w:rPr>
          <w:rFonts w:ascii="Times New Roman" w:eastAsia="굴림" w:hAnsi="Times New Roman"/>
          <w:b/>
          <w:bCs/>
          <w:color w:val="000000" w:themeColor="text1"/>
          <w:sz w:val="22"/>
        </w:rPr>
      </w:pPr>
    </w:p>
    <w:p w:rsidR="00561101" w:rsidRDefault="00F122E3" w:rsidP="00DB7299">
      <w:pPr>
        <w:widowControl/>
        <w:autoSpaceDE/>
        <w:autoSpaceDN/>
        <w:spacing w:before="5" w:after="5" w:line="256" w:lineRule="auto"/>
        <w:ind w:right="0"/>
        <w:rPr>
          <w:rFonts w:ascii="Times New Roman" w:eastAsia="굴림" w:hAnsi="Times New Roman"/>
          <w:bCs/>
          <w:color w:val="000000" w:themeColor="text1"/>
          <w:sz w:val="22"/>
        </w:rPr>
      </w:pPr>
      <w:r w:rsidRPr="00561101">
        <w:rPr>
          <w:rFonts w:ascii="Times New Roman" w:eastAsia="굴림" w:hAnsi="Times New Roman"/>
          <w:b/>
          <w:bCs/>
          <w:color w:val="000000" w:themeColor="text1"/>
          <w:sz w:val="22"/>
        </w:rPr>
        <w:lastRenderedPageBreak/>
        <w:t xml:space="preserve">Supplementary Table S3. </w:t>
      </w:r>
      <w:r w:rsidRPr="00561101">
        <w:rPr>
          <w:rFonts w:ascii="Times New Roman" w:eastAsia="굴림" w:hAnsi="Times New Roman"/>
          <w:bCs/>
          <w:color w:val="000000" w:themeColor="text1"/>
          <w:sz w:val="22"/>
        </w:rPr>
        <w:t>Anti-drug antibody (ADA) after GX-I7 administration in normal monkeys.</w:t>
      </w:r>
    </w:p>
    <w:tbl>
      <w:tblPr>
        <w:tblW w:w="13615" w:type="dxa"/>
        <w:tblCellMar>
          <w:left w:w="0" w:type="dxa"/>
          <w:right w:w="0" w:type="dxa"/>
        </w:tblCellMar>
        <w:tblLook w:val="04A0" w:firstRow="1" w:lastRow="0" w:firstColumn="1" w:lastColumn="0" w:noHBand="0" w:noVBand="1"/>
      </w:tblPr>
      <w:tblGrid>
        <w:gridCol w:w="1697"/>
        <w:gridCol w:w="1324"/>
        <w:gridCol w:w="1324"/>
        <w:gridCol w:w="1324"/>
        <w:gridCol w:w="1324"/>
        <w:gridCol w:w="1325"/>
        <w:gridCol w:w="1324"/>
        <w:gridCol w:w="1324"/>
        <w:gridCol w:w="1324"/>
        <w:gridCol w:w="1325"/>
      </w:tblGrid>
      <w:tr w:rsidR="00F04F4B" w:rsidTr="00035860">
        <w:trPr>
          <w:trHeight w:val="313"/>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hAnsi="Times New Roman"/>
                <w:b/>
                <w:bCs/>
                <w:color w:val="000000" w:themeColor="text1"/>
                <w:kern w:val="0"/>
                <w:sz w:val="22"/>
              </w:rPr>
              <w:t>Administration</w:t>
            </w:r>
          </w:p>
        </w:tc>
        <w:tc>
          <w:tcPr>
            <w:tcW w:w="3972"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q6w</w:t>
            </w:r>
          </w:p>
        </w:tc>
        <w:tc>
          <w:tcPr>
            <w:tcW w:w="3973"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q9w</w:t>
            </w:r>
          </w:p>
        </w:tc>
        <w:tc>
          <w:tcPr>
            <w:tcW w:w="3973"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q12w</w:t>
            </w:r>
          </w:p>
        </w:tc>
      </w:tr>
      <w:tr w:rsidR="00F6588C" w:rsidTr="00035860">
        <w:trPr>
          <w:trHeight w:val="313"/>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Animal #</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XN1M01</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XN1M02</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XN1M03</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XN2M01</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XN2M02</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XN2M03</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XN3M01</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XN3M02</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XN3M03</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8</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0</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7</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14</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21</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28</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35</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42</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49</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56</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63</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69</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77</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84</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91</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98</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105</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r w:rsidR="00F6588C" w:rsidTr="00035860">
        <w:trPr>
          <w:trHeight w:val="32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b/>
                <w:bCs/>
                <w:color w:val="000000" w:themeColor="text1"/>
                <w:kern w:val="0"/>
                <w:sz w:val="22"/>
              </w:rPr>
              <w:t>d112</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N/A</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c>
          <w:tcPr>
            <w:tcW w:w="13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4" w:type="dxa"/>
              <w:bottom w:w="0" w:type="dxa"/>
              <w:right w:w="104" w:type="dxa"/>
            </w:tcMar>
            <w:vAlign w:val="center"/>
            <w:hideMark/>
          </w:tcPr>
          <w:p w:rsidR="00561101" w:rsidRPr="00561101" w:rsidRDefault="00F122E3" w:rsidP="00561101">
            <w:pPr>
              <w:widowControl/>
              <w:autoSpaceDE/>
              <w:autoSpaceDN/>
              <w:spacing w:line="256" w:lineRule="auto"/>
              <w:ind w:right="0"/>
              <w:jc w:val="center"/>
              <w:rPr>
                <w:rFonts w:ascii="Arial" w:eastAsia="굴림" w:hAnsi="Arial" w:cs="Arial"/>
                <w:kern w:val="0"/>
                <w:sz w:val="36"/>
                <w:szCs w:val="36"/>
              </w:rPr>
            </w:pPr>
            <w:r w:rsidRPr="00561101">
              <w:rPr>
                <w:rFonts w:ascii="Times New Roman" w:eastAsia="굴림" w:hAnsi="Times New Roman"/>
                <w:color w:val="000000" w:themeColor="text1"/>
                <w:kern w:val="0"/>
                <w:sz w:val="22"/>
              </w:rPr>
              <w:t>+</w:t>
            </w:r>
          </w:p>
        </w:tc>
      </w:tr>
    </w:tbl>
    <w:p w:rsidR="00561101" w:rsidRPr="00561101" w:rsidRDefault="00561101" w:rsidP="00DB7299">
      <w:pPr>
        <w:widowControl/>
        <w:autoSpaceDE/>
        <w:autoSpaceDN/>
        <w:spacing w:before="5" w:after="5" w:line="256" w:lineRule="auto"/>
        <w:ind w:right="0"/>
        <w:rPr>
          <w:rFonts w:ascii="Times New Roman" w:eastAsia="굴림" w:hAnsi="Times New Roman"/>
          <w:bCs/>
          <w:color w:val="000000" w:themeColor="text1"/>
          <w:sz w:val="22"/>
        </w:rPr>
      </w:pPr>
    </w:p>
    <w:p w:rsidR="003351F3" w:rsidRDefault="00F122E3" w:rsidP="00112EE9">
      <w:pPr>
        <w:widowControl/>
        <w:autoSpaceDE/>
        <w:autoSpaceDN/>
        <w:spacing w:before="5" w:after="5" w:line="256" w:lineRule="auto"/>
        <w:ind w:right="0"/>
        <w:jc w:val="center"/>
        <w:rPr>
          <w:rFonts w:ascii="Times New Roman" w:eastAsia="굴림" w:hAnsi="Times New Roman"/>
          <w:b/>
          <w:bCs/>
          <w:color w:val="000000" w:themeColor="text1"/>
          <w:sz w:val="22"/>
        </w:rPr>
      </w:pPr>
      <w:r>
        <w:rPr>
          <w:rFonts w:ascii="Times New Roman" w:eastAsia="굴림" w:hAnsi="Times New Roman"/>
          <w:b/>
          <w:bCs/>
          <w:noProof/>
          <w:color w:val="000000" w:themeColor="text1"/>
          <w:sz w:val="22"/>
        </w:rPr>
        <w:lastRenderedPageBreak/>
        <w:drawing>
          <wp:inline distT="0" distB="0" distL="0" distR="0">
            <wp:extent cx="5955324" cy="4449147"/>
            <wp:effectExtent l="0" t="0" r="0" b="0"/>
            <wp:docPr id="99977" name="그림 999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77" name="Picture 6"/>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965771" cy="4456952"/>
                    </a:xfrm>
                    <a:prstGeom prst="rect">
                      <a:avLst/>
                    </a:prstGeom>
                    <a:noFill/>
                  </pic:spPr>
                </pic:pic>
              </a:graphicData>
            </a:graphic>
          </wp:inline>
        </w:drawing>
      </w:r>
    </w:p>
    <w:p w:rsidR="003351F3" w:rsidRDefault="003351F3" w:rsidP="00DB7299">
      <w:pPr>
        <w:widowControl/>
        <w:autoSpaceDE/>
        <w:autoSpaceDN/>
        <w:spacing w:before="5" w:after="5" w:line="256" w:lineRule="auto"/>
        <w:ind w:right="0"/>
        <w:rPr>
          <w:rFonts w:ascii="Times New Roman" w:eastAsia="굴림" w:hAnsi="Times New Roman"/>
          <w:b/>
          <w:bCs/>
          <w:color w:val="000000" w:themeColor="text1"/>
          <w:sz w:val="22"/>
        </w:rPr>
      </w:pPr>
    </w:p>
    <w:p w:rsidR="003351F3" w:rsidRDefault="00F122E3" w:rsidP="00DB7299">
      <w:pPr>
        <w:widowControl/>
        <w:autoSpaceDE/>
        <w:autoSpaceDN/>
        <w:spacing w:before="5" w:after="5" w:line="256" w:lineRule="auto"/>
        <w:ind w:right="0"/>
        <w:rPr>
          <w:rFonts w:ascii="Times New Roman" w:eastAsia="굴림" w:hAnsi="Times New Roman"/>
          <w:b/>
          <w:bCs/>
          <w:color w:val="000000" w:themeColor="text1"/>
          <w:sz w:val="22"/>
        </w:rPr>
      </w:pPr>
      <w:r w:rsidRPr="00112EE9">
        <w:rPr>
          <w:rFonts w:ascii="Times New Roman" w:eastAsia="굴림" w:hAnsi="Times New Roman"/>
          <w:b/>
          <w:bCs/>
          <w:color w:val="000000" w:themeColor="text1"/>
          <w:sz w:val="22"/>
        </w:rPr>
        <w:t xml:space="preserve">Supplementary Figure S1. </w:t>
      </w:r>
      <w:r w:rsidRPr="00112EE9">
        <w:rPr>
          <w:rFonts w:ascii="Times New Roman" w:eastAsia="굴림" w:hAnsi="Times New Roman"/>
          <w:bCs/>
          <w:color w:val="000000" w:themeColor="text1"/>
          <w:sz w:val="22"/>
        </w:rPr>
        <w:t>Relationships between individual pharmacokinetic parameters vs. pharmacodynamic parameters. (A) Maximum concentration (</w:t>
      </w:r>
      <w:proofErr w:type="spellStart"/>
      <w:r w:rsidRPr="00112EE9">
        <w:rPr>
          <w:rFonts w:ascii="Times New Roman" w:eastAsia="굴림" w:hAnsi="Times New Roman"/>
          <w:bCs/>
          <w:color w:val="000000" w:themeColor="text1"/>
          <w:sz w:val="22"/>
        </w:rPr>
        <w:t>Cmax</w:t>
      </w:r>
      <w:proofErr w:type="spellEnd"/>
      <w:r w:rsidRPr="00112EE9">
        <w:rPr>
          <w:rFonts w:ascii="Times New Roman" w:eastAsia="굴림" w:hAnsi="Times New Roman"/>
          <w:bCs/>
          <w:color w:val="000000" w:themeColor="text1"/>
          <w:sz w:val="22"/>
        </w:rPr>
        <w:t>) of GX-I7 versus maximum absolute lymphocyte count (</w:t>
      </w:r>
      <w:proofErr w:type="spellStart"/>
      <w:r w:rsidRPr="00112EE9">
        <w:rPr>
          <w:rFonts w:ascii="Times New Roman" w:eastAsia="굴림" w:hAnsi="Times New Roman"/>
          <w:bCs/>
          <w:color w:val="000000" w:themeColor="text1"/>
          <w:sz w:val="22"/>
        </w:rPr>
        <w:t>ΔEmax</w:t>
      </w:r>
      <w:proofErr w:type="spellEnd"/>
      <w:r w:rsidRPr="00112EE9">
        <w:rPr>
          <w:rFonts w:ascii="Times New Roman" w:eastAsia="굴림" w:hAnsi="Times New Roman"/>
          <w:bCs/>
          <w:color w:val="000000" w:themeColor="text1"/>
          <w:sz w:val="22"/>
        </w:rPr>
        <w:t>), (B) Area under the serum concentration-time curve from time zero to the last measurable time-point (</w:t>
      </w:r>
      <w:proofErr w:type="spellStart"/>
      <w:r w:rsidRPr="00112EE9">
        <w:rPr>
          <w:rFonts w:ascii="Times New Roman" w:eastAsia="굴림" w:hAnsi="Times New Roman"/>
          <w:bCs/>
          <w:color w:val="000000" w:themeColor="text1"/>
          <w:sz w:val="22"/>
        </w:rPr>
        <w:t>AUClast</w:t>
      </w:r>
      <w:proofErr w:type="spellEnd"/>
      <w:r w:rsidRPr="00112EE9">
        <w:rPr>
          <w:rFonts w:ascii="Times New Roman" w:eastAsia="굴림" w:hAnsi="Times New Roman"/>
          <w:bCs/>
          <w:color w:val="000000" w:themeColor="text1"/>
          <w:sz w:val="22"/>
        </w:rPr>
        <w:t xml:space="preserve">) of GX-I7 versus </w:t>
      </w:r>
      <w:proofErr w:type="spellStart"/>
      <w:r w:rsidRPr="00112EE9">
        <w:rPr>
          <w:rFonts w:ascii="Times New Roman" w:eastAsia="굴림" w:hAnsi="Times New Roman"/>
          <w:bCs/>
          <w:color w:val="000000" w:themeColor="text1"/>
          <w:sz w:val="22"/>
        </w:rPr>
        <w:t>ΔEmax</w:t>
      </w:r>
      <w:proofErr w:type="spellEnd"/>
      <w:r w:rsidRPr="00112EE9">
        <w:rPr>
          <w:rFonts w:ascii="Times New Roman" w:eastAsia="굴림" w:hAnsi="Times New Roman"/>
          <w:bCs/>
          <w:color w:val="000000" w:themeColor="text1"/>
          <w:sz w:val="22"/>
        </w:rPr>
        <w:t xml:space="preserve">, (C) </w:t>
      </w:r>
      <w:proofErr w:type="spellStart"/>
      <w:r w:rsidRPr="00112EE9">
        <w:rPr>
          <w:rFonts w:ascii="Times New Roman" w:eastAsia="굴림" w:hAnsi="Times New Roman"/>
          <w:bCs/>
          <w:color w:val="000000" w:themeColor="text1"/>
          <w:sz w:val="22"/>
        </w:rPr>
        <w:t>Cmax</w:t>
      </w:r>
      <w:proofErr w:type="spellEnd"/>
      <w:r w:rsidRPr="00112EE9">
        <w:rPr>
          <w:rFonts w:ascii="Times New Roman" w:eastAsia="굴림" w:hAnsi="Times New Roman"/>
          <w:bCs/>
          <w:color w:val="000000" w:themeColor="text1"/>
          <w:sz w:val="22"/>
        </w:rPr>
        <w:t xml:space="preserve"> of GX-I7 versus absolute lymphocyte count-time curve until the sa</w:t>
      </w:r>
      <w:r w:rsidR="00B93100">
        <w:rPr>
          <w:rFonts w:ascii="Times New Roman" w:eastAsia="굴림" w:hAnsi="Times New Roman"/>
          <w:bCs/>
          <w:color w:val="000000" w:themeColor="text1"/>
          <w:sz w:val="22"/>
        </w:rPr>
        <w:t xml:space="preserve">mpling time at week 3 (ΔAUEC), </w:t>
      </w:r>
      <w:r w:rsidRPr="00112EE9">
        <w:rPr>
          <w:rFonts w:ascii="Times New Roman" w:eastAsia="굴림" w:hAnsi="Times New Roman"/>
          <w:bCs/>
          <w:color w:val="000000" w:themeColor="text1"/>
          <w:sz w:val="22"/>
        </w:rPr>
        <w:t xml:space="preserve">(D) </w:t>
      </w:r>
      <w:proofErr w:type="spellStart"/>
      <w:r w:rsidRPr="00112EE9">
        <w:rPr>
          <w:rFonts w:ascii="Times New Roman" w:eastAsia="굴림" w:hAnsi="Times New Roman"/>
          <w:bCs/>
          <w:color w:val="000000" w:themeColor="text1"/>
          <w:sz w:val="22"/>
        </w:rPr>
        <w:t>AUClast</w:t>
      </w:r>
      <w:proofErr w:type="spellEnd"/>
      <w:r w:rsidRPr="00112EE9">
        <w:rPr>
          <w:rFonts w:ascii="Times New Roman" w:eastAsia="굴림" w:hAnsi="Times New Roman"/>
          <w:bCs/>
          <w:color w:val="000000" w:themeColor="text1"/>
          <w:sz w:val="22"/>
        </w:rPr>
        <w:t xml:space="preserve"> of GX-I7 versus ΔAUEC after GX-I7 administration.</w:t>
      </w:r>
    </w:p>
    <w:p w:rsidR="003351F3" w:rsidRDefault="003351F3" w:rsidP="00DB7299">
      <w:pPr>
        <w:widowControl/>
        <w:autoSpaceDE/>
        <w:autoSpaceDN/>
        <w:spacing w:before="5" w:after="5" w:line="256" w:lineRule="auto"/>
        <w:ind w:right="0"/>
        <w:rPr>
          <w:rFonts w:ascii="Times New Roman" w:eastAsia="굴림" w:hAnsi="Times New Roman"/>
          <w:b/>
          <w:bCs/>
          <w:color w:val="000000" w:themeColor="text1"/>
          <w:sz w:val="22"/>
        </w:rPr>
      </w:pPr>
    </w:p>
    <w:p w:rsidR="003351F3" w:rsidRDefault="00F122E3" w:rsidP="00F122E3">
      <w:pPr>
        <w:widowControl/>
        <w:autoSpaceDE/>
        <w:autoSpaceDN/>
        <w:spacing w:before="5" w:after="5" w:line="256" w:lineRule="auto"/>
        <w:ind w:right="0"/>
        <w:jc w:val="center"/>
        <w:rPr>
          <w:rFonts w:ascii="Times New Roman" w:eastAsia="굴림" w:hAnsi="Times New Roman"/>
          <w:b/>
          <w:bCs/>
          <w:color w:val="000000" w:themeColor="text1"/>
          <w:sz w:val="22"/>
        </w:rPr>
      </w:pPr>
      <w:r>
        <w:rPr>
          <w:rFonts w:ascii="Times New Roman" w:eastAsia="굴림" w:hAnsi="Times New Roman"/>
          <w:b/>
          <w:bCs/>
          <w:noProof/>
          <w:color w:val="000000" w:themeColor="text1"/>
          <w:sz w:val="22"/>
        </w:rPr>
        <w:lastRenderedPageBreak/>
        <w:drawing>
          <wp:inline distT="0" distB="0" distL="0" distR="0" wp14:editId="7522A4D2">
            <wp:extent cx="8686800" cy="4335104"/>
            <wp:effectExtent l="0" t="0" r="0" b="0"/>
            <wp:docPr id="99978" name="그림 999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78" name="Picture 7"/>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8701356" cy="4342368"/>
                    </a:xfrm>
                    <a:prstGeom prst="rect">
                      <a:avLst/>
                    </a:prstGeom>
                    <a:noFill/>
                  </pic:spPr>
                </pic:pic>
              </a:graphicData>
            </a:graphic>
          </wp:inline>
        </w:drawing>
      </w:r>
    </w:p>
    <w:p w:rsidR="003351F3" w:rsidRDefault="003351F3" w:rsidP="00DB7299">
      <w:pPr>
        <w:widowControl/>
        <w:autoSpaceDE/>
        <w:autoSpaceDN/>
        <w:spacing w:before="5" w:after="5" w:line="256" w:lineRule="auto"/>
        <w:ind w:right="0"/>
        <w:rPr>
          <w:rFonts w:ascii="Times New Roman" w:eastAsia="굴림" w:hAnsi="Times New Roman"/>
          <w:b/>
          <w:bCs/>
          <w:color w:val="000000" w:themeColor="text1"/>
          <w:sz w:val="22"/>
        </w:rPr>
      </w:pPr>
    </w:p>
    <w:p w:rsidR="003351F3" w:rsidRPr="00B93100" w:rsidRDefault="00F122E3" w:rsidP="00B93100">
      <w:pPr>
        <w:widowControl/>
        <w:autoSpaceDE/>
        <w:autoSpaceDN/>
        <w:spacing w:before="5" w:after="5" w:line="256" w:lineRule="auto"/>
        <w:ind w:right="0"/>
        <w:rPr>
          <w:rFonts w:ascii="Times New Roman" w:eastAsia="굴림" w:hAnsi="Times New Roman"/>
          <w:b/>
          <w:bCs/>
          <w:color w:val="000000" w:themeColor="text1"/>
          <w:sz w:val="22"/>
        </w:rPr>
      </w:pPr>
      <w:r w:rsidRPr="00B93100">
        <w:rPr>
          <w:rFonts w:ascii="Times New Roman" w:eastAsia="굴림" w:hAnsi="Times New Roman"/>
          <w:b/>
          <w:bCs/>
          <w:color w:val="000000" w:themeColor="text1"/>
          <w:sz w:val="22"/>
        </w:rPr>
        <w:t xml:space="preserve">Supplementary Figure S2. </w:t>
      </w:r>
      <w:r w:rsidRPr="00B93100">
        <w:rPr>
          <w:rFonts w:ascii="Times New Roman" w:eastAsia="굴림" w:hAnsi="Times New Roman"/>
          <w:bCs/>
          <w:color w:val="000000" w:themeColor="text1"/>
          <w:sz w:val="22"/>
        </w:rPr>
        <w:t>The changes in ALC, and in ki67 expression on CD4+/CD8+ T cells depending on the GX-I7 dosing interval in patients. (A) GX-I7 administration at 3-week intervals and (B) 6-week intervals. Arrows indicate the time of dosing.</w:t>
      </w:r>
    </w:p>
    <w:p w:rsidR="006C62E1" w:rsidRDefault="006C62E1" w:rsidP="00500D5B">
      <w:pPr>
        <w:wordWrap/>
        <w:spacing w:line="360" w:lineRule="auto"/>
        <w:rPr>
          <w:rFonts w:ascii="Times New Roman" w:hAnsi="Times New Roman"/>
          <w:sz w:val="22"/>
        </w:rPr>
      </w:pPr>
    </w:p>
    <w:p w:rsidR="006C62E1" w:rsidRDefault="00F122E3" w:rsidP="00F122E3">
      <w:pPr>
        <w:wordWrap/>
        <w:spacing w:line="360" w:lineRule="auto"/>
        <w:jc w:val="center"/>
        <w:rPr>
          <w:rFonts w:ascii="Times New Roman" w:hAnsi="Times New Roman"/>
          <w:sz w:val="22"/>
        </w:rPr>
      </w:pPr>
      <w:bookmarkStart w:id="0" w:name="_GoBack"/>
      <w:r>
        <w:rPr>
          <w:rFonts w:ascii="Times New Roman" w:hAnsi="Times New Roman"/>
          <w:noProof/>
          <w:sz w:val="22"/>
        </w:rPr>
        <w:lastRenderedPageBreak/>
        <w:drawing>
          <wp:inline distT="0" distB="0" distL="0" distR="0">
            <wp:extent cx="7794038" cy="4847492"/>
            <wp:effectExtent l="0" t="0" r="0" b="0"/>
            <wp:docPr id="99979" name="그림 999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79" name="Picture 8"/>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7808214" cy="4856309"/>
                    </a:xfrm>
                    <a:prstGeom prst="rect">
                      <a:avLst/>
                    </a:prstGeom>
                    <a:noFill/>
                  </pic:spPr>
                </pic:pic>
              </a:graphicData>
            </a:graphic>
          </wp:inline>
        </w:drawing>
      </w:r>
      <w:bookmarkEnd w:id="0"/>
    </w:p>
    <w:p w:rsidR="006C62E1" w:rsidRDefault="00F122E3" w:rsidP="00500D5B">
      <w:pPr>
        <w:wordWrap/>
        <w:spacing w:line="360" w:lineRule="auto"/>
        <w:rPr>
          <w:rFonts w:ascii="Times New Roman" w:hAnsi="Times New Roman"/>
          <w:sz w:val="22"/>
        </w:rPr>
      </w:pPr>
      <w:r w:rsidRPr="00F96E3F">
        <w:rPr>
          <w:rFonts w:ascii="Times New Roman" w:hAnsi="Times New Roman"/>
          <w:b/>
          <w:sz w:val="22"/>
        </w:rPr>
        <w:t>Supplementary Figure S3.</w:t>
      </w:r>
      <w:r w:rsidRPr="00F96E3F">
        <w:rPr>
          <w:rFonts w:ascii="Times New Roman" w:hAnsi="Times New Roman"/>
          <w:sz w:val="22"/>
        </w:rPr>
        <w:t xml:space="preserve"> The changes in ALC, and in ki67 expression on CD4+/CD8+ T cells depending on the GX-I7 injection interval in normal monkeys. (A) Study design, (B) GX-I7 injection at 6-week intervals (upper), 9-week intervals (middle), and 12-week intervals (lower). Arrows indicate the time of dosing</w:t>
      </w:r>
      <w:r>
        <w:rPr>
          <w:rFonts w:ascii="Times New Roman" w:hAnsi="Times New Roman"/>
          <w:sz w:val="22"/>
        </w:rPr>
        <w:t>.</w:t>
      </w:r>
    </w:p>
    <w:sectPr w:rsidR="006C62E1" w:rsidSect="008A4D9E">
      <w:pgSz w:w="16838" w:h="11906" w:orient="landscape"/>
      <w:pgMar w:top="1440" w:right="1701"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F0421" w:rsidRDefault="004F0421" w:rsidP="004F165C">
      <w:pPr>
        <w:spacing w:line="240" w:lineRule="auto"/>
      </w:pPr>
      <w:r>
        <w:separator/>
      </w:r>
    </w:p>
  </w:endnote>
  <w:endnote w:type="continuationSeparator" w:id="0">
    <w:p w:rsidR="004F0421" w:rsidRDefault="004F0421" w:rsidP="004F16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바탕체">
    <w:altName w:val="??oUAAA??u"/>
    <w:panose1 w:val="02030609000101010101"/>
    <w:charset w:val="81"/>
    <w:family w:val="roma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F0421" w:rsidRDefault="004F0421" w:rsidP="004F165C">
      <w:pPr>
        <w:spacing w:line="240" w:lineRule="auto"/>
      </w:pPr>
      <w:r>
        <w:separator/>
      </w:r>
    </w:p>
  </w:footnote>
  <w:footnote w:type="continuationSeparator" w:id="0">
    <w:p w:rsidR="004F0421" w:rsidRDefault="004F0421" w:rsidP="004F165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25A43"/>
    <w:multiLevelType w:val="hybridMultilevel"/>
    <w:tmpl w:val="0AF000E4"/>
    <w:lvl w:ilvl="0" w:tplc="B67092BE">
      <w:start w:val="1"/>
      <w:numFmt w:val="bullet"/>
      <w:lvlText w:val=""/>
      <w:lvlJc w:val="left"/>
      <w:pPr>
        <w:tabs>
          <w:tab w:val="num" w:pos="720"/>
        </w:tabs>
        <w:ind w:left="720" w:hanging="360"/>
      </w:pPr>
      <w:rPr>
        <w:rFonts w:ascii="Wingdings" w:hAnsi="Wingdings" w:hint="default"/>
      </w:rPr>
    </w:lvl>
    <w:lvl w:ilvl="1" w:tplc="24EE1036" w:tentative="1">
      <w:start w:val="1"/>
      <w:numFmt w:val="bullet"/>
      <w:lvlText w:val=""/>
      <w:lvlJc w:val="left"/>
      <w:pPr>
        <w:tabs>
          <w:tab w:val="num" w:pos="1440"/>
        </w:tabs>
        <w:ind w:left="1440" w:hanging="360"/>
      </w:pPr>
      <w:rPr>
        <w:rFonts w:ascii="Wingdings" w:hAnsi="Wingdings" w:hint="default"/>
      </w:rPr>
    </w:lvl>
    <w:lvl w:ilvl="2" w:tplc="5F6C2894" w:tentative="1">
      <w:start w:val="1"/>
      <w:numFmt w:val="bullet"/>
      <w:lvlText w:val=""/>
      <w:lvlJc w:val="left"/>
      <w:pPr>
        <w:tabs>
          <w:tab w:val="num" w:pos="2160"/>
        </w:tabs>
        <w:ind w:left="2160" w:hanging="360"/>
      </w:pPr>
      <w:rPr>
        <w:rFonts w:ascii="Wingdings" w:hAnsi="Wingdings" w:hint="default"/>
      </w:rPr>
    </w:lvl>
    <w:lvl w:ilvl="3" w:tplc="F9106D78" w:tentative="1">
      <w:start w:val="1"/>
      <w:numFmt w:val="bullet"/>
      <w:lvlText w:val=""/>
      <w:lvlJc w:val="left"/>
      <w:pPr>
        <w:tabs>
          <w:tab w:val="num" w:pos="2880"/>
        </w:tabs>
        <w:ind w:left="2880" w:hanging="360"/>
      </w:pPr>
      <w:rPr>
        <w:rFonts w:ascii="Wingdings" w:hAnsi="Wingdings" w:hint="default"/>
      </w:rPr>
    </w:lvl>
    <w:lvl w:ilvl="4" w:tplc="00609BF8" w:tentative="1">
      <w:start w:val="1"/>
      <w:numFmt w:val="bullet"/>
      <w:lvlText w:val=""/>
      <w:lvlJc w:val="left"/>
      <w:pPr>
        <w:tabs>
          <w:tab w:val="num" w:pos="3600"/>
        </w:tabs>
        <w:ind w:left="3600" w:hanging="360"/>
      </w:pPr>
      <w:rPr>
        <w:rFonts w:ascii="Wingdings" w:hAnsi="Wingdings" w:hint="default"/>
      </w:rPr>
    </w:lvl>
    <w:lvl w:ilvl="5" w:tplc="0DB05356" w:tentative="1">
      <w:start w:val="1"/>
      <w:numFmt w:val="bullet"/>
      <w:lvlText w:val=""/>
      <w:lvlJc w:val="left"/>
      <w:pPr>
        <w:tabs>
          <w:tab w:val="num" w:pos="4320"/>
        </w:tabs>
        <w:ind w:left="4320" w:hanging="360"/>
      </w:pPr>
      <w:rPr>
        <w:rFonts w:ascii="Wingdings" w:hAnsi="Wingdings" w:hint="default"/>
      </w:rPr>
    </w:lvl>
    <w:lvl w:ilvl="6" w:tplc="5FB8977A" w:tentative="1">
      <w:start w:val="1"/>
      <w:numFmt w:val="bullet"/>
      <w:lvlText w:val=""/>
      <w:lvlJc w:val="left"/>
      <w:pPr>
        <w:tabs>
          <w:tab w:val="num" w:pos="5040"/>
        </w:tabs>
        <w:ind w:left="5040" w:hanging="360"/>
      </w:pPr>
      <w:rPr>
        <w:rFonts w:ascii="Wingdings" w:hAnsi="Wingdings" w:hint="default"/>
      </w:rPr>
    </w:lvl>
    <w:lvl w:ilvl="7" w:tplc="980EF30E" w:tentative="1">
      <w:start w:val="1"/>
      <w:numFmt w:val="bullet"/>
      <w:lvlText w:val=""/>
      <w:lvlJc w:val="left"/>
      <w:pPr>
        <w:tabs>
          <w:tab w:val="num" w:pos="5760"/>
        </w:tabs>
        <w:ind w:left="5760" w:hanging="360"/>
      </w:pPr>
      <w:rPr>
        <w:rFonts w:ascii="Wingdings" w:hAnsi="Wingdings" w:hint="default"/>
      </w:rPr>
    </w:lvl>
    <w:lvl w:ilvl="8" w:tplc="ED021F94"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37C57B2"/>
    <w:multiLevelType w:val="hybridMultilevel"/>
    <w:tmpl w:val="FFAADCD6"/>
    <w:lvl w:ilvl="0" w:tplc="5B5E8E10">
      <w:start w:val="1"/>
      <w:numFmt w:val="bullet"/>
      <w:lvlText w:val=""/>
      <w:lvlJc w:val="left"/>
      <w:pPr>
        <w:tabs>
          <w:tab w:val="num" w:pos="720"/>
        </w:tabs>
        <w:ind w:left="720" w:hanging="360"/>
      </w:pPr>
      <w:rPr>
        <w:rFonts w:ascii="Wingdings" w:hAnsi="Wingdings" w:hint="default"/>
      </w:rPr>
    </w:lvl>
    <w:lvl w:ilvl="1" w:tplc="8070D302" w:tentative="1">
      <w:start w:val="1"/>
      <w:numFmt w:val="bullet"/>
      <w:lvlText w:val=""/>
      <w:lvlJc w:val="left"/>
      <w:pPr>
        <w:tabs>
          <w:tab w:val="num" w:pos="1440"/>
        </w:tabs>
        <w:ind w:left="1440" w:hanging="360"/>
      </w:pPr>
      <w:rPr>
        <w:rFonts w:ascii="Wingdings" w:hAnsi="Wingdings" w:hint="default"/>
      </w:rPr>
    </w:lvl>
    <w:lvl w:ilvl="2" w:tplc="75BAC0EE" w:tentative="1">
      <w:start w:val="1"/>
      <w:numFmt w:val="bullet"/>
      <w:lvlText w:val=""/>
      <w:lvlJc w:val="left"/>
      <w:pPr>
        <w:tabs>
          <w:tab w:val="num" w:pos="2160"/>
        </w:tabs>
        <w:ind w:left="2160" w:hanging="360"/>
      </w:pPr>
      <w:rPr>
        <w:rFonts w:ascii="Wingdings" w:hAnsi="Wingdings" w:hint="default"/>
      </w:rPr>
    </w:lvl>
    <w:lvl w:ilvl="3" w:tplc="1CAA0516" w:tentative="1">
      <w:start w:val="1"/>
      <w:numFmt w:val="bullet"/>
      <w:lvlText w:val=""/>
      <w:lvlJc w:val="left"/>
      <w:pPr>
        <w:tabs>
          <w:tab w:val="num" w:pos="2880"/>
        </w:tabs>
        <w:ind w:left="2880" w:hanging="360"/>
      </w:pPr>
      <w:rPr>
        <w:rFonts w:ascii="Wingdings" w:hAnsi="Wingdings" w:hint="default"/>
      </w:rPr>
    </w:lvl>
    <w:lvl w:ilvl="4" w:tplc="9FCA9968" w:tentative="1">
      <w:start w:val="1"/>
      <w:numFmt w:val="bullet"/>
      <w:lvlText w:val=""/>
      <w:lvlJc w:val="left"/>
      <w:pPr>
        <w:tabs>
          <w:tab w:val="num" w:pos="3600"/>
        </w:tabs>
        <w:ind w:left="3600" w:hanging="360"/>
      </w:pPr>
      <w:rPr>
        <w:rFonts w:ascii="Wingdings" w:hAnsi="Wingdings" w:hint="default"/>
      </w:rPr>
    </w:lvl>
    <w:lvl w:ilvl="5" w:tplc="AB6838F6" w:tentative="1">
      <w:start w:val="1"/>
      <w:numFmt w:val="bullet"/>
      <w:lvlText w:val=""/>
      <w:lvlJc w:val="left"/>
      <w:pPr>
        <w:tabs>
          <w:tab w:val="num" w:pos="4320"/>
        </w:tabs>
        <w:ind w:left="4320" w:hanging="360"/>
      </w:pPr>
      <w:rPr>
        <w:rFonts w:ascii="Wingdings" w:hAnsi="Wingdings" w:hint="default"/>
      </w:rPr>
    </w:lvl>
    <w:lvl w:ilvl="6" w:tplc="8EEA3A92" w:tentative="1">
      <w:start w:val="1"/>
      <w:numFmt w:val="bullet"/>
      <w:lvlText w:val=""/>
      <w:lvlJc w:val="left"/>
      <w:pPr>
        <w:tabs>
          <w:tab w:val="num" w:pos="5040"/>
        </w:tabs>
        <w:ind w:left="5040" w:hanging="360"/>
      </w:pPr>
      <w:rPr>
        <w:rFonts w:ascii="Wingdings" w:hAnsi="Wingdings" w:hint="default"/>
      </w:rPr>
    </w:lvl>
    <w:lvl w:ilvl="7" w:tplc="3FBECD60" w:tentative="1">
      <w:start w:val="1"/>
      <w:numFmt w:val="bullet"/>
      <w:lvlText w:val=""/>
      <w:lvlJc w:val="left"/>
      <w:pPr>
        <w:tabs>
          <w:tab w:val="num" w:pos="5760"/>
        </w:tabs>
        <w:ind w:left="5760" w:hanging="360"/>
      </w:pPr>
      <w:rPr>
        <w:rFonts w:ascii="Wingdings" w:hAnsi="Wingdings" w:hint="default"/>
      </w:rPr>
    </w:lvl>
    <w:lvl w:ilvl="8" w:tplc="799498D4"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2B1E13"/>
    <w:multiLevelType w:val="hybridMultilevel"/>
    <w:tmpl w:val="D4C423EA"/>
    <w:lvl w:ilvl="0" w:tplc="1FFC515C">
      <w:start w:val="1"/>
      <w:numFmt w:val="bullet"/>
      <w:lvlText w:val=""/>
      <w:lvlJc w:val="left"/>
      <w:pPr>
        <w:tabs>
          <w:tab w:val="num" w:pos="720"/>
        </w:tabs>
        <w:ind w:left="720" w:hanging="360"/>
      </w:pPr>
      <w:rPr>
        <w:rFonts w:ascii="Wingdings" w:hAnsi="Wingdings" w:hint="default"/>
      </w:rPr>
    </w:lvl>
    <w:lvl w:ilvl="1" w:tplc="A4E8ECCE" w:tentative="1">
      <w:start w:val="1"/>
      <w:numFmt w:val="bullet"/>
      <w:lvlText w:val=""/>
      <w:lvlJc w:val="left"/>
      <w:pPr>
        <w:tabs>
          <w:tab w:val="num" w:pos="1440"/>
        </w:tabs>
        <w:ind w:left="1440" w:hanging="360"/>
      </w:pPr>
      <w:rPr>
        <w:rFonts w:ascii="Wingdings" w:hAnsi="Wingdings" w:hint="default"/>
      </w:rPr>
    </w:lvl>
    <w:lvl w:ilvl="2" w:tplc="25C09900" w:tentative="1">
      <w:start w:val="1"/>
      <w:numFmt w:val="bullet"/>
      <w:lvlText w:val=""/>
      <w:lvlJc w:val="left"/>
      <w:pPr>
        <w:tabs>
          <w:tab w:val="num" w:pos="2160"/>
        </w:tabs>
        <w:ind w:left="2160" w:hanging="360"/>
      </w:pPr>
      <w:rPr>
        <w:rFonts w:ascii="Wingdings" w:hAnsi="Wingdings" w:hint="default"/>
      </w:rPr>
    </w:lvl>
    <w:lvl w:ilvl="3" w:tplc="1EB0863E" w:tentative="1">
      <w:start w:val="1"/>
      <w:numFmt w:val="bullet"/>
      <w:lvlText w:val=""/>
      <w:lvlJc w:val="left"/>
      <w:pPr>
        <w:tabs>
          <w:tab w:val="num" w:pos="2880"/>
        </w:tabs>
        <w:ind w:left="2880" w:hanging="360"/>
      </w:pPr>
      <w:rPr>
        <w:rFonts w:ascii="Wingdings" w:hAnsi="Wingdings" w:hint="default"/>
      </w:rPr>
    </w:lvl>
    <w:lvl w:ilvl="4" w:tplc="5B7403A6" w:tentative="1">
      <w:start w:val="1"/>
      <w:numFmt w:val="bullet"/>
      <w:lvlText w:val=""/>
      <w:lvlJc w:val="left"/>
      <w:pPr>
        <w:tabs>
          <w:tab w:val="num" w:pos="3600"/>
        </w:tabs>
        <w:ind w:left="3600" w:hanging="360"/>
      </w:pPr>
      <w:rPr>
        <w:rFonts w:ascii="Wingdings" w:hAnsi="Wingdings" w:hint="default"/>
      </w:rPr>
    </w:lvl>
    <w:lvl w:ilvl="5" w:tplc="38C2DCC8" w:tentative="1">
      <w:start w:val="1"/>
      <w:numFmt w:val="bullet"/>
      <w:lvlText w:val=""/>
      <w:lvlJc w:val="left"/>
      <w:pPr>
        <w:tabs>
          <w:tab w:val="num" w:pos="4320"/>
        </w:tabs>
        <w:ind w:left="4320" w:hanging="360"/>
      </w:pPr>
      <w:rPr>
        <w:rFonts w:ascii="Wingdings" w:hAnsi="Wingdings" w:hint="default"/>
      </w:rPr>
    </w:lvl>
    <w:lvl w:ilvl="6" w:tplc="8EC6B728" w:tentative="1">
      <w:start w:val="1"/>
      <w:numFmt w:val="bullet"/>
      <w:lvlText w:val=""/>
      <w:lvlJc w:val="left"/>
      <w:pPr>
        <w:tabs>
          <w:tab w:val="num" w:pos="5040"/>
        </w:tabs>
        <w:ind w:left="5040" w:hanging="360"/>
      </w:pPr>
      <w:rPr>
        <w:rFonts w:ascii="Wingdings" w:hAnsi="Wingdings" w:hint="default"/>
      </w:rPr>
    </w:lvl>
    <w:lvl w:ilvl="7" w:tplc="2F2E63A0" w:tentative="1">
      <w:start w:val="1"/>
      <w:numFmt w:val="bullet"/>
      <w:lvlText w:val=""/>
      <w:lvlJc w:val="left"/>
      <w:pPr>
        <w:tabs>
          <w:tab w:val="num" w:pos="5760"/>
        </w:tabs>
        <w:ind w:left="5760" w:hanging="360"/>
      </w:pPr>
      <w:rPr>
        <w:rFonts w:ascii="Wingdings" w:hAnsi="Wingdings" w:hint="default"/>
      </w:rPr>
    </w:lvl>
    <w:lvl w:ilvl="8" w:tplc="480A2810"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5956722"/>
    <w:multiLevelType w:val="hybridMultilevel"/>
    <w:tmpl w:val="8716CBBA"/>
    <w:lvl w:ilvl="0" w:tplc="80469EB6">
      <w:start w:val="1"/>
      <w:numFmt w:val="bullet"/>
      <w:lvlText w:val=""/>
      <w:lvlJc w:val="left"/>
      <w:pPr>
        <w:tabs>
          <w:tab w:val="num" w:pos="720"/>
        </w:tabs>
        <w:ind w:left="720" w:hanging="360"/>
      </w:pPr>
      <w:rPr>
        <w:rFonts w:ascii="Wingdings" w:hAnsi="Wingdings" w:hint="default"/>
      </w:rPr>
    </w:lvl>
    <w:lvl w:ilvl="1" w:tplc="5CE2C710" w:tentative="1">
      <w:start w:val="1"/>
      <w:numFmt w:val="bullet"/>
      <w:lvlText w:val=""/>
      <w:lvlJc w:val="left"/>
      <w:pPr>
        <w:tabs>
          <w:tab w:val="num" w:pos="1440"/>
        </w:tabs>
        <w:ind w:left="1440" w:hanging="360"/>
      </w:pPr>
      <w:rPr>
        <w:rFonts w:ascii="Wingdings" w:hAnsi="Wingdings" w:hint="default"/>
      </w:rPr>
    </w:lvl>
    <w:lvl w:ilvl="2" w:tplc="23A0F810" w:tentative="1">
      <w:start w:val="1"/>
      <w:numFmt w:val="bullet"/>
      <w:lvlText w:val=""/>
      <w:lvlJc w:val="left"/>
      <w:pPr>
        <w:tabs>
          <w:tab w:val="num" w:pos="2160"/>
        </w:tabs>
        <w:ind w:left="2160" w:hanging="360"/>
      </w:pPr>
      <w:rPr>
        <w:rFonts w:ascii="Wingdings" w:hAnsi="Wingdings" w:hint="default"/>
      </w:rPr>
    </w:lvl>
    <w:lvl w:ilvl="3" w:tplc="45A2A61C" w:tentative="1">
      <w:start w:val="1"/>
      <w:numFmt w:val="bullet"/>
      <w:lvlText w:val=""/>
      <w:lvlJc w:val="left"/>
      <w:pPr>
        <w:tabs>
          <w:tab w:val="num" w:pos="2880"/>
        </w:tabs>
        <w:ind w:left="2880" w:hanging="360"/>
      </w:pPr>
      <w:rPr>
        <w:rFonts w:ascii="Wingdings" w:hAnsi="Wingdings" w:hint="default"/>
      </w:rPr>
    </w:lvl>
    <w:lvl w:ilvl="4" w:tplc="FDA41108" w:tentative="1">
      <w:start w:val="1"/>
      <w:numFmt w:val="bullet"/>
      <w:lvlText w:val=""/>
      <w:lvlJc w:val="left"/>
      <w:pPr>
        <w:tabs>
          <w:tab w:val="num" w:pos="3600"/>
        </w:tabs>
        <w:ind w:left="3600" w:hanging="360"/>
      </w:pPr>
      <w:rPr>
        <w:rFonts w:ascii="Wingdings" w:hAnsi="Wingdings" w:hint="default"/>
      </w:rPr>
    </w:lvl>
    <w:lvl w:ilvl="5" w:tplc="A15E2A12" w:tentative="1">
      <w:start w:val="1"/>
      <w:numFmt w:val="bullet"/>
      <w:lvlText w:val=""/>
      <w:lvlJc w:val="left"/>
      <w:pPr>
        <w:tabs>
          <w:tab w:val="num" w:pos="4320"/>
        </w:tabs>
        <w:ind w:left="4320" w:hanging="360"/>
      </w:pPr>
      <w:rPr>
        <w:rFonts w:ascii="Wingdings" w:hAnsi="Wingdings" w:hint="default"/>
      </w:rPr>
    </w:lvl>
    <w:lvl w:ilvl="6" w:tplc="7E12164A" w:tentative="1">
      <w:start w:val="1"/>
      <w:numFmt w:val="bullet"/>
      <w:lvlText w:val=""/>
      <w:lvlJc w:val="left"/>
      <w:pPr>
        <w:tabs>
          <w:tab w:val="num" w:pos="5040"/>
        </w:tabs>
        <w:ind w:left="5040" w:hanging="360"/>
      </w:pPr>
      <w:rPr>
        <w:rFonts w:ascii="Wingdings" w:hAnsi="Wingdings" w:hint="default"/>
      </w:rPr>
    </w:lvl>
    <w:lvl w:ilvl="7" w:tplc="67EC3CBE" w:tentative="1">
      <w:start w:val="1"/>
      <w:numFmt w:val="bullet"/>
      <w:lvlText w:val=""/>
      <w:lvlJc w:val="left"/>
      <w:pPr>
        <w:tabs>
          <w:tab w:val="num" w:pos="5760"/>
        </w:tabs>
        <w:ind w:left="5760" w:hanging="360"/>
      </w:pPr>
      <w:rPr>
        <w:rFonts w:ascii="Wingdings" w:hAnsi="Wingdings" w:hint="default"/>
      </w:rPr>
    </w:lvl>
    <w:lvl w:ilvl="8" w:tplc="BEE63442"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7E76450"/>
    <w:multiLevelType w:val="hybridMultilevel"/>
    <w:tmpl w:val="1902AE04"/>
    <w:lvl w:ilvl="0" w:tplc="3B22016C">
      <w:start w:val="1"/>
      <w:numFmt w:val="bullet"/>
      <w:lvlText w:val="•"/>
      <w:lvlJc w:val="left"/>
      <w:pPr>
        <w:tabs>
          <w:tab w:val="num" w:pos="720"/>
        </w:tabs>
        <w:ind w:left="720" w:hanging="360"/>
      </w:pPr>
      <w:rPr>
        <w:rFonts w:ascii="Arial" w:hAnsi="Arial" w:hint="default"/>
      </w:rPr>
    </w:lvl>
    <w:lvl w:ilvl="1" w:tplc="E0D612AA" w:tentative="1">
      <w:start w:val="1"/>
      <w:numFmt w:val="bullet"/>
      <w:lvlText w:val="•"/>
      <w:lvlJc w:val="left"/>
      <w:pPr>
        <w:tabs>
          <w:tab w:val="num" w:pos="1440"/>
        </w:tabs>
        <w:ind w:left="1440" w:hanging="360"/>
      </w:pPr>
      <w:rPr>
        <w:rFonts w:ascii="Arial" w:hAnsi="Arial" w:hint="default"/>
      </w:rPr>
    </w:lvl>
    <w:lvl w:ilvl="2" w:tplc="6D92169C" w:tentative="1">
      <w:start w:val="1"/>
      <w:numFmt w:val="bullet"/>
      <w:lvlText w:val="•"/>
      <w:lvlJc w:val="left"/>
      <w:pPr>
        <w:tabs>
          <w:tab w:val="num" w:pos="2160"/>
        </w:tabs>
        <w:ind w:left="2160" w:hanging="360"/>
      </w:pPr>
      <w:rPr>
        <w:rFonts w:ascii="Arial" w:hAnsi="Arial" w:hint="default"/>
      </w:rPr>
    </w:lvl>
    <w:lvl w:ilvl="3" w:tplc="A3B6FFB6" w:tentative="1">
      <w:start w:val="1"/>
      <w:numFmt w:val="bullet"/>
      <w:lvlText w:val="•"/>
      <w:lvlJc w:val="left"/>
      <w:pPr>
        <w:tabs>
          <w:tab w:val="num" w:pos="2880"/>
        </w:tabs>
        <w:ind w:left="2880" w:hanging="360"/>
      </w:pPr>
      <w:rPr>
        <w:rFonts w:ascii="Arial" w:hAnsi="Arial" w:hint="default"/>
      </w:rPr>
    </w:lvl>
    <w:lvl w:ilvl="4" w:tplc="A8763456" w:tentative="1">
      <w:start w:val="1"/>
      <w:numFmt w:val="bullet"/>
      <w:lvlText w:val="•"/>
      <w:lvlJc w:val="left"/>
      <w:pPr>
        <w:tabs>
          <w:tab w:val="num" w:pos="3600"/>
        </w:tabs>
        <w:ind w:left="3600" w:hanging="360"/>
      </w:pPr>
      <w:rPr>
        <w:rFonts w:ascii="Arial" w:hAnsi="Arial" w:hint="default"/>
      </w:rPr>
    </w:lvl>
    <w:lvl w:ilvl="5" w:tplc="593E152C" w:tentative="1">
      <w:start w:val="1"/>
      <w:numFmt w:val="bullet"/>
      <w:lvlText w:val="•"/>
      <w:lvlJc w:val="left"/>
      <w:pPr>
        <w:tabs>
          <w:tab w:val="num" w:pos="4320"/>
        </w:tabs>
        <w:ind w:left="4320" w:hanging="360"/>
      </w:pPr>
      <w:rPr>
        <w:rFonts w:ascii="Arial" w:hAnsi="Arial" w:hint="default"/>
      </w:rPr>
    </w:lvl>
    <w:lvl w:ilvl="6" w:tplc="7C8A41E0" w:tentative="1">
      <w:start w:val="1"/>
      <w:numFmt w:val="bullet"/>
      <w:lvlText w:val="•"/>
      <w:lvlJc w:val="left"/>
      <w:pPr>
        <w:tabs>
          <w:tab w:val="num" w:pos="5040"/>
        </w:tabs>
        <w:ind w:left="5040" w:hanging="360"/>
      </w:pPr>
      <w:rPr>
        <w:rFonts w:ascii="Arial" w:hAnsi="Arial" w:hint="default"/>
      </w:rPr>
    </w:lvl>
    <w:lvl w:ilvl="7" w:tplc="C3648260" w:tentative="1">
      <w:start w:val="1"/>
      <w:numFmt w:val="bullet"/>
      <w:lvlText w:val="•"/>
      <w:lvlJc w:val="left"/>
      <w:pPr>
        <w:tabs>
          <w:tab w:val="num" w:pos="5760"/>
        </w:tabs>
        <w:ind w:left="5760" w:hanging="360"/>
      </w:pPr>
      <w:rPr>
        <w:rFonts w:ascii="Arial" w:hAnsi="Arial" w:hint="default"/>
      </w:rPr>
    </w:lvl>
    <w:lvl w:ilvl="8" w:tplc="2B329F9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D72E1E"/>
    <w:multiLevelType w:val="hybridMultilevel"/>
    <w:tmpl w:val="DDE07376"/>
    <w:lvl w:ilvl="0" w:tplc="D93C67CE">
      <w:start w:val="1"/>
      <w:numFmt w:val="bullet"/>
      <w:lvlText w:val=""/>
      <w:lvlJc w:val="left"/>
      <w:pPr>
        <w:tabs>
          <w:tab w:val="num" w:pos="720"/>
        </w:tabs>
        <w:ind w:left="720" w:hanging="360"/>
      </w:pPr>
      <w:rPr>
        <w:rFonts w:ascii="Wingdings" w:hAnsi="Wingdings" w:hint="default"/>
      </w:rPr>
    </w:lvl>
    <w:lvl w:ilvl="1" w:tplc="DB3AF628" w:tentative="1">
      <w:start w:val="1"/>
      <w:numFmt w:val="bullet"/>
      <w:lvlText w:val=""/>
      <w:lvlJc w:val="left"/>
      <w:pPr>
        <w:tabs>
          <w:tab w:val="num" w:pos="1440"/>
        </w:tabs>
        <w:ind w:left="1440" w:hanging="360"/>
      </w:pPr>
      <w:rPr>
        <w:rFonts w:ascii="Wingdings" w:hAnsi="Wingdings" w:hint="default"/>
      </w:rPr>
    </w:lvl>
    <w:lvl w:ilvl="2" w:tplc="040EE44C" w:tentative="1">
      <w:start w:val="1"/>
      <w:numFmt w:val="bullet"/>
      <w:lvlText w:val=""/>
      <w:lvlJc w:val="left"/>
      <w:pPr>
        <w:tabs>
          <w:tab w:val="num" w:pos="2160"/>
        </w:tabs>
        <w:ind w:left="2160" w:hanging="360"/>
      </w:pPr>
      <w:rPr>
        <w:rFonts w:ascii="Wingdings" w:hAnsi="Wingdings" w:hint="default"/>
      </w:rPr>
    </w:lvl>
    <w:lvl w:ilvl="3" w:tplc="D6AC2C64" w:tentative="1">
      <w:start w:val="1"/>
      <w:numFmt w:val="bullet"/>
      <w:lvlText w:val=""/>
      <w:lvlJc w:val="left"/>
      <w:pPr>
        <w:tabs>
          <w:tab w:val="num" w:pos="2880"/>
        </w:tabs>
        <w:ind w:left="2880" w:hanging="360"/>
      </w:pPr>
      <w:rPr>
        <w:rFonts w:ascii="Wingdings" w:hAnsi="Wingdings" w:hint="default"/>
      </w:rPr>
    </w:lvl>
    <w:lvl w:ilvl="4" w:tplc="7CBEE39A" w:tentative="1">
      <w:start w:val="1"/>
      <w:numFmt w:val="bullet"/>
      <w:lvlText w:val=""/>
      <w:lvlJc w:val="left"/>
      <w:pPr>
        <w:tabs>
          <w:tab w:val="num" w:pos="3600"/>
        </w:tabs>
        <w:ind w:left="3600" w:hanging="360"/>
      </w:pPr>
      <w:rPr>
        <w:rFonts w:ascii="Wingdings" w:hAnsi="Wingdings" w:hint="default"/>
      </w:rPr>
    </w:lvl>
    <w:lvl w:ilvl="5" w:tplc="1388B816" w:tentative="1">
      <w:start w:val="1"/>
      <w:numFmt w:val="bullet"/>
      <w:lvlText w:val=""/>
      <w:lvlJc w:val="left"/>
      <w:pPr>
        <w:tabs>
          <w:tab w:val="num" w:pos="4320"/>
        </w:tabs>
        <w:ind w:left="4320" w:hanging="360"/>
      </w:pPr>
      <w:rPr>
        <w:rFonts w:ascii="Wingdings" w:hAnsi="Wingdings" w:hint="default"/>
      </w:rPr>
    </w:lvl>
    <w:lvl w:ilvl="6" w:tplc="94586112" w:tentative="1">
      <w:start w:val="1"/>
      <w:numFmt w:val="bullet"/>
      <w:lvlText w:val=""/>
      <w:lvlJc w:val="left"/>
      <w:pPr>
        <w:tabs>
          <w:tab w:val="num" w:pos="5040"/>
        </w:tabs>
        <w:ind w:left="5040" w:hanging="360"/>
      </w:pPr>
      <w:rPr>
        <w:rFonts w:ascii="Wingdings" w:hAnsi="Wingdings" w:hint="default"/>
      </w:rPr>
    </w:lvl>
    <w:lvl w:ilvl="7" w:tplc="70C811D0" w:tentative="1">
      <w:start w:val="1"/>
      <w:numFmt w:val="bullet"/>
      <w:lvlText w:val=""/>
      <w:lvlJc w:val="left"/>
      <w:pPr>
        <w:tabs>
          <w:tab w:val="num" w:pos="5760"/>
        </w:tabs>
        <w:ind w:left="5760" w:hanging="360"/>
      </w:pPr>
      <w:rPr>
        <w:rFonts w:ascii="Wingdings" w:hAnsi="Wingdings" w:hint="default"/>
      </w:rPr>
    </w:lvl>
    <w:lvl w:ilvl="8" w:tplc="9F42456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67542B1"/>
    <w:multiLevelType w:val="hybridMultilevel"/>
    <w:tmpl w:val="92C4F954"/>
    <w:lvl w:ilvl="0" w:tplc="11E03DFC">
      <w:start w:val="1"/>
      <w:numFmt w:val="bullet"/>
      <w:lvlText w:val="•"/>
      <w:lvlJc w:val="left"/>
      <w:pPr>
        <w:tabs>
          <w:tab w:val="num" w:pos="720"/>
        </w:tabs>
        <w:ind w:left="720" w:hanging="360"/>
      </w:pPr>
      <w:rPr>
        <w:rFonts w:ascii="Arial" w:hAnsi="Arial" w:hint="default"/>
      </w:rPr>
    </w:lvl>
    <w:lvl w:ilvl="1" w:tplc="6E8C61B0" w:tentative="1">
      <w:start w:val="1"/>
      <w:numFmt w:val="bullet"/>
      <w:lvlText w:val="•"/>
      <w:lvlJc w:val="left"/>
      <w:pPr>
        <w:tabs>
          <w:tab w:val="num" w:pos="1440"/>
        </w:tabs>
        <w:ind w:left="1440" w:hanging="360"/>
      </w:pPr>
      <w:rPr>
        <w:rFonts w:ascii="Arial" w:hAnsi="Arial" w:hint="default"/>
      </w:rPr>
    </w:lvl>
    <w:lvl w:ilvl="2" w:tplc="02C6D432" w:tentative="1">
      <w:start w:val="1"/>
      <w:numFmt w:val="bullet"/>
      <w:lvlText w:val="•"/>
      <w:lvlJc w:val="left"/>
      <w:pPr>
        <w:tabs>
          <w:tab w:val="num" w:pos="2160"/>
        </w:tabs>
        <w:ind w:left="2160" w:hanging="360"/>
      </w:pPr>
      <w:rPr>
        <w:rFonts w:ascii="Arial" w:hAnsi="Arial" w:hint="default"/>
      </w:rPr>
    </w:lvl>
    <w:lvl w:ilvl="3" w:tplc="364EC56C" w:tentative="1">
      <w:start w:val="1"/>
      <w:numFmt w:val="bullet"/>
      <w:lvlText w:val="•"/>
      <w:lvlJc w:val="left"/>
      <w:pPr>
        <w:tabs>
          <w:tab w:val="num" w:pos="2880"/>
        </w:tabs>
        <w:ind w:left="2880" w:hanging="360"/>
      </w:pPr>
      <w:rPr>
        <w:rFonts w:ascii="Arial" w:hAnsi="Arial" w:hint="default"/>
      </w:rPr>
    </w:lvl>
    <w:lvl w:ilvl="4" w:tplc="702E113A" w:tentative="1">
      <w:start w:val="1"/>
      <w:numFmt w:val="bullet"/>
      <w:lvlText w:val="•"/>
      <w:lvlJc w:val="left"/>
      <w:pPr>
        <w:tabs>
          <w:tab w:val="num" w:pos="3600"/>
        </w:tabs>
        <w:ind w:left="3600" w:hanging="360"/>
      </w:pPr>
      <w:rPr>
        <w:rFonts w:ascii="Arial" w:hAnsi="Arial" w:hint="default"/>
      </w:rPr>
    </w:lvl>
    <w:lvl w:ilvl="5" w:tplc="334EC504" w:tentative="1">
      <w:start w:val="1"/>
      <w:numFmt w:val="bullet"/>
      <w:lvlText w:val="•"/>
      <w:lvlJc w:val="left"/>
      <w:pPr>
        <w:tabs>
          <w:tab w:val="num" w:pos="4320"/>
        </w:tabs>
        <w:ind w:left="4320" w:hanging="360"/>
      </w:pPr>
      <w:rPr>
        <w:rFonts w:ascii="Arial" w:hAnsi="Arial" w:hint="default"/>
      </w:rPr>
    </w:lvl>
    <w:lvl w:ilvl="6" w:tplc="C4628016" w:tentative="1">
      <w:start w:val="1"/>
      <w:numFmt w:val="bullet"/>
      <w:lvlText w:val="•"/>
      <w:lvlJc w:val="left"/>
      <w:pPr>
        <w:tabs>
          <w:tab w:val="num" w:pos="5040"/>
        </w:tabs>
        <w:ind w:left="5040" w:hanging="360"/>
      </w:pPr>
      <w:rPr>
        <w:rFonts w:ascii="Arial" w:hAnsi="Arial" w:hint="default"/>
      </w:rPr>
    </w:lvl>
    <w:lvl w:ilvl="7" w:tplc="51FEEE94" w:tentative="1">
      <w:start w:val="1"/>
      <w:numFmt w:val="bullet"/>
      <w:lvlText w:val="•"/>
      <w:lvlJc w:val="left"/>
      <w:pPr>
        <w:tabs>
          <w:tab w:val="num" w:pos="5760"/>
        </w:tabs>
        <w:ind w:left="5760" w:hanging="360"/>
      </w:pPr>
      <w:rPr>
        <w:rFonts w:ascii="Arial" w:hAnsi="Arial" w:hint="default"/>
      </w:rPr>
    </w:lvl>
    <w:lvl w:ilvl="8" w:tplc="622EF46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7001BA6"/>
    <w:multiLevelType w:val="hybridMultilevel"/>
    <w:tmpl w:val="C406C0F0"/>
    <w:lvl w:ilvl="0" w:tplc="D11825D4">
      <w:start w:val="1"/>
      <w:numFmt w:val="bullet"/>
      <w:lvlText w:val=""/>
      <w:lvlJc w:val="left"/>
      <w:pPr>
        <w:tabs>
          <w:tab w:val="num" w:pos="720"/>
        </w:tabs>
        <w:ind w:left="720" w:hanging="360"/>
      </w:pPr>
      <w:rPr>
        <w:rFonts w:ascii="Wingdings" w:hAnsi="Wingdings" w:hint="default"/>
      </w:rPr>
    </w:lvl>
    <w:lvl w:ilvl="1" w:tplc="9F02A0EE" w:tentative="1">
      <w:start w:val="1"/>
      <w:numFmt w:val="bullet"/>
      <w:lvlText w:val=""/>
      <w:lvlJc w:val="left"/>
      <w:pPr>
        <w:tabs>
          <w:tab w:val="num" w:pos="1440"/>
        </w:tabs>
        <w:ind w:left="1440" w:hanging="360"/>
      </w:pPr>
      <w:rPr>
        <w:rFonts w:ascii="Wingdings" w:hAnsi="Wingdings" w:hint="default"/>
      </w:rPr>
    </w:lvl>
    <w:lvl w:ilvl="2" w:tplc="3E50FD9C" w:tentative="1">
      <w:start w:val="1"/>
      <w:numFmt w:val="bullet"/>
      <w:lvlText w:val=""/>
      <w:lvlJc w:val="left"/>
      <w:pPr>
        <w:tabs>
          <w:tab w:val="num" w:pos="2160"/>
        </w:tabs>
        <w:ind w:left="2160" w:hanging="360"/>
      </w:pPr>
      <w:rPr>
        <w:rFonts w:ascii="Wingdings" w:hAnsi="Wingdings" w:hint="default"/>
      </w:rPr>
    </w:lvl>
    <w:lvl w:ilvl="3" w:tplc="13EC815E" w:tentative="1">
      <w:start w:val="1"/>
      <w:numFmt w:val="bullet"/>
      <w:lvlText w:val=""/>
      <w:lvlJc w:val="left"/>
      <w:pPr>
        <w:tabs>
          <w:tab w:val="num" w:pos="2880"/>
        </w:tabs>
        <w:ind w:left="2880" w:hanging="360"/>
      </w:pPr>
      <w:rPr>
        <w:rFonts w:ascii="Wingdings" w:hAnsi="Wingdings" w:hint="default"/>
      </w:rPr>
    </w:lvl>
    <w:lvl w:ilvl="4" w:tplc="8C5664B6" w:tentative="1">
      <w:start w:val="1"/>
      <w:numFmt w:val="bullet"/>
      <w:lvlText w:val=""/>
      <w:lvlJc w:val="left"/>
      <w:pPr>
        <w:tabs>
          <w:tab w:val="num" w:pos="3600"/>
        </w:tabs>
        <w:ind w:left="3600" w:hanging="360"/>
      </w:pPr>
      <w:rPr>
        <w:rFonts w:ascii="Wingdings" w:hAnsi="Wingdings" w:hint="default"/>
      </w:rPr>
    </w:lvl>
    <w:lvl w:ilvl="5" w:tplc="17DE0A84" w:tentative="1">
      <w:start w:val="1"/>
      <w:numFmt w:val="bullet"/>
      <w:lvlText w:val=""/>
      <w:lvlJc w:val="left"/>
      <w:pPr>
        <w:tabs>
          <w:tab w:val="num" w:pos="4320"/>
        </w:tabs>
        <w:ind w:left="4320" w:hanging="360"/>
      </w:pPr>
      <w:rPr>
        <w:rFonts w:ascii="Wingdings" w:hAnsi="Wingdings" w:hint="default"/>
      </w:rPr>
    </w:lvl>
    <w:lvl w:ilvl="6" w:tplc="D5943ABC" w:tentative="1">
      <w:start w:val="1"/>
      <w:numFmt w:val="bullet"/>
      <w:lvlText w:val=""/>
      <w:lvlJc w:val="left"/>
      <w:pPr>
        <w:tabs>
          <w:tab w:val="num" w:pos="5040"/>
        </w:tabs>
        <w:ind w:left="5040" w:hanging="360"/>
      </w:pPr>
      <w:rPr>
        <w:rFonts w:ascii="Wingdings" w:hAnsi="Wingdings" w:hint="default"/>
      </w:rPr>
    </w:lvl>
    <w:lvl w:ilvl="7" w:tplc="8AD47E54" w:tentative="1">
      <w:start w:val="1"/>
      <w:numFmt w:val="bullet"/>
      <w:lvlText w:val=""/>
      <w:lvlJc w:val="left"/>
      <w:pPr>
        <w:tabs>
          <w:tab w:val="num" w:pos="5760"/>
        </w:tabs>
        <w:ind w:left="5760" w:hanging="360"/>
      </w:pPr>
      <w:rPr>
        <w:rFonts w:ascii="Wingdings" w:hAnsi="Wingdings" w:hint="default"/>
      </w:rPr>
    </w:lvl>
    <w:lvl w:ilvl="8" w:tplc="D3527180"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D383149"/>
    <w:multiLevelType w:val="hybridMultilevel"/>
    <w:tmpl w:val="E6F62C2E"/>
    <w:lvl w:ilvl="0" w:tplc="B018F3AC">
      <w:start w:val="1"/>
      <w:numFmt w:val="bullet"/>
      <w:lvlText w:val=""/>
      <w:lvlJc w:val="left"/>
      <w:pPr>
        <w:tabs>
          <w:tab w:val="num" w:pos="720"/>
        </w:tabs>
        <w:ind w:left="720" w:hanging="360"/>
      </w:pPr>
      <w:rPr>
        <w:rFonts w:ascii="Wingdings" w:hAnsi="Wingdings" w:hint="default"/>
      </w:rPr>
    </w:lvl>
    <w:lvl w:ilvl="1" w:tplc="CBF27ABE" w:tentative="1">
      <w:start w:val="1"/>
      <w:numFmt w:val="bullet"/>
      <w:lvlText w:val=""/>
      <w:lvlJc w:val="left"/>
      <w:pPr>
        <w:tabs>
          <w:tab w:val="num" w:pos="1440"/>
        </w:tabs>
        <w:ind w:left="1440" w:hanging="360"/>
      </w:pPr>
      <w:rPr>
        <w:rFonts w:ascii="Wingdings" w:hAnsi="Wingdings" w:hint="default"/>
      </w:rPr>
    </w:lvl>
    <w:lvl w:ilvl="2" w:tplc="6010D652" w:tentative="1">
      <w:start w:val="1"/>
      <w:numFmt w:val="bullet"/>
      <w:lvlText w:val=""/>
      <w:lvlJc w:val="left"/>
      <w:pPr>
        <w:tabs>
          <w:tab w:val="num" w:pos="2160"/>
        </w:tabs>
        <w:ind w:left="2160" w:hanging="360"/>
      </w:pPr>
      <w:rPr>
        <w:rFonts w:ascii="Wingdings" w:hAnsi="Wingdings" w:hint="default"/>
      </w:rPr>
    </w:lvl>
    <w:lvl w:ilvl="3" w:tplc="A9FA6F04" w:tentative="1">
      <w:start w:val="1"/>
      <w:numFmt w:val="bullet"/>
      <w:lvlText w:val=""/>
      <w:lvlJc w:val="left"/>
      <w:pPr>
        <w:tabs>
          <w:tab w:val="num" w:pos="2880"/>
        </w:tabs>
        <w:ind w:left="2880" w:hanging="360"/>
      </w:pPr>
      <w:rPr>
        <w:rFonts w:ascii="Wingdings" w:hAnsi="Wingdings" w:hint="default"/>
      </w:rPr>
    </w:lvl>
    <w:lvl w:ilvl="4" w:tplc="82522CD6" w:tentative="1">
      <w:start w:val="1"/>
      <w:numFmt w:val="bullet"/>
      <w:lvlText w:val=""/>
      <w:lvlJc w:val="left"/>
      <w:pPr>
        <w:tabs>
          <w:tab w:val="num" w:pos="3600"/>
        </w:tabs>
        <w:ind w:left="3600" w:hanging="360"/>
      </w:pPr>
      <w:rPr>
        <w:rFonts w:ascii="Wingdings" w:hAnsi="Wingdings" w:hint="default"/>
      </w:rPr>
    </w:lvl>
    <w:lvl w:ilvl="5" w:tplc="62A4B822" w:tentative="1">
      <w:start w:val="1"/>
      <w:numFmt w:val="bullet"/>
      <w:lvlText w:val=""/>
      <w:lvlJc w:val="left"/>
      <w:pPr>
        <w:tabs>
          <w:tab w:val="num" w:pos="4320"/>
        </w:tabs>
        <w:ind w:left="4320" w:hanging="360"/>
      </w:pPr>
      <w:rPr>
        <w:rFonts w:ascii="Wingdings" w:hAnsi="Wingdings" w:hint="default"/>
      </w:rPr>
    </w:lvl>
    <w:lvl w:ilvl="6" w:tplc="839EC7CC" w:tentative="1">
      <w:start w:val="1"/>
      <w:numFmt w:val="bullet"/>
      <w:lvlText w:val=""/>
      <w:lvlJc w:val="left"/>
      <w:pPr>
        <w:tabs>
          <w:tab w:val="num" w:pos="5040"/>
        </w:tabs>
        <w:ind w:left="5040" w:hanging="360"/>
      </w:pPr>
      <w:rPr>
        <w:rFonts w:ascii="Wingdings" w:hAnsi="Wingdings" w:hint="default"/>
      </w:rPr>
    </w:lvl>
    <w:lvl w:ilvl="7" w:tplc="86A625B4" w:tentative="1">
      <w:start w:val="1"/>
      <w:numFmt w:val="bullet"/>
      <w:lvlText w:val=""/>
      <w:lvlJc w:val="left"/>
      <w:pPr>
        <w:tabs>
          <w:tab w:val="num" w:pos="5760"/>
        </w:tabs>
        <w:ind w:left="5760" w:hanging="360"/>
      </w:pPr>
      <w:rPr>
        <w:rFonts w:ascii="Wingdings" w:hAnsi="Wingdings" w:hint="default"/>
      </w:rPr>
    </w:lvl>
    <w:lvl w:ilvl="8" w:tplc="EC9CBAB4"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FF36026"/>
    <w:multiLevelType w:val="hybridMultilevel"/>
    <w:tmpl w:val="16A2C3B4"/>
    <w:lvl w:ilvl="0" w:tplc="D3B0A196">
      <w:numFmt w:val="bullet"/>
      <w:lvlText w:val=""/>
      <w:lvlJc w:val="left"/>
      <w:pPr>
        <w:ind w:left="760" w:hanging="360"/>
      </w:pPr>
      <w:rPr>
        <w:rFonts w:ascii="Wingdings" w:eastAsiaTheme="minorHAnsi" w:hAnsi="Wingdings" w:cs="Calibri" w:hint="default"/>
        <w:color w:val="auto"/>
        <w:sz w:val="24"/>
      </w:rPr>
    </w:lvl>
    <w:lvl w:ilvl="1" w:tplc="9318973A" w:tentative="1">
      <w:start w:val="1"/>
      <w:numFmt w:val="bullet"/>
      <w:lvlText w:val=""/>
      <w:lvlJc w:val="left"/>
      <w:pPr>
        <w:ind w:left="1200" w:hanging="400"/>
      </w:pPr>
      <w:rPr>
        <w:rFonts w:ascii="Wingdings" w:hAnsi="Wingdings" w:hint="default"/>
      </w:rPr>
    </w:lvl>
    <w:lvl w:ilvl="2" w:tplc="2EC23516" w:tentative="1">
      <w:start w:val="1"/>
      <w:numFmt w:val="bullet"/>
      <w:lvlText w:val=""/>
      <w:lvlJc w:val="left"/>
      <w:pPr>
        <w:ind w:left="1600" w:hanging="400"/>
      </w:pPr>
      <w:rPr>
        <w:rFonts w:ascii="Wingdings" w:hAnsi="Wingdings" w:hint="default"/>
      </w:rPr>
    </w:lvl>
    <w:lvl w:ilvl="3" w:tplc="F52ADFBA" w:tentative="1">
      <w:start w:val="1"/>
      <w:numFmt w:val="bullet"/>
      <w:lvlText w:val=""/>
      <w:lvlJc w:val="left"/>
      <w:pPr>
        <w:ind w:left="2000" w:hanging="400"/>
      </w:pPr>
      <w:rPr>
        <w:rFonts w:ascii="Wingdings" w:hAnsi="Wingdings" w:hint="default"/>
      </w:rPr>
    </w:lvl>
    <w:lvl w:ilvl="4" w:tplc="774C1708" w:tentative="1">
      <w:start w:val="1"/>
      <w:numFmt w:val="bullet"/>
      <w:lvlText w:val=""/>
      <w:lvlJc w:val="left"/>
      <w:pPr>
        <w:ind w:left="2400" w:hanging="400"/>
      </w:pPr>
      <w:rPr>
        <w:rFonts w:ascii="Wingdings" w:hAnsi="Wingdings" w:hint="default"/>
      </w:rPr>
    </w:lvl>
    <w:lvl w:ilvl="5" w:tplc="CCE624D6" w:tentative="1">
      <w:start w:val="1"/>
      <w:numFmt w:val="bullet"/>
      <w:lvlText w:val=""/>
      <w:lvlJc w:val="left"/>
      <w:pPr>
        <w:ind w:left="2800" w:hanging="400"/>
      </w:pPr>
      <w:rPr>
        <w:rFonts w:ascii="Wingdings" w:hAnsi="Wingdings" w:hint="default"/>
      </w:rPr>
    </w:lvl>
    <w:lvl w:ilvl="6" w:tplc="95B0EE4A" w:tentative="1">
      <w:start w:val="1"/>
      <w:numFmt w:val="bullet"/>
      <w:lvlText w:val=""/>
      <w:lvlJc w:val="left"/>
      <w:pPr>
        <w:ind w:left="3200" w:hanging="400"/>
      </w:pPr>
      <w:rPr>
        <w:rFonts w:ascii="Wingdings" w:hAnsi="Wingdings" w:hint="default"/>
      </w:rPr>
    </w:lvl>
    <w:lvl w:ilvl="7" w:tplc="2102A6DC" w:tentative="1">
      <w:start w:val="1"/>
      <w:numFmt w:val="bullet"/>
      <w:lvlText w:val=""/>
      <w:lvlJc w:val="left"/>
      <w:pPr>
        <w:ind w:left="3600" w:hanging="400"/>
      </w:pPr>
      <w:rPr>
        <w:rFonts w:ascii="Wingdings" w:hAnsi="Wingdings" w:hint="default"/>
      </w:rPr>
    </w:lvl>
    <w:lvl w:ilvl="8" w:tplc="DC623B00" w:tentative="1">
      <w:start w:val="1"/>
      <w:numFmt w:val="bullet"/>
      <w:lvlText w:val=""/>
      <w:lvlJc w:val="left"/>
      <w:pPr>
        <w:ind w:left="4000" w:hanging="400"/>
      </w:pPr>
      <w:rPr>
        <w:rFonts w:ascii="Wingdings" w:hAnsi="Wingdings" w:hint="default"/>
      </w:rPr>
    </w:lvl>
  </w:abstractNum>
  <w:abstractNum w:abstractNumId="10" w15:restartNumberingAfterBreak="0">
    <w:nsid w:val="253766B2"/>
    <w:multiLevelType w:val="hybridMultilevel"/>
    <w:tmpl w:val="A27609BC"/>
    <w:lvl w:ilvl="0" w:tplc="A2F2C34C">
      <w:start w:val="1"/>
      <w:numFmt w:val="decimal"/>
      <w:lvlText w:val="%1."/>
      <w:lvlJc w:val="left"/>
      <w:pPr>
        <w:ind w:left="760" w:hanging="360"/>
      </w:pPr>
      <w:rPr>
        <w:rFonts w:hint="default"/>
      </w:rPr>
    </w:lvl>
    <w:lvl w:ilvl="1" w:tplc="B9C8D81C" w:tentative="1">
      <w:start w:val="1"/>
      <w:numFmt w:val="upperLetter"/>
      <w:lvlText w:val="%2."/>
      <w:lvlJc w:val="left"/>
      <w:pPr>
        <w:ind w:left="1200" w:hanging="400"/>
      </w:pPr>
    </w:lvl>
    <w:lvl w:ilvl="2" w:tplc="5434DBCE" w:tentative="1">
      <w:start w:val="1"/>
      <w:numFmt w:val="lowerRoman"/>
      <w:lvlText w:val="%3."/>
      <w:lvlJc w:val="right"/>
      <w:pPr>
        <w:ind w:left="1600" w:hanging="400"/>
      </w:pPr>
    </w:lvl>
    <w:lvl w:ilvl="3" w:tplc="F9862D4C" w:tentative="1">
      <w:start w:val="1"/>
      <w:numFmt w:val="decimal"/>
      <w:lvlText w:val="%4."/>
      <w:lvlJc w:val="left"/>
      <w:pPr>
        <w:ind w:left="2000" w:hanging="400"/>
      </w:pPr>
    </w:lvl>
    <w:lvl w:ilvl="4" w:tplc="18C6AD8E" w:tentative="1">
      <w:start w:val="1"/>
      <w:numFmt w:val="upperLetter"/>
      <w:lvlText w:val="%5."/>
      <w:lvlJc w:val="left"/>
      <w:pPr>
        <w:ind w:left="2400" w:hanging="400"/>
      </w:pPr>
    </w:lvl>
    <w:lvl w:ilvl="5" w:tplc="ACF2456C" w:tentative="1">
      <w:start w:val="1"/>
      <w:numFmt w:val="lowerRoman"/>
      <w:lvlText w:val="%6."/>
      <w:lvlJc w:val="right"/>
      <w:pPr>
        <w:ind w:left="2800" w:hanging="400"/>
      </w:pPr>
    </w:lvl>
    <w:lvl w:ilvl="6" w:tplc="B87AC83A" w:tentative="1">
      <w:start w:val="1"/>
      <w:numFmt w:val="decimal"/>
      <w:lvlText w:val="%7."/>
      <w:lvlJc w:val="left"/>
      <w:pPr>
        <w:ind w:left="3200" w:hanging="400"/>
      </w:pPr>
    </w:lvl>
    <w:lvl w:ilvl="7" w:tplc="F11658D8" w:tentative="1">
      <w:start w:val="1"/>
      <w:numFmt w:val="upperLetter"/>
      <w:lvlText w:val="%8."/>
      <w:lvlJc w:val="left"/>
      <w:pPr>
        <w:ind w:left="3600" w:hanging="400"/>
      </w:pPr>
    </w:lvl>
    <w:lvl w:ilvl="8" w:tplc="F0A23A30" w:tentative="1">
      <w:start w:val="1"/>
      <w:numFmt w:val="lowerRoman"/>
      <w:lvlText w:val="%9."/>
      <w:lvlJc w:val="right"/>
      <w:pPr>
        <w:ind w:left="4000" w:hanging="400"/>
      </w:pPr>
    </w:lvl>
  </w:abstractNum>
  <w:abstractNum w:abstractNumId="11" w15:restartNumberingAfterBreak="0">
    <w:nsid w:val="2C8369F8"/>
    <w:multiLevelType w:val="hybridMultilevel"/>
    <w:tmpl w:val="550AD7C2"/>
    <w:lvl w:ilvl="0" w:tplc="F09636CC">
      <w:start w:val="1"/>
      <w:numFmt w:val="bullet"/>
      <w:lvlText w:val=""/>
      <w:lvlJc w:val="left"/>
      <w:pPr>
        <w:tabs>
          <w:tab w:val="num" w:pos="720"/>
        </w:tabs>
        <w:ind w:left="720" w:hanging="360"/>
      </w:pPr>
      <w:rPr>
        <w:rFonts w:ascii="Wingdings" w:hAnsi="Wingdings" w:hint="default"/>
      </w:rPr>
    </w:lvl>
    <w:lvl w:ilvl="1" w:tplc="B0D6921E" w:tentative="1">
      <w:start w:val="1"/>
      <w:numFmt w:val="bullet"/>
      <w:lvlText w:val=""/>
      <w:lvlJc w:val="left"/>
      <w:pPr>
        <w:tabs>
          <w:tab w:val="num" w:pos="1440"/>
        </w:tabs>
        <w:ind w:left="1440" w:hanging="360"/>
      </w:pPr>
      <w:rPr>
        <w:rFonts w:ascii="Wingdings" w:hAnsi="Wingdings" w:hint="default"/>
      </w:rPr>
    </w:lvl>
    <w:lvl w:ilvl="2" w:tplc="021C63A8" w:tentative="1">
      <w:start w:val="1"/>
      <w:numFmt w:val="bullet"/>
      <w:lvlText w:val=""/>
      <w:lvlJc w:val="left"/>
      <w:pPr>
        <w:tabs>
          <w:tab w:val="num" w:pos="2160"/>
        </w:tabs>
        <w:ind w:left="2160" w:hanging="360"/>
      </w:pPr>
      <w:rPr>
        <w:rFonts w:ascii="Wingdings" w:hAnsi="Wingdings" w:hint="default"/>
      </w:rPr>
    </w:lvl>
    <w:lvl w:ilvl="3" w:tplc="87902AA6" w:tentative="1">
      <w:start w:val="1"/>
      <w:numFmt w:val="bullet"/>
      <w:lvlText w:val=""/>
      <w:lvlJc w:val="left"/>
      <w:pPr>
        <w:tabs>
          <w:tab w:val="num" w:pos="2880"/>
        </w:tabs>
        <w:ind w:left="2880" w:hanging="360"/>
      </w:pPr>
      <w:rPr>
        <w:rFonts w:ascii="Wingdings" w:hAnsi="Wingdings" w:hint="default"/>
      </w:rPr>
    </w:lvl>
    <w:lvl w:ilvl="4" w:tplc="84B6DF0A" w:tentative="1">
      <w:start w:val="1"/>
      <w:numFmt w:val="bullet"/>
      <w:lvlText w:val=""/>
      <w:lvlJc w:val="left"/>
      <w:pPr>
        <w:tabs>
          <w:tab w:val="num" w:pos="3600"/>
        </w:tabs>
        <w:ind w:left="3600" w:hanging="360"/>
      </w:pPr>
      <w:rPr>
        <w:rFonts w:ascii="Wingdings" w:hAnsi="Wingdings" w:hint="default"/>
      </w:rPr>
    </w:lvl>
    <w:lvl w:ilvl="5" w:tplc="FBE2D1CA" w:tentative="1">
      <w:start w:val="1"/>
      <w:numFmt w:val="bullet"/>
      <w:lvlText w:val=""/>
      <w:lvlJc w:val="left"/>
      <w:pPr>
        <w:tabs>
          <w:tab w:val="num" w:pos="4320"/>
        </w:tabs>
        <w:ind w:left="4320" w:hanging="360"/>
      </w:pPr>
      <w:rPr>
        <w:rFonts w:ascii="Wingdings" w:hAnsi="Wingdings" w:hint="default"/>
      </w:rPr>
    </w:lvl>
    <w:lvl w:ilvl="6" w:tplc="BCF46502" w:tentative="1">
      <w:start w:val="1"/>
      <w:numFmt w:val="bullet"/>
      <w:lvlText w:val=""/>
      <w:lvlJc w:val="left"/>
      <w:pPr>
        <w:tabs>
          <w:tab w:val="num" w:pos="5040"/>
        </w:tabs>
        <w:ind w:left="5040" w:hanging="360"/>
      </w:pPr>
      <w:rPr>
        <w:rFonts w:ascii="Wingdings" w:hAnsi="Wingdings" w:hint="default"/>
      </w:rPr>
    </w:lvl>
    <w:lvl w:ilvl="7" w:tplc="979E1F56" w:tentative="1">
      <w:start w:val="1"/>
      <w:numFmt w:val="bullet"/>
      <w:lvlText w:val=""/>
      <w:lvlJc w:val="left"/>
      <w:pPr>
        <w:tabs>
          <w:tab w:val="num" w:pos="5760"/>
        </w:tabs>
        <w:ind w:left="5760" w:hanging="360"/>
      </w:pPr>
      <w:rPr>
        <w:rFonts w:ascii="Wingdings" w:hAnsi="Wingdings" w:hint="default"/>
      </w:rPr>
    </w:lvl>
    <w:lvl w:ilvl="8" w:tplc="AC9A36DA"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6621854"/>
    <w:multiLevelType w:val="hybridMultilevel"/>
    <w:tmpl w:val="1FA688DE"/>
    <w:lvl w:ilvl="0" w:tplc="ED80FC5E">
      <w:start w:val="1"/>
      <w:numFmt w:val="bullet"/>
      <w:lvlText w:val=""/>
      <w:lvlJc w:val="left"/>
      <w:pPr>
        <w:tabs>
          <w:tab w:val="num" w:pos="720"/>
        </w:tabs>
        <w:ind w:left="720" w:hanging="360"/>
      </w:pPr>
      <w:rPr>
        <w:rFonts w:ascii="Wingdings" w:hAnsi="Wingdings" w:hint="default"/>
      </w:rPr>
    </w:lvl>
    <w:lvl w:ilvl="1" w:tplc="38022E02" w:tentative="1">
      <w:start w:val="1"/>
      <w:numFmt w:val="bullet"/>
      <w:lvlText w:val=""/>
      <w:lvlJc w:val="left"/>
      <w:pPr>
        <w:tabs>
          <w:tab w:val="num" w:pos="1440"/>
        </w:tabs>
        <w:ind w:left="1440" w:hanging="360"/>
      </w:pPr>
      <w:rPr>
        <w:rFonts w:ascii="Wingdings" w:hAnsi="Wingdings" w:hint="default"/>
      </w:rPr>
    </w:lvl>
    <w:lvl w:ilvl="2" w:tplc="6FDCB6EE" w:tentative="1">
      <w:start w:val="1"/>
      <w:numFmt w:val="bullet"/>
      <w:lvlText w:val=""/>
      <w:lvlJc w:val="left"/>
      <w:pPr>
        <w:tabs>
          <w:tab w:val="num" w:pos="2160"/>
        </w:tabs>
        <w:ind w:left="2160" w:hanging="360"/>
      </w:pPr>
      <w:rPr>
        <w:rFonts w:ascii="Wingdings" w:hAnsi="Wingdings" w:hint="default"/>
      </w:rPr>
    </w:lvl>
    <w:lvl w:ilvl="3" w:tplc="54083F48" w:tentative="1">
      <w:start w:val="1"/>
      <w:numFmt w:val="bullet"/>
      <w:lvlText w:val=""/>
      <w:lvlJc w:val="left"/>
      <w:pPr>
        <w:tabs>
          <w:tab w:val="num" w:pos="2880"/>
        </w:tabs>
        <w:ind w:left="2880" w:hanging="360"/>
      </w:pPr>
      <w:rPr>
        <w:rFonts w:ascii="Wingdings" w:hAnsi="Wingdings" w:hint="default"/>
      </w:rPr>
    </w:lvl>
    <w:lvl w:ilvl="4" w:tplc="1CAAF7D6" w:tentative="1">
      <w:start w:val="1"/>
      <w:numFmt w:val="bullet"/>
      <w:lvlText w:val=""/>
      <w:lvlJc w:val="left"/>
      <w:pPr>
        <w:tabs>
          <w:tab w:val="num" w:pos="3600"/>
        </w:tabs>
        <w:ind w:left="3600" w:hanging="360"/>
      </w:pPr>
      <w:rPr>
        <w:rFonts w:ascii="Wingdings" w:hAnsi="Wingdings" w:hint="default"/>
      </w:rPr>
    </w:lvl>
    <w:lvl w:ilvl="5" w:tplc="7586F1A8" w:tentative="1">
      <w:start w:val="1"/>
      <w:numFmt w:val="bullet"/>
      <w:lvlText w:val=""/>
      <w:lvlJc w:val="left"/>
      <w:pPr>
        <w:tabs>
          <w:tab w:val="num" w:pos="4320"/>
        </w:tabs>
        <w:ind w:left="4320" w:hanging="360"/>
      </w:pPr>
      <w:rPr>
        <w:rFonts w:ascii="Wingdings" w:hAnsi="Wingdings" w:hint="default"/>
      </w:rPr>
    </w:lvl>
    <w:lvl w:ilvl="6" w:tplc="766C8D7C" w:tentative="1">
      <w:start w:val="1"/>
      <w:numFmt w:val="bullet"/>
      <w:lvlText w:val=""/>
      <w:lvlJc w:val="left"/>
      <w:pPr>
        <w:tabs>
          <w:tab w:val="num" w:pos="5040"/>
        </w:tabs>
        <w:ind w:left="5040" w:hanging="360"/>
      </w:pPr>
      <w:rPr>
        <w:rFonts w:ascii="Wingdings" w:hAnsi="Wingdings" w:hint="default"/>
      </w:rPr>
    </w:lvl>
    <w:lvl w:ilvl="7" w:tplc="72605FEE" w:tentative="1">
      <w:start w:val="1"/>
      <w:numFmt w:val="bullet"/>
      <w:lvlText w:val=""/>
      <w:lvlJc w:val="left"/>
      <w:pPr>
        <w:tabs>
          <w:tab w:val="num" w:pos="5760"/>
        </w:tabs>
        <w:ind w:left="5760" w:hanging="360"/>
      </w:pPr>
      <w:rPr>
        <w:rFonts w:ascii="Wingdings" w:hAnsi="Wingdings" w:hint="default"/>
      </w:rPr>
    </w:lvl>
    <w:lvl w:ilvl="8" w:tplc="8FF89DBA"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6F8005A"/>
    <w:multiLevelType w:val="hybridMultilevel"/>
    <w:tmpl w:val="634A94F6"/>
    <w:lvl w:ilvl="0" w:tplc="45E0F18E">
      <w:start w:val="1"/>
      <w:numFmt w:val="bullet"/>
      <w:lvlText w:val=""/>
      <w:lvlJc w:val="left"/>
      <w:pPr>
        <w:tabs>
          <w:tab w:val="num" w:pos="720"/>
        </w:tabs>
        <w:ind w:left="720" w:hanging="360"/>
      </w:pPr>
      <w:rPr>
        <w:rFonts w:ascii="Wingdings" w:hAnsi="Wingdings" w:hint="default"/>
      </w:rPr>
    </w:lvl>
    <w:lvl w:ilvl="1" w:tplc="7F44D9FE" w:tentative="1">
      <w:start w:val="1"/>
      <w:numFmt w:val="bullet"/>
      <w:lvlText w:val=""/>
      <w:lvlJc w:val="left"/>
      <w:pPr>
        <w:tabs>
          <w:tab w:val="num" w:pos="1440"/>
        </w:tabs>
        <w:ind w:left="1440" w:hanging="360"/>
      </w:pPr>
      <w:rPr>
        <w:rFonts w:ascii="Wingdings" w:hAnsi="Wingdings" w:hint="default"/>
      </w:rPr>
    </w:lvl>
    <w:lvl w:ilvl="2" w:tplc="989ADC8E" w:tentative="1">
      <w:start w:val="1"/>
      <w:numFmt w:val="bullet"/>
      <w:lvlText w:val=""/>
      <w:lvlJc w:val="left"/>
      <w:pPr>
        <w:tabs>
          <w:tab w:val="num" w:pos="2160"/>
        </w:tabs>
        <w:ind w:left="2160" w:hanging="360"/>
      </w:pPr>
      <w:rPr>
        <w:rFonts w:ascii="Wingdings" w:hAnsi="Wingdings" w:hint="default"/>
      </w:rPr>
    </w:lvl>
    <w:lvl w:ilvl="3" w:tplc="C78A967A" w:tentative="1">
      <w:start w:val="1"/>
      <w:numFmt w:val="bullet"/>
      <w:lvlText w:val=""/>
      <w:lvlJc w:val="left"/>
      <w:pPr>
        <w:tabs>
          <w:tab w:val="num" w:pos="2880"/>
        </w:tabs>
        <w:ind w:left="2880" w:hanging="360"/>
      </w:pPr>
      <w:rPr>
        <w:rFonts w:ascii="Wingdings" w:hAnsi="Wingdings" w:hint="default"/>
      </w:rPr>
    </w:lvl>
    <w:lvl w:ilvl="4" w:tplc="4BC2C4F2" w:tentative="1">
      <w:start w:val="1"/>
      <w:numFmt w:val="bullet"/>
      <w:lvlText w:val=""/>
      <w:lvlJc w:val="left"/>
      <w:pPr>
        <w:tabs>
          <w:tab w:val="num" w:pos="3600"/>
        </w:tabs>
        <w:ind w:left="3600" w:hanging="360"/>
      </w:pPr>
      <w:rPr>
        <w:rFonts w:ascii="Wingdings" w:hAnsi="Wingdings" w:hint="default"/>
      </w:rPr>
    </w:lvl>
    <w:lvl w:ilvl="5" w:tplc="177E89A6" w:tentative="1">
      <w:start w:val="1"/>
      <w:numFmt w:val="bullet"/>
      <w:lvlText w:val=""/>
      <w:lvlJc w:val="left"/>
      <w:pPr>
        <w:tabs>
          <w:tab w:val="num" w:pos="4320"/>
        </w:tabs>
        <w:ind w:left="4320" w:hanging="360"/>
      </w:pPr>
      <w:rPr>
        <w:rFonts w:ascii="Wingdings" w:hAnsi="Wingdings" w:hint="default"/>
      </w:rPr>
    </w:lvl>
    <w:lvl w:ilvl="6" w:tplc="19C27EDC" w:tentative="1">
      <w:start w:val="1"/>
      <w:numFmt w:val="bullet"/>
      <w:lvlText w:val=""/>
      <w:lvlJc w:val="left"/>
      <w:pPr>
        <w:tabs>
          <w:tab w:val="num" w:pos="5040"/>
        </w:tabs>
        <w:ind w:left="5040" w:hanging="360"/>
      </w:pPr>
      <w:rPr>
        <w:rFonts w:ascii="Wingdings" w:hAnsi="Wingdings" w:hint="default"/>
      </w:rPr>
    </w:lvl>
    <w:lvl w:ilvl="7" w:tplc="32F8C06A" w:tentative="1">
      <w:start w:val="1"/>
      <w:numFmt w:val="bullet"/>
      <w:lvlText w:val=""/>
      <w:lvlJc w:val="left"/>
      <w:pPr>
        <w:tabs>
          <w:tab w:val="num" w:pos="5760"/>
        </w:tabs>
        <w:ind w:left="5760" w:hanging="360"/>
      </w:pPr>
      <w:rPr>
        <w:rFonts w:ascii="Wingdings" w:hAnsi="Wingdings" w:hint="default"/>
      </w:rPr>
    </w:lvl>
    <w:lvl w:ilvl="8" w:tplc="1F7C3D04"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C082D95"/>
    <w:multiLevelType w:val="hybridMultilevel"/>
    <w:tmpl w:val="D6E6CB96"/>
    <w:lvl w:ilvl="0" w:tplc="9B20ACBE">
      <w:start w:val="1"/>
      <w:numFmt w:val="bullet"/>
      <w:lvlText w:val=""/>
      <w:lvlJc w:val="left"/>
      <w:pPr>
        <w:tabs>
          <w:tab w:val="num" w:pos="720"/>
        </w:tabs>
        <w:ind w:left="720" w:hanging="360"/>
      </w:pPr>
      <w:rPr>
        <w:rFonts w:ascii="Wingdings" w:hAnsi="Wingdings" w:hint="default"/>
      </w:rPr>
    </w:lvl>
    <w:lvl w:ilvl="1" w:tplc="8FF2AC12" w:tentative="1">
      <w:start w:val="1"/>
      <w:numFmt w:val="bullet"/>
      <w:lvlText w:val=""/>
      <w:lvlJc w:val="left"/>
      <w:pPr>
        <w:tabs>
          <w:tab w:val="num" w:pos="1440"/>
        </w:tabs>
        <w:ind w:left="1440" w:hanging="360"/>
      </w:pPr>
      <w:rPr>
        <w:rFonts w:ascii="Wingdings" w:hAnsi="Wingdings" w:hint="default"/>
      </w:rPr>
    </w:lvl>
    <w:lvl w:ilvl="2" w:tplc="B9021468" w:tentative="1">
      <w:start w:val="1"/>
      <w:numFmt w:val="bullet"/>
      <w:lvlText w:val=""/>
      <w:lvlJc w:val="left"/>
      <w:pPr>
        <w:tabs>
          <w:tab w:val="num" w:pos="2160"/>
        </w:tabs>
        <w:ind w:left="2160" w:hanging="360"/>
      </w:pPr>
      <w:rPr>
        <w:rFonts w:ascii="Wingdings" w:hAnsi="Wingdings" w:hint="default"/>
      </w:rPr>
    </w:lvl>
    <w:lvl w:ilvl="3" w:tplc="19FEAF0E" w:tentative="1">
      <w:start w:val="1"/>
      <w:numFmt w:val="bullet"/>
      <w:lvlText w:val=""/>
      <w:lvlJc w:val="left"/>
      <w:pPr>
        <w:tabs>
          <w:tab w:val="num" w:pos="2880"/>
        </w:tabs>
        <w:ind w:left="2880" w:hanging="360"/>
      </w:pPr>
      <w:rPr>
        <w:rFonts w:ascii="Wingdings" w:hAnsi="Wingdings" w:hint="default"/>
      </w:rPr>
    </w:lvl>
    <w:lvl w:ilvl="4" w:tplc="621A09E6" w:tentative="1">
      <w:start w:val="1"/>
      <w:numFmt w:val="bullet"/>
      <w:lvlText w:val=""/>
      <w:lvlJc w:val="left"/>
      <w:pPr>
        <w:tabs>
          <w:tab w:val="num" w:pos="3600"/>
        </w:tabs>
        <w:ind w:left="3600" w:hanging="360"/>
      </w:pPr>
      <w:rPr>
        <w:rFonts w:ascii="Wingdings" w:hAnsi="Wingdings" w:hint="default"/>
      </w:rPr>
    </w:lvl>
    <w:lvl w:ilvl="5" w:tplc="FBC8B112" w:tentative="1">
      <w:start w:val="1"/>
      <w:numFmt w:val="bullet"/>
      <w:lvlText w:val=""/>
      <w:lvlJc w:val="left"/>
      <w:pPr>
        <w:tabs>
          <w:tab w:val="num" w:pos="4320"/>
        </w:tabs>
        <w:ind w:left="4320" w:hanging="360"/>
      </w:pPr>
      <w:rPr>
        <w:rFonts w:ascii="Wingdings" w:hAnsi="Wingdings" w:hint="default"/>
      </w:rPr>
    </w:lvl>
    <w:lvl w:ilvl="6" w:tplc="B44E83F2" w:tentative="1">
      <w:start w:val="1"/>
      <w:numFmt w:val="bullet"/>
      <w:lvlText w:val=""/>
      <w:lvlJc w:val="left"/>
      <w:pPr>
        <w:tabs>
          <w:tab w:val="num" w:pos="5040"/>
        </w:tabs>
        <w:ind w:left="5040" w:hanging="360"/>
      </w:pPr>
      <w:rPr>
        <w:rFonts w:ascii="Wingdings" w:hAnsi="Wingdings" w:hint="default"/>
      </w:rPr>
    </w:lvl>
    <w:lvl w:ilvl="7" w:tplc="7174CCE4" w:tentative="1">
      <w:start w:val="1"/>
      <w:numFmt w:val="bullet"/>
      <w:lvlText w:val=""/>
      <w:lvlJc w:val="left"/>
      <w:pPr>
        <w:tabs>
          <w:tab w:val="num" w:pos="5760"/>
        </w:tabs>
        <w:ind w:left="5760" w:hanging="360"/>
      </w:pPr>
      <w:rPr>
        <w:rFonts w:ascii="Wingdings" w:hAnsi="Wingdings" w:hint="default"/>
      </w:rPr>
    </w:lvl>
    <w:lvl w:ilvl="8" w:tplc="DF7A0EF0"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CCC24E4"/>
    <w:multiLevelType w:val="hybridMultilevel"/>
    <w:tmpl w:val="F7F29006"/>
    <w:lvl w:ilvl="0" w:tplc="AD5C5382">
      <w:start w:val="1"/>
      <w:numFmt w:val="bullet"/>
      <w:lvlText w:val=""/>
      <w:lvlJc w:val="left"/>
      <w:pPr>
        <w:tabs>
          <w:tab w:val="num" w:pos="720"/>
        </w:tabs>
        <w:ind w:left="720" w:hanging="360"/>
      </w:pPr>
      <w:rPr>
        <w:rFonts w:ascii="Wingdings" w:hAnsi="Wingdings" w:hint="default"/>
      </w:rPr>
    </w:lvl>
    <w:lvl w:ilvl="1" w:tplc="1F5667A2" w:tentative="1">
      <w:start w:val="1"/>
      <w:numFmt w:val="bullet"/>
      <w:lvlText w:val=""/>
      <w:lvlJc w:val="left"/>
      <w:pPr>
        <w:tabs>
          <w:tab w:val="num" w:pos="1440"/>
        </w:tabs>
        <w:ind w:left="1440" w:hanging="360"/>
      </w:pPr>
      <w:rPr>
        <w:rFonts w:ascii="Wingdings" w:hAnsi="Wingdings" w:hint="default"/>
      </w:rPr>
    </w:lvl>
    <w:lvl w:ilvl="2" w:tplc="4120EEC8" w:tentative="1">
      <w:start w:val="1"/>
      <w:numFmt w:val="bullet"/>
      <w:lvlText w:val=""/>
      <w:lvlJc w:val="left"/>
      <w:pPr>
        <w:tabs>
          <w:tab w:val="num" w:pos="2160"/>
        </w:tabs>
        <w:ind w:left="2160" w:hanging="360"/>
      </w:pPr>
      <w:rPr>
        <w:rFonts w:ascii="Wingdings" w:hAnsi="Wingdings" w:hint="default"/>
      </w:rPr>
    </w:lvl>
    <w:lvl w:ilvl="3" w:tplc="1230FB4A" w:tentative="1">
      <w:start w:val="1"/>
      <w:numFmt w:val="bullet"/>
      <w:lvlText w:val=""/>
      <w:lvlJc w:val="left"/>
      <w:pPr>
        <w:tabs>
          <w:tab w:val="num" w:pos="2880"/>
        </w:tabs>
        <w:ind w:left="2880" w:hanging="360"/>
      </w:pPr>
      <w:rPr>
        <w:rFonts w:ascii="Wingdings" w:hAnsi="Wingdings" w:hint="default"/>
      </w:rPr>
    </w:lvl>
    <w:lvl w:ilvl="4" w:tplc="DC08C12C" w:tentative="1">
      <w:start w:val="1"/>
      <w:numFmt w:val="bullet"/>
      <w:lvlText w:val=""/>
      <w:lvlJc w:val="left"/>
      <w:pPr>
        <w:tabs>
          <w:tab w:val="num" w:pos="3600"/>
        </w:tabs>
        <w:ind w:left="3600" w:hanging="360"/>
      </w:pPr>
      <w:rPr>
        <w:rFonts w:ascii="Wingdings" w:hAnsi="Wingdings" w:hint="default"/>
      </w:rPr>
    </w:lvl>
    <w:lvl w:ilvl="5" w:tplc="57EC8F78" w:tentative="1">
      <w:start w:val="1"/>
      <w:numFmt w:val="bullet"/>
      <w:lvlText w:val=""/>
      <w:lvlJc w:val="left"/>
      <w:pPr>
        <w:tabs>
          <w:tab w:val="num" w:pos="4320"/>
        </w:tabs>
        <w:ind w:left="4320" w:hanging="360"/>
      </w:pPr>
      <w:rPr>
        <w:rFonts w:ascii="Wingdings" w:hAnsi="Wingdings" w:hint="default"/>
      </w:rPr>
    </w:lvl>
    <w:lvl w:ilvl="6" w:tplc="5298E3A4" w:tentative="1">
      <w:start w:val="1"/>
      <w:numFmt w:val="bullet"/>
      <w:lvlText w:val=""/>
      <w:lvlJc w:val="left"/>
      <w:pPr>
        <w:tabs>
          <w:tab w:val="num" w:pos="5040"/>
        </w:tabs>
        <w:ind w:left="5040" w:hanging="360"/>
      </w:pPr>
      <w:rPr>
        <w:rFonts w:ascii="Wingdings" w:hAnsi="Wingdings" w:hint="default"/>
      </w:rPr>
    </w:lvl>
    <w:lvl w:ilvl="7" w:tplc="B3FECCC6" w:tentative="1">
      <w:start w:val="1"/>
      <w:numFmt w:val="bullet"/>
      <w:lvlText w:val=""/>
      <w:lvlJc w:val="left"/>
      <w:pPr>
        <w:tabs>
          <w:tab w:val="num" w:pos="5760"/>
        </w:tabs>
        <w:ind w:left="5760" w:hanging="360"/>
      </w:pPr>
      <w:rPr>
        <w:rFonts w:ascii="Wingdings" w:hAnsi="Wingdings" w:hint="default"/>
      </w:rPr>
    </w:lvl>
    <w:lvl w:ilvl="8" w:tplc="756C3C5E"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E450E74"/>
    <w:multiLevelType w:val="hybridMultilevel"/>
    <w:tmpl w:val="660425AE"/>
    <w:lvl w:ilvl="0" w:tplc="B5ECB392">
      <w:start w:val="1"/>
      <w:numFmt w:val="bullet"/>
      <w:lvlText w:val=""/>
      <w:lvlJc w:val="left"/>
      <w:pPr>
        <w:tabs>
          <w:tab w:val="num" w:pos="720"/>
        </w:tabs>
        <w:ind w:left="720" w:hanging="360"/>
      </w:pPr>
      <w:rPr>
        <w:rFonts w:ascii="Wingdings" w:hAnsi="Wingdings" w:hint="default"/>
      </w:rPr>
    </w:lvl>
    <w:lvl w:ilvl="1" w:tplc="571A0FB6" w:tentative="1">
      <w:start w:val="1"/>
      <w:numFmt w:val="bullet"/>
      <w:lvlText w:val=""/>
      <w:lvlJc w:val="left"/>
      <w:pPr>
        <w:tabs>
          <w:tab w:val="num" w:pos="1440"/>
        </w:tabs>
        <w:ind w:left="1440" w:hanging="360"/>
      </w:pPr>
      <w:rPr>
        <w:rFonts w:ascii="Wingdings" w:hAnsi="Wingdings" w:hint="default"/>
      </w:rPr>
    </w:lvl>
    <w:lvl w:ilvl="2" w:tplc="026AF104" w:tentative="1">
      <w:start w:val="1"/>
      <w:numFmt w:val="bullet"/>
      <w:lvlText w:val=""/>
      <w:lvlJc w:val="left"/>
      <w:pPr>
        <w:tabs>
          <w:tab w:val="num" w:pos="2160"/>
        </w:tabs>
        <w:ind w:left="2160" w:hanging="360"/>
      </w:pPr>
      <w:rPr>
        <w:rFonts w:ascii="Wingdings" w:hAnsi="Wingdings" w:hint="default"/>
      </w:rPr>
    </w:lvl>
    <w:lvl w:ilvl="3" w:tplc="E55A671C" w:tentative="1">
      <w:start w:val="1"/>
      <w:numFmt w:val="bullet"/>
      <w:lvlText w:val=""/>
      <w:lvlJc w:val="left"/>
      <w:pPr>
        <w:tabs>
          <w:tab w:val="num" w:pos="2880"/>
        </w:tabs>
        <w:ind w:left="2880" w:hanging="360"/>
      </w:pPr>
      <w:rPr>
        <w:rFonts w:ascii="Wingdings" w:hAnsi="Wingdings" w:hint="default"/>
      </w:rPr>
    </w:lvl>
    <w:lvl w:ilvl="4" w:tplc="18642630" w:tentative="1">
      <w:start w:val="1"/>
      <w:numFmt w:val="bullet"/>
      <w:lvlText w:val=""/>
      <w:lvlJc w:val="left"/>
      <w:pPr>
        <w:tabs>
          <w:tab w:val="num" w:pos="3600"/>
        </w:tabs>
        <w:ind w:left="3600" w:hanging="360"/>
      </w:pPr>
      <w:rPr>
        <w:rFonts w:ascii="Wingdings" w:hAnsi="Wingdings" w:hint="default"/>
      </w:rPr>
    </w:lvl>
    <w:lvl w:ilvl="5" w:tplc="8CD667CC" w:tentative="1">
      <w:start w:val="1"/>
      <w:numFmt w:val="bullet"/>
      <w:lvlText w:val=""/>
      <w:lvlJc w:val="left"/>
      <w:pPr>
        <w:tabs>
          <w:tab w:val="num" w:pos="4320"/>
        </w:tabs>
        <w:ind w:left="4320" w:hanging="360"/>
      </w:pPr>
      <w:rPr>
        <w:rFonts w:ascii="Wingdings" w:hAnsi="Wingdings" w:hint="default"/>
      </w:rPr>
    </w:lvl>
    <w:lvl w:ilvl="6" w:tplc="97E6C362" w:tentative="1">
      <w:start w:val="1"/>
      <w:numFmt w:val="bullet"/>
      <w:lvlText w:val=""/>
      <w:lvlJc w:val="left"/>
      <w:pPr>
        <w:tabs>
          <w:tab w:val="num" w:pos="5040"/>
        </w:tabs>
        <w:ind w:left="5040" w:hanging="360"/>
      </w:pPr>
      <w:rPr>
        <w:rFonts w:ascii="Wingdings" w:hAnsi="Wingdings" w:hint="default"/>
      </w:rPr>
    </w:lvl>
    <w:lvl w:ilvl="7" w:tplc="02D4E36A" w:tentative="1">
      <w:start w:val="1"/>
      <w:numFmt w:val="bullet"/>
      <w:lvlText w:val=""/>
      <w:lvlJc w:val="left"/>
      <w:pPr>
        <w:tabs>
          <w:tab w:val="num" w:pos="5760"/>
        </w:tabs>
        <w:ind w:left="5760" w:hanging="360"/>
      </w:pPr>
      <w:rPr>
        <w:rFonts w:ascii="Wingdings" w:hAnsi="Wingdings" w:hint="default"/>
      </w:rPr>
    </w:lvl>
    <w:lvl w:ilvl="8" w:tplc="DF30C68C"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FCE0B15"/>
    <w:multiLevelType w:val="hybridMultilevel"/>
    <w:tmpl w:val="C8DADCD4"/>
    <w:lvl w:ilvl="0" w:tplc="B6BE4AA8">
      <w:start w:val="1"/>
      <w:numFmt w:val="bullet"/>
      <w:lvlText w:val=""/>
      <w:lvlJc w:val="left"/>
      <w:pPr>
        <w:tabs>
          <w:tab w:val="num" w:pos="720"/>
        </w:tabs>
        <w:ind w:left="720" w:hanging="360"/>
      </w:pPr>
      <w:rPr>
        <w:rFonts w:ascii="Wingdings" w:hAnsi="Wingdings" w:hint="default"/>
      </w:rPr>
    </w:lvl>
    <w:lvl w:ilvl="1" w:tplc="A52E5B2C" w:tentative="1">
      <w:start w:val="1"/>
      <w:numFmt w:val="bullet"/>
      <w:lvlText w:val=""/>
      <w:lvlJc w:val="left"/>
      <w:pPr>
        <w:tabs>
          <w:tab w:val="num" w:pos="1440"/>
        </w:tabs>
        <w:ind w:left="1440" w:hanging="360"/>
      </w:pPr>
      <w:rPr>
        <w:rFonts w:ascii="Wingdings" w:hAnsi="Wingdings" w:hint="default"/>
      </w:rPr>
    </w:lvl>
    <w:lvl w:ilvl="2" w:tplc="FEEC652A" w:tentative="1">
      <w:start w:val="1"/>
      <w:numFmt w:val="bullet"/>
      <w:lvlText w:val=""/>
      <w:lvlJc w:val="left"/>
      <w:pPr>
        <w:tabs>
          <w:tab w:val="num" w:pos="2160"/>
        </w:tabs>
        <w:ind w:left="2160" w:hanging="360"/>
      </w:pPr>
      <w:rPr>
        <w:rFonts w:ascii="Wingdings" w:hAnsi="Wingdings" w:hint="default"/>
      </w:rPr>
    </w:lvl>
    <w:lvl w:ilvl="3" w:tplc="7AB031B4" w:tentative="1">
      <w:start w:val="1"/>
      <w:numFmt w:val="bullet"/>
      <w:lvlText w:val=""/>
      <w:lvlJc w:val="left"/>
      <w:pPr>
        <w:tabs>
          <w:tab w:val="num" w:pos="2880"/>
        </w:tabs>
        <w:ind w:left="2880" w:hanging="360"/>
      </w:pPr>
      <w:rPr>
        <w:rFonts w:ascii="Wingdings" w:hAnsi="Wingdings" w:hint="default"/>
      </w:rPr>
    </w:lvl>
    <w:lvl w:ilvl="4" w:tplc="57DC2AA6" w:tentative="1">
      <w:start w:val="1"/>
      <w:numFmt w:val="bullet"/>
      <w:lvlText w:val=""/>
      <w:lvlJc w:val="left"/>
      <w:pPr>
        <w:tabs>
          <w:tab w:val="num" w:pos="3600"/>
        </w:tabs>
        <w:ind w:left="3600" w:hanging="360"/>
      </w:pPr>
      <w:rPr>
        <w:rFonts w:ascii="Wingdings" w:hAnsi="Wingdings" w:hint="default"/>
      </w:rPr>
    </w:lvl>
    <w:lvl w:ilvl="5" w:tplc="B0BCC2A8" w:tentative="1">
      <w:start w:val="1"/>
      <w:numFmt w:val="bullet"/>
      <w:lvlText w:val=""/>
      <w:lvlJc w:val="left"/>
      <w:pPr>
        <w:tabs>
          <w:tab w:val="num" w:pos="4320"/>
        </w:tabs>
        <w:ind w:left="4320" w:hanging="360"/>
      </w:pPr>
      <w:rPr>
        <w:rFonts w:ascii="Wingdings" w:hAnsi="Wingdings" w:hint="default"/>
      </w:rPr>
    </w:lvl>
    <w:lvl w:ilvl="6" w:tplc="28A821C4" w:tentative="1">
      <w:start w:val="1"/>
      <w:numFmt w:val="bullet"/>
      <w:lvlText w:val=""/>
      <w:lvlJc w:val="left"/>
      <w:pPr>
        <w:tabs>
          <w:tab w:val="num" w:pos="5040"/>
        </w:tabs>
        <w:ind w:left="5040" w:hanging="360"/>
      </w:pPr>
      <w:rPr>
        <w:rFonts w:ascii="Wingdings" w:hAnsi="Wingdings" w:hint="default"/>
      </w:rPr>
    </w:lvl>
    <w:lvl w:ilvl="7" w:tplc="DA300B80" w:tentative="1">
      <w:start w:val="1"/>
      <w:numFmt w:val="bullet"/>
      <w:lvlText w:val=""/>
      <w:lvlJc w:val="left"/>
      <w:pPr>
        <w:tabs>
          <w:tab w:val="num" w:pos="5760"/>
        </w:tabs>
        <w:ind w:left="5760" w:hanging="360"/>
      </w:pPr>
      <w:rPr>
        <w:rFonts w:ascii="Wingdings" w:hAnsi="Wingdings" w:hint="default"/>
      </w:rPr>
    </w:lvl>
    <w:lvl w:ilvl="8" w:tplc="96B66CE8"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21F502A"/>
    <w:multiLevelType w:val="hybridMultilevel"/>
    <w:tmpl w:val="4170DDE8"/>
    <w:lvl w:ilvl="0" w:tplc="4190B268">
      <w:start w:val="1"/>
      <w:numFmt w:val="bullet"/>
      <w:lvlText w:val=""/>
      <w:lvlJc w:val="left"/>
      <w:pPr>
        <w:tabs>
          <w:tab w:val="num" w:pos="720"/>
        </w:tabs>
        <w:ind w:left="720" w:hanging="360"/>
      </w:pPr>
      <w:rPr>
        <w:rFonts w:ascii="Wingdings" w:hAnsi="Wingdings" w:hint="default"/>
      </w:rPr>
    </w:lvl>
    <w:lvl w:ilvl="1" w:tplc="C8502C0E" w:tentative="1">
      <w:start w:val="1"/>
      <w:numFmt w:val="bullet"/>
      <w:lvlText w:val=""/>
      <w:lvlJc w:val="left"/>
      <w:pPr>
        <w:tabs>
          <w:tab w:val="num" w:pos="1440"/>
        </w:tabs>
        <w:ind w:left="1440" w:hanging="360"/>
      </w:pPr>
      <w:rPr>
        <w:rFonts w:ascii="Wingdings" w:hAnsi="Wingdings" w:hint="default"/>
      </w:rPr>
    </w:lvl>
    <w:lvl w:ilvl="2" w:tplc="9D02C0E4" w:tentative="1">
      <w:start w:val="1"/>
      <w:numFmt w:val="bullet"/>
      <w:lvlText w:val=""/>
      <w:lvlJc w:val="left"/>
      <w:pPr>
        <w:tabs>
          <w:tab w:val="num" w:pos="2160"/>
        </w:tabs>
        <w:ind w:left="2160" w:hanging="360"/>
      </w:pPr>
      <w:rPr>
        <w:rFonts w:ascii="Wingdings" w:hAnsi="Wingdings" w:hint="default"/>
      </w:rPr>
    </w:lvl>
    <w:lvl w:ilvl="3" w:tplc="7306510C" w:tentative="1">
      <w:start w:val="1"/>
      <w:numFmt w:val="bullet"/>
      <w:lvlText w:val=""/>
      <w:lvlJc w:val="left"/>
      <w:pPr>
        <w:tabs>
          <w:tab w:val="num" w:pos="2880"/>
        </w:tabs>
        <w:ind w:left="2880" w:hanging="360"/>
      </w:pPr>
      <w:rPr>
        <w:rFonts w:ascii="Wingdings" w:hAnsi="Wingdings" w:hint="default"/>
      </w:rPr>
    </w:lvl>
    <w:lvl w:ilvl="4" w:tplc="C6842910" w:tentative="1">
      <w:start w:val="1"/>
      <w:numFmt w:val="bullet"/>
      <w:lvlText w:val=""/>
      <w:lvlJc w:val="left"/>
      <w:pPr>
        <w:tabs>
          <w:tab w:val="num" w:pos="3600"/>
        </w:tabs>
        <w:ind w:left="3600" w:hanging="360"/>
      </w:pPr>
      <w:rPr>
        <w:rFonts w:ascii="Wingdings" w:hAnsi="Wingdings" w:hint="default"/>
      </w:rPr>
    </w:lvl>
    <w:lvl w:ilvl="5" w:tplc="CBAC4280" w:tentative="1">
      <w:start w:val="1"/>
      <w:numFmt w:val="bullet"/>
      <w:lvlText w:val=""/>
      <w:lvlJc w:val="left"/>
      <w:pPr>
        <w:tabs>
          <w:tab w:val="num" w:pos="4320"/>
        </w:tabs>
        <w:ind w:left="4320" w:hanging="360"/>
      </w:pPr>
      <w:rPr>
        <w:rFonts w:ascii="Wingdings" w:hAnsi="Wingdings" w:hint="default"/>
      </w:rPr>
    </w:lvl>
    <w:lvl w:ilvl="6" w:tplc="9A5652C2" w:tentative="1">
      <w:start w:val="1"/>
      <w:numFmt w:val="bullet"/>
      <w:lvlText w:val=""/>
      <w:lvlJc w:val="left"/>
      <w:pPr>
        <w:tabs>
          <w:tab w:val="num" w:pos="5040"/>
        </w:tabs>
        <w:ind w:left="5040" w:hanging="360"/>
      </w:pPr>
      <w:rPr>
        <w:rFonts w:ascii="Wingdings" w:hAnsi="Wingdings" w:hint="default"/>
      </w:rPr>
    </w:lvl>
    <w:lvl w:ilvl="7" w:tplc="62D4EA38" w:tentative="1">
      <w:start w:val="1"/>
      <w:numFmt w:val="bullet"/>
      <w:lvlText w:val=""/>
      <w:lvlJc w:val="left"/>
      <w:pPr>
        <w:tabs>
          <w:tab w:val="num" w:pos="5760"/>
        </w:tabs>
        <w:ind w:left="5760" w:hanging="360"/>
      </w:pPr>
      <w:rPr>
        <w:rFonts w:ascii="Wingdings" w:hAnsi="Wingdings" w:hint="default"/>
      </w:rPr>
    </w:lvl>
    <w:lvl w:ilvl="8" w:tplc="EB0A5DD4"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77A596B"/>
    <w:multiLevelType w:val="hybridMultilevel"/>
    <w:tmpl w:val="5B6802C2"/>
    <w:lvl w:ilvl="0" w:tplc="5930E346">
      <w:start w:val="1"/>
      <w:numFmt w:val="bullet"/>
      <w:lvlText w:val="•"/>
      <w:lvlJc w:val="left"/>
      <w:pPr>
        <w:tabs>
          <w:tab w:val="num" w:pos="720"/>
        </w:tabs>
        <w:ind w:left="720" w:hanging="360"/>
      </w:pPr>
      <w:rPr>
        <w:rFonts w:ascii="Arial" w:hAnsi="Arial" w:hint="default"/>
      </w:rPr>
    </w:lvl>
    <w:lvl w:ilvl="1" w:tplc="81BA4292" w:tentative="1">
      <w:start w:val="1"/>
      <w:numFmt w:val="bullet"/>
      <w:lvlText w:val="•"/>
      <w:lvlJc w:val="left"/>
      <w:pPr>
        <w:tabs>
          <w:tab w:val="num" w:pos="1440"/>
        </w:tabs>
        <w:ind w:left="1440" w:hanging="360"/>
      </w:pPr>
      <w:rPr>
        <w:rFonts w:ascii="Arial" w:hAnsi="Arial" w:hint="default"/>
      </w:rPr>
    </w:lvl>
    <w:lvl w:ilvl="2" w:tplc="5C7A1D5C" w:tentative="1">
      <w:start w:val="1"/>
      <w:numFmt w:val="bullet"/>
      <w:lvlText w:val="•"/>
      <w:lvlJc w:val="left"/>
      <w:pPr>
        <w:tabs>
          <w:tab w:val="num" w:pos="2160"/>
        </w:tabs>
        <w:ind w:left="2160" w:hanging="360"/>
      </w:pPr>
      <w:rPr>
        <w:rFonts w:ascii="Arial" w:hAnsi="Arial" w:hint="default"/>
      </w:rPr>
    </w:lvl>
    <w:lvl w:ilvl="3" w:tplc="C75C9428" w:tentative="1">
      <w:start w:val="1"/>
      <w:numFmt w:val="bullet"/>
      <w:lvlText w:val="•"/>
      <w:lvlJc w:val="left"/>
      <w:pPr>
        <w:tabs>
          <w:tab w:val="num" w:pos="2880"/>
        </w:tabs>
        <w:ind w:left="2880" w:hanging="360"/>
      </w:pPr>
      <w:rPr>
        <w:rFonts w:ascii="Arial" w:hAnsi="Arial" w:hint="default"/>
      </w:rPr>
    </w:lvl>
    <w:lvl w:ilvl="4" w:tplc="2A94F14E" w:tentative="1">
      <w:start w:val="1"/>
      <w:numFmt w:val="bullet"/>
      <w:lvlText w:val="•"/>
      <w:lvlJc w:val="left"/>
      <w:pPr>
        <w:tabs>
          <w:tab w:val="num" w:pos="3600"/>
        </w:tabs>
        <w:ind w:left="3600" w:hanging="360"/>
      </w:pPr>
      <w:rPr>
        <w:rFonts w:ascii="Arial" w:hAnsi="Arial" w:hint="default"/>
      </w:rPr>
    </w:lvl>
    <w:lvl w:ilvl="5" w:tplc="D38AD730" w:tentative="1">
      <w:start w:val="1"/>
      <w:numFmt w:val="bullet"/>
      <w:lvlText w:val="•"/>
      <w:lvlJc w:val="left"/>
      <w:pPr>
        <w:tabs>
          <w:tab w:val="num" w:pos="4320"/>
        </w:tabs>
        <w:ind w:left="4320" w:hanging="360"/>
      </w:pPr>
      <w:rPr>
        <w:rFonts w:ascii="Arial" w:hAnsi="Arial" w:hint="default"/>
      </w:rPr>
    </w:lvl>
    <w:lvl w:ilvl="6" w:tplc="0D749352" w:tentative="1">
      <w:start w:val="1"/>
      <w:numFmt w:val="bullet"/>
      <w:lvlText w:val="•"/>
      <w:lvlJc w:val="left"/>
      <w:pPr>
        <w:tabs>
          <w:tab w:val="num" w:pos="5040"/>
        </w:tabs>
        <w:ind w:left="5040" w:hanging="360"/>
      </w:pPr>
      <w:rPr>
        <w:rFonts w:ascii="Arial" w:hAnsi="Arial" w:hint="default"/>
      </w:rPr>
    </w:lvl>
    <w:lvl w:ilvl="7" w:tplc="4CDC0B48" w:tentative="1">
      <w:start w:val="1"/>
      <w:numFmt w:val="bullet"/>
      <w:lvlText w:val="•"/>
      <w:lvlJc w:val="left"/>
      <w:pPr>
        <w:tabs>
          <w:tab w:val="num" w:pos="5760"/>
        </w:tabs>
        <w:ind w:left="5760" w:hanging="360"/>
      </w:pPr>
      <w:rPr>
        <w:rFonts w:ascii="Arial" w:hAnsi="Arial" w:hint="default"/>
      </w:rPr>
    </w:lvl>
    <w:lvl w:ilvl="8" w:tplc="05504FF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DBC7CC8"/>
    <w:multiLevelType w:val="hybridMultilevel"/>
    <w:tmpl w:val="930EE4CE"/>
    <w:lvl w:ilvl="0" w:tplc="87346486">
      <w:start w:val="1"/>
      <w:numFmt w:val="bullet"/>
      <w:lvlText w:val=""/>
      <w:lvlJc w:val="left"/>
      <w:pPr>
        <w:tabs>
          <w:tab w:val="num" w:pos="720"/>
        </w:tabs>
        <w:ind w:left="720" w:hanging="360"/>
      </w:pPr>
      <w:rPr>
        <w:rFonts w:ascii="Wingdings" w:hAnsi="Wingdings" w:hint="default"/>
      </w:rPr>
    </w:lvl>
    <w:lvl w:ilvl="1" w:tplc="DD583D1C" w:tentative="1">
      <w:start w:val="1"/>
      <w:numFmt w:val="bullet"/>
      <w:lvlText w:val=""/>
      <w:lvlJc w:val="left"/>
      <w:pPr>
        <w:tabs>
          <w:tab w:val="num" w:pos="1440"/>
        </w:tabs>
        <w:ind w:left="1440" w:hanging="360"/>
      </w:pPr>
      <w:rPr>
        <w:rFonts w:ascii="Wingdings" w:hAnsi="Wingdings" w:hint="default"/>
      </w:rPr>
    </w:lvl>
    <w:lvl w:ilvl="2" w:tplc="AFBC40B6" w:tentative="1">
      <w:start w:val="1"/>
      <w:numFmt w:val="bullet"/>
      <w:lvlText w:val=""/>
      <w:lvlJc w:val="left"/>
      <w:pPr>
        <w:tabs>
          <w:tab w:val="num" w:pos="2160"/>
        </w:tabs>
        <w:ind w:left="2160" w:hanging="360"/>
      </w:pPr>
      <w:rPr>
        <w:rFonts w:ascii="Wingdings" w:hAnsi="Wingdings" w:hint="default"/>
      </w:rPr>
    </w:lvl>
    <w:lvl w:ilvl="3" w:tplc="F6BC4C86" w:tentative="1">
      <w:start w:val="1"/>
      <w:numFmt w:val="bullet"/>
      <w:lvlText w:val=""/>
      <w:lvlJc w:val="left"/>
      <w:pPr>
        <w:tabs>
          <w:tab w:val="num" w:pos="2880"/>
        </w:tabs>
        <w:ind w:left="2880" w:hanging="360"/>
      </w:pPr>
      <w:rPr>
        <w:rFonts w:ascii="Wingdings" w:hAnsi="Wingdings" w:hint="default"/>
      </w:rPr>
    </w:lvl>
    <w:lvl w:ilvl="4" w:tplc="33F0CB50" w:tentative="1">
      <w:start w:val="1"/>
      <w:numFmt w:val="bullet"/>
      <w:lvlText w:val=""/>
      <w:lvlJc w:val="left"/>
      <w:pPr>
        <w:tabs>
          <w:tab w:val="num" w:pos="3600"/>
        </w:tabs>
        <w:ind w:left="3600" w:hanging="360"/>
      </w:pPr>
      <w:rPr>
        <w:rFonts w:ascii="Wingdings" w:hAnsi="Wingdings" w:hint="default"/>
      </w:rPr>
    </w:lvl>
    <w:lvl w:ilvl="5" w:tplc="4B8CA71C" w:tentative="1">
      <w:start w:val="1"/>
      <w:numFmt w:val="bullet"/>
      <w:lvlText w:val=""/>
      <w:lvlJc w:val="left"/>
      <w:pPr>
        <w:tabs>
          <w:tab w:val="num" w:pos="4320"/>
        </w:tabs>
        <w:ind w:left="4320" w:hanging="360"/>
      </w:pPr>
      <w:rPr>
        <w:rFonts w:ascii="Wingdings" w:hAnsi="Wingdings" w:hint="default"/>
      </w:rPr>
    </w:lvl>
    <w:lvl w:ilvl="6" w:tplc="60BEB132" w:tentative="1">
      <w:start w:val="1"/>
      <w:numFmt w:val="bullet"/>
      <w:lvlText w:val=""/>
      <w:lvlJc w:val="left"/>
      <w:pPr>
        <w:tabs>
          <w:tab w:val="num" w:pos="5040"/>
        </w:tabs>
        <w:ind w:left="5040" w:hanging="360"/>
      </w:pPr>
      <w:rPr>
        <w:rFonts w:ascii="Wingdings" w:hAnsi="Wingdings" w:hint="default"/>
      </w:rPr>
    </w:lvl>
    <w:lvl w:ilvl="7" w:tplc="6AE2F9A4" w:tentative="1">
      <w:start w:val="1"/>
      <w:numFmt w:val="bullet"/>
      <w:lvlText w:val=""/>
      <w:lvlJc w:val="left"/>
      <w:pPr>
        <w:tabs>
          <w:tab w:val="num" w:pos="5760"/>
        </w:tabs>
        <w:ind w:left="5760" w:hanging="360"/>
      </w:pPr>
      <w:rPr>
        <w:rFonts w:ascii="Wingdings" w:hAnsi="Wingdings" w:hint="default"/>
      </w:rPr>
    </w:lvl>
    <w:lvl w:ilvl="8" w:tplc="D010B214"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E9F5EF7"/>
    <w:multiLevelType w:val="hybridMultilevel"/>
    <w:tmpl w:val="DF58DDA2"/>
    <w:lvl w:ilvl="0" w:tplc="B8A4E212">
      <w:start w:val="1"/>
      <w:numFmt w:val="bullet"/>
      <w:lvlText w:val=""/>
      <w:lvlJc w:val="left"/>
      <w:pPr>
        <w:tabs>
          <w:tab w:val="num" w:pos="720"/>
        </w:tabs>
        <w:ind w:left="720" w:hanging="360"/>
      </w:pPr>
      <w:rPr>
        <w:rFonts w:ascii="Wingdings" w:hAnsi="Wingdings" w:hint="default"/>
      </w:rPr>
    </w:lvl>
    <w:lvl w:ilvl="1" w:tplc="653C1DC8" w:tentative="1">
      <w:start w:val="1"/>
      <w:numFmt w:val="bullet"/>
      <w:lvlText w:val=""/>
      <w:lvlJc w:val="left"/>
      <w:pPr>
        <w:tabs>
          <w:tab w:val="num" w:pos="1440"/>
        </w:tabs>
        <w:ind w:left="1440" w:hanging="360"/>
      </w:pPr>
      <w:rPr>
        <w:rFonts w:ascii="Wingdings" w:hAnsi="Wingdings" w:hint="default"/>
      </w:rPr>
    </w:lvl>
    <w:lvl w:ilvl="2" w:tplc="FCA2830C" w:tentative="1">
      <w:start w:val="1"/>
      <w:numFmt w:val="bullet"/>
      <w:lvlText w:val=""/>
      <w:lvlJc w:val="left"/>
      <w:pPr>
        <w:tabs>
          <w:tab w:val="num" w:pos="2160"/>
        </w:tabs>
        <w:ind w:left="2160" w:hanging="360"/>
      </w:pPr>
      <w:rPr>
        <w:rFonts w:ascii="Wingdings" w:hAnsi="Wingdings" w:hint="default"/>
      </w:rPr>
    </w:lvl>
    <w:lvl w:ilvl="3" w:tplc="C8C23906" w:tentative="1">
      <w:start w:val="1"/>
      <w:numFmt w:val="bullet"/>
      <w:lvlText w:val=""/>
      <w:lvlJc w:val="left"/>
      <w:pPr>
        <w:tabs>
          <w:tab w:val="num" w:pos="2880"/>
        </w:tabs>
        <w:ind w:left="2880" w:hanging="360"/>
      </w:pPr>
      <w:rPr>
        <w:rFonts w:ascii="Wingdings" w:hAnsi="Wingdings" w:hint="default"/>
      </w:rPr>
    </w:lvl>
    <w:lvl w:ilvl="4" w:tplc="FC0AD14A" w:tentative="1">
      <w:start w:val="1"/>
      <w:numFmt w:val="bullet"/>
      <w:lvlText w:val=""/>
      <w:lvlJc w:val="left"/>
      <w:pPr>
        <w:tabs>
          <w:tab w:val="num" w:pos="3600"/>
        </w:tabs>
        <w:ind w:left="3600" w:hanging="360"/>
      </w:pPr>
      <w:rPr>
        <w:rFonts w:ascii="Wingdings" w:hAnsi="Wingdings" w:hint="default"/>
      </w:rPr>
    </w:lvl>
    <w:lvl w:ilvl="5" w:tplc="ADE81D8C" w:tentative="1">
      <w:start w:val="1"/>
      <w:numFmt w:val="bullet"/>
      <w:lvlText w:val=""/>
      <w:lvlJc w:val="left"/>
      <w:pPr>
        <w:tabs>
          <w:tab w:val="num" w:pos="4320"/>
        </w:tabs>
        <w:ind w:left="4320" w:hanging="360"/>
      </w:pPr>
      <w:rPr>
        <w:rFonts w:ascii="Wingdings" w:hAnsi="Wingdings" w:hint="default"/>
      </w:rPr>
    </w:lvl>
    <w:lvl w:ilvl="6" w:tplc="E9FAB46E" w:tentative="1">
      <w:start w:val="1"/>
      <w:numFmt w:val="bullet"/>
      <w:lvlText w:val=""/>
      <w:lvlJc w:val="left"/>
      <w:pPr>
        <w:tabs>
          <w:tab w:val="num" w:pos="5040"/>
        </w:tabs>
        <w:ind w:left="5040" w:hanging="360"/>
      </w:pPr>
      <w:rPr>
        <w:rFonts w:ascii="Wingdings" w:hAnsi="Wingdings" w:hint="default"/>
      </w:rPr>
    </w:lvl>
    <w:lvl w:ilvl="7" w:tplc="708E70FA" w:tentative="1">
      <w:start w:val="1"/>
      <w:numFmt w:val="bullet"/>
      <w:lvlText w:val=""/>
      <w:lvlJc w:val="left"/>
      <w:pPr>
        <w:tabs>
          <w:tab w:val="num" w:pos="5760"/>
        </w:tabs>
        <w:ind w:left="5760" w:hanging="360"/>
      </w:pPr>
      <w:rPr>
        <w:rFonts w:ascii="Wingdings" w:hAnsi="Wingdings" w:hint="default"/>
      </w:rPr>
    </w:lvl>
    <w:lvl w:ilvl="8" w:tplc="C7F6C4AA"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4C6646F"/>
    <w:multiLevelType w:val="hybridMultilevel"/>
    <w:tmpl w:val="A27609BC"/>
    <w:lvl w:ilvl="0" w:tplc="3006A2CE">
      <w:start w:val="1"/>
      <w:numFmt w:val="decimal"/>
      <w:lvlText w:val="%1."/>
      <w:lvlJc w:val="left"/>
      <w:pPr>
        <w:ind w:left="760" w:hanging="360"/>
      </w:pPr>
      <w:rPr>
        <w:rFonts w:hint="default"/>
      </w:rPr>
    </w:lvl>
    <w:lvl w:ilvl="1" w:tplc="4F5CE454" w:tentative="1">
      <w:start w:val="1"/>
      <w:numFmt w:val="upperLetter"/>
      <w:lvlText w:val="%2."/>
      <w:lvlJc w:val="left"/>
      <w:pPr>
        <w:ind w:left="1200" w:hanging="400"/>
      </w:pPr>
    </w:lvl>
    <w:lvl w:ilvl="2" w:tplc="F78C5A36" w:tentative="1">
      <w:start w:val="1"/>
      <w:numFmt w:val="lowerRoman"/>
      <w:lvlText w:val="%3."/>
      <w:lvlJc w:val="right"/>
      <w:pPr>
        <w:ind w:left="1600" w:hanging="400"/>
      </w:pPr>
    </w:lvl>
    <w:lvl w:ilvl="3" w:tplc="2E642720" w:tentative="1">
      <w:start w:val="1"/>
      <w:numFmt w:val="decimal"/>
      <w:lvlText w:val="%4."/>
      <w:lvlJc w:val="left"/>
      <w:pPr>
        <w:ind w:left="2000" w:hanging="400"/>
      </w:pPr>
    </w:lvl>
    <w:lvl w:ilvl="4" w:tplc="819A8456" w:tentative="1">
      <w:start w:val="1"/>
      <w:numFmt w:val="upperLetter"/>
      <w:lvlText w:val="%5."/>
      <w:lvlJc w:val="left"/>
      <w:pPr>
        <w:ind w:left="2400" w:hanging="400"/>
      </w:pPr>
    </w:lvl>
    <w:lvl w:ilvl="5" w:tplc="5DFAC788" w:tentative="1">
      <w:start w:val="1"/>
      <w:numFmt w:val="lowerRoman"/>
      <w:lvlText w:val="%6."/>
      <w:lvlJc w:val="right"/>
      <w:pPr>
        <w:ind w:left="2800" w:hanging="400"/>
      </w:pPr>
    </w:lvl>
    <w:lvl w:ilvl="6" w:tplc="44A6067A" w:tentative="1">
      <w:start w:val="1"/>
      <w:numFmt w:val="decimal"/>
      <w:lvlText w:val="%7."/>
      <w:lvlJc w:val="left"/>
      <w:pPr>
        <w:ind w:left="3200" w:hanging="400"/>
      </w:pPr>
    </w:lvl>
    <w:lvl w:ilvl="7" w:tplc="D7404FA4" w:tentative="1">
      <w:start w:val="1"/>
      <w:numFmt w:val="upperLetter"/>
      <w:lvlText w:val="%8."/>
      <w:lvlJc w:val="left"/>
      <w:pPr>
        <w:ind w:left="3600" w:hanging="400"/>
      </w:pPr>
    </w:lvl>
    <w:lvl w:ilvl="8" w:tplc="9A0EA39E" w:tentative="1">
      <w:start w:val="1"/>
      <w:numFmt w:val="lowerRoman"/>
      <w:lvlText w:val="%9."/>
      <w:lvlJc w:val="right"/>
      <w:pPr>
        <w:ind w:left="4000" w:hanging="400"/>
      </w:pPr>
    </w:lvl>
  </w:abstractNum>
  <w:abstractNum w:abstractNumId="23" w15:restartNumberingAfterBreak="0">
    <w:nsid w:val="59F723D2"/>
    <w:multiLevelType w:val="hybridMultilevel"/>
    <w:tmpl w:val="E9E80B2E"/>
    <w:lvl w:ilvl="0" w:tplc="2DC2DD7C">
      <w:start w:val="1"/>
      <w:numFmt w:val="bullet"/>
      <w:lvlText w:val=""/>
      <w:lvlJc w:val="left"/>
      <w:pPr>
        <w:tabs>
          <w:tab w:val="num" w:pos="720"/>
        </w:tabs>
        <w:ind w:left="720" w:hanging="360"/>
      </w:pPr>
      <w:rPr>
        <w:rFonts w:ascii="Wingdings" w:hAnsi="Wingdings" w:hint="default"/>
      </w:rPr>
    </w:lvl>
    <w:lvl w:ilvl="1" w:tplc="8E668036" w:tentative="1">
      <w:start w:val="1"/>
      <w:numFmt w:val="bullet"/>
      <w:lvlText w:val=""/>
      <w:lvlJc w:val="left"/>
      <w:pPr>
        <w:tabs>
          <w:tab w:val="num" w:pos="1440"/>
        </w:tabs>
        <w:ind w:left="1440" w:hanging="360"/>
      </w:pPr>
      <w:rPr>
        <w:rFonts w:ascii="Wingdings" w:hAnsi="Wingdings" w:hint="default"/>
      </w:rPr>
    </w:lvl>
    <w:lvl w:ilvl="2" w:tplc="17045C6E" w:tentative="1">
      <w:start w:val="1"/>
      <w:numFmt w:val="bullet"/>
      <w:lvlText w:val=""/>
      <w:lvlJc w:val="left"/>
      <w:pPr>
        <w:tabs>
          <w:tab w:val="num" w:pos="2160"/>
        </w:tabs>
        <w:ind w:left="2160" w:hanging="360"/>
      </w:pPr>
      <w:rPr>
        <w:rFonts w:ascii="Wingdings" w:hAnsi="Wingdings" w:hint="default"/>
      </w:rPr>
    </w:lvl>
    <w:lvl w:ilvl="3" w:tplc="5D90EDF4" w:tentative="1">
      <w:start w:val="1"/>
      <w:numFmt w:val="bullet"/>
      <w:lvlText w:val=""/>
      <w:lvlJc w:val="left"/>
      <w:pPr>
        <w:tabs>
          <w:tab w:val="num" w:pos="2880"/>
        </w:tabs>
        <w:ind w:left="2880" w:hanging="360"/>
      </w:pPr>
      <w:rPr>
        <w:rFonts w:ascii="Wingdings" w:hAnsi="Wingdings" w:hint="default"/>
      </w:rPr>
    </w:lvl>
    <w:lvl w:ilvl="4" w:tplc="3126EC46" w:tentative="1">
      <w:start w:val="1"/>
      <w:numFmt w:val="bullet"/>
      <w:lvlText w:val=""/>
      <w:lvlJc w:val="left"/>
      <w:pPr>
        <w:tabs>
          <w:tab w:val="num" w:pos="3600"/>
        </w:tabs>
        <w:ind w:left="3600" w:hanging="360"/>
      </w:pPr>
      <w:rPr>
        <w:rFonts w:ascii="Wingdings" w:hAnsi="Wingdings" w:hint="default"/>
      </w:rPr>
    </w:lvl>
    <w:lvl w:ilvl="5" w:tplc="EBEEC0DE" w:tentative="1">
      <w:start w:val="1"/>
      <w:numFmt w:val="bullet"/>
      <w:lvlText w:val=""/>
      <w:lvlJc w:val="left"/>
      <w:pPr>
        <w:tabs>
          <w:tab w:val="num" w:pos="4320"/>
        </w:tabs>
        <w:ind w:left="4320" w:hanging="360"/>
      </w:pPr>
      <w:rPr>
        <w:rFonts w:ascii="Wingdings" w:hAnsi="Wingdings" w:hint="default"/>
      </w:rPr>
    </w:lvl>
    <w:lvl w:ilvl="6" w:tplc="9EF47296" w:tentative="1">
      <w:start w:val="1"/>
      <w:numFmt w:val="bullet"/>
      <w:lvlText w:val=""/>
      <w:lvlJc w:val="left"/>
      <w:pPr>
        <w:tabs>
          <w:tab w:val="num" w:pos="5040"/>
        </w:tabs>
        <w:ind w:left="5040" w:hanging="360"/>
      </w:pPr>
      <w:rPr>
        <w:rFonts w:ascii="Wingdings" w:hAnsi="Wingdings" w:hint="default"/>
      </w:rPr>
    </w:lvl>
    <w:lvl w:ilvl="7" w:tplc="87F6884A" w:tentative="1">
      <w:start w:val="1"/>
      <w:numFmt w:val="bullet"/>
      <w:lvlText w:val=""/>
      <w:lvlJc w:val="left"/>
      <w:pPr>
        <w:tabs>
          <w:tab w:val="num" w:pos="5760"/>
        </w:tabs>
        <w:ind w:left="5760" w:hanging="360"/>
      </w:pPr>
      <w:rPr>
        <w:rFonts w:ascii="Wingdings" w:hAnsi="Wingdings" w:hint="default"/>
      </w:rPr>
    </w:lvl>
    <w:lvl w:ilvl="8" w:tplc="F05A3306"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A5E7F61"/>
    <w:multiLevelType w:val="hybridMultilevel"/>
    <w:tmpl w:val="003ECB78"/>
    <w:lvl w:ilvl="0" w:tplc="804EB2DC">
      <w:start w:val="1"/>
      <w:numFmt w:val="bullet"/>
      <w:lvlText w:val=""/>
      <w:lvlJc w:val="left"/>
      <w:pPr>
        <w:tabs>
          <w:tab w:val="num" w:pos="720"/>
        </w:tabs>
        <w:ind w:left="720" w:hanging="360"/>
      </w:pPr>
      <w:rPr>
        <w:rFonts w:ascii="Wingdings" w:hAnsi="Wingdings" w:hint="default"/>
      </w:rPr>
    </w:lvl>
    <w:lvl w:ilvl="1" w:tplc="1EC84B38" w:tentative="1">
      <w:start w:val="1"/>
      <w:numFmt w:val="bullet"/>
      <w:lvlText w:val=""/>
      <w:lvlJc w:val="left"/>
      <w:pPr>
        <w:tabs>
          <w:tab w:val="num" w:pos="1440"/>
        </w:tabs>
        <w:ind w:left="1440" w:hanging="360"/>
      </w:pPr>
      <w:rPr>
        <w:rFonts w:ascii="Wingdings" w:hAnsi="Wingdings" w:hint="default"/>
      </w:rPr>
    </w:lvl>
    <w:lvl w:ilvl="2" w:tplc="037E7246" w:tentative="1">
      <w:start w:val="1"/>
      <w:numFmt w:val="bullet"/>
      <w:lvlText w:val=""/>
      <w:lvlJc w:val="left"/>
      <w:pPr>
        <w:tabs>
          <w:tab w:val="num" w:pos="2160"/>
        </w:tabs>
        <w:ind w:left="2160" w:hanging="360"/>
      </w:pPr>
      <w:rPr>
        <w:rFonts w:ascii="Wingdings" w:hAnsi="Wingdings" w:hint="default"/>
      </w:rPr>
    </w:lvl>
    <w:lvl w:ilvl="3" w:tplc="6D4EA838" w:tentative="1">
      <w:start w:val="1"/>
      <w:numFmt w:val="bullet"/>
      <w:lvlText w:val=""/>
      <w:lvlJc w:val="left"/>
      <w:pPr>
        <w:tabs>
          <w:tab w:val="num" w:pos="2880"/>
        </w:tabs>
        <w:ind w:left="2880" w:hanging="360"/>
      </w:pPr>
      <w:rPr>
        <w:rFonts w:ascii="Wingdings" w:hAnsi="Wingdings" w:hint="default"/>
      </w:rPr>
    </w:lvl>
    <w:lvl w:ilvl="4" w:tplc="20CECDD8" w:tentative="1">
      <w:start w:val="1"/>
      <w:numFmt w:val="bullet"/>
      <w:lvlText w:val=""/>
      <w:lvlJc w:val="left"/>
      <w:pPr>
        <w:tabs>
          <w:tab w:val="num" w:pos="3600"/>
        </w:tabs>
        <w:ind w:left="3600" w:hanging="360"/>
      </w:pPr>
      <w:rPr>
        <w:rFonts w:ascii="Wingdings" w:hAnsi="Wingdings" w:hint="default"/>
      </w:rPr>
    </w:lvl>
    <w:lvl w:ilvl="5" w:tplc="8E6427B4" w:tentative="1">
      <w:start w:val="1"/>
      <w:numFmt w:val="bullet"/>
      <w:lvlText w:val=""/>
      <w:lvlJc w:val="left"/>
      <w:pPr>
        <w:tabs>
          <w:tab w:val="num" w:pos="4320"/>
        </w:tabs>
        <w:ind w:left="4320" w:hanging="360"/>
      </w:pPr>
      <w:rPr>
        <w:rFonts w:ascii="Wingdings" w:hAnsi="Wingdings" w:hint="default"/>
      </w:rPr>
    </w:lvl>
    <w:lvl w:ilvl="6" w:tplc="669A845A" w:tentative="1">
      <w:start w:val="1"/>
      <w:numFmt w:val="bullet"/>
      <w:lvlText w:val=""/>
      <w:lvlJc w:val="left"/>
      <w:pPr>
        <w:tabs>
          <w:tab w:val="num" w:pos="5040"/>
        </w:tabs>
        <w:ind w:left="5040" w:hanging="360"/>
      </w:pPr>
      <w:rPr>
        <w:rFonts w:ascii="Wingdings" w:hAnsi="Wingdings" w:hint="default"/>
      </w:rPr>
    </w:lvl>
    <w:lvl w:ilvl="7" w:tplc="DC5EC16E" w:tentative="1">
      <w:start w:val="1"/>
      <w:numFmt w:val="bullet"/>
      <w:lvlText w:val=""/>
      <w:lvlJc w:val="left"/>
      <w:pPr>
        <w:tabs>
          <w:tab w:val="num" w:pos="5760"/>
        </w:tabs>
        <w:ind w:left="5760" w:hanging="360"/>
      </w:pPr>
      <w:rPr>
        <w:rFonts w:ascii="Wingdings" w:hAnsi="Wingdings" w:hint="default"/>
      </w:rPr>
    </w:lvl>
    <w:lvl w:ilvl="8" w:tplc="424A6ED2"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E7A296A"/>
    <w:multiLevelType w:val="hybridMultilevel"/>
    <w:tmpl w:val="0E1A3BA2"/>
    <w:lvl w:ilvl="0" w:tplc="D9C60AC4">
      <w:start w:val="1"/>
      <w:numFmt w:val="bullet"/>
      <w:lvlText w:val=""/>
      <w:lvlJc w:val="left"/>
      <w:pPr>
        <w:tabs>
          <w:tab w:val="num" w:pos="720"/>
        </w:tabs>
        <w:ind w:left="720" w:hanging="360"/>
      </w:pPr>
      <w:rPr>
        <w:rFonts w:ascii="Wingdings" w:hAnsi="Wingdings" w:hint="default"/>
      </w:rPr>
    </w:lvl>
    <w:lvl w:ilvl="1" w:tplc="8500DF20" w:tentative="1">
      <w:start w:val="1"/>
      <w:numFmt w:val="bullet"/>
      <w:lvlText w:val=""/>
      <w:lvlJc w:val="left"/>
      <w:pPr>
        <w:tabs>
          <w:tab w:val="num" w:pos="1440"/>
        </w:tabs>
        <w:ind w:left="1440" w:hanging="360"/>
      </w:pPr>
      <w:rPr>
        <w:rFonts w:ascii="Wingdings" w:hAnsi="Wingdings" w:hint="default"/>
      </w:rPr>
    </w:lvl>
    <w:lvl w:ilvl="2" w:tplc="802ECE52" w:tentative="1">
      <w:start w:val="1"/>
      <w:numFmt w:val="bullet"/>
      <w:lvlText w:val=""/>
      <w:lvlJc w:val="left"/>
      <w:pPr>
        <w:tabs>
          <w:tab w:val="num" w:pos="2160"/>
        </w:tabs>
        <w:ind w:left="2160" w:hanging="360"/>
      </w:pPr>
      <w:rPr>
        <w:rFonts w:ascii="Wingdings" w:hAnsi="Wingdings" w:hint="default"/>
      </w:rPr>
    </w:lvl>
    <w:lvl w:ilvl="3" w:tplc="A4A03F50" w:tentative="1">
      <w:start w:val="1"/>
      <w:numFmt w:val="bullet"/>
      <w:lvlText w:val=""/>
      <w:lvlJc w:val="left"/>
      <w:pPr>
        <w:tabs>
          <w:tab w:val="num" w:pos="2880"/>
        </w:tabs>
        <w:ind w:left="2880" w:hanging="360"/>
      </w:pPr>
      <w:rPr>
        <w:rFonts w:ascii="Wingdings" w:hAnsi="Wingdings" w:hint="default"/>
      </w:rPr>
    </w:lvl>
    <w:lvl w:ilvl="4" w:tplc="6D7A44E0" w:tentative="1">
      <w:start w:val="1"/>
      <w:numFmt w:val="bullet"/>
      <w:lvlText w:val=""/>
      <w:lvlJc w:val="left"/>
      <w:pPr>
        <w:tabs>
          <w:tab w:val="num" w:pos="3600"/>
        </w:tabs>
        <w:ind w:left="3600" w:hanging="360"/>
      </w:pPr>
      <w:rPr>
        <w:rFonts w:ascii="Wingdings" w:hAnsi="Wingdings" w:hint="default"/>
      </w:rPr>
    </w:lvl>
    <w:lvl w:ilvl="5" w:tplc="A13264F0" w:tentative="1">
      <w:start w:val="1"/>
      <w:numFmt w:val="bullet"/>
      <w:lvlText w:val=""/>
      <w:lvlJc w:val="left"/>
      <w:pPr>
        <w:tabs>
          <w:tab w:val="num" w:pos="4320"/>
        </w:tabs>
        <w:ind w:left="4320" w:hanging="360"/>
      </w:pPr>
      <w:rPr>
        <w:rFonts w:ascii="Wingdings" w:hAnsi="Wingdings" w:hint="default"/>
      </w:rPr>
    </w:lvl>
    <w:lvl w:ilvl="6" w:tplc="B8867A06" w:tentative="1">
      <w:start w:val="1"/>
      <w:numFmt w:val="bullet"/>
      <w:lvlText w:val=""/>
      <w:lvlJc w:val="left"/>
      <w:pPr>
        <w:tabs>
          <w:tab w:val="num" w:pos="5040"/>
        </w:tabs>
        <w:ind w:left="5040" w:hanging="360"/>
      </w:pPr>
      <w:rPr>
        <w:rFonts w:ascii="Wingdings" w:hAnsi="Wingdings" w:hint="default"/>
      </w:rPr>
    </w:lvl>
    <w:lvl w:ilvl="7" w:tplc="BA1AF7C4" w:tentative="1">
      <w:start w:val="1"/>
      <w:numFmt w:val="bullet"/>
      <w:lvlText w:val=""/>
      <w:lvlJc w:val="left"/>
      <w:pPr>
        <w:tabs>
          <w:tab w:val="num" w:pos="5760"/>
        </w:tabs>
        <w:ind w:left="5760" w:hanging="360"/>
      </w:pPr>
      <w:rPr>
        <w:rFonts w:ascii="Wingdings" w:hAnsi="Wingdings" w:hint="default"/>
      </w:rPr>
    </w:lvl>
    <w:lvl w:ilvl="8" w:tplc="9F9A500E"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1195224"/>
    <w:multiLevelType w:val="hybridMultilevel"/>
    <w:tmpl w:val="D44AC6E6"/>
    <w:lvl w:ilvl="0" w:tplc="F1D2B23A">
      <w:start w:val="1"/>
      <w:numFmt w:val="bullet"/>
      <w:lvlText w:val=""/>
      <w:lvlJc w:val="left"/>
      <w:pPr>
        <w:tabs>
          <w:tab w:val="num" w:pos="720"/>
        </w:tabs>
        <w:ind w:left="720" w:hanging="360"/>
      </w:pPr>
      <w:rPr>
        <w:rFonts w:ascii="Wingdings" w:hAnsi="Wingdings" w:hint="default"/>
      </w:rPr>
    </w:lvl>
    <w:lvl w:ilvl="1" w:tplc="FCEEBEF8" w:tentative="1">
      <w:start w:val="1"/>
      <w:numFmt w:val="bullet"/>
      <w:lvlText w:val=""/>
      <w:lvlJc w:val="left"/>
      <w:pPr>
        <w:tabs>
          <w:tab w:val="num" w:pos="1440"/>
        </w:tabs>
        <w:ind w:left="1440" w:hanging="360"/>
      </w:pPr>
      <w:rPr>
        <w:rFonts w:ascii="Wingdings" w:hAnsi="Wingdings" w:hint="default"/>
      </w:rPr>
    </w:lvl>
    <w:lvl w:ilvl="2" w:tplc="E15E62EE" w:tentative="1">
      <w:start w:val="1"/>
      <w:numFmt w:val="bullet"/>
      <w:lvlText w:val=""/>
      <w:lvlJc w:val="left"/>
      <w:pPr>
        <w:tabs>
          <w:tab w:val="num" w:pos="2160"/>
        </w:tabs>
        <w:ind w:left="2160" w:hanging="360"/>
      </w:pPr>
      <w:rPr>
        <w:rFonts w:ascii="Wingdings" w:hAnsi="Wingdings" w:hint="default"/>
      </w:rPr>
    </w:lvl>
    <w:lvl w:ilvl="3" w:tplc="A500A094" w:tentative="1">
      <w:start w:val="1"/>
      <w:numFmt w:val="bullet"/>
      <w:lvlText w:val=""/>
      <w:lvlJc w:val="left"/>
      <w:pPr>
        <w:tabs>
          <w:tab w:val="num" w:pos="2880"/>
        </w:tabs>
        <w:ind w:left="2880" w:hanging="360"/>
      </w:pPr>
      <w:rPr>
        <w:rFonts w:ascii="Wingdings" w:hAnsi="Wingdings" w:hint="default"/>
      </w:rPr>
    </w:lvl>
    <w:lvl w:ilvl="4" w:tplc="BF36F5E2" w:tentative="1">
      <w:start w:val="1"/>
      <w:numFmt w:val="bullet"/>
      <w:lvlText w:val=""/>
      <w:lvlJc w:val="left"/>
      <w:pPr>
        <w:tabs>
          <w:tab w:val="num" w:pos="3600"/>
        </w:tabs>
        <w:ind w:left="3600" w:hanging="360"/>
      </w:pPr>
      <w:rPr>
        <w:rFonts w:ascii="Wingdings" w:hAnsi="Wingdings" w:hint="default"/>
      </w:rPr>
    </w:lvl>
    <w:lvl w:ilvl="5" w:tplc="9382847E" w:tentative="1">
      <w:start w:val="1"/>
      <w:numFmt w:val="bullet"/>
      <w:lvlText w:val=""/>
      <w:lvlJc w:val="left"/>
      <w:pPr>
        <w:tabs>
          <w:tab w:val="num" w:pos="4320"/>
        </w:tabs>
        <w:ind w:left="4320" w:hanging="360"/>
      </w:pPr>
      <w:rPr>
        <w:rFonts w:ascii="Wingdings" w:hAnsi="Wingdings" w:hint="default"/>
      </w:rPr>
    </w:lvl>
    <w:lvl w:ilvl="6" w:tplc="59A21B7C" w:tentative="1">
      <w:start w:val="1"/>
      <w:numFmt w:val="bullet"/>
      <w:lvlText w:val=""/>
      <w:lvlJc w:val="left"/>
      <w:pPr>
        <w:tabs>
          <w:tab w:val="num" w:pos="5040"/>
        </w:tabs>
        <w:ind w:left="5040" w:hanging="360"/>
      </w:pPr>
      <w:rPr>
        <w:rFonts w:ascii="Wingdings" w:hAnsi="Wingdings" w:hint="default"/>
      </w:rPr>
    </w:lvl>
    <w:lvl w:ilvl="7" w:tplc="AD80A5E6" w:tentative="1">
      <w:start w:val="1"/>
      <w:numFmt w:val="bullet"/>
      <w:lvlText w:val=""/>
      <w:lvlJc w:val="left"/>
      <w:pPr>
        <w:tabs>
          <w:tab w:val="num" w:pos="5760"/>
        </w:tabs>
        <w:ind w:left="5760" w:hanging="360"/>
      </w:pPr>
      <w:rPr>
        <w:rFonts w:ascii="Wingdings" w:hAnsi="Wingdings" w:hint="default"/>
      </w:rPr>
    </w:lvl>
    <w:lvl w:ilvl="8" w:tplc="DFF41EA0"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2AB044B"/>
    <w:multiLevelType w:val="hybridMultilevel"/>
    <w:tmpl w:val="C5DAC1F0"/>
    <w:lvl w:ilvl="0" w:tplc="45342CFA">
      <w:start w:val="1"/>
      <w:numFmt w:val="bullet"/>
      <w:lvlText w:val=""/>
      <w:lvlJc w:val="left"/>
      <w:pPr>
        <w:tabs>
          <w:tab w:val="num" w:pos="720"/>
        </w:tabs>
        <w:ind w:left="720" w:hanging="360"/>
      </w:pPr>
      <w:rPr>
        <w:rFonts w:ascii="Wingdings" w:hAnsi="Wingdings" w:hint="default"/>
      </w:rPr>
    </w:lvl>
    <w:lvl w:ilvl="1" w:tplc="F9200454" w:tentative="1">
      <w:start w:val="1"/>
      <w:numFmt w:val="bullet"/>
      <w:lvlText w:val=""/>
      <w:lvlJc w:val="left"/>
      <w:pPr>
        <w:tabs>
          <w:tab w:val="num" w:pos="1440"/>
        </w:tabs>
        <w:ind w:left="1440" w:hanging="360"/>
      </w:pPr>
      <w:rPr>
        <w:rFonts w:ascii="Wingdings" w:hAnsi="Wingdings" w:hint="default"/>
      </w:rPr>
    </w:lvl>
    <w:lvl w:ilvl="2" w:tplc="4904AB88" w:tentative="1">
      <w:start w:val="1"/>
      <w:numFmt w:val="bullet"/>
      <w:lvlText w:val=""/>
      <w:lvlJc w:val="left"/>
      <w:pPr>
        <w:tabs>
          <w:tab w:val="num" w:pos="2160"/>
        </w:tabs>
        <w:ind w:left="2160" w:hanging="360"/>
      </w:pPr>
      <w:rPr>
        <w:rFonts w:ascii="Wingdings" w:hAnsi="Wingdings" w:hint="default"/>
      </w:rPr>
    </w:lvl>
    <w:lvl w:ilvl="3" w:tplc="ED125598" w:tentative="1">
      <w:start w:val="1"/>
      <w:numFmt w:val="bullet"/>
      <w:lvlText w:val=""/>
      <w:lvlJc w:val="left"/>
      <w:pPr>
        <w:tabs>
          <w:tab w:val="num" w:pos="2880"/>
        </w:tabs>
        <w:ind w:left="2880" w:hanging="360"/>
      </w:pPr>
      <w:rPr>
        <w:rFonts w:ascii="Wingdings" w:hAnsi="Wingdings" w:hint="default"/>
      </w:rPr>
    </w:lvl>
    <w:lvl w:ilvl="4" w:tplc="3E0E1B4C" w:tentative="1">
      <w:start w:val="1"/>
      <w:numFmt w:val="bullet"/>
      <w:lvlText w:val=""/>
      <w:lvlJc w:val="left"/>
      <w:pPr>
        <w:tabs>
          <w:tab w:val="num" w:pos="3600"/>
        </w:tabs>
        <w:ind w:left="3600" w:hanging="360"/>
      </w:pPr>
      <w:rPr>
        <w:rFonts w:ascii="Wingdings" w:hAnsi="Wingdings" w:hint="default"/>
      </w:rPr>
    </w:lvl>
    <w:lvl w:ilvl="5" w:tplc="7736EEB8" w:tentative="1">
      <w:start w:val="1"/>
      <w:numFmt w:val="bullet"/>
      <w:lvlText w:val=""/>
      <w:lvlJc w:val="left"/>
      <w:pPr>
        <w:tabs>
          <w:tab w:val="num" w:pos="4320"/>
        </w:tabs>
        <w:ind w:left="4320" w:hanging="360"/>
      </w:pPr>
      <w:rPr>
        <w:rFonts w:ascii="Wingdings" w:hAnsi="Wingdings" w:hint="default"/>
      </w:rPr>
    </w:lvl>
    <w:lvl w:ilvl="6" w:tplc="94F03AD2" w:tentative="1">
      <w:start w:val="1"/>
      <w:numFmt w:val="bullet"/>
      <w:lvlText w:val=""/>
      <w:lvlJc w:val="left"/>
      <w:pPr>
        <w:tabs>
          <w:tab w:val="num" w:pos="5040"/>
        </w:tabs>
        <w:ind w:left="5040" w:hanging="360"/>
      </w:pPr>
      <w:rPr>
        <w:rFonts w:ascii="Wingdings" w:hAnsi="Wingdings" w:hint="default"/>
      </w:rPr>
    </w:lvl>
    <w:lvl w:ilvl="7" w:tplc="07A0DD2A" w:tentative="1">
      <w:start w:val="1"/>
      <w:numFmt w:val="bullet"/>
      <w:lvlText w:val=""/>
      <w:lvlJc w:val="left"/>
      <w:pPr>
        <w:tabs>
          <w:tab w:val="num" w:pos="5760"/>
        </w:tabs>
        <w:ind w:left="5760" w:hanging="360"/>
      </w:pPr>
      <w:rPr>
        <w:rFonts w:ascii="Wingdings" w:hAnsi="Wingdings" w:hint="default"/>
      </w:rPr>
    </w:lvl>
    <w:lvl w:ilvl="8" w:tplc="31DAEC82"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A5870E4"/>
    <w:multiLevelType w:val="hybridMultilevel"/>
    <w:tmpl w:val="3DAA3552"/>
    <w:lvl w:ilvl="0" w:tplc="23A4D11A">
      <w:start w:val="1"/>
      <w:numFmt w:val="bullet"/>
      <w:lvlText w:val=""/>
      <w:lvlJc w:val="left"/>
      <w:pPr>
        <w:tabs>
          <w:tab w:val="num" w:pos="720"/>
        </w:tabs>
        <w:ind w:left="720" w:hanging="360"/>
      </w:pPr>
      <w:rPr>
        <w:rFonts w:ascii="Wingdings" w:hAnsi="Wingdings" w:hint="default"/>
      </w:rPr>
    </w:lvl>
    <w:lvl w:ilvl="1" w:tplc="554A8392" w:tentative="1">
      <w:start w:val="1"/>
      <w:numFmt w:val="bullet"/>
      <w:lvlText w:val=""/>
      <w:lvlJc w:val="left"/>
      <w:pPr>
        <w:tabs>
          <w:tab w:val="num" w:pos="1440"/>
        </w:tabs>
        <w:ind w:left="1440" w:hanging="360"/>
      </w:pPr>
      <w:rPr>
        <w:rFonts w:ascii="Wingdings" w:hAnsi="Wingdings" w:hint="default"/>
      </w:rPr>
    </w:lvl>
    <w:lvl w:ilvl="2" w:tplc="F9BE717C" w:tentative="1">
      <w:start w:val="1"/>
      <w:numFmt w:val="bullet"/>
      <w:lvlText w:val=""/>
      <w:lvlJc w:val="left"/>
      <w:pPr>
        <w:tabs>
          <w:tab w:val="num" w:pos="2160"/>
        </w:tabs>
        <w:ind w:left="2160" w:hanging="360"/>
      </w:pPr>
      <w:rPr>
        <w:rFonts w:ascii="Wingdings" w:hAnsi="Wingdings" w:hint="default"/>
      </w:rPr>
    </w:lvl>
    <w:lvl w:ilvl="3" w:tplc="1E6A19A0" w:tentative="1">
      <w:start w:val="1"/>
      <w:numFmt w:val="bullet"/>
      <w:lvlText w:val=""/>
      <w:lvlJc w:val="left"/>
      <w:pPr>
        <w:tabs>
          <w:tab w:val="num" w:pos="2880"/>
        </w:tabs>
        <w:ind w:left="2880" w:hanging="360"/>
      </w:pPr>
      <w:rPr>
        <w:rFonts w:ascii="Wingdings" w:hAnsi="Wingdings" w:hint="default"/>
      </w:rPr>
    </w:lvl>
    <w:lvl w:ilvl="4" w:tplc="6428D932" w:tentative="1">
      <w:start w:val="1"/>
      <w:numFmt w:val="bullet"/>
      <w:lvlText w:val=""/>
      <w:lvlJc w:val="left"/>
      <w:pPr>
        <w:tabs>
          <w:tab w:val="num" w:pos="3600"/>
        </w:tabs>
        <w:ind w:left="3600" w:hanging="360"/>
      </w:pPr>
      <w:rPr>
        <w:rFonts w:ascii="Wingdings" w:hAnsi="Wingdings" w:hint="default"/>
      </w:rPr>
    </w:lvl>
    <w:lvl w:ilvl="5" w:tplc="EFAE79EC" w:tentative="1">
      <w:start w:val="1"/>
      <w:numFmt w:val="bullet"/>
      <w:lvlText w:val=""/>
      <w:lvlJc w:val="left"/>
      <w:pPr>
        <w:tabs>
          <w:tab w:val="num" w:pos="4320"/>
        </w:tabs>
        <w:ind w:left="4320" w:hanging="360"/>
      </w:pPr>
      <w:rPr>
        <w:rFonts w:ascii="Wingdings" w:hAnsi="Wingdings" w:hint="default"/>
      </w:rPr>
    </w:lvl>
    <w:lvl w:ilvl="6" w:tplc="D08ACA7A" w:tentative="1">
      <w:start w:val="1"/>
      <w:numFmt w:val="bullet"/>
      <w:lvlText w:val=""/>
      <w:lvlJc w:val="left"/>
      <w:pPr>
        <w:tabs>
          <w:tab w:val="num" w:pos="5040"/>
        </w:tabs>
        <w:ind w:left="5040" w:hanging="360"/>
      </w:pPr>
      <w:rPr>
        <w:rFonts w:ascii="Wingdings" w:hAnsi="Wingdings" w:hint="default"/>
      </w:rPr>
    </w:lvl>
    <w:lvl w:ilvl="7" w:tplc="2C32EB68" w:tentative="1">
      <w:start w:val="1"/>
      <w:numFmt w:val="bullet"/>
      <w:lvlText w:val=""/>
      <w:lvlJc w:val="left"/>
      <w:pPr>
        <w:tabs>
          <w:tab w:val="num" w:pos="5760"/>
        </w:tabs>
        <w:ind w:left="5760" w:hanging="360"/>
      </w:pPr>
      <w:rPr>
        <w:rFonts w:ascii="Wingdings" w:hAnsi="Wingdings" w:hint="default"/>
      </w:rPr>
    </w:lvl>
    <w:lvl w:ilvl="8" w:tplc="7F902AAA"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D5A6081"/>
    <w:multiLevelType w:val="hybridMultilevel"/>
    <w:tmpl w:val="FF8C4284"/>
    <w:lvl w:ilvl="0" w:tplc="E6A01B40">
      <w:start w:val="1"/>
      <w:numFmt w:val="bullet"/>
      <w:lvlText w:val=""/>
      <w:lvlJc w:val="left"/>
      <w:pPr>
        <w:tabs>
          <w:tab w:val="num" w:pos="720"/>
        </w:tabs>
        <w:ind w:left="720" w:hanging="360"/>
      </w:pPr>
      <w:rPr>
        <w:rFonts w:ascii="Wingdings" w:hAnsi="Wingdings" w:hint="default"/>
      </w:rPr>
    </w:lvl>
    <w:lvl w:ilvl="1" w:tplc="DC32F698" w:tentative="1">
      <w:start w:val="1"/>
      <w:numFmt w:val="bullet"/>
      <w:lvlText w:val=""/>
      <w:lvlJc w:val="left"/>
      <w:pPr>
        <w:tabs>
          <w:tab w:val="num" w:pos="1440"/>
        </w:tabs>
        <w:ind w:left="1440" w:hanging="360"/>
      </w:pPr>
      <w:rPr>
        <w:rFonts w:ascii="Wingdings" w:hAnsi="Wingdings" w:hint="default"/>
      </w:rPr>
    </w:lvl>
    <w:lvl w:ilvl="2" w:tplc="C1E4D8AA" w:tentative="1">
      <w:start w:val="1"/>
      <w:numFmt w:val="bullet"/>
      <w:lvlText w:val=""/>
      <w:lvlJc w:val="left"/>
      <w:pPr>
        <w:tabs>
          <w:tab w:val="num" w:pos="2160"/>
        </w:tabs>
        <w:ind w:left="2160" w:hanging="360"/>
      </w:pPr>
      <w:rPr>
        <w:rFonts w:ascii="Wingdings" w:hAnsi="Wingdings" w:hint="default"/>
      </w:rPr>
    </w:lvl>
    <w:lvl w:ilvl="3" w:tplc="730033CA" w:tentative="1">
      <w:start w:val="1"/>
      <w:numFmt w:val="bullet"/>
      <w:lvlText w:val=""/>
      <w:lvlJc w:val="left"/>
      <w:pPr>
        <w:tabs>
          <w:tab w:val="num" w:pos="2880"/>
        </w:tabs>
        <w:ind w:left="2880" w:hanging="360"/>
      </w:pPr>
      <w:rPr>
        <w:rFonts w:ascii="Wingdings" w:hAnsi="Wingdings" w:hint="default"/>
      </w:rPr>
    </w:lvl>
    <w:lvl w:ilvl="4" w:tplc="4664F630" w:tentative="1">
      <w:start w:val="1"/>
      <w:numFmt w:val="bullet"/>
      <w:lvlText w:val=""/>
      <w:lvlJc w:val="left"/>
      <w:pPr>
        <w:tabs>
          <w:tab w:val="num" w:pos="3600"/>
        </w:tabs>
        <w:ind w:left="3600" w:hanging="360"/>
      </w:pPr>
      <w:rPr>
        <w:rFonts w:ascii="Wingdings" w:hAnsi="Wingdings" w:hint="default"/>
      </w:rPr>
    </w:lvl>
    <w:lvl w:ilvl="5" w:tplc="5BB22A1A" w:tentative="1">
      <w:start w:val="1"/>
      <w:numFmt w:val="bullet"/>
      <w:lvlText w:val=""/>
      <w:lvlJc w:val="left"/>
      <w:pPr>
        <w:tabs>
          <w:tab w:val="num" w:pos="4320"/>
        </w:tabs>
        <w:ind w:left="4320" w:hanging="360"/>
      </w:pPr>
      <w:rPr>
        <w:rFonts w:ascii="Wingdings" w:hAnsi="Wingdings" w:hint="default"/>
      </w:rPr>
    </w:lvl>
    <w:lvl w:ilvl="6" w:tplc="B134A0BE" w:tentative="1">
      <w:start w:val="1"/>
      <w:numFmt w:val="bullet"/>
      <w:lvlText w:val=""/>
      <w:lvlJc w:val="left"/>
      <w:pPr>
        <w:tabs>
          <w:tab w:val="num" w:pos="5040"/>
        </w:tabs>
        <w:ind w:left="5040" w:hanging="360"/>
      </w:pPr>
      <w:rPr>
        <w:rFonts w:ascii="Wingdings" w:hAnsi="Wingdings" w:hint="default"/>
      </w:rPr>
    </w:lvl>
    <w:lvl w:ilvl="7" w:tplc="15967AAA" w:tentative="1">
      <w:start w:val="1"/>
      <w:numFmt w:val="bullet"/>
      <w:lvlText w:val=""/>
      <w:lvlJc w:val="left"/>
      <w:pPr>
        <w:tabs>
          <w:tab w:val="num" w:pos="5760"/>
        </w:tabs>
        <w:ind w:left="5760" w:hanging="360"/>
      </w:pPr>
      <w:rPr>
        <w:rFonts w:ascii="Wingdings" w:hAnsi="Wingdings" w:hint="default"/>
      </w:rPr>
    </w:lvl>
    <w:lvl w:ilvl="8" w:tplc="402AF384"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0F47F7D"/>
    <w:multiLevelType w:val="hybridMultilevel"/>
    <w:tmpl w:val="8098E91A"/>
    <w:lvl w:ilvl="0" w:tplc="91642566">
      <w:start w:val="1"/>
      <w:numFmt w:val="bullet"/>
      <w:lvlText w:val=""/>
      <w:lvlJc w:val="left"/>
      <w:pPr>
        <w:tabs>
          <w:tab w:val="num" w:pos="720"/>
        </w:tabs>
        <w:ind w:left="720" w:hanging="360"/>
      </w:pPr>
      <w:rPr>
        <w:rFonts w:ascii="Wingdings" w:hAnsi="Wingdings" w:hint="default"/>
      </w:rPr>
    </w:lvl>
    <w:lvl w:ilvl="1" w:tplc="29A4D94C" w:tentative="1">
      <w:start w:val="1"/>
      <w:numFmt w:val="bullet"/>
      <w:lvlText w:val=""/>
      <w:lvlJc w:val="left"/>
      <w:pPr>
        <w:tabs>
          <w:tab w:val="num" w:pos="1440"/>
        </w:tabs>
        <w:ind w:left="1440" w:hanging="360"/>
      </w:pPr>
      <w:rPr>
        <w:rFonts w:ascii="Wingdings" w:hAnsi="Wingdings" w:hint="default"/>
      </w:rPr>
    </w:lvl>
    <w:lvl w:ilvl="2" w:tplc="EDB60490" w:tentative="1">
      <w:start w:val="1"/>
      <w:numFmt w:val="bullet"/>
      <w:lvlText w:val=""/>
      <w:lvlJc w:val="left"/>
      <w:pPr>
        <w:tabs>
          <w:tab w:val="num" w:pos="2160"/>
        </w:tabs>
        <w:ind w:left="2160" w:hanging="360"/>
      </w:pPr>
      <w:rPr>
        <w:rFonts w:ascii="Wingdings" w:hAnsi="Wingdings" w:hint="default"/>
      </w:rPr>
    </w:lvl>
    <w:lvl w:ilvl="3" w:tplc="8796E83A" w:tentative="1">
      <w:start w:val="1"/>
      <w:numFmt w:val="bullet"/>
      <w:lvlText w:val=""/>
      <w:lvlJc w:val="left"/>
      <w:pPr>
        <w:tabs>
          <w:tab w:val="num" w:pos="2880"/>
        </w:tabs>
        <w:ind w:left="2880" w:hanging="360"/>
      </w:pPr>
      <w:rPr>
        <w:rFonts w:ascii="Wingdings" w:hAnsi="Wingdings" w:hint="default"/>
      </w:rPr>
    </w:lvl>
    <w:lvl w:ilvl="4" w:tplc="7706ABAC" w:tentative="1">
      <w:start w:val="1"/>
      <w:numFmt w:val="bullet"/>
      <w:lvlText w:val=""/>
      <w:lvlJc w:val="left"/>
      <w:pPr>
        <w:tabs>
          <w:tab w:val="num" w:pos="3600"/>
        </w:tabs>
        <w:ind w:left="3600" w:hanging="360"/>
      </w:pPr>
      <w:rPr>
        <w:rFonts w:ascii="Wingdings" w:hAnsi="Wingdings" w:hint="default"/>
      </w:rPr>
    </w:lvl>
    <w:lvl w:ilvl="5" w:tplc="70C6DE5C" w:tentative="1">
      <w:start w:val="1"/>
      <w:numFmt w:val="bullet"/>
      <w:lvlText w:val=""/>
      <w:lvlJc w:val="left"/>
      <w:pPr>
        <w:tabs>
          <w:tab w:val="num" w:pos="4320"/>
        </w:tabs>
        <w:ind w:left="4320" w:hanging="360"/>
      </w:pPr>
      <w:rPr>
        <w:rFonts w:ascii="Wingdings" w:hAnsi="Wingdings" w:hint="default"/>
      </w:rPr>
    </w:lvl>
    <w:lvl w:ilvl="6" w:tplc="2D243474" w:tentative="1">
      <w:start w:val="1"/>
      <w:numFmt w:val="bullet"/>
      <w:lvlText w:val=""/>
      <w:lvlJc w:val="left"/>
      <w:pPr>
        <w:tabs>
          <w:tab w:val="num" w:pos="5040"/>
        </w:tabs>
        <w:ind w:left="5040" w:hanging="360"/>
      </w:pPr>
      <w:rPr>
        <w:rFonts w:ascii="Wingdings" w:hAnsi="Wingdings" w:hint="default"/>
      </w:rPr>
    </w:lvl>
    <w:lvl w:ilvl="7" w:tplc="A1C6AC22" w:tentative="1">
      <w:start w:val="1"/>
      <w:numFmt w:val="bullet"/>
      <w:lvlText w:val=""/>
      <w:lvlJc w:val="left"/>
      <w:pPr>
        <w:tabs>
          <w:tab w:val="num" w:pos="5760"/>
        </w:tabs>
        <w:ind w:left="5760" w:hanging="360"/>
      </w:pPr>
      <w:rPr>
        <w:rFonts w:ascii="Wingdings" w:hAnsi="Wingdings" w:hint="default"/>
      </w:rPr>
    </w:lvl>
    <w:lvl w:ilvl="8" w:tplc="0982FDBC"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4B46EE1"/>
    <w:multiLevelType w:val="hybridMultilevel"/>
    <w:tmpl w:val="F70E7C1A"/>
    <w:lvl w:ilvl="0" w:tplc="91447A00">
      <w:start w:val="1"/>
      <w:numFmt w:val="bullet"/>
      <w:lvlText w:val=""/>
      <w:lvlJc w:val="left"/>
      <w:pPr>
        <w:tabs>
          <w:tab w:val="num" w:pos="720"/>
        </w:tabs>
        <w:ind w:left="720" w:hanging="360"/>
      </w:pPr>
      <w:rPr>
        <w:rFonts w:ascii="Wingdings" w:hAnsi="Wingdings" w:hint="default"/>
      </w:rPr>
    </w:lvl>
    <w:lvl w:ilvl="1" w:tplc="E974AACC" w:tentative="1">
      <w:start w:val="1"/>
      <w:numFmt w:val="bullet"/>
      <w:lvlText w:val=""/>
      <w:lvlJc w:val="left"/>
      <w:pPr>
        <w:tabs>
          <w:tab w:val="num" w:pos="1440"/>
        </w:tabs>
        <w:ind w:left="1440" w:hanging="360"/>
      </w:pPr>
      <w:rPr>
        <w:rFonts w:ascii="Wingdings" w:hAnsi="Wingdings" w:hint="default"/>
      </w:rPr>
    </w:lvl>
    <w:lvl w:ilvl="2" w:tplc="CEECB192" w:tentative="1">
      <w:start w:val="1"/>
      <w:numFmt w:val="bullet"/>
      <w:lvlText w:val=""/>
      <w:lvlJc w:val="left"/>
      <w:pPr>
        <w:tabs>
          <w:tab w:val="num" w:pos="2160"/>
        </w:tabs>
        <w:ind w:left="2160" w:hanging="360"/>
      </w:pPr>
      <w:rPr>
        <w:rFonts w:ascii="Wingdings" w:hAnsi="Wingdings" w:hint="default"/>
      </w:rPr>
    </w:lvl>
    <w:lvl w:ilvl="3" w:tplc="A6E67A02" w:tentative="1">
      <w:start w:val="1"/>
      <w:numFmt w:val="bullet"/>
      <w:lvlText w:val=""/>
      <w:lvlJc w:val="left"/>
      <w:pPr>
        <w:tabs>
          <w:tab w:val="num" w:pos="2880"/>
        </w:tabs>
        <w:ind w:left="2880" w:hanging="360"/>
      </w:pPr>
      <w:rPr>
        <w:rFonts w:ascii="Wingdings" w:hAnsi="Wingdings" w:hint="default"/>
      </w:rPr>
    </w:lvl>
    <w:lvl w:ilvl="4" w:tplc="1924F76E" w:tentative="1">
      <w:start w:val="1"/>
      <w:numFmt w:val="bullet"/>
      <w:lvlText w:val=""/>
      <w:lvlJc w:val="left"/>
      <w:pPr>
        <w:tabs>
          <w:tab w:val="num" w:pos="3600"/>
        </w:tabs>
        <w:ind w:left="3600" w:hanging="360"/>
      </w:pPr>
      <w:rPr>
        <w:rFonts w:ascii="Wingdings" w:hAnsi="Wingdings" w:hint="default"/>
      </w:rPr>
    </w:lvl>
    <w:lvl w:ilvl="5" w:tplc="D8FE1CEE" w:tentative="1">
      <w:start w:val="1"/>
      <w:numFmt w:val="bullet"/>
      <w:lvlText w:val=""/>
      <w:lvlJc w:val="left"/>
      <w:pPr>
        <w:tabs>
          <w:tab w:val="num" w:pos="4320"/>
        </w:tabs>
        <w:ind w:left="4320" w:hanging="360"/>
      </w:pPr>
      <w:rPr>
        <w:rFonts w:ascii="Wingdings" w:hAnsi="Wingdings" w:hint="default"/>
      </w:rPr>
    </w:lvl>
    <w:lvl w:ilvl="6" w:tplc="61C656A4" w:tentative="1">
      <w:start w:val="1"/>
      <w:numFmt w:val="bullet"/>
      <w:lvlText w:val=""/>
      <w:lvlJc w:val="left"/>
      <w:pPr>
        <w:tabs>
          <w:tab w:val="num" w:pos="5040"/>
        </w:tabs>
        <w:ind w:left="5040" w:hanging="360"/>
      </w:pPr>
      <w:rPr>
        <w:rFonts w:ascii="Wingdings" w:hAnsi="Wingdings" w:hint="default"/>
      </w:rPr>
    </w:lvl>
    <w:lvl w:ilvl="7" w:tplc="62468C12" w:tentative="1">
      <w:start w:val="1"/>
      <w:numFmt w:val="bullet"/>
      <w:lvlText w:val=""/>
      <w:lvlJc w:val="left"/>
      <w:pPr>
        <w:tabs>
          <w:tab w:val="num" w:pos="5760"/>
        </w:tabs>
        <w:ind w:left="5760" w:hanging="360"/>
      </w:pPr>
      <w:rPr>
        <w:rFonts w:ascii="Wingdings" w:hAnsi="Wingdings" w:hint="default"/>
      </w:rPr>
    </w:lvl>
    <w:lvl w:ilvl="8" w:tplc="EFECE712"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D615294"/>
    <w:multiLevelType w:val="hybridMultilevel"/>
    <w:tmpl w:val="7AE073D8"/>
    <w:lvl w:ilvl="0" w:tplc="6E9000C0">
      <w:start w:val="1"/>
      <w:numFmt w:val="bullet"/>
      <w:lvlText w:val=""/>
      <w:lvlJc w:val="left"/>
      <w:pPr>
        <w:tabs>
          <w:tab w:val="num" w:pos="720"/>
        </w:tabs>
        <w:ind w:left="720" w:hanging="360"/>
      </w:pPr>
      <w:rPr>
        <w:rFonts w:ascii="Wingdings" w:hAnsi="Wingdings" w:hint="default"/>
      </w:rPr>
    </w:lvl>
    <w:lvl w:ilvl="1" w:tplc="2BEC694E" w:tentative="1">
      <w:start w:val="1"/>
      <w:numFmt w:val="bullet"/>
      <w:lvlText w:val=""/>
      <w:lvlJc w:val="left"/>
      <w:pPr>
        <w:tabs>
          <w:tab w:val="num" w:pos="1440"/>
        </w:tabs>
        <w:ind w:left="1440" w:hanging="360"/>
      </w:pPr>
      <w:rPr>
        <w:rFonts w:ascii="Wingdings" w:hAnsi="Wingdings" w:hint="default"/>
      </w:rPr>
    </w:lvl>
    <w:lvl w:ilvl="2" w:tplc="422A9242" w:tentative="1">
      <w:start w:val="1"/>
      <w:numFmt w:val="bullet"/>
      <w:lvlText w:val=""/>
      <w:lvlJc w:val="left"/>
      <w:pPr>
        <w:tabs>
          <w:tab w:val="num" w:pos="2160"/>
        </w:tabs>
        <w:ind w:left="2160" w:hanging="360"/>
      </w:pPr>
      <w:rPr>
        <w:rFonts w:ascii="Wingdings" w:hAnsi="Wingdings" w:hint="default"/>
      </w:rPr>
    </w:lvl>
    <w:lvl w:ilvl="3" w:tplc="69A450EE" w:tentative="1">
      <w:start w:val="1"/>
      <w:numFmt w:val="bullet"/>
      <w:lvlText w:val=""/>
      <w:lvlJc w:val="left"/>
      <w:pPr>
        <w:tabs>
          <w:tab w:val="num" w:pos="2880"/>
        </w:tabs>
        <w:ind w:left="2880" w:hanging="360"/>
      </w:pPr>
      <w:rPr>
        <w:rFonts w:ascii="Wingdings" w:hAnsi="Wingdings" w:hint="default"/>
      </w:rPr>
    </w:lvl>
    <w:lvl w:ilvl="4" w:tplc="0E82FCCC" w:tentative="1">
      <w:start w:val="1"/>
      <w:numFmt w:val="bullet"/>
      <w:lvlText w:val=""/>
      <w:lvlJc w:val="left"/>
      <w:pPr>
        <w:tabs>
          <w:tab w:val="num" w:pos="3600"/>
        </w:tabs>
        <w:ind w:left="3600" w:hanging="360"/>
      </w:pPr>
      <w:rPr>
        <w:rFonts w:ascii="Wingdings" w:hAnsi="Wingdings" w:hint="default"/>
      </w:rPr>
    </w:lvl>
    <w:lvl w:ilvl="5" w:tplc="D450B54A" w:tentative="1">
      <w:start w:val="1"/>
      <w:numFmt w:val="bullet"/>
      <w:lvlText w:val=""/>
      <w:lvlJc w:val="left"/>
      <w:pPr>
        <w:tabs>
          <w:tab w:val="num" w:pos="4320"/>
        </w:tabs>
        <w:ind w:left="4320" w:hanging="360"/>
      </w:pPr>
      <w:rPr>
        <w:rFonts w:ascii="Wingdings" w:hAnsi="Wingdings" w:hint="default"/>
      </w:rPr>
    </w:lvl>
    <w:lvl w:ilvl="6" w:tplc="77E63648" w:tentative="1">
      <w:start w:val="1"/>
      <w:numFmt w:val="bullet"/>
      <w:lvlText w:val=""/>
      <w:lvlJc w:val="left"/>
      <w:pPr>
        <w:tabs>
          <w:tab w:val="num" w:pos="5040"/>
        </w:tabs>
        <w:ind w:left="5040" w:hanging="360"/>
      </w:pPr>
      <w:rPr>
        <w:rFonts w:ascii="Wingdings" w:hAnsi="Wingdings" w:hint="default"/>
      </w:rPr>
    </w:lvl>
    <w:lvl w:ilvl="7" w:tplc="BEB6ED1A" w:tentative="1">
      <w:start w:val="1"/>
      <w:numFmt w:val="bullet"/>
      <w:lvlText w:val=""/>
      <w:lvlJc w:val="left"/>
      <w:pPr>
        <w:tabs>
          <w:tab w:val="num" w:pos="5760"/>
        </w:tabs>
        <w:ind w:left="5760" w:hanging="360"/>
      </w:pPr>
      <w:rPr>
        <w:rFonts w:ascii="Wingdings" w:hAnsi="Wingdings" w:hint="default"/>
      </w:rPr>
    </w:lvl>
    <w:lvl w:ilvl="8" w:tplc="850230B8" w:tentative="1">
      <w:start w:val="1"/>
      <w:numFmt w:val="bullet"/>
      <w:lvlText w:val=""/>
      <w:lvlJc w:val="left"/>
      <w:pPr>
        <w:tabs>
          <w:tab w:val="num" w:pos="6480"/>
        </w:tabs>
        <w:ind w:left="6480" w:hanging="360"/>
      </w:pPr>
      <w:rPr>
        <w:rFonts w:ascii="Wingdings" w:hAnsi="Wingdings" w:hint="default"/>
      </w:rPr>
    </w:lvl>
  </w:abstractNum>
  <w:num w:numId="1">
    <w:abstractNumId w:val="22"/>
  </w:num>
  <w:num w:numId="2">
    <w:abstractNumId w:val="10"/>
  </w:num>
  <w:num w:numId="3">
    <w:abstractNumId w:val="9"/>
  </w:num>
  <w:num w:numId="4">
    <w:abstractNumId w:val="4"/>
  </w:num>
  <w:num w:numId="5">
    <w:abstractNumId w:val="5"/>
  </w:num>
  <w:num w:numId="6">
    <w:abstractNumId w:val="27"/>
  </w:num>
  <w:num w:numId="7">
    <w:abstractNumId w:val="16"/>
  </w:num>
  <w:num w:numId="8">
    <w:abstractNumId w:val="24"/>
  </w:num>
  <w:num w:numId="9">
    <w:abstractNumId w:val="21"/>
  </w:num>
  <w:num w:numId="10">
    <w:abstractNumId w:val="28"/>
  </w:num>
  <w:num w:numId="11">
    <w:abstractNumId w:val="31"/>
  </w:num>
  <w:num w:numId="12">
    <w:abstractNumId w:val="32"/>
  </w:num>
  <w:num w:numId="13">
    <w:abstractNumId w:val="14"/>
  </w:num>
  <w:num w:numId="14">
    <w:abstractNumId w:val="6"/>
  </w:num>
  <w:num w:numId="15">
    <w:abstractNumId w:val="0"/>
  </w:num>
  <w:num w:numId="16">
    <w:abstractNumId w:val="17"/>
  </w:num>
  <w:num w:numId="17">
    <w:abstractNumId w:val="23"/>
  </w:num>
  <w:num w:numId="18">
    <w:abstractNumId w:val="26"/>
  </w:num>
  <w:num w:numId="19">
    <w:abstractNumId w:val="2"/>
  </w:num>
  <w:num w:numId="20">
    <w:abstractNumId w:val="12"/>
  </w:num>
  <w:num w:numId="21">
    <w:abstractNumId w:val="25"/>
  </w:num>
  <w:num w:numId="22">
    <w:abstractNumId w:val="11"/>
  </w:num>
  <w:num w:numId="23">
    <w:abstractNumId w:val="18"/>
  </w:num>
  <w:num w:numId="24">
    <w:abstractNumId w:val="19"/>
  </w:num>
  <w:num w:numId="25">
    <w:abstractNumId w:val="15"/>
  </w:num>
  <w:num w:numId="26">
    <w:abstractNumId w:val="3"/>
  </w:num>
  <w:num w:numId="27">
    <w:abstractNumId w:val="7"/>
  </w:num>
  <w:num w:numId="28">
    <w:abstractNumId w:val="1"/>
  </w:num>
  <w:num w:numId="29">
    <w:abstractNumId w:val="13"/>
  </w:num>
  <w:num w:numId="30">
    <w:abstractNumId w:val="8"/>
  </w:num>
  <w:num w:numId="31">
    <w:abstractNumId w:val="20"/>
  </w:num>
  <w:num w:numId="32">
    <w:abstractNumId w:val="29"/>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activeWritingStyle w:appName="MSWord" w:lang="en-US" w:vendorID="64" w:dllVersion="6" w:nlCheck="1" w:checkStyle="0"/>
  <w:activeWritingStyle w:appName="MSWord" w:lang="en-US" w:vendorID="64" w:dllVersion="4096"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rC0MDQxsDQ0tTA2NzBX0lEKTi0uzszPAykwqgUAdC5E0ywAAAA="/>
  </w:docVars>
  <w:rsids>
    <w:rsidRoot w:val="0049066D"/>
    <w:rsid w:val="000012DF"/>
    <w:rsid w:val="00001CD5"/>
    <w:rsid w:val="00002B65"/>
    <w:rsid w:val="00002D79"/>
    <w:rsid w:val="00003575"/>
    <w:rsid w:val="00003B81"/>
    <w:rsid w:val="00004424"/>
    <w:rsid w:val="00004A43"/>
    <w:rsid w:val="00005077"/>
    <w:rsid w:val="00005CCB"/>
    <w:rsid w:val="000060D5"/>
    <w:rsid w:val="00007AAA"/>
    <w:rsid w:val="000100E4"/>
    <w:rsid w:val="000103B9"/>
    <w:rsid w:val="00010B92"/>
    <w:rsid w:val="00010BAA"/>
    <w:rsid w:val="000113D4"/>
    <w:rsid w:val="00012A79"/>
    <w:rsid w:val="00012F5C"/>
    <w:rsid w:val="00016F50"/>
    <w:rsid w:val="00021224"/>
    <w:rsid w:val="000223B8"/>
    <w:rsid w:val="00023356"/>
    <w:rsid w:val="000255E2"/>
    <w:rsid w:val="000258A5"/>
    <w:rsid w:val="00030BAF"/>
    <w:rsid w:val="00030F20"/>
    <w:rsid w:val="00031252"/>
    <w:rsid w:val="00031651"/>
    <w:rsid w:val="00031688"/>
    <w:rsid w:val="00033221"/>
    <w:rsid w:val="000350A1"/>
    <w:rsid w:val="00035524"/>
    <w:rsid w:val="00035860"/>
    <w:rsid w:val="00035B77"/>
    <w:rsid w:val="00035E84"/>
    <w:rsid w:val="0003633B"/>
    <w:rsid w:val="00037C1C"/>
    <w:rsid w:val="00040165"/>
    <w:rsid w:val="00041109"/>
    <w:rsid w:val="0004156A"/>
    <w:rsid w:val="00041EA5"/>
    <w:rsid w:val="00043574"/>
    <w:rsid w:val="00043A1D"/>
    <w:rsid w:val="00043EB2"/>
    <w:rsid w:val="0004434B"/>
    <w:rsid w:val="00044E9F"/>
    <w:rsid w:val="000459DF"/>
    <w:rsid w:val="00046ADA"/>
    <w:rsid w:val="00046BC1"/>
    <w:rsid w:val="000471D7"/>
    <w:rsid w:val="0004734F"/>
    <w:rsid w:val="00050A83"/>
    <w:rsid w:val="000518CF"/>
    <w:rsid w:val="00052D10"/>
    <w:rsid w:val="00054190"/>
    <w:rsid w:val="0005436C"/>
    <w:rsid w:val="000549EF"/>
    <w:rsid w:val="000569B2"/>
    <w:rsid w:val="00060251"/>
    <w:rsid w:val="00062D9D"/>
    <w:rsid w:val="00063371"/>
    <w:rsid w:val="00064814"/>
    <w:rsid w:val="000652D6"/>
    <w:rsid w:val="000661D0"/>
    <w:rsid w:val="0006E8D4"/>
    <w:rsid w:val="00070A80"/>
    <w:rsid w:val="00071284"/>
    <w:rsid w:val="0007445C"/>
    <w:rsid w:val="00074B45"/>
    <w:rsid w:val="00075D20"/>
    <w:rsid w:val="0007636D"/>
    <w:rsid w:val="0007727F"/>
    <w:rsid w:val="0007748D"/>
    <w:rsid w:val="00080419"/>
    <w:rsid w:val="00080A8C"/>
    <w:rsid w:val="00081664"/>
    <w:rsid w:val="000825EC"/>
    <w:rsid w:val="00082922"/>
    <w:rsid w:val="00083928"/>
    <w:rsid w:val="0008446F"/>
    <w:rsid w:val="000859D9"/>
    <w:rsid w:val="00086A8E"/>
    <w:rsid w:val="00086D1B"/>
    <w:rsid w:val="00093E92"/>
    <w:rsid w:val="00094326"/>
    <w:rsid w:val="00096F4B"/>
    <w:rsid w:val="000A13EB"/>
    <w:rsid w:val="000A1BA5"/>
    <w:rsid w:val="000A1F24"/>
    <w:rsid w:val="000A2745"/>
    <w:rsid w:val="000A27F5"/>
    <w:rsid w:val="000A348A"/>
    <w:rsid w:val="000A4A29"/>
    <w:rsid w:val="000A50A6"/>
    <w:rsid w:val="000A6492"/>
    <w:rsid w:val="000A6952"/>
    <w:rsid w:val="000A7876"/>
    <w:rsid w:val="000A7DBF"/>
    <w:rsid w:val="000B26F4"/>
    <w:rsid w:val="000B3A08"/>
    <w:rsid w:val="000B4D3E"/>
    <w:rsid w:val="000B5418"/>
    <w:rsid w:val="000B551F"/>
    <w:rsid w:val="000B6F0A"/>
    <w:rsid w:val="000B7C8D"/>
    <w:rsid w:val="000C0584"/>
    <w:rsid w:val="000C1DDD"/>
    <w:rsid w:val="000C1EB8"/>
    <w:rsid w:val="000C2797"/>
    <w:rsid w:val="000C48CD"/>
    <w:rsid w:val="000C4BFE"/>
    <w:rsid w:val="000C5348"/>
    <w:rsid w:val="000C5560"/>
    <w:rsid w:val="000C57DC"/>
    <w:rsid w:val="000D0A68"/>
    <w:rsid w:val="000D3ABF"/>
    <w:rsid w:val="000D4421"/>
    <w:rsid w:val="000D4CEE"/>
    <w:rsid w:val="000D551A"/>
    <w:rsid w:val="000D7E7D"/>
    <w:rsid w:val="000E10CB"/>
    <w:rsid w:val="000E1595"/>
    <w:rsid w:val="000E22EA"/>
    <w:rsid w:val="000E30CD"/>
    <w:rsid w:val="000E4A1F"/>
    <w:rsid w:val="000F0A2D"/>
    <w:rsid w:val="000F2344"/>
    <w:rsid w:val="000F37ED"/>
    <w:rsid w:val="000F5911"/>
    <w:rsid w:val="000F6A1E"/>
    <w:rsid w:val="000F7E08"/>
    <w:rsid w:val="000F7F87"/>
    <w:rsid w:val="001003A7"/>
    <w:rsid w:val="00101B77"/>
    <w:rsid w:val="00101F32"/>
    <w:rsid w:val="00103F13"/>
    <w:rsid w:val="00104DC7"/>
    <w:rsid w:val="00111AB1"/>
    <w:rsid w:val="0011262B"/>
    <w:rsid w:val="001126EB"/>
    <w:rsid w:val="00112EE9"/>
    <w:rsid w:val="00114596"/>
    <w:rsid w:val="00116639"/>
    <w:rsid w:val="0011673C"/>
    <w:rsid w:val="001210F1"/>
    <w:rsid w:val="00121E4F"/>
    <w:rsid w:val="001231F1"/>
    <w:rsid w:val="001239FB"/>
    <w:rsid w:val="00123C47"/>
    <w:rsid w:val="00124AB5"/>
    <w:rsid w:val="00124DC6"/>
    <w:rsid w:val="001269AD"/>
    <w:rsid w:val="00126B23"/>
    <w:rsid w:val="00130119"/>
    <w:rsid w:val="00130C0F"/>
    <w:rsid w:val="0013137C"/>
    <w:rsid w:val="00131578"/>
    <w:rsid w:val="00131980"/>
    <w:rsid w:val="00131C60"/>
    <w:rsid w:val="00133C88"/>
    <w:rsid w:val="00134555"/>
    <w:rsid w:val="00136C58"/>
    <w:rsid w:val="00136F71"/>
    <w:rsid w:val="00137AC6"/>
    <w:rsid w:val="001401F5"/>
    <w:rsid w:val="00141CA2"/>
    <w:rsid w:val="001429DE"/>
    <w:rsid w:val="001431F8"/>
    <w:rsid w:val="00144027"/>
    <w:rsid w:val="001446A7"/>
    <w:rsid w:val="00145C94"/>
    <w:rsid w:val="00145DBD"/>
    <w:rsid w:val="001469AD"/>
    <w:rsid w:val="00151185"/>
    <w:rsid w:val="0015169A"/>
    <w:rsid w:val="00152F8B"/>
    <w:rsid w:val="00154EBF"/>
    <w:rsid w:val="00155788"/>
    <w:rsid w:val="0015714B"/>
    <w:rsid w:val="001603E4"/>
    <w:rsid w:val="0016215F"/>
    <w:rsid w:val="00162176"/>
    <w:rsid w:val="00163157"/>
    <w:rsid w:val="00164888"/>
    <w:rsid w:val="00165D04"/>
    <w:rsid w:val="001661B0"/>
    <w:rsid w:val="0016630B"/>
    <w:rsid w:val="00166937"/>
    <w:rsid w:val="00166AA7"/>
    <w:rsid w:val="00166D7B"/>
    <w:rsid w:val="00167BB8"/>
    <w:rsid w:val="00170E42"/>
    <w:rsid w:val="001711AC"/>
    <w:rsid w:val="00171B99"/>
    <w:rsid w:val="00172BCB"/>
    <w:rsid w:val="00172CC3"/>
    <w:rsid w:val="00173482"/>
    <w:rsid w:val="00173914"/>
    <w:rsid w:val="0017517B"/>
    <w:rsid w:val="00176176"/>
    <w:rsid w:val="0017680D"/>
    <w:rsid w:val="00176C27"/>
    <w:rsid w:val="00180BF5"/>
    <w:rsid w:val="00181A1A"/>
    <w:rsid w:val="00181E31"/>
    <w:rsid w:val="001829B2"/>
    <w:rsid w:val="00184384"/>
    <w:rsid w:val="001866A2"/>
    <w:rsid w:val="00186E78"/>
    <w:rsid w:val="0019044B"/>
    <w:rsid w:val="00192AE2"/>
    <w:rsid w:val="00192F09"/>
    <w:rsid w:val="001939DB"/>
    <w:rsid w:val="00195049"/>
    <w:rsid w:val="0019702B"/>
    <w:rsid w:val="00197734"/>
    <w:rsid w:val="001A385D"/>
    <w:rsid w:val="001A58FB"/>
    <w:rsid w:val="001A5C30"/>
    <w:rsid w:val="001A5C98"/>
    <w:rsid w:val="001A645E"/>
    <w:rsid w:val="001A6C66"/>
    <w:rsid w:val="001B00B5"/>
    <w:rsid w:val="001B0E24"/>
    <w:rsid w:val="001B1CD2"/>
    <w:rsid w:val="001B3609"/>
    <w:rsid w:val="001B3AC6"/>
    <w:rsid w:val="001B612E"/>
    <w:rsid w:val="001B6E4C"/>
    <w:rsid w:val="001B7BBD"/>
    <w:rsid w:val="001B7D4C"/>
    <w:rsid w:val="001C0220"/>
    <w:rsid w:val="001C2965"/>
    <w:rsid w:val="001C378C"/>
    <w:rsid w:val="001C436B"/>
    <w:rsid w:val="001C4F04"/>
    <w:rsid w:val="001C5BFE"/>
    <w:rsid w:val="001C7A49"/>
    <w:rsid w:val="001C7D42"/>
    <w:rsid w:val="001D00F2"/>
    <w:rsid w:val="001D200C"/>
    <w:rsid w:val="001D33BE"/>
    <w:rsid w:val="001D520F"/>
    <w:rsid w:val="001D52B3"/>
    <w:rsid w:val="001D6982"/>
    <w:rsid w:val="001E023B"/>
    <w:rsid w:val="001E22F3"/>
    <w:rsid w:val="001E2CFD"/>
    <w:rsid w:val="001E4412"/>
    <w:rsid w:val="001E614B"/>
    <w:rsid w:val="001E6780"/>
    <w:rsid w:val="001E7DAD"/>
    <w:rsid w:val="001F0479"/>
    <w:rsid w:val="001F06C2"/>
    <w:rsid w:val="001F1458"/>
    <w:rsid w:val="001F21A9"/>
    <w:rsid w:val="001F23CF"/>
    <w:rsid w:val="001F289E"/>
    <w:rsid w:val="001F42E7"/>
    <w:rsid w:val="001F54BA"/>
    <w:rsid w:val="001F6146"/>
    <w:rsid w:val="001F6662"/>
    <w:rsid w:val="001F6DDB"/>
    <w:rsid w:val="001F70EA"/>
    <w:rsid w:val="001F7741"/>
    <w:rsid w:val="00200411"/>
    <w:rsid w:val="0020066E"/>
    <w:rsid w:val="0020074B"/>
    <w:rsid w:val="00200DC2"/>
    <w:rsid w:val="00200FC7"/>
    <w:rsid w:val="00203336"/>
    <w:rsid w:val="002063E3"/>
    <w:rsid w:val="00206895"/>
    <w:rsid w:val="00207695"/>
    <w:rsid w:val="0020787A"/>
    <w:rsid w:val="00210275"/>
    <w:rsid w:val="002114EC"/>
    <w:rsid w:val="0021524E"/>
    <w:rsid w:val="00215920"/>
    <w:rsid w:val="00220090"/>
    <w:rsid w:val="00220306"/>
    <w:rsid w:val="00221A13"/>
    <w:rsid w:val="002232D2"/>
    <w:rsid w:val="00224098"/>
    <w:rsid w:val="0022524E"/>
    <w:rsid w:val="0022570D"/>
    <w:rsid w:val="00226B13"/>
    <w:rsid w:val="00227F81"/>
    <w:rsid w:val="00232978"/>
    <w:rsid w:val="00232B00"/>
    <w:rsid w:val="002340F7"/>
    <w:rsid w:val="00234EB2"/>
    <w:rsid w:val="002356F2"/>
    <w:rsid w:val="0023594F"/>
    <w:rsid w:val="0023634D"/>
    <w:rsid w:val="002376A1"/>
    <w:rsid w:val="00240D92"/>
    <w:rsid w:val="00240EAD"/>
    <w:rsid w:val="0024156A"/>
    <w:rsid w:val="002426F0"/>
    <w:rsid w:val="002431E3"/>
    <w:rsid w:val="0024750D"/>
    <w:rsid w:val="00247E3A"/>
    <w:rsid w:val="0025141E"/>
    <w:rsid w:val="0025407E"/>
    <w:rsid w:val="002541D5"/>
    <w:rsid w:val="00254AC7"/>
    <w:rsid w:val="0025641D"/>
    <w:rsid w:val="0026062E"/>
    <w:rsid w:val="00260E38"/>
    <w:rsid w:val="00260F8E"/>
    <w:rsid w:val="00262868"/>
    <w:rsid w:val="002632E8"/>
    <w:rsid w:val="002641C9"/>
    <w:rsid w:val="0026550E"/>
    <w:rsid w:val="00265DB5"/>
    <w:rsid w:val="00265F91"/>
    <w:rsid w:val="00267F46"/>
    <w:rsid w:val="00271AA3"/>
    <w:rsid w:val="002745E5"/>
    <w:rsid w:val="00274F08"/>
    <w:rsid w:val="00277DD4"/>
    <w:rsid w:val="002813E2"/>
    <w:rsid w:val="0028454D"/>
    <w:rsid w:val="00286561"/>
    <w:rsid w:val="002872EA"/>
    <w:rsid w:val="002917FE"/>
    <w:rsid w:val="00292075"/>
    <w:rsid w:val="00293206"/>
    <w:rsid w:val="002934B9"/>
    <w:rsid w:val="002937FD"/>
    <w:rsid w:val="00293995"/>
    <w:rsid w:val="00294C10"/>
    <w:rsid w:val="002975D7"/>
    <w:rsid w:val="002A10B1"/>
    <w:rsid w:val="002A2E02"/>
    <w:rsid w:val="002A2F9E"/>
    <w:rsid w:val="002A4D29"/>
    <w:rsid w:val="002B08C9"/>
    <w:rsid w:val="002B224B"/>
    <w:rsid w:val="002B2F59"/>
    <w:rsid w:val="002B3394"/>
    <w:rsid w:val="002B341F"/>
    <w:rsid w:val="002B3A7B"/>
    <w:rsid w:val="002B3E44"/>
    <w:rsid w:val="002B4AB1"/>
    <w:rsid w:val="002B7E44"/>
    <w:rsid w:val="002C0774"/>
    <w:rsid w:val="002C4498"/>
    <w:rsid w:val="002C4A32"/>
    <w:rsid w:val="002D1D2E"/>
    <w:rsid w:val="002D24FA"/>
    <w:rsid w:val="002D335F"/>
    <w:rsid w:val="002D3D2D"/>
    <w:rsid w:val="002D49AA"/>
    <w:rsid w:val="002D5BAD"/>
    <w:rsid w:val="002D5C88"/>
    <w:rsid w:val="002E1CEE"/>
    <w:rsid w:val="002E1D66"/>
    <w:rsid w:val="002E422E"/>
    <w:rsid w:val="002E4B84"/>
    <w:rsid w:val="002E6185"/>
    <w:rsid w:val="002F17F3"/>
    <w:rsid w:val="002F2EDE"/>
    <w:rsid w:val="002F3DD5"/>
    <w:rsid w:val="002F3F94"/>
    <w:rsid w:val="002F599C"/>
    <w:rsid w:val="002F5B41"/>
    <w:rsid w:val="002F7959"/>
    <w:rsid w:val="002F7FF1"/>
    <w:rsid w:val="003022D4"/>
    <w:rsid w:val="00303500"/>
    <w:rsid w:val="003039A6"/>
    <w:rsid w:val="003039B7"/>
    <w:rsid w:val="003040D7"/>
    <w:rsid w:val="00307866"/>
    <w:rsid w:val="00307D26"/>
    <w:rsid w:val="0031053D"/>
    <w:rsid w:val="00311C7D"/>
    <w:rsid w:val="0031209E"/>
    <w:rsid w:val="0031465E"/>
    <w:rsid w:val="003156A7"/>
    <w:rsid w:val="003156DB"/>
    <w:rsid w:val="003158F2"/>
    <w:rsid w:val="00316F49"/>
    <w:rsid w:val="00317026"/>
    <w:rsid w:val="003205F2"/>
    <w:rsid w:val="00322019"/>
    <w:rsid w:val="00322BC1"/>
    <w:rsid w:val="00324AEE"/>
    <w:rsid w:val="0032701C"/>
    <w:rsid w:val="00327A1E"/>
    <w:rsid w:val="00327C6F"/>
    <w:rsid w:val="003325E2"/>
    <w:rsid w:val="00332823"/>
    <w:rsid w:val="00332CE2"/>
    <w:rsid w:val="003351F3"/>
    <w:rsid w:val="00336177"/>
    <w:rsid w:val="003368BE"/>
    <w:rsid w:val="003403A8"/>
    <w:rsid w:val="0034432A"/>
    <w:rsid w:val="00344738"/>
    <w:rsid w:val="00344AC5"/>
    <w:rsid w:val="003454A2"/>
    <w:rsid w:val="00345717"/>
    <w:rsid w:val="00347338"/>
    <w:rsid w:val="003476DF"/>
    <w:rsid w:val="00347E04"/>
    <w:rsid w:val="003530BE"/>
    <w:rsid w:val="003537A2"/>
    <w:rsid w:val="00353B01"/>
    <w:rsid w:val="00354366"/>
    <w:rsid w:val="00354425"/>
    <w:rsid w:val="003553C4"/>
    <w:rsid w:val="00361A49"/>
    <w:rsid w:val="0036313B"/>
    <w:rsid w:val="00363631"/>
    <w:rsid w:val="00363A92"/>
    <w:rsid w:val="0036445C"/>
    <w:rsid w:val="00364BCD"/>
    <w:rsid w:val="00367B51"/>
    <w:rsid w:val="003725AD"/>
    <w:rsid w:val="00372E3E"/>
    <w:rsid w:val="003736B3"/>
    <w:rsid w:val="00374E7D"/>
    <w:rsid w:val="0037500A"/>
    <w:rsid w:val="003756A5"/>
    <w:rsid w:val="00375766"/>
    <w:rsid w:val="003766DC"/>
    <w:rsid w:val="00376ADA"/>
    <w:rsid w:val="00377128"/>
    <w:rsid w:val="0038093C"/>
    <w:rsid w:val="00381705"/>
    <w:rsid w:val="00383073"/>
    <w:rsid w:val="00385A72"/>
    <w:rsid w:val="00386E7A"/>
    <w:rsid w:val="003871DB"/>
    <w:rsid w:val="0038755F"/>
    <w:rsid w:val="003878AD"/>
    <w:rsid w:val="00390D61"/>
    <w:rsid w:val="00391C98"/>
    <w:rsid w:val="0039517D"/>
    <w:rsid w:val="003953FE"/>
    <w:rsid w:val="00395D76"/>
    <w:rsid w:val="00396252"/>
    <w:rsid w:val="003973EB"/>
    <w:rsid w:val="003A0B46"/>
    <w:rsid w:val="003A0B4A"/>
    <w:rsid w:val="003A0C6A"/>
    <w:rsid w:val="003A0CF1"/>
    <w:rsid w:val="003A22BF"/>
    <w:rsid w:val="003A3E77"/>
    <w:rsid w:val="003A3F43"/>
    <w:rsid w:val="003A3F4D"/>
    <w:rsid w:val="003A47BB"/>
    <w:rsid w:val="003A52A0"/>
    <w:rsid w:val="003A6C54"/>
    <w:rsid w:val="003B08D8"/>
    <w:rsid w:val="003B34A7"/>
    <w:rsid w:val="003B3563"/>
    <w:rsid w:val="003B406E"/>
    <w:rsid w:val="003B5A7D"/>
    <w:rsid w:val="003B60AF"/>
    <w:rsid w:val="003B6CB9"/>
    <w:rsid w:val="003C1C16"/>
    <w:rsid w:val="003C1DF1"/>
    <w:rsid w:val="003C2940"/>
    <w:rsid w:val="003C3B29"/>
    <w:rsid w:val="003C4ACF"/>
    <w:rsid w:val="003C5C8A"/>
    <w:rsid w:val="003C6E6E"/>
    <w:rsid w:val="003D2212"/>
    <w:rsid w:val="003D3623"/>
    <w:rsid w:val="003D413D"/>
    <w:rsid w:val="003D4B14"/>
    <w:rsid w:val="003D51CA"/>
    <w:rsid w:val="003E03F5"/>
    <w:rsid w:val="003E0597"/>
    <w:rsid w:val="003E120B"/>
    <w:rsid w:val="003E1C94"/>
    <w:rsid w:val="003E1D0F"/>
    <w:rsid w:val="003E3762"/>
    <w:rsid w:val="003E3890"/>
    <w:rsid w:val="003E49C4"/>
    <w:rsid w:val="003E55FD"/>
    <w:rsid w:val="003F2076"/>
    <w:rsid w:val="003F22A2"/>
    <w:rsid w:val="003F3DCA"/>
    <w:rsid w:val="003F6B6E"/>
    <w:rsid w:val="003F71C9"/>
    <w:rsid w:val="003F7381"/>
    <w:rsid w:val="003F73E4"/>
    <w:rsid w:val="003F75B7"/>
    <w:rsid w:val="004005CE"/>
    <w:rsid w:val="00401C78"/>
    <w:rsid w:val="004022EE"/>
    <w:rsid w:val="00402E96"/>
    <w:rsid w:val="0040453B"/>
    <w:rsid w:val="00405794"/>
    <w:rsid w:val="00406689"/>
    <w:rsid w:val="00407143"/>
    <w:rsid w:val="00407F9A"/>
    <w:rsid w:val="00411157"/>
    <w:rsid w:val="00412673"/>
    <w:rsid w:val="00412874"/>
    <w:rsid w:val="004129E6"/>
    <w:rsid w:val="00412A2F"/>
    <w:rsid w:val="00412CF9"/>
    <w:rsid w:val="00417553"/>
    <w:rsid w:val="00420945"/>
    <w:rsid w:val="00420F32"/>
    <w:rsid w:val="00420F84"/>
    <w:rsid w:val="0042182E"/>
    <w:rsid w:val="00422F5B"/>
    <w:rsid w:val="00424B13"/>
    <w:rsid w:val="00424E98"/>
    <w:rsid w:val="00425196"/>
    <w:rsid w:val="0042531E"/>
    <w:rsid w:val="00425872"/>
    <w:rsid w:val="00425A11"/>
    <w:rsid w:val="00427292"/>
    <w:rsid w:val="00432E17"/>
    <w:rsid w:val="00433A64"/>
    <w:rsid w:val="004343E7"/>
    <w:rsid w:val="00437749"/>
    <w:rsid w:val="00440D33"/>
    <w:rsid w:val="0044136B"/>
    <w:rsid w:val="00444EE1"/>
    <w:rsid w:val="00445729"/>
    <w:rsid w:val="004457A3"/>
    <w:rsid w:val="004458D4"/>
    <w:rsid w:val="004464C3"/>
    <w:rsid w:val="0044751B"/>
    <w:rsid w:val="00450079"/>
    <w:rsid w:val="0045179E"/>
    <w:rsid w:val="004518D4"/>
    <w:rsid w:val="00452886"/>
    <w:rsid w:val="00453C2D"/>
    <w:rsid w:val="00453E41"/>
    <w:rsid w:val="00460B24"/>
    <w:rsid w:val="00460FC5"/>
    <w:rsid w:val="00464DCE"/>
    <w:rsid w:val="00464EB5"/>
    <w:rsid w:val="004651B5"/>
    <w:rsid w:val="004679B8"/>
    <w:rsid w:val="00467A3F"/>
    <w:rsid w:val="00467EA1"/>
    <w:rsid w:val="00467FA5"/>
    <w:rsid w:val="004701FD"/>
    <w:rsid w:val="00470C68"/>
    <w:rsid w:val="00470FDD"/>
    <w:rsid w:val="004731DD"/>
    <w:rsid w:val="00475282"/>
    <w:rsid w:val="00475DD1"/>
    <w:rsid w:val="0047687C"/>
    <w:rsid w:val="00480043"/>
    <w:rsid w:val="00480267"/>
    <w:rsid w:val="00480767"/>
    <w:rsid w:val="004814F5"/>
    <w:rsid w:val="00481A90"/>
    <w:rsid w:val="00482ABC"/>
    <w:rsid w:val="0048356A"/>
    <w:rsid w:val="0048358F"/>
    <w:rsid w:val="00484810"/>
    <w:rsid w:val="00485AA5"/>
    <w:rsid w:val="00487216"/>
    <w:rsid w:val="004873A4"/>
    <w:rsid w:val="00487702"/>
    <w:rsid w:val="00487FD9"/>
    <w:rsid w:val="0049066D"/>
    <w:rsid w:val="00492438"/>
    <w:rsid w:val="004945B2"/>
    <w:rsid w:val="004947E8"/>
    <w:rsid w:val="00494842"/>
    <w:rsid w:val="00495247"/>
    <w:rsid w:val="004959AA"/>
    <w:rsid w:val="00496202"/>
    <w:rsid w:val="00496281"/>
    <w:rsid w:val="004964AD"/>
    <w:rsid w:val="004A0570"/>
    <w:rsid w:val="004A24C7"/>
    <w:rsid w:val="004A2D30"/>
    <w:rsid w:val="004A3039"/>
    <w:rsid w:val="004A43EA"/>
    <w:rsid w:val="004A4926"/>
    <w:rsid w:val="004A494A"/>
    <w:rsid w:val="004A4D8F"/>
    <w:rsid w:val="004A557B"/>
    <w:rsid w:val="004A5DCE"/>
    <w:rsid w:val="004A7F5A"/>
    <w:rsid w:val="004B0E60"/>
    <w:rsid w:val="004B53B4"/>
    <w:rsid w:val="004B5A5F"/>
    <w:rsid w:val="004B5C16"/>
    <w:rsid w:val="004B63AA"/>
    <w:rsid w:val="004B6F51"/>
    <w:rsid w:val="004B7BC8"/>
    <w:rsid w:val="004C3E8E"/>
    <w:rsid w:val="004C4348"/>
    <w:rsid w:val="004C510C"/>
    <w:rsid w:val="004C5699"/>
    <w:rsid w:val="004C57AD"/>
    <w:rsid w:val="004C6226"/>
    <w:rsid w:val="004C6992"/>
    <w:rsid w:val="004C78DB"/>
    <w:rsid w:val="004C79FE"/>
    <w:rsid w:val="004D1D46"/>
    <w:rsid w:val="004D2A0E"/>
    <w:rsid w:val="004D345C"/>
    <w:rsid w:val="004D69D6"/>
    <w:rsid w:val="004E0BAF"/>
    <w:rsid w:val="004E1BA5"/>
    <w:rsid w:val="004E1F89"/>
    <w:rsid w:val="004E2043"/>
    <w:rsid w:val="004E3741"/>
    <w:rsid w:val="004E43B2"/>
    <w:rsid w:val="004E5645"/>
    <w:rsid w:val="004E77AB"/>
    <w:rsid w:val="004F0290"/>
    <w:rsid w:val="004F0421"/>
    <w:rsid w:val="004F165C"/>
    <w:rsid w:val="004F205A"/>
    <w:rsid w:val="004F2FD6"/>
    <w:rsid w:val="004F376E"/>
    <w:rsid w:val="004F3A9E"/>
    <w:rsid w:val="004F411B"/>
    <w:rsid w:val="004F5C51"/>
    <w:rsid w:val="004F69AB"/>
    <w:rsid w:val="004F747E"/>
    <w:rsid w:val="0050067F"/>
    <w:rsid w:val="00500D5B"/>
    <w:rsid w:val="00500FA0"/>
    <w:rsid w:val="005010CA"/>
    <w:rsid w:val="0050137C"/>
    <w:rsid w:val="00503559"/>
    <w:rsid w:val="00503C13"/>
    <w:rsid w:val="00504155"/>
    <w:rsid w:val="00507176"/>
    <w:rsid w:val="0051050A"/>
    <w:rsid w:val="00513F9B"/>
    <w:rsid w:val="005149B0"/>
    <w:rsid w:val="00514F19"/>
    <w:rsid w:val="005154A3"/>
    <w:rsid w:val="0051589C"/>
    <w:rsid w:val="0051597D"/>
    <w:rsid w:val="00516FF3"/>
    <w:rsid w:val="00517385"/>
    <w:rsid w:val="00520419"/>
    <w:rsid w:val="0052119E"/>
    <w:rsid w:val="005221BD"/>
    <w:rsid w:val="005229F0"/>
    <w:rsid w:val="00522B63"/>
    <w:rsid w:val="0052530F"/>
    <w:rsid w:val="005258FD"/>
    <w:rsid w:val="005259D5"/>
    <w:rsid w:val="0052620E"/>
    <w:rsid w:val="0052663D"/>
    <w:rsid w:val="00527394"/>
    <w:rsid w:val="00531BB5"/>
    <w:rsid w:val="00531C11"/>
    <w:rsid w:val="005325B0"/>
    <w:rsid w:val="005335FB"/>
    <w:rsid w:val="00534273"/>
    <w:rsid w:val="005355E6"/>
    <w:rsid w:val="00535839"/>
    <w:rsid w:val="00535D87"/>
    <w:rsid w:val="00540366"/>
    <w:rsid w:val="00542653"/>
    <w:rsid w:val="0054315F"/>
    <w:rsid w:val="005440CE"/>
    <w:rsid w:val="005444E5"/>
    <w:rsid w:val="00544928"/>
    <w:rsid w:val="00545E1C"/>
    <w:rsid w:val="00546497"/>
    <w:rsid w:val="00547181"/>
    <w:rsid w:val="00547B0E"/>
    <w:rsid w:val="00551B28"/>
    <w:rsid w:val="00552473"/>
    <w:rsid w:val="00553C75"/>
    <w:rsid w:val="00553DAC"/>
    <w:rsid w:val="005548BE"/>
    <w:rsid w:val="00555E25"/>
    <w:rsid w:val="00560E90"/>
    <w:rsid w:val="00561101"/>
    <w:rsid w:val="005622A6"/>
    <w:rsid w:val="00562D6F"/>
    <w:rsid w:val="00563F50"/>
    <w:rsid w:val="00564A84"/>
    <w:rsid w:val="00567423"/>
    <w:rsid w:val="00572746"/>
    <w:rsid w:val="00572A58"/>
    <w:rsid w:val="00572A79"/>
    <w:rsid w:val="0057330A"/>
    <w:rsid w:val="00573418"/>
    <w:rsid w:val="00574D7C"/>
    <w:rsid w:val="00575659"/>
    <w:rsid w:val="00575691"/>
    <w:rsid w:val="00577E54"/>
    <w:rsid w:val="0058339C"/>
    <w:rsid w:val="00584DFB"/>
    <w:rsid w:val="00585089"/>
    <w:rsid w:val="00585CAA"/>
    <w:rsid w:val="00585FE6"/>
    <w:rsid w:val="005877CA"/>
    <w:rsid w:val="00587AC7"/>
    <w:rsid w:val="00590040"/>
    <w:rsid w:val="005921FD"/>
    <w:rsid w:val="00593811"/>
    <w:rsid w:val="00593F99"/>
    <w:rsid w:val="00594034"/>
    <w:rsid w:val="00594561"/>
    <w:rsid w:val="00594BA0"/>
    <w:rsid w:val="00596A1D"/>
    <w:rsid w:val="00597683"/>
    <w:rsid w:val="005A17D8"/>
    <w:rsid w:val="005A1CEB"/>
    <w:rsid w:val="005A2352"/>
    <w:rsid w:val="005A257C"/>
    <w:rsid w:val="005A5F01"/>
    <w:rsid w:val="005B07BF"/>
    <w:rsid w:val="005B1A89"/>
    <w:rsid w:val="005B21DC"/>
    <w:rsid w:val="005B2B96"/>
    <w:rsid w:val="005B645C"/>
    <w:rsid w:val="005B66FF"/>
    <w:rsid w:val="005B6802"/>
    <w:rsid w:val="005C031F"/>
    <w:rsid w:val="005C09E7"/>
    <w:rsid w:val="005C1201"/>
    <w:rsid w:val="005C1D9C"/>
    <w:rsid w:val="005C34E7"/>
    <w:rsid w:val="005C3D8F"/>
    <w:rsid w:val="005C45E5"/>
    <w:rsid w:val="005C4762"/>
    <w:rsid w:val="005D0235"/>
    <w:rsid w:val="005D07DC"/>
    <w:rsid w:val="005D0C98"/>
    <w:rsid w:val="005D1142"/>
    <w:rsid w:val="005D1FA5"/>
    <w:rsid w:val="005D266A"/>
    <w:rsid w:val="005D28FB"/>
    <w:rsid w:val="005D2FEB"/>
    <w:rsid w:val="005D378E"/>
    <w:rsid w:val="005D396D"/>
    <w:rsid w:val="005D3DF4"/>
    <w:rsid w:val="005D4A0B"/>
    <w:rsid w:val="005D7CBE"/>
    <w:rsid w:val="005E0CAE"/>
    <w:rsid w:val="005E0D44"/>
    <w:rsid w:val="005E1385"/>
    <w:rsid w:val="005E469C"/>
    <w:rsid w:val="005E496E"/>
    <w:rsid w:val="005E58E7"/>
    <w:rsid w:val="005E6388"/>
    <w:rsid w:val="005E6AA0"/>
    <w:rsid w:val="005F07FB"/>
    <w:rsid w:val="005F0FFC"/>
    <w:rsid w:val="005F31FB"/>
    <w:rsid w:val="005F5177"/>
    <w:rsid w:val="005F5C01"/>
    <w:rsid w:val="005F6486"/>
    <w:rsid w:val="005F6F94"/>
    <w:rsid w:val="00602C2A"/>
    <w:rsid w:val="006037AA"/>
    <w:rsid w:val="00606C56"/>
    <w:rsid w:val="00607FB3"/>
    <w:rsid w:val="006101BE"/>
    <w:rsid w:val="0061059A"/>
    <w:rsid w:val="00610BCA"/>
    <w:rsid w:val="00610EF6"/>
    <w:rsid w:val="00611E9A"/>
    <w:rsid w:val="00613627"/>
    <w:rsid w:val="00613B63"/>
    <w:rsid w:val="00614A46"/>
    <w:rsid w:val="0061637A"/>
    <w:rsid w:val="006205E6"/>
    <w:rsid w:val="00620639"/>
    <w:rsid w:val="00621627"/>
    <w:rsid w:val="006222AB"/>
    <w:rsid w:val="00622D6D"/>
    <w:rsid w:val="00622F59"/>
    <w:rsid w:val="006237D6"/>
    <w:rsid w:val="006253ED"/>
    <w:rsid w:val="006253F0"/>
    <w:rsid w:val="0062546F"/>
    <w:rsid w:val="0062571E"/>
    <w:rsid w:val="00626F08"/>
    <w:rsid w:val="00627951"/>
    <w:rsid w:val="00627C95"/>
    <w:rsid w:val="00636C3E"/>
    <w:rsid w:val="006400A6"/>
    <w:rsid w:val="0064088A"/>
    <w:rsid w:val="00640BB5"/>
    <w:rsid w:val="006411BB"/>
    <w:rsid w:val="006414C3"/>
    <w:rsid w:val="00642421"/>
    <w:rsid w:val="006424CD"/>
    <w:rsid w:val="00642EEF"/>
    <w:rsid w:val="006443DC"/>
    <w:rsid w:val="00644E36"/>
    <w:rsid w:val="00645682"/>
    <w:rsid w:val="00646901"/>
    <w:rsid w:val="00647A67"/>
    <w:rsid w:val="00647A90"/>
    <w:rsid w:val="0065001A"/>
    <w:rsid w:val="00650914"/>
    <w:rsid w:val="006509AA"/>
    <w:rsid w:val="00651640"/>
    <w:rsid w:val="00651EF1"/>
    <w:rsid w:val="0065247F"/>
    <w:rsid w:val="00654B69"/>
    <w:rsid w:val="00654D44"/>
    <w:rsid w:val="00655684"/>
    <w:rsid w:val="00655DA7"/>
    <w:rsid w:val="00655FDA"/>
    <w:rsid w:val="00656D39"/>
    <w:rsid w:val="00657006"/>
    <w:rsid w:val="00660912"/>
    <w:rsid w:val="00661F96"/>
    <w:rsid w:val="00663D75"/>
    <w:rsid w:val="00665424"/>
    <w:rsid w:val="0066624B"/>
    <w:rsid w:val="00666F11"/>
    <w:rsid w:val="00667AB6"/>
    <w:rsid w:val="00670358"/>
    <w:rsid w:val="00670CEA"/>
    <w:rsid w:val="00670D66"/>
    <w:rsid w:val="0067149C"/>
    <w:rsid w:val="0067207E"/>
    <w:rsid w:val="00672B2D"/>
    <w:rsid w:val="00672CF7"/>
    <w:rsid w:val="006730ED"/>
    <w:rsid w:val="0067311E"/>
    <w:rsid w:val="0067485A"/>
    <w:rsid w:val="00676876"/>
    <w:rsid w:val="00676D16"/>
    <w:rsid w:val="0067776F"/>
    <w:rsid w:val="00681F28"/>
    <w:rsid w:val="0068211C"/>
    <w:rsid w:val="00682D43"/>
    <w:rsid w:val="00682FF9"/>
    <w:rsid w:val="00683356"/>
    <w:rsid w:val="0068343F"/>
    <w:rsid w:val="00684F2F"/>
    <w:rsid w:val="006900A9"/>
    <w:rsid w:val="00690379"/>
    <w:rsid w:val="0069043D"/>
    <w:rsid w:val="00692CC0"/>
    <w:rsid w:val="0069361C"/>
    <w:rsid w:val="00693EC7"/>
    <w:rsid w:val="006957CE"/>
    <w:rsid w:val="00696224"/>
    <w:rsid w:val="00696553"/>
    <w:rsid w:val="006A1D46"/>
    <w:rsid w:val="006A34BC"/>
    <w:rsid w:val="006A6110"/>
    <w:rsid w:val="006A63D1"/>
    <w:rsid w:val="006A784E"/>
    <w:rsid w:val="006A7CC1"/>
    <w:rsid w:val="006A7DE8"/>
    <w:rsid w:val="006A7E8B"/>
    <w:rsid w:val="006B1E1B"/>
    <w:rsid w:val="006B2DE7"/>
    <w:rsid w:val="006B4DEF"/>
    <w:rsid w:val="006B5125"/>
    <w:rsid w:val="006B5434"/>
    <w:rsid w:val="006B5D88"/>
    <w:rsid w:val="006B692E"/>
    <w:rsid w:val="006B7442"/>
    <w:rsid w:val="006C26C4"/>
    <w:rsid w:val="006C3ECD"/>
    <w:rsid w:val="006C4092"/>
    <w:rsid w:val="006C42AD"/>
    <w:rsid w:val="006C432D"/>
    <w:rsid w:val="006C4DCE"/>
    <w:rsid w:val="006C4F37"/>
    <w:rsid w:val="006C6127"/>
    <w:rsid w:val="006C62E1"/>
    <w:rsid w:val="006C6EAD"/>
    <w:rsid w:val="006C77C2"/>
    <w:rsid w:val="006D0C28"/>
    <w:rsid w:val="006D2D9F"/>
    <w:rsid w:val="006E0A52"/>
    <w:rsid w:val="006E0B38"/>
    <w:rsid w:val="006E1CB8"/>
    <w:rsid w:val="006E3B42"/>
    <w:rsid w:val="006E4BDC"/>
    <w:rsid w:val="006E4D8A"/>
    <w:rsid w:val="006F04F3"/>
    <w:rsid w:val="006F20A2"/>
    <w:rsid w:val="006F2293"/>
    <w:rsid w:val="006F23A1"/>
    <w:rsid w:val="006F299B"/>
    <w:rsid w:val="006F3495"/>
    <w:rsid w:val="006F4148"/>
    <w:rsid w:val="006F4C7F"/>
    <w:rsid w:val="006F5BE4"/>
    <w:rsid w:val="006F618A"/>
    <w:rsid w:val="006F66B8"/>
    <w:rsid w:val="006F724E"/>
    <w:rsid w:val="0070030E"/>
    <w:rsid w:val="00700E07"/>
    <w:rsid w:val="007011D5"/>
    <w:rsid w:val="007027A0"/>
    <w:rsid w:val="00702C1E"/>
    <w:rsid w:val="00703160"/>
    <w:rsid w:val="00703C88"/>
    <w:rsid w:val="00703FD4"/>
    <w:rsid w:val="0070402D"/>
    <w:rsid w:val="00704E07"/>
    <w:rsid w:val="007052DE"/>
    <w:rsid w:val="00707722"/>
    <w:rsid w:val="0071053F"/>
    <w:rsid w:val="0071108C"/>
    <w:rsid w:val="007128A7"/>
    <w:rsid w:val="007152ED"/>
    <w:rsid w:val="007155CD"/>
    <w:rsid w:val="0071669B"/>
    <w:rsid w:val="00716DFC"/>
    <w:rsid w:val="00717536"/>
    <w:rsid w:val="007177D3"/>
    <w:rsid w:val="00717F8D"/>
    <w:rsid w:val="00717FF8"/>
    <w:rsid w:val="0072082A"/>
    <w:rsid w:val="007226A5"/>
    <w:rsid w:val="00724404"/>
    <w:rsid w:val="007245C3"/>
    <w:rsid w:val="007250A8"/>
    <w:rsid w:val="007263FA"/>
    <w:rsid w:val="00726574"/>
    <w:rsid w:val="007267BD"/>
    <w:rsid w:val="00727CC9"/>
    <w:rsid w:val="00731CF6"/>
    <w:rsid w:val="00731F10"/>
    <w:rsid w:val="0073208F"/>
    <w:rsid w:val="007327CE"/>
    <w:rsid w:val="00732836"/>
    <w:rsid w:val="00732BD8"/>
    <w:rsid w:val="007407FE"/>
    <w:rsid w:val="0074287A"/>
    <w:rsid w:val="00742E2C"/>
    <w:rsid w:val="00744806"/>
    <w:rsid w:val="00745C78"/>
    <w:rsid w:val="0074626D"/>
    <w:rsid w:val="007472AF"/>
    <w:rsid w:val="0074749F"/>
    <w:rsid w:val="0075119C"/>
    <w:rsid w:val="007518F9"/>
    <w:rsid w:val="00751A8F"/>
    <w:rsid w:val="007526A2"/>
    <w:rsid w:val="0075330F"/>
    <w:rsid w:val="00756167"/>
    <w:rsid w:val="00756578"/>
    <w:rsid w:val="00757000"/>
    <w:rsid w:val="00757A75"/>
    <w:rsid w:val="007607C8"/>
    <w:rsid w:val="007609AA"/>
    <w:rsid w:val="0076328C"/>
    <w:rsid w:val="00764803"/>
    <w:rsid w:val="00766D12"/>
    <w:rsid w:val="0076706D"/>
    <w:rsid w:val="007676E3"/>
    <w:rsid w:val="007704F4"/>
    <w:rsid w:val="00770A27"/>
    <w:rsid w:val="00772638"/>
    <w:rsid w:val="00772671"/>
    <w:rsid w:val="00772A0D"/>
    <w:rsid w:val="00772C03"/>
    <w:rsid w:val="0077623F"/>
    <w:rsid w:val="00776A38"/>
    <w:rsid w:val="00780137"/>
    <w:rsid w:val="00780259"/>
    <w:rsid w:val="00780403"/>
    <w:rsid w:val="0078079A"/>
    <w:rsid w:val="00781F9F"/>
    <w:rsid w:val="007829DE"/>
    <w:rsid w:val="0078425B"/>
    <w:rsid w:val="007853C5"/>
    <w:rsid w:val="00786B83"/>
    <w:rsid w:val="00790120"/>
    <w:rsid w:val="00792773"/>
    <w:rsid w:val="00793E17"/>
    <w:rsid w:val="00794198"/>
    <w:rsid w:val="00795E30"/>
    <w:rsid w:val="00796CED"/>
    <w:rsid w:val="00796DCB"/>
    <w:rsid w:val="0079753B"/>
    <w:rsid w:val="00797785"/>
    <w:rsid w:val="00797D1D"/>
    <w:rsid w:val="007A1626"/>
    <w:rsid w:val="007A215B"/>
    <w:rsid w:val="007A39C1"/>
    <w:rsid w:val="007A41F4"/>
    <w:rsid w:val="007A61F1"/>
    <w:rsid w:val="007B03CC"/>
    <w:rsid w:val="007B2185"/>
    <w:rsid w:val="007B2203"/>
    <w:rsid w:val="007B2BCC"/>
    <w:rsid w:val="007B322C"/>
    <w:rsid w:val="007B61BA"/>
    <w:rsid w:val="007B66DC"/>
    <w:rsid w:val="007C0D05"/>
    <w:rsid w:val="007C2D63"/>
    <w:rsid w:val="007C31FF"/>
    <w:rsid w:val="007C42FC"/>
    <w:rsid w:val="007C4397"/>
    <w:rsid w:val="007C55CE"/>
    <w:rsid w:val="007D028E"/>
    <w:rsid w:val="007D0425"/>
    <w:rsid w:val="007D0E58"/>
    <w:rsid w:val="007D1014"/>
    <w:rsid w:val="007D271A"/>
    <w:rsid w:val="007D27D6"/>
    <w:rsid w:val="007D3404"/>
    <w:rsid w:val="007D3445"/>
    <w:rsid w:val="007D394E"/>
    <w:rsid w:val="007D44F2"/>
    <w:rsid w:val="007D6263"/>
    <w:rsid w:val="007D7523"/>
    <w:rsid w:val="007E03BE"/>
    <w:rsid w:val="007E261A"/>
    <w:rsid w:val="007E29EB"/>
    <w:rsid w:val="007E4C01"/>
    <w:rsid w:val="007E4DF6"/>
    <w:rsid w:val="007E4E5E"/>
    <w:rsid w:val="007E79EA"/>
    <w:rsid w:val="007F0BE7"/>
    <w:rsid w:val="007F3887"/>
    <w:rsid w:val="007F67A2"/>
    <w:rsid w:val="007F6BED"/>
    <w:rsid w:val="007F7405"/>
    <w:rsid w:val="007F7A4C"/>
    <w:rsid w:val="00800AAC"/>
    <w:rsid w:val="00801785"/>
    <w:rsid w:val="00801D40"/>
    <w:rsid w:val="00803DD6"/>
    <w:rsid w:val="0080401E"/>
    <w:rsid w:val="00807308"/>
    <w:rsid w:val="008118A1"/>
    <w:rsid w:val="0081193C"/>
    <w:rsid w:val="00811E31"/>
    <w:rsid w:val="00811EC1"/>
    <w:rsid w:val="00814E92"/>
    <w:rsid w:val="00815892"/>
    <w:rsid w:val="0081621C"/>
    <w:rsid w:val="008205B7"/>
    <w:rsid w:val="008239E5"/>
    <w:rsid w:val="00824378"/>
    <w:rsid w:val="00824C33"/>
    <w:rsid w:val="00825369"/>
    <w:rsid w:val="00826BF2"/>
    <w:rsid w:val="008309C2"/>
    <w:rsid w:val="00831584"/>
    <w:rsid w:val="008317E5"/>
    <w:rsid w:val="00832CB2"/>
    <w:rsid w:val="0083745C"/>
    <w:rsid w:val="00840163"/>
    <w:rsid w:val="008403A4"/>
    <w:rsid w:val="008409BC"/>
    <w:rsid w:val="00842A73"/>
    <w:rsid w:val="00842B77"/>
    <w:rsid w:val="00842F4F"/>
    <w:rsid w:val="00843359"/>
    <w:rsid w:val="00844CFD"/>
    <w:rsid w:val="0084526E"/>
    <w:rsid w:val="0084564A"/>
    <w:rsid w:val="0084676D"/>
    <w:rsid w:val="00846D67"/>
    <w:rsid w:val="008508DF"/>
    <w:rsid w:val="00851D5C"/>
    <w:rsid w:val="00852DDF"/>
    <w:rsid w:val="00855FF3"/>
    <w:rsid w:val="00861447"/>
    <w:rsid w:val="00861DA8"/>
    <w:rsid w:val="0086277D"/>
    <w:rsid w:val="00863E21"/>
    <w:rsid w:val="008645BC"/>
    <w:rsid w:val="00865087"/>
    <w:rsid w:val="00866848"/>
    <w:rsid w:val="00867361"/>
    <w:rsid w:val="008679D4"/>
    <w:rsid w:val="00867C14"/>
    <w:rsid w:val="00870B66"/>
    <w:rsid w:val="00870D22"/>
    <w:rsid w:val="00871328"/>
    <w:rsid w:val="00871EAD"/>
    <w:rsid w:val="008742C5"/>
    <w:rsid w:val="008755AA"/>
    <w:rsid w:val="008755F2"/>
    <w:rsid w:val="00875E6A"/>
    <w:rsid w:val="0088183F"/>
    <w:rsid w:val="00881E4D"/>
    <w:rsid w:val="00883F51"/>
    <w:rsid w:val="00885795"/>
    <w:rsid w:val="0088592D"/>
    <w:rsid w:val="00891208"/>
    <w:rsid w:val="0089166A"/>
    <w:rsid w:val="008933B4"/>
    <w:rsid w:val="00893DA8"/>
    <w:rsid w:val="00894CF6"/>
    <w:rsid w:val="00895D7D"/>
    <w:rsid w:val="00896587"/>
    <w:rsid w:val="00896B91"/>
    <w:rsid w:val="008976D3"/>
    <w:rsid w:val="008A0774"/>
    <w:rsid w:val="008A14EC"/>
    <w:rsid w:val="008A4D9E"/>
    <w:rsid w:val="008B3102"/>
    <w:rsid w:val="008B4705"/>
    <w:rsid w:val="008B595B"/>
    <w:rsid w:val="008B6746"/>
    <w:rsid w:val="008C0B2B"/>
    <w:rsid w:val="008C0C36"/>
    <w:rsid w:val="008C4439"/>
    <w:rsid w:val="008C50F1"/>
    <w:rsid w:val="008C514C"/>
    <w:rsid w:val="008C5B3F"/>
    <w:rsid w:val="008C742F"/>
    <w:rsid w:val="008D0F34"/>
    <w:rsid w:val="008D0FEC"/>
    <w:rsid w:val="008D3394"/>
    <w:rsid w:val="008D396E"/>
    <w:rsid w:val="008D6581"/>
    <w:rsid w:val="008D7844"/>
    <w:rsid w:val="008D7925"/>
    <w:rsid w:val="008D7A5C"/>
    <w:rsid w:val="008E14AF"/>
    <w:rsid w:val="008E4A9A"/>
    <w:rsid w:val="008E5915"/>
    <w:rsid w:val="008E5D78"/>
    <w:rsid w:val="008E5FEF"/>
    <w:rsid w:val="008E6E0A"/>
    <w:rsid w:val="008F0AE7"/>
    <w:rsid w:val="008F1783"/>
    <w:rsid w:val="008F5005"/>
    <w:rsid w:val="008F5201"/>
    <w:rsid w:val="008F5A9C"/>
    <w:rsid w:val="008F767E"/>
    <w:rsid w:val="00900875"/>
    <w:rsid w:val="009013EE"/>
    <w:rsid w:val="00901EA9"/>
    <w:rsid w:val="00902010"/>
    <w:rsid w:val="00902109"/>
    <w:rsid w:val="00903A24"/>
    <w:rsid w:val="00904A1F"/>
    <w:rsid w:val="00905BDE"/>
    <w:rsid w:val="00910953"/>
    <w:rsid w:val="009123E3"/>
    <w:rsid w:val="0091261A"/>
    <w:rsid w:val="009128A6"/>
    <w:rsid w:val="009146BD"/>
    <w:rsid w:val="00921EBC"/>
    <w:rsid w:val="009245D9"/>
    <w:rsid w:val="00924942"/>
    <w:rsid w:val="00927707"/>
    <w:rsid w:val="0093017C"/>
    <w:rsid w:val="00930AAF"/>
    <w:rsid w:val="0093442D"/>
    <w:rsid w:val="00935E57"/>
    <w:rsid w:val="00935F10"/>
    <w:rsid w:val="0093618E"/>
    <w:rsid w:val="00936BC0"/>
    <w:rsid w:val="00936F6A"/>
    <w:rsid w:val="00937857"/>
    <w:rsid w:val="00941108"/>
    <w:rsid w:val="00945594"/>
    <w:rsid w:val="00946505"/>
    <w:rsid w:val="00947226"/>
    <w:rsid w:val="00947CF7"/>
    <w:rsid w:val="009511CA"/>
    <w:rsid w:val="0095240E"/>
    <w:rsid w:val="00952DCC"/>
    <w:rsid w:val="00953236"/>
    <w:rsid w:val="00953DF7"/>
    <w:rsid w:val="009541B7"/>
    <w:rsid w:val="00954A96"/>
    <w:rsid w:val="009551EA"/>
    <w:rsid w:val="00955D98"/>
    <w:rsid w:val="009565B9"/>
    <w:rsid w:val="009614E8"/>
    <w:rsid w:val="00962317"/>
    <w:rsid w:val="00962625"/>
    <w:rsid w:val="009634B2"/>
    <w:rsid w:val="00963734"/>
    <w:rsid w:val="00963B79"/>
    <w:rsid w:val="00967F9F"/>
    <w:rsid w:val="009712CC"/>
    <w:rsid w:val="00972AF4"/>
    <w:rsid w:val="00975090"/>
    <w:rsid w:val="00975C71"/>
    <w:rsid w:val="009765BE"/>
    <w:rsid w:val="00976BBF"/>
    <w:rsid w:val="00977D62"/>
    <w:rsid w:val="00982AD8"/>
    <w:rsid w:val="00982D35"/>
    <w:rsid w:val="00982D97"/>
    <w:rsid w:val="00982E3A"/>
    <w:rsid w:val="009840A7"/>
    <w:rsid w:val="0098533F"/>
    <w:rsid w:val="00985DEC"/>
    <w:rsid w:val="009862DC"/>
    <w:rsid w:val="00990592"/>
    <w:rsid w:val="009909C2"/>
    <w:rsid w:val="009910F2"/>
    <w:rsid w:val="00991B6B"/>
    <w:rsid w:val="00991D03"/>
    <w:rsid w:val="00992AA1"/>
    <w:rsid w:val="00993181"/>
    <w:rsid w:val="009943CC"/>
    <w:rsid w:val="009951FD"/>
    <w:rsid w:val="0099522E"/>
    <w:rsid w:val="00995665"/>
    <w:rsid w:val="00995C36"/>
    <w:rsid w:val="00997BFB"/>
    <w:rsid w:val="009A245D"/>
    <w:rsid w:val="009A2FFC"/>
    <w:rsid w:val="009A3830"/>
    <w:rsid w:val="009A54D7"/>
    <w:rsid w:val="009B0422"/>
    <w:rsid w:val="009B2068"/>
    <w:rsid w:val="009B4F95"/>
    <w:rsid w:val="009B5F8C"/>
    <w:rsid w:val="009B78E7"/>
    <w:rsid w:val="009B7E7D"/>
    <w:rsid w:val="009C4925"/>
    <w:rsid w:val="009C4E5D"/>
    <w:rsid w:val="009C67B7"/>
    <w:rsid w:val="009D196B"/>
    <w:rsid w:val="009D397E"/>
    <w:rsid w:val="009D4741"/>
    <w:rsid w:val="009D4EE3"/>
    <w:rsid w:val="009D5DC8"/>
    <w:rsid w:val="009D5F48"/>
    <w:rsid w:val="009D6AE3"/>
    <w:rsid w:val="009D6DC6"/>
    <w:rsid w:val="009D77C2"/>
    <w:rsid w:val="009D7DC5"/>
    <w:rsid w:val="009E376F"/>
    <w:rsid w:val="009E76D3"/>
    <w:rsid w:val="009F00DB"/>
    <w:rsid w:val="009F0157"/>
    <w:rsid w:val="009F079B"/>
    <w:rsid w:val="009F1929"/>
    <w:rsid w:val="009F1E17"/>
    <w:rsid w:val="009F3391"/>
    <w:rsid w:val="009F3746"/>
    <w:rsid w:val="009F3EE2"/>
    <w:rsid w:val="009F3FA9"/>
    <w:rsid w:val="009F6072"/>
    <w:rsid w:val="009F6F4E"/>
    <w:rsid w:val="009F77A2"/>
    <w:rsid w:val="00A0154C"/>
    <w:rsid w:val="00A049F3"/>
    <w:rsid w:val="00A05DAB"/>
    <w:rsid w:val="00A05EA6"/>
    <w:rsid w:val="00A11721"/>
    <w:rsid w:val="00A12E4D"/>
    <w:rsid w:val="00A139D7"/>
    <w:rsid w:val="00A13C90"/>
    <w:rsid w:val="00A14EC0"/>
    <w:rsid w:val="00A16BC1"/>
    <w:rsid w:val="00A16FC2"/>
    <w:rsid w:val="00A17736"/>
    <w:rsid w:val="00A17D48"/>
    <w:rsid w:val="00A20C9C"/>
    <w:rsid w:val="00A21686"/>
    <w:rsid w:val="00A236DA"/>
    <w:rsid w:val="00A25942"/>
    <w:rsid w:val="00A25CBF"/>
    <w:rsid w:val="00A25E49"/>
    <w:rsid w:val="00A26C05"/>
    <w:rsid w:val="00A30E5D"/>
    <w:rsid w:val="00A311B9"/>
    <w:rsid w:val="00A31E5E"/>
    <w:rsid w:val="00A32B11"/>
    <w:rsid w:val="00A33374"/>
    <w:rsid w:val="00A34029"/>
    <w:rsid w:val="00A3487A"/>
    <w:rsid w:val="00A34C2F"/>
    <w:rsid w:val="00A354CE"/>
    <w:rsid w:val="00A354FD"/>
    <w:rsid w:val="00A35A39"/>
    <w:rsid w:val="00A36A8B"/>
    <w:rsid w:val="00A36CA7"/>
    <w:rsid w:val="00A403BE"/>
    <w:rsid w:val="00A40FDB"/>
    <w:rsid w:val="00A42A7C"/>
    <w:rsid w:val="00A43198"/>
    <w:rsid w:val="00A44DEE"/>
    <w:rsid w:val="00A47AED"/>
    <w:rsid w:val="00A502E7"/>
    <w:rsid w:val="00A503FC"/>
    <w:rsid w:val="00A51985"/>
    <w:rsid w:val="00A52936"/>
    <w:rsid w:val="00A52AC9"/>
    <w:rsid w:val="00A54C04"/>
    <w:rsid w:val="00A54F91"/>
    <w:rsid w:val="00A60613"/>
    <w:rsid w:val="00A6106F"/>
    <w:rsid w:val="00A62519"/>
    <w:rsid w:val="00A629D2"/>
    <w:rsid w:val="00A649EE"/>
    <w:rsid w:val="00A649F9"/>
    <w:rsid w:val="00A65586"/>
    <w:rsid w:val="00A72D96"/>
    <w:rsid w:val="00A7303C"/>
    <w:rsid w:val="00A73C11"/>
    <w:rsid w:val="00A73C20"/>
    <w:rsid w:val="00A746AB"/>
    <w:rsid w:val="00A74EE3"/>
    <w:rsid w:val="00A75ADB"/>
    <w:rsid w:val="00A75C1C"/>
    <w:rsid w:val="00A75D81"/>
    <w:rsid w:val="00A76772"/>
    <w:rsid w:val="00A804B9"/>
    <w:rsid w:val="00A8220E"/>
    <w:rsid w:val="00A83A4C"/>
    <w:rsid w:val="00A87816"/>
    <w:rsid w:val="00A91124"/>
    <w:rsid w:val="00A93780"/>
    <w:rsid w:val="00A95C5E"/>
    <w:rsid w:val="00A96AE6"/>
    <w:rsid w:val="00A97319"/>
    <w:rsid w:val="00A9763A"/>
    <w:rsid w:val="00A9764E"/>
    <w:rsid w:val="00A977AB"/>
    <w:rsid w:val="00A97825"/>
    <w:rsid w:val="00A97F2A"/>
    <w:rsid w:val="00AA0508"/>
    <w:rsid w:val="00AA1975"/>
    <w:rsid w:val="00AA19EE"/>
    <w:rsid w:val="00AA2663"/>
    <w:rsid w:val="00AA2D52"/>
    <w:rsid w:val="00AA3175"/>
    <w:rsid w:val="00AA3C9E"/>
    <w:rsid w:val="00AA495B"/>
    <w:rsid w:val="00AA4AD5"/>
    <w:rsid w:val="00AA5000"/>
    <w:rsid w:val="00AA5127"/>
    <w:rsid w:val="00AA60D4"/>
    <w:rsid w:val="00AA70F3"/>
    <w:rsid w:val="00AA721C"/>
    <w:rsid w:val="00AA7C3F"/>
    <w:rsid w:val="00AB0249"/>
    <w:rsid w:val="00AB0AAA"/>
    <w:rsid w:val="00AB13D3"/>
    <w:rsid w:val="00AB4D64"/>
    <w:rsid w:val="00AB4D6A"/>
    <w:rsid w:val="00AB4DC0"/>
    <w:rsid w:val="00AB57A9"/>
    <w:rsid w:val="00AB6746"/>
    <w:rsid w:val="00AB7A00"/>
    <w:rsid w:val="00AC0357"/>
    <w:rsid w:val="00AC07BF"/>
    <w:rsid w:val="00AC237F"/>
    <w:rsid w:val="00AC4072"/>
    <w:rsid w:val="00AC5A61"/>
    <w:rsid w:val="00AD30C8"/>
    <w:rsid w:val="00AD4690"/>
    <w:rsid w:val="00AD4F27"/>
    <w:rsid w:val="00AD54B5"/>
    <w:rsid w:val="00AD5E6A"/>
    <w:rsid w:val="00AD7BDE"/>
    <w:rsid w:val="00AE0478"/>
    <w:rsid w:val="00AE0F7B"/>
    <w:rsid w:val="00AE3A26"/>
    <w:rsid w:val="00AE4FEC"/>
    <w:rsid w:val="00AE62AB"/>
    <w:rsid w:val="00AE65FF"/>
    <w:rsid w:val="00AF1BA7"/>
    <w:rsid w:val="00AF1C8F"/>
    <w:rsid w:val="00AF1EA1"/>
    <w:rsid w:val="00AF27AB"/>
    <w:rsid w:val="00AF537C"/>
    <w:rsid w:val="00AF5739"/>
    <w:rsid w:val="00AF6F05"/>
    <w:rsid w:val="00AF7F78"/>
    <w:rsid w:val="00B00E4D"/>
    <w:rsid w:val="00B01D25"/>
    <w:rsid w:val="00B0242B"/>
    <w:rsid w:val="00B0286E"/>
    <w:rsid w:val="00B02CF1"/>
    <w:rsid w:val="00B050AC"/>
    <w:rsid w:val="00B051A6"/>
    <w:rsid w:val="00B05863"/>
    <w:rsid w:val="00B05E5C"/>
    <w:rsid w:val="00B100F6"/>
    <w:rsid w:val="00B106A1"/>
    <w:rsid w:val="00B11269"/>
    <w:rsid w:val="00B13E80"/>
    <w:rsid w:val="00B1502C"/>
    <w:rsid w:val="00B16060"/>
    <w:rsid w:val="00B16365"/>
    <w:rsid w:val="00B16AEA"/>
    <w:rsid w:val="00B1703B"/>
    <w:rsid w:val="00B1744D"/>
    <w:rsid w:val="00B179C8"/>
    <w:rsid w:val="00B20454"/>
    <w:rsid w:val="00B2066C"/>
    <w:rsid w:val="00B214CE"/>
    <w:rsid w:val="00B244FC"/>
    <w:rsid w:val="00B25FD3"/>
    <w:rsid w:val="00B26C3A"/>
    <w:rsid w:val="00B279A5"/>
    <w:rsid w:val="00B31C77"/>
    <w:rsid w:val="00B32424"/>
    <w:rsid w:val="00B32BCF"/>
    <w:rsid w:val="00B32D70"/>
    <w:rsid w:val="00B33333"/>
    <w:rsid w:val="00B34D9C"/>
    <w:rsid w:val="00B357B0"/>
    <w:rsid w:val="00B3610F"/>
    <w:rsid w:val="00B3679C"/>
    <w:rsid w:val="00B370A4"/>
    <w:rsid w:val="00B40725"/>
    <w:rsid w:val="00B4099F"/>
    <w:rsid w:val="00B40B29"/>
    <w:rsid w:val="00B413FF"/>
    <w:rsid w:val="00B43767"/>
    <w:rsid w:val="00B447DE"/>
    <w:rsid w:val="00B44CD8"/>
    <w:rsid w:val="00B458D1"/>
    <w:rsid w:val="00B460BD"/>
    <w:rsid w:val="00B4627B"/>
    <w:rsid w:val="00B466EA"/>
    <w:rsid w:val="00B51757"/>
    <w:rsid w:val="00B529C7"/>
    <w:rsid w:val="00B52EF9"/>
    <w:rsid w:val="00B53090"/>
    <w:rsid w:val="00B542F6"/>
    <w:rsid w:val="00B55909"/>
    <w:rsid w:val="00B5710C"/>
    <w:rsid w:val="00B57BE9"/>
    <w:rsid w:val="00B60977"/>
    <w:rsid w:val="00B60F14"/>
    <w:rsid w:val="00B61213"/>
    <w:rsid w:val="00B61A06"/>
    <w:rsid w:val="00B62351"/>
    <w:rsid w:val="00B6372A"/>
    <w:rsid w:val="00B653BB"/>
    <w:rsid w:val="00B672AF"/>
    <w:rsid w:val="00B67716"/>
    <w:rsid w:val="00B70210"/>
    <w:rsid w:val="00B7034E"/>
    <w:rsid w:val="00B7080F"/>
    <w:rsid w:val="00B711BC"/>
    <w:rsid w:val="00B71B14"/>
    <w:rsid w:val="00B72070"/>
    <w:rsid w:val="00B72212"/>
    <w:rsid w:val="00B724C2"/>
    <w:rsid w:val="00B72BD2"/>
    <w:rsid w:val="00B7314F"/>
    <w:rsid w:val="00B7319F"/>
    <w:rsid w:val="00B73A73"/>
    <w:rsid w:val="00B73DAA"/>
    <w:rsid w:val="00B75831"/>
    <w:rsid w:val="00B76E76"/>
    <w:rsid w:val="00B779E3"/>
    <w:rsid w:val="00B77E13"/>
    <w:rsid w:val="00B77F57"/>
    <w:rsid w:val="00B8256B"/>
    <w:rsid w:val="00B82625"/>
    <w:rsid w:val="00B83325"/>
    <w:rsid w:val="00B843F7"/>
    <w:rsid w:val="00B85E34"/>
    <w:rsid w:val="00B879E0"/>
    <w:rsid w:val="00B93100"/>
    <w:rsid w:val="00B93E2B"/>
    <w:rsid w:val="00B960C7"/>
    <w:rsid w:val="00B9653C"/>
    <w:rsid w:val="00B97B00"/>
    <w:rsid w:val="00BA38F4"/>
    <w:rsid w:val="00BA5694"/>
    <w:rsid w:val="00BA5ABF"/>
    <w:rsid w:val="00BA64BF"/>
    <w:rsid w:val="00BA7ACC"/>
    <w:rsid w:val="00BB0248"/>
    <w:rsid w:val="00BB0302"/>
    <w:rsid w:val="00BB0A31"/>
    <w:rsid w:val="00BB1B64"/>
    <w:rsid w:val="00BB21BB"/>
    <w:rsid w:val="00BB4431"/>
    <w:rsid w:val="00BB491A"/>
    <w:rsid w:val="00BB52B8"/>
    <w:rsid w:val="00BB5A3E"/>
    <w:rsid w:val="00BB796A"/>
    <w:rsid w:val="00BB7F74"/>
    <w:rsid w:val="00BC0936"/>
    <w:rsid w:val="00BC155A"/>
    <w:rsid w:val="00BC211B"/>
    <w:rsid w:val="00BC2B45"/>
    <w:rsid w:val="00BC3E70"/>
    <w:rsid w:val="00BC48BD"/>
    <w:rsid w:val="00BC4E4C"/>
    <w:rsid w:val="00BC5FFC"/>
    <w:rsid w:val="00BC6A96"/>
    <w:rsid w:val="00BC708C"/>
    <w:rsid w:val="00BC7809"/>
    <w:rsid w:val="00BD21E2"/>
    <w:rsid w:val="00BD2553"/>
    <w:rsid w:val="00BD2838"/>
    <w:rsid w:val="00BD36FC"/>
    <w:rsid w:val="00BD5A0D"/>
    <w:rsid w:val="00BD607B"/>
    <w:rsid w:val="00BD63BD"/>
    <w:rsid w:val="00BD6A6D"/>
    <w:rsid w:val="00BD7C58"/>
    <w:rsid w:val="00BE0110"/>
    <w:rsid w:val="00BE162E"/>
    <w:rsid w:val="00BE27AA"/>
    <w:rsid w:val="00BE2E79"/>
    <w:rsid w:val="00BE31A0"/>
    <w:rsid w:val="00BE4954"/>
    <w:rsid w:val="00BE63FA"/>
    <w:rsid w:val="00BE655F"/>
    <w:rsid w:val="00BE7D30"/>
    <w:rsid w:val="00BF1F94"/>
    <w:rsid w:val="00BF34C6"/>
    <w:rsid w:val="00BF50F1"/>
    <w:rsid w:val="00BF6040"/>
    <w:rsid w:val="00BF6C3C"/>
    <w:rsid w:val="00C00A94"/>
    <w:rsid w:val="00C020DD"/>
    <w:rsid w:val="00C02868"/>
    <w:rsid w:val="00C029A7"/>
    <w:rsid w:val="00C04154"/>
    <w:rsid w:val="00C04307"/>
    <w:rsid w:val="00C06A4B"/>
    <w:rsid w:val="00C1004F"/>
    <w:rsid w:val="00C10A65"/>
    <w:rsid w:val="00C110A0"/>
    <w:rsid w:val="00C120C9"/>
    <w:rsid w:val="00C1249E"/>
    <w:rsid w:val="00C14FF5"/>
    <w:rsid w:val="00C15228"/>
    <w:rsid w:val="00C167D7"/>
    <w:rsid w:val="00C16B38"/>
    <w:rsid w:val="00C16B66"/>
    <w:rsid w:val="00C16E7F"/>
    <w:rsid w:val="00C17C1F"/>
    <w:rsid w:val="00C21B08"/>
    <w:rsid w:val="00C21DAC"/>
    <w:rsid w:val="00C24326"/>
    <w:rsid w:val="00C24C19"/>
    <w:rsid w:val="00C268CE"/>
    <w:rsid w:val="00C27C8C"/>
    <w:rsid w:val="00C300EE"/>
    <w:rsid w:val="00C31FFE"/>
    <w:rsid w:val="00C3307C"/>
    <w:rsid w:val="00C330C7"/>
    <w:rsid w:val="00C33F74"/>
    <w:rsid w:val="00C34531"/>
    <w:rsid w:val="00C34F2F"/>
    <w:rsid w:val="00C36482"/>
    <w:rsid w:val="00C3658D"/>
    <w:rsid w:val="00C36F1E"/>
    <w:rsid w:val="00C379FD"/>
    <w:rsid w:val="00C4045D"/>
    <w:rsid w:val="00C40D19"/>
    <w:rsid w:val="00C40DF2"/>
    <w:rsid w:val="00C417C7"/>
    <w:rsid w:val="00C423CE"/>
    <w:rsid w:val="00C452A0"/>
    <w:rsid w:val="00C45377"/>
    <w:rsid w:val="00C456F2"/>
    <w:rsid w:val="00C458A1"/>
    <w:rsid w:val="00C47FCA"/>
    <w:rsid w:val="00C50036"/>
    <w:rsid w:val="00C50292"/>
    <w:rsid w:val="00C54FF2"/>
    <w:rsid w:val="00C55F90"/>
    <w:rsid w:val="00C56ECF"/>
    <w:rsid w:val="00C605F1"/>
    <w:rsid w:val="00C60E39"/>
    <w:rsid w:val="00C6107F"/>
    <w:rsid w:val="00C624F7"/>
    <w:rsid w:val="00C64A5D"/>
    <w:rsid w:val="00C655E0"/>
    <w:rsid w:val="00C658F0"/>
    <w:rsid w:val="00C70292"/>
    <w:rsid w:val="00C71D34"/>
    <w:rsid w:val="00C72752"/>
    <w:rsid w:val="00C72A0B"/>
    <w:rsid w:val="00C7300E"/>
    <w:rsid w:val="00C7337E"/>
    <w:rsid w:val="00C73B97"/>
    <w:rsid w:val="00C765CA"/>
    <w:rsid w:val="00C76EBA"/>
    <w:rsid w:val="00C7727F"/>
    <w:rsid w:val="00C777A9"/>
    <w:rsid w:val="00C80906"/>
    <w:rsid w:val="00C80C82"/>
    <w:rsid w:val="00C84973"/>
    <w:rsid w:val="00C85B63"/>
    <w:rsid w:val="00C876FB"/>
    <w:rsid w:val="00C91389"/>
    <w:rsid w:val="00C9189B"/>
    <w:rsid w:val="00C93CC9"/>
    <w:rsid w:val="00C94FAB"/>
    <w:rsid w:val="00C96825"/>
    <w:rsid w:val="00C96902"/>
    <w:rsid w:val="00C96D35"/>
    <w:rsid w:val="00C96EB6"/>
    <w:rsid w:val="00C97977"/>
    <w:rsid w:val="00CA19B0"/>
    <w:rsid w:val="00CA2250"/>
    <w:rsid w:val="00CA2636"/>
    <w:rsid w:val="00CA2706"/>
    <w:rsid w:val="00CA32D0"/>
    <w:rsid w:val="00CA3C7C"/>
    <w:rsid w:val="00CA58BC"/>
    <w:rsid w:val="00CA632D"/>
    <w:rsid w:val="00CA6A83"/>
    <w:rsid w:val="00CA75B2"/>
    <w:rsid w:val="00CB0640"/>
    <w:rsid w:val="00CB0ACE"/>
    <w:rsid w:val="00CB4C5A"/>
    <w:rsid w:val="00CB4C9B"/>
    <w:rsid w:val="00CB5FFF"/>
    <w:rsid w:val="00CB68CB"/>
    <w:rsid w:val="00CC095F"/>
    <w:rsid w:val="00CC1CB8"/>
    <w:rsid w:val="00CD2920"/>
    <w:rsid w:val="00CD2C29"/>
    <w:rsid w:val="00CD2D01"/>
    <w:rsid w:val="00CD2FA2"/>
    <w:rsid w:val="00CD36DA"/>
    <w:rsid w:val="00CD4203"/>
    <w:rsid w:val="00CD782B"/>
    <w:rsid w:val="00CE05D3"/>
    <w:rsid w:val="00CE164F"/>
    <w:rsid w:val="00CE1BF2"/>
    <w:rsid w:val="00CE239B"/>
    <w:rsid w:val="00CE2737"/>
    <w:rsid w:val="00CE415F"/>
    <w:rsid w:val="00CE5F42"/>
    <w:rsid w:val="00CF0945"/>
    <w:rsid w:val="00CF0F51"/>
    <w:rsid w:val="00CF36C1"/>
    <w:rsid w:val="00CF43A5"/>
    <w:rsid w:val="00CF4B36"/>
    <w:rsid w:val="00CF4D13"/>
    <w:rsid w:val="00CF5103"/>
    <w:rsid w:val="00CF670A"/>
    <w:rsid w:val="00D002A0"/>
    <w:rsid w:val="00D04D78"/>
    <w:rsid w:val="00D05D83"/>
    <w:rsid w:val="00D0646A"/>
    <w:rsid w:val="00D0738D"/>
    <w:rsid w:val="00D10BAA"/>
    <w:rsid w:val="00D112C8"/>
    <w:rsid w:val="00D11302"/>
    <w:rsid w:val="00D13C3E"/>
    <w:rsid w:val="00D14A8A"/>
    <w:rsid w:val="00D20DD4"/>
    <w:rsid w:val="00D20DF0"/>
    <w:rsid w:val="00D216D9"/>
    <w:rsid w:val="00D23CB2"/>
    <w:rsid w:val="00D2663F"/>
    <w:rsid w:val="00D26DE8"/>
    <w:rsid w:val="00D27BEF"/>
    <w:rsid w:val="00D3090E"/>
    <w:rsid w:val="00D30FEF"/>
    <w:rsid w:val="00D31349"/>
    <w:rsid w:val="00D3179E"/>
    <w:rsid w:val="00D317BA"/>
    <w:rsid w:val="00D3495F"/>
    <w:rsid w:val="00D35CA1"/>
    <w:rsid w:val="00D366DD"/>
    <w:rsid w:val="00D42ECF"/>
    <w:rsid w:val="00D43107"/>
    <w:rsid w:val="00D43542"/>
    <w:rsid w:val="00D44394"/>
    <w:rsid w:val="00D45568"/>
    <w:rsid w:val="00D46CAC"/>
    <w:rsid w:val="00D46FF1"/>
    <w:rsid w:val="00D50459"/>
    <w:rsid w:val="00D52162"/>
    <w:rsid w:val="00D52342"/>
    <w:rsid w:val="00D5368B"/>
    <w:rsid w:val="00D54570"/>
    <w:rsid w:val="00D55836"/>
    <w:rsid w:val="00D579F8"/>
    <w:rsid w:val="00D57B8B"/>
    <w:rsid w:val="00D609B3"/>
    <w:rsid w:val="00D610EB"/>
    <w:rsid w:val="00D61D89"/>
    <w:rsid w:val="00D62C51"/>
    <w:rsid w:val="00D643BF"/>
    <w:rsid w:val="00D65165"/>
    <w:rsid w:val="00D670F3"/>
    <w:rsid w:val="00D70ACB"/>
    <w:rsid w:val="00D70D7E"/>
    <w:rsid w:val="00D71D77"/>
    <w:rsid w:val="00D72A4A"/>
    <w:rsid w:val="00D735D9"/>
    <w:rsid w:val="00D7489F"/>
    <w:rsid w:val="00D75419"/>
    <w:rsid w:val="00D76190"/>
    <w:rsid w:val="00D76333"/>
    <w:rsid w:val="00D769E0"/>
    <w:rsid w:val="00D76D83"/>
    <w:rsid w:val="00D77BD5"/>
    <w:rsid w:val="00D80B29"/>
    <w:rsid w:val="00D81749"/>
    <w:rsid w:val="00D8261F"/>
    <w:rsid w:val="00D8290E"/>
    <w:rsid w:val="00D8491C"/>
    <w:rsid w:val="00D849C3"/>
    <w:rsid w:val="00D86E0E"/>
    <w:rsid w:val="00D87328"/>
    <w:rsid w:val="00D9022B"/>
    <w:rsid w:val="00D92173"/>
    <w:rsid w:val="00D92C01"/>
    <w:rsid w:val="00D931CF"/>
    <w:rsid w:val="00D95AC2"/>
    <w:rsid w:val="00D96AAE"/>
    <w:rsid w:val="00D97888"/>
    <w:rsid w:val="00D97BAA"/>
    <w:rsid w:val="00DA1C5A"/>
    <w:rsid w:val="00DA47DD"/>
    <w:rsid w:val="00DA548A"/>
    <w:rsid w:val="00DA6151"/>
    <w:rsid w:val="00DA62F0"/>
    <w:rsid w:val="00DA6ADE"/>
    <w:rsid w:val="00DB0A28"/>
    <w:rsid w:val="00DB0E6D"/>
    <w:rsid w:val="00DB1E55"/>
    <w:rsid w:val="00DB4E98"/>
    <w:rsid w:val="00DB7299"/>
    <w:rsid w:val="00DB7B24"/>
    <w:rsid w:val="00DB7C45"/>
    <w:rsid w:val="00DC3007"/>
    <w:rsid w:val="00DC3DDC"/>
    <w:rsid w:val="00DC7983"/>
    <w:rsid w:val="00DC7E1D"/>
    <w:rsid w:val="00DD007A"/>
    <w:rsid w:val="00DD3FC4"/>
    <w:rsid w:val="00DD534C"/>
    <w:rsid w:val="00DD61F3"/>
    <w:rsid w:val="00DD6566"/>
    <w:rsid w:val="00DD6A2A"/>
    <w:rsid w:val="00DD6AFF"/>
    <w:rsid w:val="00DD7BF9"/>
    <w:rsid w:val="00DE0CEE"/>
    <w:rsid w:val="00DE159E"/>
    <w:rsid w:val="00DE2940"/>
    <w:rsid w:val="00DE3ACF"/>
    <w:rsid w:val="00DE3BEC"/>
    <w:rsid w:val="00DE3C9B"/>
    <w:rsid w:val="00DE4BAA"/>
    <w:rsid w:val="00DE6338"/>
    <w:rsid w:val="00DE6E3A"/>
    <w:rsid w:val="00DE7331"/>
    <w:rsid w:val="00DE7668"/>
    <w:rsid w:val="00DF0845"/>
    <w:rsid w:val="00DF5BAC"/>
    <w:rsid w:val="00DF64AA"/>
    <w:rsid w:val="00DF706E"/>
    <w:rsid w:val="00E02364"/>
    <w:rsid w:val="00E05742"/>
    <w:rsid w:val="00E06093"/>
    <w:rsid w:val="00E072AF"/>
    <w:rsid w:val="00E115B8"/>
    <w:rsid w:val="00E11725"/>
    <w:rsid w:val="00E12013"/>
    <w:rsid w:val="00E137E2"/>
    <w:rsid w:val="00E13E5B"/>
    <w:rsid w:val="00E1428C"/>
    <w:rsid w:val="00E151EE"/>
    <w:rsid w:val="00E15BC7"/>
    <w:rsid w:val="00E16991"/>
    <w:rsid w:val="00E20780"/>
    <w:rsid w:val="00E24B9A"/>
    <w:rsid w:val="00E24DDF"/>
    <w:rsid w:val="00E26319"/>
    <w:rsid w:val="00E27B02"/>
    <w:rsid w:val="00E3076A"/>
    <w:rsid w:val="00E323AC"/>
    <w:rsid w:val="00E341EC"/>
    <w:rsid w:val="00E352F4"/>
    <w:rsid w:val="00E40ACB"/>
    <w:rsid w:val="00E4114E"/>
    <w:rsid w:val="00E42E31"/>
    <w:rsid w:val="00E44042"/>
    <w:rsid w:val="00E444F6"/>
    <w:rsid w:val="00E44DB7"/>
    <w:rsid w:val="00E45043"/>
    <w:rsid w:val="00E462C0"/>
    <w:rsid w:val="00E50E57"/>
    <w:rsid w:val="00E52C99"/>
    <w:rsid w:val="00E638C6"/>
    <w:rsid w:val="00E639A7"/>
    <w:rsid w:val="00E652D6"/>
    <w:rsid w:val="00E66811"/>
    <w:rsid w:val="00E66FA8"/>
    <w:rsid w:val="00E67C9A"/>
    <w:rsid w:val="00E70184"/>
    <w:rsid w:val="00E70391"/>
    <w:rsid w:val="00E71C83"/>
    <w:rsid w:val="00E71DAD"/>
    <w:rsid w:val="00E72597"/>
    <w:rsid w:val="00E72755"/>
    <w:rsid w:val="00E73742"/>
    <w:rsid w:val="00E73F9F"/>
    <w:rsid w:val="00E7421D"/>
    <w:rsid w:val="00E750D3"/>
    <w:rsid w:val="00E773DC"/>
    <w:rsid w:val="00E802EE"/>
    <w:rsid w:val="00E812D0"/>
    <w:rsid w:val="00E816F9"/>
    <w:rsid w:val="00E8326A"/>
    <w:rsid w:val="00E8372F"/>
    <w:rsid w:val="00E83B44"/>
    <w:rsid w:val="00E83D57"/>
    <w:rsid w:val="00E84BEA"/>
    <w:rsid w:val="00E8541C"/>
    <w:rsid w:val="00E879CE"/>
    <w:rsid w:val="00E87D00"/>
    <w:rsid w:val="00E90377"/>
    <w:rsid w:val="00E90C59"/>
    <w:rsid w:val="00E90FC6"/>
    <w:rsid w:val="00E91F43"/>
    <w:rsid w:val="00E932BE"/>
    <w:rsid w:val="00E93EAF"/>
    <w:rsid w:val="00E95E74"/>
    <w:rsid w:val="00E9618B"/>
    <w:rsid w:val="00E97203"/>
    <w:rsid w:val="00EA1BAC"/>
    <w:rsid w:val="00EA26CF"/>
    <w:rsid w:val="00EA414C"/>
    <w:rsid w:val="00EA48A5"/>
    <w:rsid w:val="00EA650F"/>
    <w:rsid w:val="00EA6EE9"/>
    <w:rsid w:val="00EA7CFE"/>
    <w:rsid w:val="00EB017E"/>
    <w:rsid w:val="00EB2301"/>
    <w:rsid w:val="00EB2A46"/>
    <w:rsid w:val="00EB3497"/>
    <w:rsid w:val="00EC025E"/>
    <w:rsid w:val="00EC03F0"/>
    <w:rsid w:val="00EC04A9"/>
    <w:rsid w:val="00EC1439"/>
    <w:rsid w:val="00EC172B"/>
    <w:rsid w:val="00EC21A0"/>
    <w:rsid w:val="00EC2DBF"/>
    <w:rsid w:val="00EC5304"/>
    <w:rsid w:val="00EC62AF"/>
    <w:rsid w:val="00EC707F"/>
    <w:rsid w:val="00EC7108"/>
    <w:rsid w:val="00EC71BB"/>
    <w:rsid w:val="00EC7A55"/>
    <w:rsid w:val="00ED017A"/>
    <w:rsid w:val="00ED0F67"/>
    <w:rsid w:val="00ED22F1"/>
    <w:rsid w:val="00ED28CE"/>
    <w:rsid w:val="00ED2DA4"/>
    <w:rsid w:val="00ED3FCB"/>
    <w:rsid w:val="00ED5726"/>
    <w:rsid w:val="00EE4CC4"/>
    <w:rsid w:val="00EE57E0"/>
    <w:rsid w:val="00EF0A4B"/>
    <w:rsid w:val="00EF293C"/>
    <w:rsid w:val="00EF34BA"/>
    <w:rsid w:val="00EF4BD0"/>
    <w:rsid w:val="00EF6378"/>
    <w:rsid w:val="00EF69BF"/>
    <w:rsid w:val="00EF72CD"/>
    <w:rsid w:val="00EF79D9"/>
    <w:rsid w:val="00EF7B80"/>
    <w:rsid w:val="00F00DDE"/>
    <w:rsid w:val="00F013AD"/>
    <w:rsid w:val="00F017ED"/>
    <w:rsid w:val="00F02A85"/>
    <w:rsid w:val="00F02F7A"/>
    <w:rsid w:val="00F02FEE"/>
    <w:rsid w:val="00F03460"/>
    <w:rsid w:val="00F037A6"/>
    <w:rsid w:val="00F04004"/>
    <w:rsid w:val="00F04F4B"/>
    <w:rsid w:val="00F07E33"/>
    <w:rsid w:val="00F1095B"/>
    <w:rsid w:val="00F122E3"/>
    <w:rsid w:val="00F12F82"/>
    <w:rsid w:val="00F134AF"/>
    <w:rsid w:val="00F13C64"/>
    <w:rsid w:val="00F14CD1"/>
    <w:rsid w:val="00F14DC7"/>
    <w:rsid w:val="00F15328"/>
    <w:rsid w:val="00F1619A"/>
    <w:rsid w:val="00F161DB"/>
    <w:rsid w:val="00F16333"/>
    <w:rsid w:val="00F165E5"/>
    <w:rsid w:val="00F1709B"/>
    <w:rsid w:val="00F20F90"/>
    <w:rsid w:val="00F225EA"/>
    <w:rsid w:val="00F22E98"/>
    <w:rsid w:val="00F240CA"/>
    <w:rsid w:val="00F24614"/>
    <w:rsid w:val="00F247E0"/>
    <w:rsid w:val="00F3149F"/>
    <w:rsid w:val="00F3731B"/>
    <w:rsid w:val="00F37351"/>
    <w:rsid w:val="00F42ABC"/>
    <w:rsid w:val="00F4422A"/>
    <w:rsid w:val="00F4608F"/>
    <w:rsid w:val="00F4746D"/>
    <w:rsid w:val="00F47A29"/>
    <w:rsid w:val="00F47AFB"/>
    <w:rsid w:val="00F50438"/>
    <w:rsid w:val="00F51340"/>
    <w:rsid w:val="00F5239A"/>
    <w:rsid w:val="00F554F0"/>
    <w:rsid w:val="00F565D9"/>
    <w:rsid w:val="00F56F2B"/>
    <w:rsid w:val="00F6003F"/>
    <w:rsid w:val="00F611A0"/>
    <w:rsid w:val="00F623E2"/>
    <w:rsid w:val="00F62B29"/>
    <w:rsid w:val="00F63214"/>
    <w:rsid w:val="00F639BE"/>
    <w:rsid w:val="00F63AB9"/>
    <w:rsid w:val="00F6577A"/>
    <w:rsid w:val="00F6588C"/>
    <w:rsid w:val="00F67E2E"/>
    <w:rsid w:val="00F73DCD"/>
    <w:rsid w:val="00F740A8"/>
    <w:rsid w:val="00F74D4F"/>
    <w:rsid w:val="00F75A4E"/>
    <w:rsid w:val="00F7672E"/>
    <w:rsid w:val="00F81E6B"/>
    <w:rsid w:val="00F82EF6"/>
    <w:rsid w:val="00F83A17"/>
    <w:rsid w:val="00F858E3"/>
    <w:rsid w:val="00F86555"/>
    <w:rsid w:val="00F86A33"/>
    <w:rsid w:val="00F909F3"/>
    <w:rsid w:val="00F92E6C"/>
    <w:rsid w:val="00F95241"/>
    <w:rsid w:val="00F96E3F"/>
    <w:rsid w:val="00F971B9"/>
    <w:rsid w:val="00FA1953"/>
    <w:rsid w:val="00FA223A"/>
    <w:rsid w:val="00FA2CBA"/>
    <w:rsid w:val="00FA505A"/>
    <w:rsid w:val="00FA55DA"/>
    <w:rsid w:val="00FB02A1"/>
    <w:rsid w:val="00FB0B6B"/>
    <w:rsid w:val="00FB123D"/>
    <w:rsid w:val="00FB1DE4"/>
    <w:rsid w:val="00FB39CA"/>
    <w:rsid w:val="00FB3CCA"/>
    <w:rsid w:val="00FB475F"/>
    <w:rsid w:val="00FB651F"/>
    <w:rsid w:val="00FB7D41"/>
    <w:rsid w:val="00FC0BF1"/>
    <w:rsid w:val="00FC29B8"/>
    <w:rsid w:val="00FC3BD3"/>
    <w:rsid w:val="00FC40ED"/>
    <w:rsid w:val="00FC4853"/>
    <w:rsid w:val="00FC6231"/>
    <w:rsid w:val="00FC6C54"/>
    <w:rsid w:val="00FC7E96"/>
    <w:rsid w:val="00FD03A4"/>
    <w:rsid w:val="00FD150B"/>
    <w:rsid w:val="00FD2C77"/>
    <w:rsid w:val="00FD3192"/>
    <w:rsid w:val="00FD478F"/>
    <w:rsid w:val="00FD4F01"/>
    <w:rsid w:val="00FD5D82"/>
    <w:rsid w:val="00FD635F"/>
    <w:rsid w:val="00FD79FA"/>
    <w:rsid w:val="00FE1CF1"/>
    <w:rsid w:val="00FE1FBE"/>
    <w:rsid w:val="00FE3750"/>
    <w:rsid w:val="00FE738D"/>
    <w:rsid w:val="00FE7879"/>
    <w:rsid w:val="00FE7D47"/>
    <w:rsid w:val="00FE7DB3"/>
    <w:rsid w:val="00FF036E"/>
    <w:rsid w:val="00FF0794"/>
    <w:rsid w:val="00FF3395"/>
    <w:rsid w:val="00FF3EE0"/>
    <w:rsid w:val="00FF7537"/>
    <w:rsid w:val="01CEEDC0"/>
    <w:rsid w:val="02463677"/>
    <w:rsid w:val="026920E9"/>
    <w:rsid w:val="027B0AE0"/>
    <w:rsid w:val="02B90BA3"/>
    <w:rsid w:val="039C6D10"/>
    <w:rsid w:val="04017B25"/>
    <w:rsid w:val="0477F109"/>
    <w:rsid w:val="051B16C4"/>
    <w:rsid w:val="060F8FB2"/>
    <w:rsid w:val="078C3FA8"/>
    <w:rsid w:val="079C87D9"/>
    <w:rsid w:val="080C37AE"/>
    <w:rsid w:val="080CCCA4"/>
    <w:rsid w:val="0831D1AC"/>
    <w:rsid w:val="08A589DC"/>
    <w:rsid w:val="09047776"/>
    <w:rsid w:val="0A195C37"/>
    <w:rsid w:val="0A97F44D"/>
    <w:rsid w:val="0B06F9BC"/>
    <w:rsid w:val="0BB51AFA"/>
    <w:rsid w:val="0D3FEB48"/>
    <w:rsid w:val="0EA9F48A"/>
    <w:rsid w:val="0F13CB5E"/>
    <w:rsid w:val="0F339DDC"/>
    <w:rsid w:val="0F621B6F"/>
    <w:rsid w:val="0FD31914"/>
    <w:rsid w:val="11A384D2"/>
    <w:rsid w:val="11B74592"/>
    <w:rsid w:val="11DC7E6D"/>
    <w:rsid w:val="126A0091"/>
    <w:rsid w:val="130C21CC"/>
    <w:rsid w:val="1322A6F8"/>
    <w:rsid w:val="1329AD6D"/>
    <w:rsid w:val="14B313F6"/>
    <w:rsid w:val="15E99367"/>
    <w:rsid w:val="16501F1E"/>
    <w:rsid w:val="16E4C2AC"/>
    <w:rsid w:val="179C9A36"/>
    <w:rsid w:val="17CD9FCA"/>
    <w:rsid w:val="18B13037"/>
    <w:rsid w:val="1921E606"/>
    <w:rsid w:val="192B4BFB"/>
    <w:rsid w:val="19A47B9F"/>
    <w:rsid w:val="19C94E4C"/>
    <w:rsid w:val="19F565AB"/>
    <w:rsid w:val="19FB86DA"/>
    <w:rsid w:val="1AA30E5A"/>
    <w:rsid w:val="1B28327F"/>
    <w:rsid w:val="1BF694E3"/>
    <w:rsid w:val="1C3200EB"/>
    <w:rsid w:val="1C518C1C"/>
    <w:rsid w:val="1CA3DA2D"/>
    <w:rsid w:val="1D042896"/>
    <w:rsid w:val="1D239A4B"/>
    <w:rsid w:val="1DD15BD9"/>
    <w:rsid w:val="1E2DF4D7"/>
    <w:rsid w:val="1F309D38"/>
    <w:rsid w:val="1FE88E41"/>
    <w:rsid w:val="2050D4F4"/>
    <w:rsid w:val="206EC66E"/>
    <w:rsid w:val="22C261C9"/>
    <w:rsid w:val="2313AD79"/>
    <w:rsid w:val="2423EE49"/>
    <w:rsid w:val="2489B61B"/>
    <w:rsid w:val="248C6113"/>
    <w:rsid w:val="24DCC84D"/>
    <w:rsid w:val="259685C9"/>
    <w:rsid w:val="25B70848"/>
    <w:rsid w:val="25F438F3"/>
    <w:rsid w:val="261F377B"/>
    <w:rsid w:val="2710D579"/>
    <w:rsid w:val="273AC64B"/>
    <w:rsid w:val="2743F112"/>
    <w:rsid w:val="279C1CE3"/>
    <w:rsid w:val="27A930A8"/>
    <w:rsid w:val="27C1B8F4"/>
    <w:rsid w:val="28FE7F8D"/>
    <w:rsid w:val="291D3C4E"/>
    <w:rsid w:val="29F7D513"/>
    <w:rsid w:val="2A6875C9"/>
    <w:rsid w:val="2AE78DE7"/>
    <w:rsid w:val="2AEE76BB"/>
    <w:rsid w:val="2B0E52AF"/>
    <w:rsid w:val="2B9A1386"/>
    <w:rsid w:val="2BB336BB"/>
    <w:rsid w:val="2C396FEE"/>
    <w:rsid w:val="2C52B9EF"/>
    <w:rsid w:val="2C97719E"/>
    <w:rsid w:val="2CAE064E"/>
    <w:rsid w:val="2D0EA434"/>
    <w:rsid w:val="2D8CE254"/>
    <w:rsid w:val="2D990EAD"/>
    <w:rsid w:val="2DA3E80B"/>
    <w:rsid w:val="2DE94989"/>
    <w:rsid w:val="2E002B47"/>
    <w:rsid w:val="2EA2F790"/>
    <w:rsid w:val="2FA6A450"/>
    <w:rsid w:val="2FD5CD2A"/>
    <w:rsid w:val="30AB20F7"/>
    <w:rsid w:val="30EF58DF"/>
    <w:rsid w:val="31ED36F8"/>
    <w:rsid w:val="326E39AB"/>
    <w:rsid w:val="338D600D"/>
    <w:rsid w:val="33D69D4C"/>
    <w:rsid w:val="34671AD2"/>
    <w:rsid w:val="34D8D332"/>
    <w:rsid w:val="34DCF68D"/>
    <w:rsid w:val="355C4DCD"/>
    <w:rsid w:val="361041A3"/>
    <w:rsid w:val="363FB5E8"/>
    <w:rsid w:val="3646717D"/>
    <w:rsid w:val="3679F751"/>
    <w:rsid w:val="36C5D25B"/>
    <w:rsid w:val="36E0FFC9"/>
    <w:rsid w:val="3875E766"/>
    <w:rsid w:val="3AD4A96A"/>
    <w:rsid w:val="3B779E10"/>
    <w:rsid w:val="3C141243"/>
    <w:rsid w:val="3C586A2B"/>
    <w:rsid w:val="3C9471C4"/>
    <w:rsid w:val="3D63E9D5"/>
    <w:rsid w:val="3ECC8356"/>
    <w:rsid w:val="3F138DD0"/>
    <w:rsid w:val="3FF5B2EF"/>
    <w:rsid w:val="405A3B04"/>
    <w:rsid w:val="406156D5"/>
    <w:rsid w:val="415F1010"/>
    <w:rsid w:val="41ADAD6F"/>
    <w:rsid w:val="4203D866"/>
    <w:rsid w:val="43280285"/>
    <w:rsid w:val="4374AA5E"/>
    <w:rsid w:val="439B85B4"/>
    <w:rsid w:val="43D340A3"/>
    <w:rsid w:val="43D37611"/>
    <w:rsid w:val="44041094"/>
    <w:rsid w:val="448997A7"/>
    <w:rsid w:val="44A65309"/>
    <w:rsid w:val="44FC1303"/>
    <w:rsid w:val="4602F774"/>
    <w:rsid w:val="4621D186"/>
    <w:rsid w:val="46B31FD3"/>
    <w:rsid w:val="46CC1AC5"/>
    <w:rsid w:val="46D8EC46"/>
    <w:rsid w:val="4703DD28"/>
    <w:rsid w:val="48146206"/>
    <w:rsid w:val="49A79400"/>
    <w:rsid w:val="4A812836"/>
    <w:rsid w:val="4B91248D"/>
    <w:rsid w:val="4C5865CB"/>
    <w:rsid w:val="4C9FFC6D"/>
    <w:rsid w:val="4CE6624F"/>
    <w:rsid w:val="4D16F99D"/>
    <w:rsid w:val="4D2AC5B5"/>
    <w:rsid w:val="4E1A4488"/>
    <w:rsid w:val="4F92047D"/>
    <w:rsid w:val="4FE5EF9E"/>
    <w:rsid w:val="4FF9FE18"/>
    <w:rsid w:val="5013FDA1"/>
    <w:rsid w:val="501B6984"/>
    <w:rsid w:val="5088D6CF"/>
    <w:rsid w:val="50E73AD6"/>
    <w:rsid w:val="51AD5A63"/>
    <w:rsid w:val="52A7CDD6"/>
    <w:rsid w:val="52B5F9C3"/>
    <w:rsid w:val="5307C58C"/>
    <w:rsid w:val="53105CA1"/>
    <w:rsid w:val="53E74F27"/>
    <w:rsid w:val="54B106F5"/>
    <w:rsid w:val="54B29577"/>
    <w:rsid w:val="54BEDA60"/>
    <w:rsid w:val="55AED588"/>
    <w:rsid w:val="56058645"/>
    <w:rsid w:val="56A9EF27"/>
    <w:rsid w:val="585D388A"/>
    <w:rsid w:val="5AF80AAD"/>
    <w:rsid w:val="5B6EE643"/>
    <w:rsid w:val="5CA06A85"/>
    <w:rsid w:val="5CEE2506"/>
    <w:rsid w:val="5D71E61B"/>
    <w:rsid w:val="5D839F92"/>
    <w:rsid w:val="5DDD043D"/>
    <w:rsid w:val="5E0E9549"/>
    <w:rsid w:val="5E4DF8FB"/>
    <w:rsid w:val="5F27C8FF"/>
    <w:rsid w:val="5FE7B91E"/>
    <w:rsid w:val="60A6A8E7"/>
    <w:rsid w:val="61179561"/>
    <w:rsid w:val="62F8FE7D"/>
    <w:rsid w:val="6323B89E"/>
    <w:rsid w:val="63556944"/>
    <w:rsid w:val="63770CAF"/>
    <w:rsid w:val="638B4FDE"/>
    <w:rsid w:val="63CB24FB"/>
    <w:rsid w:val="6412D4B9"/>
    <w:rsid w:val="64260595"/>
    <w:rsid w:val="648233D0"/>
    <w:rsid w:val="64F9D9AE"/>
    <w:rsid w:val="64FB904B"/>
    <w:rsid w:val="6774E88F"/>
    <w:rsid w:val="67778FF7"/>
    <w:rsid w:val="67A5E840"/>
    <w:rsid w:val="67D6FD0E"/>
    <w:rsid w:val="67DC10F5"/>
    <w:rsid w:val="67FC3B7F"/>
    <w:rsid w:val="68448CB9"/>
    <w:rsid w:val="68658759"/>
    <w:rsid w:val="6955A4F3"/>
    <w:rsid w:val="6A22646B"/>
    <w:rsid w:val="6A3B0375"/>
    <w:rsid w:val="6A828B5D"/>
    <w:rsid w:val="6AA5C9EB"/>
    <w:rsid w:val="6AAE3299"/>
    <w:rsid w:val="6B366352"/>
    <w:rsid w:val="6B425550"/>
    <w:rsid w:val="6B90272A"/>
    <w:rsid w:val="6BE5BC5A"/>
    <w:rsid w:val="6C0F6D55"/>
    <w:rsid w:val="6C817469"/>
    <w:rsid w:val="6DA10836"/>
    <w:rsid w:val="6E772B02"/>
    <w:rsid w:val="6F527B19"/>
    <w:rsid w:val="6F77525F"/>
    <w:rsid w:val="70E477FC"/>
    <w:rsid w:val="714829CB"/>
    <w:rsid w:val="71711999"/>
    <w:rsid w:val="71D246A2"/>
    <w:rsid w:val="71D9370E"/>
    <w:rsid w:val="71F05945"/>
    <w:rsid w:val="71FE27F6"/>
    <w:rsid w:val="72130F5B"/>
    <w:rsid w:val="72C3F29F"/>
    <w:rsid w:val="7312989A"/>
    <w:rsid w:val="746F531B"/>
    <w:rsid w:val="74C6C30A"/>
    <w:rsid w:val="74E81822"/>
    <w:rsid w:val="74E99DFF"/>
    <w:rsid w:val="75356D62"/>
    <w:rsid w:val="75A2F517"/>
    <w:rsid w:val="7671CB75"/>
    <w:rsid w:val="76CD7D8F"/>
    <w:rsid w:val="76E5CE0F"/>
    <w:rsid w:val="7701134D"/>
    <w:rsid w:val="773B3ACD"/>
    <w:rsid w:val="786E79B6"/>
    <w:rsid w:val="7968EB72"/>
    <w:rsid w:val="7991FF33"/>
    <w:rsid w:val="79982183"/>
    <w:rsid w:val="79C23753"/>
    <w:rsid w:val="79E48043"/>
    <w:rsid w:val="79FABAF6"/>
    <w:rsid w:val="7A5750E1"/>
    <w:rsid w:val="7A643FE3"/>
    <w:rsid w:val="7A6664D3"/>
    <w:rsid w:val="7B367B43"/>
    <w:rsid w:val="7D233208"/>
    <w:rsid w:val="7E7D330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A381A4D-9900-4C82-A0EF-0F9239F73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651B5"/>
    <w:pPr>
      <w:widowControl w:val="0"/>
      <w:wordWrap w:val="0"/>
      <w:autoSpaceDE w:val="0"/>
      <w:autoSpaceDN w:val="0"/>
      <w:spacing w:after="0" w:line="480" w:lineRule="auto"/>
      <w:ind w:right="51"/>
    </w:pPr>
    <w:rPr>
      <w:rFonts w:ascii="맑은 고딕" w:eastAsia="맑은 고딕" w:hAnsi="맑은 고딕"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D54B5"/>
    <w:pPr>
      <w:tabs>
        <w:tab w:val="center" w:pos="4513"/>
        <w:tab w:val="right" w:pos="9026"/>
      </w:tabs>
      <w:snapToGrid w:val="0"/>
    </w:pPr>
  </w:style>
  <w:style w:type="character" w:customStyle="1" w:styleId="Char">
    <w:name w:val="머리글 Char"/>
    <w:basedOn w:val="a0"/>
    <w:link w:val="a3"/>
    <w:uiPriority w:val="99"/>
    <w:rsid w:val="00AD54B5"/>
    <w:rPr>
      <w:rFonts w:ascii="맑은 고딕" w:eastAsia="맑은 고딕" w:hAnsi="맑은 고딕" w:cs="Times New Roman"/>
      <w:sz w:val="24"/>
    </w:rPr>
  </w:style>
  <w:style w:type="paragraph" w:styleId="a4">
    <w:name w:val="footer"/>
    <w:basedOn w:val="a"/>
    <w:link w:val="Char0"/>
    <w:uiPriority w:val="99"/>
    <w:unhideWhenUsed/>
    <w:rsid w:val="00AD54B5"/>
    <w:pPr>
      <w:tabs>
        <w:tab w:val="center" w:pos="4513"/>
        <w:tab w:val="right" w:pos="9026"/>
      </w:tabs>
      <w:snapToGrid w:val="0"/>
    </w:pPr>
  </w:style>
  <w:style w:type="character" w:customStyle="1" w:styleId="Char0">
    <w:name w:val="바닥글 Char"/>
    <w:basedOn w:val="a0"/>
    <w:link w:val="a4"/>
    <w:uiPriority w:val="99"/>
    <w:rsid w:val="00AD54B5"/>
    <w:rPr>
      <w:rFonts w:ascii="맑은 고딕" w:eastAsia="맑은 고딕" w:hAnsi="맑은 고딕" w:cs="Times New Roman"/>
      <w:sz w:val="24"/>
    </w:rPr>
  </w:style>
  <w:style w:type="character" w:styleId="a5">
    <w:name w:val="Emphasis"/>
    <w:basedOn w:val="a0"/>
    <w:uiPriority w:val="20"/>
    <w:qFormat/>
    <w:rsid w:val="00AD54B5"/>
    <w:rPr>
      <w:i/>
      <w:iCs/>
    </w:rPr>
  </w:style>
  <w:style w:type="character" w:customStyle="1" w:styleId="muxgbd">
    <w:name w:val="muxgbd"/>
    <w:basedOn w:val="a0"/>
    <w:rsid w:val="00AD54B5"/>
  </w:style>
  <w:style w:type="character" w:styleId="a6">
    <w:name w:val="Placeholder Text"/>
    <w:basedOn w:val="a0"/>
    <w:uiPriority w:val="99"/>
    <w:semiHidden/>
    <w:rsid w:val="00EF69BF"/>
    <w:rPr>
      <w:color w:val="808080"/>
    </w:rPr>
  </w:style>
  <w:style w:type="character" w:styleId="a7">
    <w:name w:val="annotation reference"/>
    <w:basedOn w:val="a0"/>
    <w:uiPriority w:val="99"/>
    <w:semiHidden/>
    <w:unhideWhenUsed/>
    <w:rsid w:val="000A7876"/>
    <w:rPr>
      <w:sz w:val="18"/>
      <w:szCs w:val="18"/>
    </w:rPr>
  </w:style>
  <w:style w:type="paragraph" w:styleId="a8">
    <w:name w:val="annotation text"/>
    <w:basedOn w:val="a"/>
    <w:link w:val="Char1"/>
    <w:uiPriority w:val="99"/>
    <w:unhideWhenUsed/>
    <w:rsid w:val="000A7876"/>
    <w:pPr>
      <w:jc w:val="left"/>
    </w:pPr>
  </w:style>
  <w:style w:type="character" w:customStyle="1" w:styleId="Char1">
    <w:name w:val="메모 텍스트 Char"/>
    <w:basedOn w:val="a0"/>
    <w:link w:val="a8"/>
    <w:uiPriority w:val="99"/>
    <w:rsid w:val="000A7876"/>
    <w:rPr>
      <w:rFonts w:ascii="맑은 고딕" w:eastAsia="맑은 고딕" w:hAnsi="맑은 고딕" w:cs="Times New Roman"/>
      <w:sz w:val="24"/>
    </w:rPr>
  </w:style>
  <w:style w:type="paragraph" w:styleId="a9">
    <w:name w:val="annotation subject"/>
    <w:basedOn w:val="a8"/>
    <w:next w:val="a8"/>
    <w:link w:val="Char2"/>
    <w:uiPriority w:val="99"/>
    <w:semiHidden/>
    <w:unhideWhenUsed/>
    <w:rsid w:val="000A7876"/>
    <w:rPr>
      <w:b/>
      <w:bCs/>
    </w:rPr>
  </w:style>
  <w:style w:type="character" w:customStyle="1" w:styleId="Char2">
    <w:name w:val="메모 주제 Char"/>
    <w:basedOn w:val="Char1"/>
    <w:link w:val="a9"/>
    <w:uiPriority w:val="99"/>
    <w:semiHidden/>
    <w:rsid w:val="000A7876"/>
    <w:rPr>
      <w:rFonts w:ascii="맑은 고딕" w:eastAsia="맑은 고딕" w:hAnsi="맑은 고딕" w:cs="Times New Roman"/>
      <w:b/>
      <w:bCs/>
      <w:sz w:val="24"/>
    </w:rPr>
  </w:style>
  <w:style w:type="paragraph" w:customStyle="1" w:styleId="bodystandard">
    <w:name w:val="body standard"/>
    <w:uiPriority w:val="99"/>
    <w:qFormat/>
    <w:rsid w:val="006400A6"/>
    <w:pPr>
      <w:widowControl w:val="0"/>
      <w:autoSpaceDE w:val="0"/>
      <w:autoSpaceDN w:val="0"/>
      <w:spacing w:before="60" w:after="120" w:line="240" w:lineRule="auto"/>
    </w:pPr>
    <w:rPr>
      <w:rFonts w:ascii="Times New Roman" w:eastAsia="맑은 고딕" w:hAnsi="Times New Roman" w:cs="Times New Roman"/>
    </w:rPr>
  </w:style>
  <w:style w:type="paragraph" w:customStyle="1" w:styleId="Synopsisstandard">
    <w:name w:val="Synopsis standard"/>
    <w:basedOn w:val="bodystandard"/>
    <w:qFormat/>
    <w:rsid w:val="006400A6"/>
    <w:pPr>
      <w:spacing w:after="60"/>
    </w:pPr>
    <w:rPr>
      <w:bCs/>
    </w:rPr>
  </w:style>
  <w:style w:type="paragraph" w:styleId="aa">
    <w:name w:val="Balloon Text"/>
    <w:basedOn w:val="a"/>
    <w:link w:val="Char3"/>
    <w:uiPriority w:val="99"/>
    <w:semiHidden/>
    <w:unhideWhenUsed/>
    <w:rsid w:val="00A62519"/>
    <w:pPr>
      <w:spacing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A62519"/>
    <w:rPr>
      <w:rFonts w:asciiTheme="majorHAnsi" w:eastAsiaTheme="majorEastAsia" w:hAnsiTheme="majorHAnsi" w:cstheme="majorBidi"/>
      <w:sz w:val="18"/>
      <w:szCs w:val="18"/>
    </w:rPr>
  </w:style>
  <w:style w:type="character" w:styleId="ab">
    <w:name w:val="line number"/>
    <w:basedOn w:val="a0"/>
    <w:uiPriority w:val="99"/>
    <w:semiHidden/>
    <w:unhideWhenUsed/>
    <w:rsid w:val="0007727F"/>
  </w:style>
  <w:style w:type="character" w:styleId="ac">
    <w:name w:val="Hyperlink"/>
    <w:basedOn w:val="a0"/>
    <w:uiPriority w:val="99"/>
    <w:unhideWhenUsed/>
    <w:rsid w:val="004651B5"/>
    <w:rPr>
      <w:color w:val="0563C1" w:themeColor="hyperlink"/>
      <w:u w:val="single"/>
    </w:rPr>
  </w:style>
  <w:style w:type="paragraph" w:styleId="ad">
    <w:name w:val="Revision"/>
    <w:hidden/>
    <w:uiPriority w:val="99"/>
    <w:semiHidden/>
    <w:rsid w:val="00B61A06"/>
    <w:pPr>
      <w:spacing w:after="0" w:line="240" w:lineRule="auto"/>
      <w:jc w:val="left"/>
    </w:pPr>
    <w:rPr>
      <w:rFonts w:ascii="맑은 고딕" w:eastAsia="맑은 고딕" w:hAnsi="맑은 고딕" w:cs="Times New Roman"/>
      <w:sz w:val="24"/>
    </w:rPr>
  </w:style>
  <w:style w:type="character" w:customStyle="1" w:styleId="1">
    <w:name w:val="멘션1"/>
    <w:basedOn w:val="a0"/>
    <w:uiPriority w:val="99"/>
    <w:unhideWhenUsed/>
    <w:rsid w:val="00832CB2"/>
    <w:rPr>
      <w:color w:val="2B579A"/>
      <w:shd w:val="clear" w:color="auto" w:fill="E1DFDD"/>
    </w:rPr>
  </w:style>
  <w:style w:type="paragraph" w:customStyle="1" w:styleId="10">
    <w:name w:val="스타일 표준1 + (한글) 바탕체"/>
    <w:basedOn w:val="a"/>
    <w:link w:val="1Char"/>
    <w:uiPriority w:val="1"/>
    <w:rsid w:val="009A2FFC"/>
    <w:pPr>
      <w:widowControl/>
      <w:wordWrap/>
      <w:autoSpaceDE/>
      <w:autoSpaceDN/>
      <w:spacing w:before="120" w:after="120" w:line="276" w:lineRule="auto"/>
      <w:ind w:right="0"/>
    </w:pPr>
    <w:rPr>
      <w:rFonts w:ascii="Times New Roman" w:eastAsia="바탕체" w:hAnsi="Times New Roman"/>
      <w:kern w:val="0"/>
      <w:szCs w:val="20"/>
      <w:lang w:eastAsia="en-US"/>
    </w:rPr>
  </w:style>
  <w:style w:type="character" w:customStyle="1" w:styleId="1Char">
    <w:name w:val="스타일 표준1 + (한글) 바탕체 Char"/>
    <w:link w:val="10"/>
    <w:uiPriority w:val="1"/>
    <w:rsid w:val="009A2FFC"/>
    <w:rPr>
      <w:rFonts w:ascii="Times New Roman" w:eastAsia="바탕체" w:hAnsi="Times New Roman" w:cs="Times New Roman"/>
      <w:kern w:val="0"/>
      <w:sz w:val="24"/>
      <w:szCs w:val="20"/>
      <w:lang w:eastAsia="en-US"/>
    </w:rPr>
  </w:style>
  <w:style w:type="paragraph" w:customStyle="1" w:styleId="preflight-heading">
    <w:name w:val="preflight-heading"/>
    <w:pPr>
      <w:spacing w:before="60" w:after="60"/>
    </w:pPr>
    <w:rPr>
      <w:b/>
      <w:color w:val="000000"/>
    </w:rPr>
  </w:style>
  <w:style w:type="paragraph" w:customStyle="1" w:styleId="preflight-description">
    <w:name w:val="preflight-description"/>
    <w:pPr>
      <w:spacing w:before="60" w:after="60"/>
    </w:pPr>
    <w:rPr>
      <w:color w:val="000000"/>
    </w:rPr>
  </w:style>
  <w:style w:type="paragraph" w:customStyle="1" w:styleId="preflight-link">
    <w:name w:val="preflight-link"/>
    <w:pPr>
      <w:spacing w:before="60" w:after="60"/>
    </w:pPr>
    <w:rPr>
      <w:color w:val="0000FF"/>
      <w:u w:val="single"/>
    </w:rPr>
  </w:style>
  <w:style w:type="paragraph" w:customStyle="1" w:styleId="preflight-example">
    <w:name w:val="preflight-example"/>
    <w:pPr>
      <w:spacing w:before="180" w:after="60"/>
    </w:pPr>
    <w:rPr>
      <w:i/>
      <w:color w:val="000000"/>
    </w:rPr>
  </w:style>
  <w:style w:type="paragraph" w:styleId="ae">
    <w:name w:val="Bibliography"/>
    <w:basedOn w:val="a"/>
    <w:next w:val="a"/>
    <w:uiPriority w:val="37"/>
    <w:unhideWhenUsed/>
    <w:rsid w:val="003454A2"/>
  </w:style>
  <w:style w:type="paragraph" w:styleId="af">
    <w:name w:val="Normal (Web)"/>
    <w:basedOn w:val="a"/>
    <w:uiPriority w:val="99"/>
    <w:semiHidden/>
    <w:unhideWhenUsed/>
    <w:rsid w:val="00080A8C"/>
    <w:pPr>
      <w:widowControl/>
      <w:wordWrap/>
      <w:autoSpaceDE/>
      <w:autoSpaceDN/>
      <w:spacing w:before="100" w:beforeAutospacing="1" w:after="100" w:afterAutospacing="1" w:line="240" w:lineRule="auto"/>
      <w:ind w:right="0"/>
      <w:jc w:val="left"/>
    </w:pPr>
    <w:rPr>
      <w:rFonts w:ascii="굴림" w:eastAsia="굴림" w:hAnsi="굴림" w:cs="굴림"/>
      <w:kern w:val="0"/>
      <w:szCs w:val="24"/>
    </w:rPr>
  </w:style>
  <w:style w:type="paragraph" w:styleId="af0">
    <w:name w:val="List Paragraph"/>
    <w:basedOn w:val="a"/>
    <w:uiPriority w:val="34"/>
    <w:qFormat/>
    <w:rsid w:val="003351F3"/>
    <w:pPr>
      <w:widowControl/>
      <w:wordWrap/>
      <w:autoSpaceDE/>
      <w:autoSpaceDN/>
      <w:spacing w:line="240" w:lineRule="auto"/>
      <w:ind w:leftChars="400" w:left="800" w:right="0"/>
      <w:jc w:val="left"/>
    </w:pPr>
    <w:rPr>
      <w:rFonts w:ascii="굴림" w:eastAsia="굴림" w:hAnsi="굴림" w:cs="굴림"/>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8EA393-A43D-480D-9DF0-9F299E2C99E1}">
  <we:reference id="wa104382081" version="1.46.0.0" store="ko-KR" storeType="omex"/>
  <we:alternateReferences>
    <we:reference id="WA104382081" version="1.46.0.0" store="" storeType="omex"/>
  </we:alternateReferences>
  <we:properties>
    <we:property name="MENDELEY_CITATIONS" value="[{&quot;citationID&quot;:&quot;MENDELEY_CITATION_a8b755b5-a0c3-4206-896c-38396b60d20d&quot;,&quot;properties&quot;:{&quot;noteIndex&quot;:0},&quot;isEdited&quot;:false,&quot;manualOverride&quot;:{&quot;isManuallyOverridden&quot;:false,&quot;citeprocText&quot;:&quot;(1)&quot;,&quot;manualOverrideText&quot;:&quot;&quot;},&quot;citationTag&quot;:&quot;MENDELEY_CITATION_v3_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&quot;,&quot;citationItems&quot;:[{&quot;id&quot;:&quot;0166be68-d112-354d-923f-4645d9754f6a&quot;,&quot;itemData&quot;:{&quot;type&quot;:&quot;article&quot;,&quot;id&quot;:&quot;0166be68-d112-354d-923f-4645d9754f6a&quot;,&quot;title&quot;:&quot;A guide to cancer immunotherapy: from T cell basic science to clinical practice&quot;,&quot;author&quot;:[{&quot;family&quot;:&quot;Waldman&quot;,&quot;given&quot;:&quot;Alex D.&quot;,&quot;parse-names&quot;:false,&quot;dropping-particle&quot;:&quot;&quot;,&quot;non-dropping-particle&quot;:&quot;&quot;},{&quot;family&quot;:&quot;Fritz&quot;,&quot;given&quot;:&quot;Jill M.&quot;,&quot;parse-names&quot;:false,&quot;dropping-particle&quot;:&quot;&quot;,&quot;non-dropping-particle&quot;:&quot;&quot;},{&quot;family&quot;:&quot;Lenardo&quot;,&quot;given&quot;:&quot;Michael J.&quot;,&quot;parse-names&quot;:false,&quot;dropping-particle&quot;:&quot;&quot;,&quot;non-dropping-particle&quot;:&quot;&quot;}],&quot;container-title&quot;:&quot;Nature Reviews Immunology&quot;,&quot;container-title-short&quot;:&quot;Nat Rev Immunol&quot;,&quot;DOI&quot;:&quot;10.1038/s41577-020-0306-5&quot;,&quot;ISSN&quot;:&quot;14741741&quot;,&quot;PMID&quot;:&quot;32433532&quot;,&quot;issued&quot;:{&quot;date-parts&quot;:[[2020,11,1]]},&quot;page&quot;:&quot;651-668&quot;,&quot;abstract&quot;:&quot;The T lymphocyte, especially its capacity for antigen-directed cytotoxicity, has become a central focus for engaging the immune system in the fight against cancer. Basic science discoveries elucidating the molecular and cellular biology of the T cell have led to new strategies in this fight, including checkpoint blockade, adoptive cellular therapy and cancer vaccinology. This area of immunological research has been highly active for the past 50 years and is now enjoying unprecedented bench-to-bedside clinical success. Here, we provide a comprehensive historical and biological perspective regarding the advent and clinical implementation of cancer immunotherapeutics, with an emphasis on the fundamental importance of T lymphocyte regulation. We highlight clinical trials that demonstrate therapeutic efficacy and toxicities associated with each class of drug. Finally, we summarize emerging therapies and emphasize the yet to be elucidated questions and future promise within the field of cancer immunotherapy.&quot;,&quot;publisher&quot;:&quot;Nature Research&quot;,&quot;issue&quot;:&quot;11&quot;,&quot;volume&quot;:&quot;20&quot;},&quot;isTemporary&quot;:false}]},{&quot;citationID&quot;:&quot;MENDELEY_CITATION_7f81b59f-a019-4e41-8981-26d934c6bb80&quot;,&quot;properties&quot;:{&quot;noteIndex&quot;:0},&quot;isEdited&quot;:false,&quot;manualOverride&quot;:{&quot;isManuallyOverridden&quot;:false,&quot;citeprocText&quot;:&quot;(2)&quot;,&quot;manualOverrideText&quot;:&quot;&quot;},&quot;citationTag&quot;:&quot;MENDELEY_CITATION_v3_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&quot;,&quot;citationItems&quot;:[{&quot;id&quot;:&quot;7c3a2c6c-311a-3f7c-ae49-cc77d6498a60&quot;,&quot;itemData&quot;:{&quot;type&quot;:&quot;article&quot;,&quot;id&quot;:&quot;7c3a2c6c-311a-3f7c-ae49-cc77d6498a60&quot;,&quot;title&quot;:&quot;Lymphopenia in Cancer Patients and its Effects on Response to Immunotherapy: An opportunity for combination with Cytokines?&quot;,&quot;author&quot;:[{&quot;family&quot;:&quot;Ménétrier-Caux&quot;,&quot;given&quot;:&quot;Christine&quot;,&quot;parse-names&quot;:false,&quot;dropping-particle&quot;:&quot;&quot;,&quot;non-dropping-particle&quot;:&quot;&quot;},{&quot;family&quot;:&quot;Ray-Coquard&quot;,&quot;given&quot;:&quot;Isabelle&quot;,&quot;parse-names&quot;:false,&quot;dropping-particle&quot;:&quot;&quot;,&quot;non-dropping-particle&quot;:&quot;&quot;},{&quot;family&quot;:&quot;Blay&quot;,&quot;given&quot;:&quot;Jean Yves&quot;,&quot;parse-names&quot;:false,&quot;dropping-particle&quot;:&quot;&quot;,&quot;non-dropping-particle&quot;:&quot;&quot;},{&quot;family&quot;:&quot;Caux&quot;,&quot;given&quot;:&quot;Christophe&quot;,&quot;parse-names&quot;:false,&quot;dropping-particle&quot;:&quot;&quot;,&quot;non-dropping-particle&quot;:&quot;&quot;}],&quot;container-title&quot;:&quot;Journal for ImmunoTherapy of Cancer&quot;,&quot;container-title-short&quot;:&quot;J Immunother Cancer&quot;,&quot;DOI&quot;:&quot;10.1186/s40425-019-0549-5&quot;,&quot;ISSN&quot;:&quot;20511426&quot;,&quot;PMID&quot;:&quot;30922400&quot;,&quot;issued&quot;:{&quot;date-parts&quot;:[[2019,3,28]]},&quot;abstract&quot;:&quot;Quantitative lymphocyte alterations are frequent in patients with cancer, and strongly impact prognosis and survival. The development of cancers in immunosuppressed patients has demonstrated the contribution of different T cell populations, including CD4 + cells, in the control of cancer occurrence. Whereas absolute numbers of neutrophils, platelets and red blood cells are routinely monitored in clinic following treatments, because of possible short-term complications, absolute lymphocyte counts (ALC), their subpopulations or diversity (phenotype, TCR) are rarely analyzed and never used to choose therapy or as prognostic criteria. The recent identification of immune checkpoint inhibitors (ICPi) as powerful therapeutic agents has revitalized immunotherapy of cancer in a broader group of diseases than anticipated. The status of the immune system is now recognized as an important biomarker for response to these novel treatments. Blood ALC values, along with tumor infiltration by CD8 + T cells, and ICPi and ICPi-ligand expression, are likely to be a potential marker of sensitivity to anti-ICPi therapy. In this article, we review the current knowledge on the incidence and significance of lymphopenia in cancer patients, and discuss therapeutic strategies to restore lymphocyte numbers.&quot;,&quot;publisher&quot;:&quot;BioMed Central Ltd.&quot;,&quot;issue&quot;:&quot;1&quot;,&quot;volume&quot;:&quot;7&quot;},&quot;isTemporary&quot;:false}]},{&quot;citationID&quot;:&quot;MENDELEY_CITATION_edcdb23c-bdd6-4f12-8445-59bbfec8dbcc&quot;,&quot;properties&quot;:{&quot;noteIndex&quot;:0},&quot;isEdited&quot;:false,&quot;manualOverride&quot;:{&quot;isManuallyOverridden&quot;:false,&quot;citeprocText&quot;:&quot;(3,4)&quot;,&quot;manualOverrideText&quot;:&quot;&quot;},&quot;citationTag&quot;:&quot;MENDELEY_CITATION_v3_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&quot;,&quot;citationItems&quot;:[{&quot;id&quot;:&quot;6630cbd3-40c9-3485-b1e0-615f0cba3dad&quot;,&quot;itemData&quot;:{&quot;type&quot;:&quot;article&quot;,&quot;id&quot;:&quot;6630cbd3-40c9-3485-b1e0-615f0cba3dad&quot;,&quot;title&quot;:&quot;A systematic review of the influence of radiation-induced lymphopenia on survival outcomes in solid tumors&quot;,&quot;author&quot;:[{&quot;family&quot;:&quot;Venkatesulu&quot;,&quot;given&quot;:&quot;Bhanu Prasad&quot;,&quot;parse-names&quot;:false,&quot;dropping-particle&quot;:&quot;&quot;,&quot;non-dropping-particle&quot;:&quot;&quot;},{&quot;family&quot;:&quot;Mallick&quot;,&quot;given&quot;:&quot;Supriya&quot;,&quot;parse-names&quot;:false,&quot;dropping-particle&quot;:&quot;&quot;,&quot;non-dropping-particle&quot;:&quot;&quot;},{&quot;family&quot;:&quot;Lin&quot;,&quot;given&quot;:&quot;Steven H.&quot;,&quot;parse-names&quot;:false,&quot;dropping-particle&quot;:&quot;&quot;,&quot;non-dropping-particle&quot;:&quot;&quot;},{&quot;family&quot;:&quot;Krishnan&quot;,&quot;given&quot;:&quot;Sunil&quot;,&quot;parse-names&quot;:false,&quot;dropping-particle&quot;:&quot;&quot;,&quot;non-dropping-particle&quot;:&quot;&quot;}],&quot;container-title&quot;:&quot;Critical Reviews in Oncology/Hematology&quot;,&quot;container-title-short&quot;:&quot;Crit Rev Oncol Hematol&quot;,&quot;DOI&quot;:&quot;10.1016/j.critrevonc.2018.01.003&quot;,&quot;ISSN&quot;:&quot;18790461&quot;,&quot;PMID&quot;:&quot;29482778&quot;,&quot;issued&quot;:{&quot;date-parts&quot;:[[2018,3,1]]},&quot;page&quot;:&quot;42-51&quot;,&quot;abstract&quot;:&quot;Lymphopenia is a common accompaniment of multimodal cancer therapy. As the most radiosensitive cells of the hematopoietic system, lymphocytes residing within or circulating through a radiation portal are frequently depleted by radiation therapy. The recognition that radiation-induced reduction of circulating lymphocyte counts and eventual lymphocyte infiltration of tumors have a tangible impact on overall survival outcomes has revived the interest in understanding the causes of treatment-associated lymphopenia and developing strategies to predict, prevent and ameliorate this well-documented phenomenon. In this systematic review, we have performed a comprehensive search of the literature to elucidate the studies that document a correlation between radiation-associated lymphopenia and survival outcomes in solid malignancies. We also summarize potential unifying paradigms that account for radiation-induced lymphopenia across studies and lay the groundwork for attempting to explain and/or counter this phenomenon.&quot;,&quot;publisher&quot;:&quot;Elsevier Ireland Ltd&quot;,&quot;volume&quot;:&quot;123&quot;},&quot;isTemporary&quot;:false},{&quot;id&quot;:&quot;48a78b60-911a-3e87-b35c-a27ddc6b907b&quot;,&quot;itemData&quot;:{&quot;type&quot;:&quot;article-journal&quot;,&quot;id&quot;:&quot;48a78b60-911a-3e87-b35c-a27ddc6b907b&quot;,&quot;title&quot;:&quot;Survival in patients with severe Lymphopenia following treatment with radiation and chemotherapy for newly diagnosed solid tumors&quot;,&quot;author&quot;:[{&quot;family&quot;:&quot;Stuart A.Grossman; Susannah Ellsworth&quot;,&quot;given&quot;:&quot;Jian Campian, Aaron T Wild; Joseph M. Herman; Dan Laheru; Malcolm Brock; Ani Balmanoukian; Xiaobu Ye&quot;,&quot;parse-names&quot;:false,&quot;dropping-particle&quot;:&quot;&quot;,&quot;non-dropping-particle&quot;:&quot;&quot;}],&quot;container-title&quot;:&quot;Journal of the National Comprehensive Cancer Network&quot;,&quot;issued&quot;:{&quot;date-parts&quot;:[[2015]]},&quot;page&quot;:&quot;1225-1231&quot;,&quot;abstract&quot;:&quot;Background: The immune system plays an important role in cancer surveillance and therapy. Chemoradiation can cause severe treatmentrelated\nlymphopenia (TRL) (&lt;500 cells/mm3) that is associated with reduced survival. Materials and Methods: Data from 4 independent solid\ntumor studies on serial lymphocyte counts, prognostic factors, treatment, and survival were collected and analyzed. The data set included\n297 patients with newly diagnosed malignant glioma (N=96), resected pancreatic cancer (N=53), unresectable pancreatic cancer (N=101),\nand non–small cell lung cancer (N=47). Results: Pretreatment lymphocyte counts were normal in 83% of the patient population, and no\npatient had severe baseline lymphopenia. Two months after initiating chemoradiation, 43% developed severe and persistent lymphopenia\n(P=.001). An increased risk for death was attributable to TRL in each cancer cohort (gliomas: hazard rate [HR], 1.8; 95% CI, 1.13–2.87; resected\npancreas: HR, 2.2; 95% CI, 1.17–4.12; unresected pancreas: HR, 2.9; 95% CI, 1.53–5.42; and lung: HR, 1.7; 95% CI, 0.8–3.61) and in the\nentire study population regardless of pathologic findings (HR, 2.1; 95% CI, 1.54–2.78; P&lt;.0001). Severe TRL was observed in more than 40%\nof patients 2 months after initiating chemoradiation, regardless of histology or chemotherapy regimen, and was independently associated\nwith shorter survival from tumor progression. Conclusions: Increased attention and research should be focused on the cause, prevention,\nand reversal of this unintended consequence of cancer treatment that seems to be related to survival in patients with solid tumors. (J Natl\nCompr Canc Netw 2015;13:1225–1231)&quot;,&quot;issue&quot;:&quot;10&quot;,&quot;volume&quot;:&quot;13&quot;,&quot;container-title-short&quot;:&quot;&quot;},&quot;isTemporary&quot;:false}]},{&quot;citationID&quot;:&quot;MENDELEY_CITATION_4be4dbd5-cb5a-4829-bf5b-d5812c7351e5&quot;,&quot;properties&quot;:{&quot;noteIndex&quot;:0},&quot;isEdited&quot;:false,&quot;manualOverride&quot;:{&quot;isManuallyOverridden&quot;:false,&quot;citeprocText&quot;:&quot;(5)&quot;,&quot;manualOverrideText&quot;:&quot;&quot;},&quot;citationTag&quot;:&quot;MENDELEY_CITATION_v3_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&quot;,&quot;citationItems&quot;:[{&quot;id&quot;:&quot;4beb7036-b861-3008-a519-69f0a90de725&quot;,&quot;itemData&quot;:{&quot;type&quot;:&quot;report&quot;,&quot;id&quot;:&quot;4beb7036-b861-3008-a519-69f0a90de725&quot;,&quot;title&quot;:&quot;Relationships between lymphocyte counts and treatment-related toxicities and clinical responses in patients with solid tumors treated with PD-1 checkpoint inhibitors&quot;,&quot;author&quot;:[{&quot;family&quot;:&quot;Diehl&quot;,&quot;given&quot;:&quot;Adam&quot;,&quot;parse-names&quot;:false,&quot;dropping-particle&quot;:&quot;&quot;,&quot;non-dropping-particle&quot;:&quot;&quot;},{&quot;family&quot;:&quot;Yarchoan&quot;,&quot;given&quot;:&quot;Mark&quot;,&quot;parse-names&quot;:false,&quot;dropping-particle&quot;:&quot;&quot;,&quot;non-dropping-particle&quot;:&quot;&quot;},{&quot;family&quot;:&quot;Hopkins&quot;,&quot;given&quot;:&quot;Alex&quot;,&quot;parse-names&quot;:false,&quot;dropping-particle&quot;:&quot;&quot;,&quot;non-dropping-particle&quot;:&quot;&quot;},{&quot;family&quot;:&quot;Jaffee&quot;,&quot;given&quot;:&quot;Elizabeth&quot;,&quot;parse-names&quot;:false,&quot;dropping-particle&quot;:&quot;&quot;,&quot;non-dropping-particle&quot;:&quot;&quot;},{&quot;family&quot;:&quot;Grossman&quot;,&quot;given&quot;:&quot;Stuart A&quot;,&quot;parse-names&quot;:false,&quot;dropping-particle&quot;:&quot;&quot;,&quot;non-dropping-particle&quot;:&quot;&quot;}],&quot;URL&quot;:&quot;www.impactjournals.com/oncotarget&quot;,&quot;issued&quot;:{&quot;date-parts&quot;:[[2017]]},&quot;number-of-pages&quot;:&quot;114268-114280&quot;,&quot;abstract&quot;:&quot;The relationships between absolute lymphocyte counts (ALC), drug-related toxicities, and clinical responses remain unclear in cancer patients treated with PD-1 (programmed cell death 1) inhibitors. We performed a retrospective review of 167 adult solid tumor patients treated with nivolumab or pembrolizumab at a single institution between January 2015 and November 2016. Patients with an ALC &gt;2000 at baseline had an increased risk of irAE (OR 1.996, p&lt;0.05) on multivariate analysis. In a multivariate proportional hazards model, a shorter time to progression was noted in patients who were lymphopenic at baseline (HR 1.45 (p&lt;0.05)) and at three months (HR 2.01 (p&lt;0.05)). Patients with baseline lymphopenia and persistent lymphopenia at month 3 had a shorter time to progression compared to those who had baseline lymphopenia but recovered with ALC &gt; 1000 at 3 months (HR 2.76, p&lt;0.05). Prior radiation therapy was the characteristic most strongly associated with lymphopenia at 3 months (OR 2.24, p&lt;0.001). These data suggest that patients with higher baseline lymphocyte counts have a greater risk for irAE, whereas patients with lymphopenia at baseline and persistent lymphopenia while on therapy have a shorter time to progression on these agents. These associations require further validation in additional patient cohorts.&quot;,&quot;container-title-short&quot;:&quot;&quot;},&quot;isTemporary&quot;:false}]},{&quot;citationID&quot;:&quot;MENDELEY_CITATION_0d6ba0e6-2ecf-4e14-beae-8717524ab94d&quot;,&quot;properties&quot;:{&quot;noteIndex&quot;:0},&quot;isEdited&quot;:false,&quot;manualOverride&quot;:{&quot;isManuallyOverridden&quot;:false,&quot;citeprocText&quot;:&quot;(6,7)&quot;,&quot;manualOverrideText&quot;:&quot;&quot;},&quot;citationTag&quot;:&quot;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&quot;,&quot;citationItems&quot;:[{&quot;id&quot;:&quot;b2105cc1-5713-376e-9a73-5dfc2ed5925b&quot;,&quot;itemData&quot;:{&quot;type&quot;:&quot;article-journal&quot;,&quot;id&quot;:&quot;b2105cc1-5713-376e-9a73-5dfc2ed5925b&quot;,&quot;title&quot;:&quot;Effector T-cell infiltration positively impacts survival of glioblastoma patients and is impaired by tumor-derived TGF-β&quot;,&quot;author&quot;:[{&quot;family&quot;:&quot;Lohr&quot;,&quot;given&quot;:&quot;Jennifer&quot;,&quot;parse-names&quot;:false,&quot;dropping-particle&quot;:&quot;&quot;,&quot;non-dropping-particle&quot;:&quot;&quot;},{&quot;family&quot;:&quot;Ratliff&quot;,&quot;given&quot;:&quot;Thomas&quot;,&quot;parse-names&quot;:false,&quot;dropping-particle&quot;:&quot;&quot;,&quot;non-dropping-particle&quot;:&quot;&quot;},{&quot;family&quot;:&quot;Huppertz&quot;,&quot;given&quot;:&quot;Andrea&quot;,&quot;parse-names&quot;:false,&quot;dropping-particle&quot;:&quot;&quot;,&quot;non-dropping-particle&quot;:&quot;&quot;},{&quot;family&quot;:&quot;Ge&quot;,&quot;given&quot;:&quot;Yingzi&quot;,&quot;parse-names&quot;:false,&quot;dropping-particle&quot;:&quot;&quot;,&quot;non-dropping-particle&quot;:&quot;&quot;},{&quot;family&quot;:&quot;Dictus&quot;,&quot;given&quot;:&quot;Christine&quot;,&quot;parse-names&quot;:false,&quot;dropping-particle&quot;:&quot;&quot;,&quot;non-dropping-particle&quot;:&quot;&quot;},{&quot;family&quot;:&quot;Ahmadi&quot;,&quot;given&quot;:&quot;Rezvan&quot;,&quot;parse-names&quot;:false,&quot;dropping-particle&quot;:&quot;&quot;,&quot;non-dropping-particle&quot;:&quot;&quot;},{&quot;family&quot;:&quot;Grau&quot;,&quot;given&quot;:&quot;Stefan&quot;,&quot;parse-names&quot;:false,&quot;dropping-particle&quot;:&quot;&quot;,&quot;non-dropping-particle&quot;:&quot;&quot;},{&quot;family&quot;:&quot;Hiraoka&quot;,&quot;given&quot;:&quot;Nobuyoshi&quot;,&quot;parse-names&quot;:false,&quot;dropping-particle&quot;:&quot;&quot;,&quot;non-dropping-particle&quot;:&quot;&quot;},{&quot;family&quot;:&quot;Eckstein&quot;,&quot;given&quot;:&quot;Volker&quot;,&quot;parse-names&quot;:false,&quot;dropping-particle&quot;:&quot;&quot;,&quot;non-dropping-particle&quot;:&quot;&quot;},{&quot;family&quot;:&quot;Ecker&quot;,&quot;given&quot;:&quot;Rupert C.&quot;,&quot;parse-names&quot;:false,&quot;dropping-particle&quot;:&quot;&quot;,&quot;non-dropping-particle&quot;:&quot;&quot;},{&quot;family&quot;:&quot;Korff&quot;,&quot;given&quot;:&quot;Thomas&quot;,&quot;parse-names&quot;:false,&quot;dropping-particle&quot;:&quot;&quot;,&quot;non-dropping-particle&quot;:&quot;&quot;},{&quot;family&quot;:&quot;Deimling&quot;,&quot;given&quot;:&quot;Andreas&quot;,&quot;parse-names&quot;:false,&quot;dropping-particle&quot;:&quot;&quot;,&quot;non-dropping-particle&quot;:&quot;von&quot;},{&quot;family&quot;:&quot;Unterberg&quot;,&quot;given&quot;:&quot;Andreas&quot;,&quot;parse-names&quot;:false,&quot;dropping-particle&quot;:&quot;&quot;,&quot;non-dropping-particle&quot;:&quot;&quot;},{&quot;family&quot;:&quot;Beckhove&quot;,&quot;given&quot;:&quot;Philipp&quot;,&quot;parse-names&quot;:false,&quot;dropping-particle&quot;:&quot;&quot;,&quot;non-dropping-particle&quot;:&quot;&quot;},{&quot;family&quot;:&quot;Herold-Mende&quot;,&quot;given&quot;:&quot;Christel&quot;,&quot;parse-names&quot;:false,&quot;dropping-particle&quot;:&quot;&quot;,&quot;non-dropping-particle&quot;:&quot;&quot;}],&quot;container-title&quot;:&quot;Clinical Cancer Research&quot;,&quot;DOI&quot;:&quot;10.1158/1078-0432.CCR-10-2557&quot;,&quot;ISSN&quot;:&quot;10780432&quot;,&quot;PMID&quot;:&quot;21478334&quot;,&quot;issued&quot;:{&quot;date-parts&quot;:[[2011,7,1]]},&quot;page&quot;:&quot;4296-4308&quot;,&quot;abstract&quot;:&quot;Purpose: In glioma - in contrast to various other cancers - the impact of T-lymphocytes on clinical outcome is not clear. We investigated the clinical relevance and regulation of T-cell infiltration in glioma. Experimental Design: T-cell subpopulations from entire sections of 93 WHO°II-IV gliomas were computationally identified using markers CD3, CD8, and Foxp3; survival analysis was then done on primary glioblastomas (pGBM). Endothelial cells expressing cellular adhesion molecules (CAM) were similarly computationally quantified from the same glioma tissues. Influence of prominent cytokines (as measured by ELISA from 53 WHO°II-IV glioma lysates) on CAM-expression in GBM-isolated endothelial cells was determined using flow cytometry. The functional relevance of the cytokine-mediated CAM regulation was tested in a transmigration assay using GBM-derived endothelial cells and autologous T-cells. Results: Infiltration of all T-cell subsets increased in high-grade tumors. Most strikingly, within pGBM, elevated numbers of intratumoral effector T cells (Teff, cytotoxic and helper) significantly correlated with a better survival; regulatory T cells were infrequently present and not associated with GBM patient outcome. Interestingly, increased infiltration of Teff cells was related to the expression of ICAM-1 on the vessel surface. Transmigration of autologous T cells in vitro was markedly reduced in the presence of CAM-blocking antibodies. We found that TGF-β molecules impeded transmigration and downregulated CAM-expression on GBM-isolated endothelial cells; blocking TGF-β receptor signaling increased transmigration. Conclusions: This study provides comprehensive and novel insights into occurrence and regulation of T-cell infiltration in glioma. Specifically, targeting TGF-β1 and TGF-β2 might improve intratumoral T-cell infiltration and thus enhance effectiveness of immunotherapeutic approaches. ©2011 AACR.&quot;,&quot;issue&quot;:&quot;13&quot;,&quot;volume&quot;:&quot;17&quot;,&quot;container-title-short&quot;:&quot;&quot;},&quot;isTemporary&quot;:false},{&quot;id&quot;:&quot;ba0ef2d3-202d-313a-876f-e6f407b5aee5&quot;,&quot;itemData&quot;:{&quot;type&quot;:&quot;article-journal&quot;,&quot;id&quot;:&quot;ba0ef2d3-202d-313a-876f-e6f407b5aee5&quot;,&quot;title&quot;:&quot;Increases in absolute lymphocytes and circulating CD4+ and CD8+ T cells are associated with positive clinical outcome of melanoma patients treated with ipilimumab&quot;,&quot;author&quot;:[{&quot;family&quot;:&quot;Martens&quot;,&quot;given&quot;:&quot;Alexander&quot;,&quot;parse-names&quot;:false,&quot;dropping-particle&quot;:&quot;&quot;,&quot;non-dropping-particle&quot;:&quot;&quot;},{&quot;family&quot;:&quot;Wistuba-Hamprecht&quot;,&quot;given&quot;:&quot;Kilian&quot;,&quot;parse-names&quot;:false,&quot;dropping-particle&quot;:&quot;&quot;,&quot;non-dropping-particle&quot;:&quot;&quot;},{&quot;family&quot;:&quot;Yuan&quot;,&quot;given&quot;:&quot;Jianda&quot;,&quot;parse-names&quot;:false,&quot;dropping-particle&quot;:&quot;&quot;,&quot;non-dropping-particle&quot;:&quot;&quot;},{&quot;family&quot;:&quot;Postow&quot;,&quot;given&quot;:&quot;Michael A.&quot;,&quot;parse-names&quot;:false,&quot;dropping-particle&quot;:&quot;&quot;,&quot;non-dropping-particle&quot;:&quot;&quot;},{&quot;family&quot;:&quot;Wong&quot;,&quot;given&quot;:&quot;Phillip&quot;,&quot;parse-names&quot;:false,&quot;dropping-particle&quot;:&quot;&quot;,&quot;non-dropping-particle&quot;:&quot;&quot;},{&quot;family&quot;:&quot;Capone&quot;,&quot;given&quot;:&quot;Mariaelena&quot;,&quot;parse-names&quot;:false,&quot;dropping-particle&quot;:&quot;&quot;,&quot;non-dropping-particle&quot;:&quot;&quot;},{&quot;family&quot;:&quot;Madonna&quot;,&quot;given&quot;:&quot;Gabriele&quot;,&quot;parse-names&quot;:false,&quot;dropping-particle&quot;:&quot;&quot;,&quot;non-dropping-particle&quot;:&quot;&quot;},{&quot;family&quot;:&quot;Khammari&quot;,&quot;given&quot;:&quot;Amir&quot;,&quot;parse-names&quot;:false,&quot;dropping-particle&quot;:&quot;&quot;,&quot;non-dropping-particle&quot;:&quot;&quot;},{&quot;family&quot;:&quot;Schilling&quot;,&quot;given&quot;:&quot;Bastian&quot;,&quot;parse-names&quot;:false,&quot;dropping-particle&quot;:&quot;&quot;,&quot;non-dropping-particle&quot;:&quot;&quot;},{&quot;family&quot;:&quot;Sucker&quot;,&quot;given&quot;:&quot;Antje&quot;,&quot;parse-names&quot;:false,&quot;dropping-particle&quot;:&quot;&quot;,&quot;non-dropping-particle&quot;:&quot;&quot;},{&quot;family&quot;:&quot;Schadendorf&quot;,&quot;given&quot;:&quot;Dirk&quot;,&quot;parse-names&quot;:false,&quot;dropping-particle&quot;:&quot;&quot;,&quot;non-dropping-particle&quot;:&quot;&quot;},{&quot;family&quot;:&quot;Martus&quot;,&quot;given&quot;:&quot;Peter&quot;,&quot;parse-names&quot;:false,&quot;dropping-particle&quot;:&quot;&quot;,&quot;non-dropping-particle&quot;:&quot;&quot;},{&quot;family&quot;:&quot;Dreno&quot;,&quot;given&quot;:&quot;Brigitte&quot;,&quot;parse-names&quot;:false,&quot;dropping-particle&quot;:&quot;&quot;,&quot;non-dropping-particle&quot;:&quot;&quot;},{&quot;family&quot;:&quot;Ascierto&quot;,&quot;given&quot;:&quot;Paolo A.&quot;,&quot;parse-names&quot;:false,&quot;dropping-particle&quot;:&quot;&quot;,&quot;non-dropping-particle&quot;:&quot;&quot;},{&quot;family&quot;:&quot;Wolchok&quot;,&quot;given&quot;:&quot;Jedd D.&quot;,&quot;parse-names&quot;:false,&quot;dropping-particle&quot;:&quot;&quot;,&quot;non-dropping-particle&quot;:&quot;&quot;},{&quot;family&quot;:&quot;Pawelec&quot;,&quot;given&quot;:&quot;Graham&quot;,&quot;parse-names&quot;:false,&quot;dropping-particle&quot;:&quot;&quot;,&quot;non-dropping-particle&quot;:&quot;&quot;},{&quot;family&quot;:&quot;Garbe&quot;,&quot;given&quot;:&quot;Claus&quot;,&quot;parse-names&quot;:false,&quot;dropping-particle&quot;:&quot;&quot;,&quot;non-dropping-particle&quot;:&quot;&quot;},{&quot;family&quot;:&quot;Weide&quot;,&quot;given&quot;:&quot;Benjamin&quot;,&quot;parse-names&quot;:false,&quot;dropping-particle&quot;:&quot;&quot;,&quot;non-dropping-particle&quot;:&quot;&quot;}],&quot;container-title&quot;:&quot;Clinical Cancer Research&quot;,&quot;DOI&quot;:&quot;10.1158/1078-0432.CCR-16-0249&quot;,&quot;ISSN&quot;:&quot;15573265&quot;,&quot;PMID&quot;:&quot;27169993&quot;,&quot;issued&quot;:{&quot;date-parts&quot;:[[2016,10,1]]},&quot;page&quot;:&quot;4848-4858&quot;,&quot;abstract&quot;:&quot;Purpose: To investigate changes of peripheral blood biomarkers and their impact on clinical outcome following treatment with ipilimumab in advanced melanoma patients. Experimental Design: Changes in blood counts and the frequency of circulating immune cell populations analyzed by flow cytometry were investigated in 82 patients to compare baseline values with different time-points after starting ipilimumab. Endpoints were overall survival (OS) and best clinical response. Statistical calculations were done by Wilcoxon-matched pairs tests, Fisher exact test, Kaplan-Meier analysis, and Cox regression analysis. Results: Increases in absolute lymphocyte counts (ALC) 2 to 8 weeks (P=0.003) and in percentages of CD4+ and CD8+ T cells 8 to 14 weeks (P = 0.001 and P = 0.02) after the first dose of ipilimumab were correlated with improved survival. These associations did not meet significance criteria, when conservatively adjusted for multiple testing, but were additionally correlated with clinical responses (all P &lt; 0.05). However, validation is required. Increases in all three factors were observed in 36% of patients, who had a favorable outcome and survival probabilities of 93.3% and 63.8% at 12 and 24 months, respectively. A partial or complete response was observed in 71% of these patients compared with only 8% in patients with decreases in ≥1 of the 3 factors, respectively. Changes of regulatory T cells or myeloidderived suppressor cells were not associated with OS. Conclusions: Increases of ALC observed 2 to 8 weeks after initiation of ipilimumab and delayed increases in CD4+ and CD8+ T cells reflect changes associated with positive outcome. These changes represent surrogate marker candidates and warrant further validation. Clin Cancer Res; 22(19); 4848-58.&quot;,&quot;publisher&quot;:&quot;American Association for Cancer Research Inc.&quot;,&quot;issue&quot;:&quot;19&quot;,&quot;volume&quot;:&quot;22&quot;,&quot;container-title-short&quot;:&quot;&quot;},&quot;isTemporary&quot;:false}]},{&quot;citationID&quot;:&quot;MENDELEY_CITATION_0f45550f-ac48-4743-bae0-c7e1c56bab70&quot;,&quot;properties&quot;:{&quot;noteIndex&quot;:0},&quot;isEdited&quot;:false,&quot;manualOverride&quot;:{&quot;isManuallyOverridden&quot;:true,&quot;citeprocText&quot;:&quot;(8,9)&quot;,&quot;manualOverrideText&quot;:&quot;Fry &amp; Mackall, 2005; Surh &amp; Sprent, 2008)&quot;},&quot;citationTag&quot;:&quot;MENDELEY_CITATION_v3_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&quot;,&quot;citationItems&quot;:[{&quot;id&quot;:&quot;2867aa2c-3a2e-325f-87d5-9942b906237e&quot;,&quot;itemData&quot;:{&quot;type&quot;:&quot;article-journal&quot;,&quot;id&quot;:&quot;2867aa2c-3a2e-325f-87d5-9942b906237e&quot;,&quot;title&quot;:&quot;The Many Faces of IL-7: From Lymphopoiesis to Peripheral T Cell Maintenance&quot;,&quot;author&quot;:[{&quot;family&quot;:&quot;Fry&quot;,&quot;given&quot;:&quot;Terry J.&quot;,&quot;parse-names&quot;:false,&quot;dropping-particle&quot;:&quot;&quot;,&quot;non-dropping-particle&quot;:&quot;&quot;},{&quot;family&quot;:&quot;Mackall&quot;,&quot;given&quot;:&quot;Crystal L.&quot;,&quot;parse-names&quot;:false,&quot;dropping-particle&quot;:&quot;&quot;,&quot;non-dropping-particle&quot;:&quot;&quot;}],&quot;container-title&quot;:&quot;The Journal of Immunology&quot;,&quot;DOI&quot;:&quot;10.4049/jimmunol.174.11.6571&quot;,&quot;ISSN&quot;:&quot;0022-1767&quot;,&quot;PMID&quot;:&quot;15905493&quot;,&quot;issued&quot;:{&quot;date-parts&quot;:[[2005,6,1]]},&quot;page&quot;:&quot;6571-6576&quot;,&quot;abstract&quot;:&quot;IL-7 is well known as a lymphopoietic cytokine, but recent studies have also identified a critical role for IL-7 in peripheral T cell homeostasis. IL-7 is well poised to serve as a homeostatic cytokine because it is produced by resting stromal cells, the IL-7R is present on most T cells, and IL-7 down-regulates its own receptor. These features allow IL-7 to signal large numbers of resting T cells and to be efficiently used when supplies are limiting. Consistent with this, in normal hosts, IL-7 is required for survival of naive T cell populations, and IL-7 contributes to homeostatic cycling of naive and memory cells. In addition, lymphopenic hosts accumulate increased levels of IL-7, and the supranormal levels are largely responsible for inducing homeostatic peripheral expansion in response to lymphopenia. Thus, IL-7 plays critical and nonredundant roles in both T cell lymphopoiesis and in maintaining and restoring peripheral T cell homeostasis.&quot;,&quot;publisher&quot;:&quot;The American Association of Immunologists&quot;,&quot;issue&quot;:&quot;11&quot;,&quot;volume&quot;:&quot;174&quot;,&quot;container-title-short&quot;:&quot;&quot;},&quot;isTemporary&quot;:false},{&quot;id&quot;:&quot;0580ef8a-d024-3266-9e5a-debf525885b4&quot;,&quot;itemData&quot;:{&quot;type&quot;:&quot;article&quot;,&quot;id&quot;:&quot;0580ef8a-d024-3266-9e5a-debf525885b4&quot;,&quot;title&quot;:&quot;Homeostasis of Naive and Memory T Cells&quot;,&quot;author&quot;:[{&quot;family&quot;:&quot;Surh&quot;,&quot;given&quot;:&quot;Charles D.&quot;,&quot;parse-names&quot;:false,&quot;dropping-particle&quot;:&quot;&quot;,&quot;non-dropping-particle&quot;:&quot;&quot;},{&quot;family&quot;:&quot;Sprent&quot;,&quot;given&quot;:&quot;Jonathan&quot;,&quot;parse-names&quot;:false,&quot;dropping-particle&quot;:&quot;&quot;,&quot;non-dropping-particle&quot;:&quot;&quot;}],&quot;container-title&quot;:&quot;Immunity&quot;,&quot;container-title-short&quot;:&quot;Immunity&quot;,&quot;DOI&quot;:&quot;10.1016/j.immuni.2008.11.002&quot;,&quot;ISSN&quot;:&quot;10747613&quot;,&quot;PMID&quot;:&quot;19100699&quot;,&quot;issued&quot;:{&quot;date-parts&quot;:[[2008,12,19]]},&quot;page&quot;:&quot;848-862&quot;,&quot;abstract&quot;:&quot;The peripheral mature T cell pool is regulated by complex homeostatic mechanisms. Naive T cells are maintained by interleukin-7 (IL-7) and T cell receptor (TCR) signaling from contact with major histocompatibility complex (MHC), which sustain expression of antiapoptotic molecules and allow the cells to survive in interphase. Competition for these ligands declines when T cell numbers are reduced and causes residual naive T cells to proliferate and differentiate into memory-like cells. This memory cell population is thus heterogeneous and comprised of cells derived from responses to both foreign and self-antigens. Typical memory cells are kept alive and induced to divide intermittently by a mixture of IL-7 and IL-15. This review highlights recent advances in how naive and memory T cell homeostasis is regulated. © 2008 Elsevier Inc. All rights reserved.&quot;,&quot;issue&quot;:&quot;6&quot;,&quot;volume&quot;:&quot;29&quot;},&quot;isTemporary&quot;:false}]},{&quot;citationID&quot;:&quot;MENDELEY_CITATION_09727596-5e8e-4014-996e-275b4c35c6f3&quot;,&quot;properties&quot;:{&quot;noteIndex&quot;:0},&quot;isEdited&quot;:false,&quot;manualOverride&quot;:{&quot;isManuallyOverridden&quot;:false,&quot;citeprocText&quot;:&quot;(10–18)&quot;,&quot;manualOverrideText&quot;:&quot;&quot;},&quot;citationTag&quot;:&quot;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&quot;,&quot;citationItems&quot;:[{&quot;id&quot;:&quot;66584770-d0f0-3fcd-a3ad-0306f93dcd4d&quot;,&quot;itemData&quot;:{&quot;type&quot;:&quot;article-journal&quot;,&quot;id&quot;:&quot;66584770-d0f0-3fcd-a3ad-0306f93dcd4d&quot;,&quot;title&quot;:&quot;Decreases in Colonic and Systemic Inflammation in Chronic HIV Infection after IL-7 Administration&quot;,&quot;author&quot;:[{&quot;family&quot;:&quot;Sereti&quot;,&quot;given&quot;:&quot;Irini&quot;,&quot;parse-names&quot;:false,&quot;dropping-particle&quot;:&quot;&quot;,&quot;non-dropping-particle&quot;:&quot;&quot;},{&quot;family&quot;:&quot;Estes&quot;,&quot;given&quot;:&quot;Jacob D.&quot;,&quot;parse-names&quot;:false,&quot;dropping-particle&quot;:&quot;&quot;,&quot;non-dropping-particle&quot;:&quot;&quot;},{&quot;family&quot;:&quot;Thompson&quot;,&quot;given&quot;:&quot;William L.&quot;,&quot;parse-names&quot;:false,&quot;dropping-particle&quot;:&quot;&quot;,&quot;non-dropping-particle&quot;:&quot;&quot;},{&quot;family&quot;:&quot;Morcock&quot;,&quot;given&quot;:&quot;David R.&quot;,&quot;parse-names&quot;:false,&quot;dropping-particle&quot;:&quot;&quot;,&quot;non-dropping-particle&quot;:&quot;&quot;},{&quot;family&quot;:&quot;Fischl&quot;,&quot;given&quot;:&quot;Margaret A.&quot;,&quot;parse-names&quot;:false,&quot;dropping-particle&quot;:&quot;&quot;,&quot;non-dropping-particle&quot;:&quot;&quot;},{&quot;family&quot;:&quot;Croughs&quot;,&quot;given&quot;:&quot;Thérèse&quot;,&quot;parse-names&quot;:false,&quot;dropping-particle&quot;:&quot;&quot;,&quot;non-dropping-particle&quot;:&quot;&quot;},{&quot;family&quot;:&quot;Beq&quot;,&quot;given&quot;:&quot;Stéphanie&quot;,&quot;parse-names&quot;:false,&quot;dropping-particle&quot;:&quot;&quot;,&quot;non-dropping-particle&quot;:&quot;&quot;},{&quot;family&quot;:&quot;Lafaye de Micheaux&quot;,&quot;given&quot;:&quot;Sylvie&quot;,&quot;parse-names&quot;:false,&quot;dropping-particle&quot;:&quot;&quot;,&quot;non-dropping-particle&quot;:&quot;&quot;},{&quot;family&quot;:&quot;Yao&quot;,&quot;given&quot;:&quot;Michael D.&quot;,&quot;parse-names&quot;:false,&quot;dropping-particle&quot;:&quot;&quot;,&quot;non-dropping-particle&quot;:&quot;&quot;},{&quot;family&quot;:&quot;Ober&quot;,&quot;given&quot;:&quot;Alexander&quot;,&quot;parse-names&quot;:false,&quot;dropping-particle&quot;:&quot;&quot;,&quot;non-dropping-particle&quot;:&quot;&quot;},{&quot;family&quot;:&quot;Wilson&quot;,&quot;given&quot;:&quot;Eleanor M.P.&quot;,&quot;parse-names&quot;:false,&quot;dropping-particle&quot;:&quot;&quot;,&quot;non-dropping-particle&quot;:&quot;&quot;},{&quot;family&quot;:&quot;Natarajan&quot;,&quot;given&quot;:&quot;Ven&quot;,&quot;parse-names&quot;:false,&quot;dropping-particle&quot;:&quot;&quot;,&quot;non-dropping-particle&quot;:&quot;&quot;},{&quot;family&quot;:&quot;Imamichi&quot;,&quot;given&quot;:&quot;Hiromi&quot;,&quot;parse-names&quot;:false,&quot;dropping-particle&quot;:&quot;&quot;,&quot;non-dropping-particle&quot;:&quot;&quot;},{&quot;family&quot;:&quot;Boulassel&quot;,&quot;given&quot;:&quot;Mohamed R.&quot;,&quot;parse-names&quot;:false,&quot;dropping-particle&quot;:&quot;&quot;,&quot;non-dropping-particle&quot;:&quot;&quot;},{&quot;family&quot;:&quot;Lederman&quot;,&quot;given&quot;:&quot;Michael M.&quot;,&quot;parse-names&quot;:false,&quot;dropping-particle&quot;:&quot;&quot;,&quot;non-dropping-particle&quot;:&quot;&quot;},{&quot;family&quot;:&quot;Routy&quot;,&quot;given&quot;:&quot;Jean Pierre&quot;,&quot;parse-names&quot;:false,&quot;dropping-particle&quot;:&quot;&quot;,&quot;non-dropping-particle&quot;:&quot;&quot;}],&quot;container-title&quot;:&quot;PLoS Pathogens&quot;,&quot;container-title-short&quot;:&quot;PLoS Pathog&quot;,&quot;DOI&quot;:&quot;10.1371/journal.ppat.1003890&quot;,&quot;ISSN&quot;:&quot;15537366&quot;,&quot;PMID&quot;:&quot;24497828&quot;,&quot;issued&quot;:{&quot;date-parts&quot;:[[2014,1]]},&quot;abstract&quot;:&quot;Despite antiretroviral therapy (ART), some HIV-infected persons maintain lower than normal CD4+ T-cell counts in peripheral blood and in the gut mucosa. This incomplete immune restoration is associated with higher levels of immune activation manifested by high systemic levels of biomarkers, including sCD14 and D-dimer, that are independent predictors of morbidity and mortality in HIV infection. In this 12-week, single-arm, open-label study, we tested the efficacy of IL-7 adjunctive therapy on T-cell reconstitution in peripheral blood and gut mucosa in 23 ART suppressed HIV-infected patients with incomplete CD4+ T-cell recovery, using one cycle (consisting of three subcutaneous injections) of recombinant human IL-7 (r-hIL-7) at 20 μg/kg. IL-7 administration led to increases of both CD4+ and CD8+ T-cells in peripheral blood, and importantly an expansion of T-cells expressing the gut homing integrin α4β7. Participants who underwent rectosigmoid biopsies at study baseline and after treatment had T-cell increases in the gut mucosa measured by both flow cytometry and immunohistochemistry. IL-7 therapy also resulted in apparent improvement in gut barrier integrity as measured by decreased neutrophil infiltration in the rectosigmoid lamina propria 12 weeks after IL-7 administration. This was also accompanied by decreased TNF and increased FOXP3 expression in the lamina propria. Plasma levels of sCD14 and D-dimer, indicative of systemic inflammation, decreased after r-hIL-7. Increases of colonic mucosal T-cells correlated strongly with the decreased systemic levels of sCD14, the LPS coreceptor - a marker of monocyte activation. Furthermore, the proportion of inflammatory monocytes expressing CCR2 was decreased, as was the basal IL-1β production of peripheral blood monocytes. These data suggest that administration of r-hIL-7 improves the gut mucosal abnormalities of chronic HIV infection and attenuates the systemic inflammatory and coagulation abnormalities that have been linked to it.&quot;,&quot;issue&quot;:&quot;1&quot;,&quot;volume&quot;:&quot;10&quot;},&quot;isTemporary&quot;:false},{&quot;id&quot;:&quot;ba22b466-c10a-34e0-8ec2-dbdb442f2282&quot;,&quot;itemData&quot;:{&quot;type&quot;:&quot;article-journal&quot;,&quot;id&quot;:&quot;ba22b466-c10a-34e0-8ec2-dbdb442f2282&quot;,&quot;title&quot;:&quot;ELYPSE-7: A randomized placebo-controlled phase IIa trial with CYT107 exploring the restoration of CD4+ lymphocyte count in lymphopenic metastatic breast cancer patients&quot;,&quot;author&quot;:[{&quot;family&quot;:&quot;Trédan&quot;,&quot;given&quot;:&quot;O.&quot;,&quot;parse-names&quot;:false,&quot;dropping-particle&quot;:&quot;&quot;,&quot;non-dropping-particle&quot;:&quot;&quot;},{&quot;family&quot;:&quot;Ménétrier-Caux&quot;,&quot;given&quot;:&quot;C.&quot;,&quot;parse-names&quot;:false,&quot;dropping-particle&quot;:&quot;&quot;,&quot;non-dropping-particle&quot;:&quot;&quot;},{&quot;family&quot;:&quot;Ray-Coquard&quot;,&quot;given&quot;:&quot;Isabelle&quot;,&quot;parse-names&quot;:false,&quot;dropping-particle&quot;:&quot;&quot;,&quot;non-dropping-particle&quot;:&quot;&quot;},{&quot;family&quot;:&quot;Garin&quot;,&quot;given&quot;:&quot;G.&quot;,&quot;parse-names&quot;:false,&quot;dropping-particle&quot;:&quot;&quot;,&quot;non-dropping-particle&quot;:&quot;&quot;},{&quot;family&quot;:&quot;Cropet&quot;,&quot;given&quot;:&quot;C.&quot;,&quot;parse-names&quot;:false,&quot;dropping-particle&quot;:&quot;&quot;,&quot;non-dropping-particle&quot;:&quot;&quot;},{&quot;family&quot;:&quot;Verronèse&quot;,&quot;given&quot;:&quot;E.&quot;,&quot;parse-names&quot;:false,&quot;dropping-particle&quot;:&quot;&quot;,&quot;non-dropping-particle&quot;:&quot;&quot;},{&quot;family&quot;:&quot;Bachelot&quot;,&quot;given&quot;:&quot;T.&quot;,&quot;parse-names&quot;:false,&quot;dropping-particle&quot;:&quot;&quot;,&quot;non-dropping-particle&quot;:&quot;&quot;},{&quot;family&quot;:&quot;Rebattu&quot;,&quot;given&quot;:&quot;P.&quot;,&quot;parse-names&quot;:false,&quot;dropping-particle&quot;:&quot;&quot;,&quot;non-dropping-particle&quot;:&quot;&quot;},{&quot;family&quot;:&quot;Heudel&quot;,&quot;given&quot;:&quot;P. E.&quot;,&quot;parse-names&quot;:false,&quot;dropping-particle&quot;:&quot;&quot;,&quot;non-dropping-particle&quot;:&quot;&quot;},{&quot;family&quot;:&quot;Cassier&quot;,&quot;given&quot;:&quot;P.&quot;,&quot;parse-names&quot;:false,&quot;dropping-particle&quot;:&quot;&quot;,&quot;non-dropping-particle&quot;:&quot;&quot;},{&quot;family&quot;:&quot;Chabaud&quot;,&quot;given&quot;:&quot;S.&quot;,&quot;parse-names&quot;:false,&quot;dropping-particle&quot;:&quot;&quot;,&quot;non-dropping-particle&quot;:&quot;&quot;},{&quot;family&quot;:&quot;Croughs&quot;,&quot;given&quot;:&quot;T.&quot;,&quot;parse-names&quot;:false,&quot;dropping-particle&quot;:&quot;&quot;,&quot;non-dropping-particle&quot;:&quot;&quot;},{&quot;family&quot;:&quot;Dupont&quot;,&quot;given&quot;:&quot;P.&quot;,&quot;parse-names&quot;:false,&quot;dropping-particle&quot;:&quot;&quot;,&quot;non-dropping-particle&quot;:&quot;&quot;},{&quot;family&quot;:&quot;Cadore&quot;,&quot;given&quot;:&quot;A. C.&quot;,&quot;parse-names&quot;:false,&quot;dropping-particle&quot;:&quot;&quot;,&quot;non-dropping-particle&quot;:&quot;&quot;},{&quot;family&quot;:&quot;Clapisson&quot;,&quot;given&quot;:&quot;G.&quot;,&quot;parse-names&quot;:false,&quot;dropping-particle&quot;:&quot;&quot;,&quot;non-dropping-particle&quot;:&quot;&quot;},{&quot;family&quot;:&quot;Delgado&quot;,&quot;given&quot;:&quot;A.&quot;,&quot;parse-names&quot;:false,&quot;dropping-particle&quot;:&quot;&quot;,&quot;non-dropping-particle&quot;:&quot;&quot;},{&quot;family&quot;:&quot;Bardin-dit-Courageot&quot;,&quot;given&quot;:&quot;C.&quot;,&quot;parse-names&quot;:false,&quot;dropping-particle&quot;:&quot;&quot;,&quot;non-dropping-particle&quot;:&quot;&quot;},{&quot;family&quot;:&quot;Rigal&quot;,&quot;given&quot;:&quot;C.&quot;,&quot;parse-names&quot;:false,&quot;dropping-particle&quot;:&quot;&quot;,&quot;non-dropping-particle&quot;:&quot;&quot;},{&quot;family&quot;:&quot;N'Kodia&quot;,&quot;given&quot;:&quot;A.&quot;,&quot;parse-names&quot;:false,&quot;dropping-particle&quot;:&quot;&quot;,&quot;non-dropping-particle&quot;:&quot;&quot;},{&quot;family&quot;:&quot;Gilles-Afchain&quot;,&quot;given&quot;:&quot;L.&quot;,&quot;parse-names&quot;:false,&quot;dropping-particle&quot;:&quot;&quot;,&quot;non-dropping-particle&quot;:&quot;&quot;},{&quot;family&quot;:&quot;Morre&quot;,&quot;given&quot;:&quot;M.&quot;,&quot;parse-names&quot;:false,&quot;dropping-particle&quot;:&quot;&quot;,&quot;non-dropping-particle&quot;:&quot;&quot;},{&quot;family&quot;:&quot;Pérol&quot;,&quot;given&quot;:&quot;D.&quot;,&quot;parse-names&quot;:false,&quot;dropping-particle&quot;:&quot;&quot;,&quot;non-dropping-particle&quot;:&quot;&quot;},{&quot;family&quot;:&quot;Blay&quot;,&quot;given&quot;:&quot;J. Y.&quot;,&quot;parse-names&quot;:false,&quot;dropping-particle&quot;:&quot;&quot;,&quot;non-dropping-particle&quot;:&quot;&quot;},{&quot;family&quot;:&quot;Caux&quot;,&quot;given&quot;:&quot;C.&quot;,&quot;parse-names&quot;:false,&quot;dropping-particle&quot;:&quot;&quot;,&quot;non-dropping-particle&quot;:&quot;&quot;}],&quot;container-title&quot;:&quot;Annals of Oncology&quot;,&quot;DOI&quot;:&quot;10.1093/annonc/mdv173&quot;,&quot;ISSN&quot;:&quot;15698041&quot;,&quot;PMID&quot;:&quot;25851629&quot;,&quot;issued&quot;:{&quot;date-parts&quot;:[[2015,7,1]]},&quot;page&quot;:&quot;1353-1362&quot;,&quot;abstract&quot;:&quot;Background: Lymphopenia is a predictive factor for hematological toxicity, progression and early death in advanced cancers including metastatic breast cancer (MBC). CYT107 is a recombinant interleukin 7 (IL-7) (Cytheris, now Revimmune), well tolerated and able to expand lymphocyte pool in humans. The aims of this study were to determine the optimal schedule to deliver CYT107 and to assess its effect on clinical end points. Patient and methods: This placebo-controlled, double blind, phase IIa was conducted in MBC patients with &lt;1500/μl lymphocytes treated with capecitabine. Using a 2-by-2 factorial design, 20 patients were randomly allocated to four arms to receive (i) before chemotherapy: CYT107 or placebo; then (ii) during chemotherapy: CYT107 or placebo. The primary end point was CD4+ count changes before and during chemotherapy. Secondary end points were hematological toxicity, safety, overall response, progression-free survival (PFS) and overall survival (OS). Quantification and functional competence of circulating immune cells were also assessed. Results: When administered before chemotherapy, CYT107 induced a significant increase of CD4+ [+148.1% in CYT107 versus +9.9% in placebo groups, (Wilcoxon, P = 0.002)] and CD8+ T-cell counts, including both naïve and memory subsets. When CYT107 was administered during chemotherapy, the magnitude of CD4+ and CD8+ increase was less important. No modulation of immune cell functional competence was observed. CYT107 was well tolerated with no related ≥grade 3 adverse events except 1 fatal suspected unexpected serious adverse reaction (SUSAR) of uncertain relationship. Of the 12 cases evaluable for response, 6 of 7 patients (86%) receiving CYT107 before chemotherapy achieved a response or stabilization, whereas two of five patients (40%) receiving placebo achieved the same result. No significant difference was observed for PFS or OS. Conclusion: In lymphopenic MBC, CYT107 increases CD4+ and other T-cell subset counts without altering their function. A larger clinical trial to demonstrate its impact on clinical outcome is warranted.&quot;,&quot;publisher&quot;:&quot;Oxford University Press&quot;,&quot;issue&quot;:&quot;7&quot;,&quot;volume&quot;:&quot;26&quot;,&quot;container-title-short&quot;:&quot;&quot;},&quot;isTemporary&quot;:false},{&quot;id&quot;:&quot;7316d7b1-e145-3c6f-a396-10584b579853&quot;,&quot;itemData&quot;:{&quot;type&quot;:&quot;article-journal&quot;,&quot;id&quot;:&quot;7316d7b1-e145-3c6f-a396-10584b579853&quot;,&quot;title&quot;:&quot;Administration of interleukin-7 increases CD4 T cells in idiopathic CD4 lymphocytopenia Key Points&quot;,&quot;author&quot;:[{&quot;family&quot;:&quot;Sheikh&quot;,&quot;given&quot;:&quot;Virginia&quot;,&quot;parse-names&quot;:false,&quot;dropping-particle&quot;:&quot;&quot;,&quot;non-dropping-particle&quot;:&quot;&quot;},{&quot;family&quot;:&quot;Porter&quot;,&quot;given&quot;:&quot;Brian O&quot;,&quot;parse-names&quot;:false,&quot;dropping-particle&quot;:&quot;&quot;,&quot;non-dropping-particle&quot;:&quot;&quot;},{&quot;family&quot;:&quot;Dersimonian&quot;,&quot;given&quot;:&quot;Rebecca&quot;,&quot;parse-names&quot;:false,&quot;dropping-particle&quot;:&quot;&quot;,&quot;non-dropping-particle&quot;:&quot;&quot;},{&quot;family&quot;:&quot;Kovacs&quot;,&quot;given&quot;:&quot;Stephen B&quot;,&quot;parse-names&quot;:false,&quot;dropping-particle&quot;:&quot;&quot;,&quot;non-dropping-particle&quot;:&quot;&quot;},{&quot;family&quot;:&quot;Thompson&quot;,&quot;given&quot;:&quot;William L&quot;,&quot;parse-names&quot;:false,&quot;dropping-particle&quot;:&quot;&quot;,&quot;non-dropping-particle&quot;:&quot;&quot;},{&quot;family&quot;:&quot;Perez-Diez&quot;,&quot;given&quot;:&quot;Ainhoa&quot;,&quot;parse-names&quot;:false,&quot;dropping-particle&quot;:&quot;&quot;,&quot;non-dropping-particle&quot;:&quot;&quot;},{&quot;family&quot;:&quot;Freeman&quot;,&quot;given&quot;:&quot;Alexandra F&quot;,&quot;parse-names&quot;:false,&quot;dropping-particle&quot;:&quot;&quot;,&quot;non-dropping-particle&quot;:&quot;&quot;},{&quot;family&quot;:&quot;Roby&quot;,&quot;given&quot;:&quot;Gregg&quot;,&quot;parse-names&quot;:false,&quot;dropping-particle&quot;:&quot;&quot;,&quot;non-dropping-particle&quot;:&quot;&quot;},{&quot;family&quot;:&quot;Mican&quot;,&quot;given&quot;:&quot;Joann&quot;,&quot;parse-names&quot;:false,&quot;dropping-particle&quot;:&quot;&quot;,&quot;non-dropping-particle&quot;:&quot;&quot;},{&quot;family&quot;:&quot;Pau&quot;,&quot;given&quot;:&quot;Alice&quot;,&quot;parse-names&quot;:false,&quot;dropping-particle&quot;:&quot;&quot;,&quot;non-dropping-particle&quot;:&quot;&quot;},{&quot;family&quot;:&quot;Rupert&quot;,&quot;given&quot;:&quot;Adam&quot;,&quot;parse-names&quot;:false,&quot;dropping-particle&quot;:&quot;&quot;,&quot;non-dropping-particle&quot;:&quot;&quot;},{&quot;family&quot;:&quot;Adelsberger&quot;,&quot;given&quot;:&quot;Joseph&quot;,&quot;parse-names&quot;:false,&quot;dropping-particle&quot;:&quot;&quot;,&quot;non-dropping-particle&quot;:&quot;&quot;},{&quot;family&quot;:&quot;Higgins&quot;,&quot;given&quot;:&quot;Jeanette&quot;,&quot;parse-names&quot;:false,&quot;dropping-particle&quot;:&quot;&quot;,&quot;non-dropping-particle&quot;:&quot;&quot;},{&quot;family&quot;:&quot;Bourgeois&quot;,&quot;given&quot;:&quot;Jeffrey S&quot;,&quot;parse-names&quot;:false,&quot;dropping-particle&quot;:&quot;&quot;,&quot;non-dropping-particle&quot;:&quot;&quot;},{&quot;family&quot;:&quot;Jensen&quot;,&quot;given&quot;:&quot;Stig M R&quot;,&quot;parse-names&quot;:false,&quot;dropping-particle&quot;:&quot;&quot;,&quot;non-dropping-particle&quot;:&quot;&quot;},{&quot;family&quot;:&quot;Morcock&quot;,&quot;given&quot;:&quot;David R&quot;,&quot;parse-names&quot;:false,&quot;dropping-particle&quot;:&quot;&quot;,&quot;non-dropping-particle&quot;:&quot;&quot;},{&quot;family&quot;:&quot;Burbelo&quot;,&quot;given&quot;:&quot;Peter D&quot;,&quot;parse-names&quot;:false,&quot;dropping-particle&quot;:&quot;&quot;,&quot;non-dropping-particle&quot;:&quot;&quot;},{&quot;family&quot;:&quot;Osnos&quot;,&quot;given&quot;:&quot;Leah&quot;,&quot;parse-names&quot;:false,&quot;dropping-particle&quot;:&quot;&quot;,&quot;non-dropping-particle&quot;:&quot;&quot;},{&quot;family&quot;:&quot;Maric&quot;,&quot;given&quot;:&quot;Irina&quot;,&quot;parse-names&quot;:false,&quot;dropping-particle&quot;:&quot;&quot;,&quot;non-dropping-particle&quot;:&quot;&quot;},{&quot;family&quot;:&quot;Natarajan&quot;,&quot;given&quot;:&quot;Ven&quot;,&quot;parse-names&quot;:false,&quot;dropping-particle&quot;:&quot;&quot;,&quot;non-dropping-particle&quot;:&quot;&quot;},{&quot;family&quot;:&quot;Croughs&quot;,&quot;given&quot;:&quot;Therese&quot;,&quot;parse-names&quot;:false,&quot;dropping-particle&quot;:&quot;&quot;,&quot;non-dropping-particle&quot;:&quot;&quot;},{&quot;family&quot;:&quot;Yao&quot;,&quot;given&quot;:&quot;Michael D&quot;,&quot;parse-names&quot;:false,&quot;dropping-particle&quot;:&quot;&quot;,&quot;non-dropping-particle&quot;:&quot;&quot;},{&quot;family&quot;:&quot;Estes&quot;,&quot;given&quot;:&quot;Jacob D&quot;,&quot;parse-names&quot;:false,&quot;dropping-particle&quot;:&quot;&quot;,&quot;non-dropping-particle&quot;:&quot;&quot;},{&quot;family&quot;:&quot;Sereti&quot;,&quot;given&quot;:&quot;Irini&quot;,&quot;parse-names&quot;:false,&quot;dropping-particle&quot;:&quot;&quot;,&quot;non-dropping-particle&quot;:&quot;&quot;}],&quot;DOI&quot;:&quot;10.1182/blood-2015-05&quot;,&quot;URL&quot;:&quot;http://ashpublications.org/blood/article-pdf/127/8/977/1394965/977.pdf&quot;,&quot;container-title-short&quot;:&quot;&quot;},&quot;isTemporary&quot;:false},{&quot;id&quot;:&quot;4c31e7a6-2434-37b7-8eb6-e24781c292d1&quot;,&quot;itemData&quot;:{&quot;type&quot;:&quot;article&quot;,&quot;id&quot;:&quot;4c31e7a6-2434-37b7-8eb6-e24781c292d1&quot;,&quot;title&quot;:&quot;Interleukin-7 receptor expression: Intelligent design&quot;,&quot;author&quot;:[{&quot;family&quot;:&quot;Mazzucchelli&quot;,&quot;given&quot;:&quot;Renata&quot;,&quot;parse-names&quot;:false,&quot;dropping-particle&quot;:&quot;&quot;,&quot;non-dropping-particle&quot;:&quot;&quot;},{&quot;family&quot;:&quot;Durum&quot;,&quot;given&quot;:&quot;Scott K.&quot;,&quot;parse-names&quot;:false,&quot;dropping-particle&quot;:&quot;&quot;,&quot;non-dropping-particle&quot;:&quot;&quot;}],&quot;container-title&quot;:&quot;Nature Reviews Immunology&quot;,&quot;container-title-short&quot;:&quot;Nat Rev Immunol&quot;,&quot;DOI&quot;:&quot;10.1038/nri2023&quot;,&quot;ISSN&quot;:&quot;14741733&quot;,&quot;PMID&quot;:&quot;17259970&quot;,&quot;issued&quot;:{&quot;date-parts&quot;:[[2007,2]]},&quot;page&quot;:&quot;144-154&quot;,&quot;abstract&quot;:&quot;Interleukin-7 (IL-7) is produced by stromal cells in lymphoid tissues and is required for the development of T cells and for their persistence in the periphery. Unlike many other cytokines that act on lymphocytes, IL-7 production by stromal cells is not substantially affected by extrinsic stimuli. So, the amount of available IL-7 protein is thought to be regulated by the rate that it is scavenged by T cells. As we review here, there is mounting evidence indicating that the amount of IL-7 receptor expressed on a cell not only determines how vigorously the cell responds to IL-7, but it can also determine how efficiently the cell consumes IL-7 and, therefore, affect the supply of this limiting resource in the niche. © 2007 Nature Publishing Group.&quot;,&quot;issue&quot;:&quot;2&quot;,&quot;volume&quot;:&quot;7&quot;},&quot;isTemporary&quot;:false},{&quot;id&quot;:&quot;eb5296db-7a12-3983-85fe-b6f6048da296&quot;,&quot;itemData&quot;:{&quot;type&quot;:&quot;article-journal&quot;,&quot;id&quot;:&quot;eb5296db-7a12-3983-85fe-b6f6048da296&quot;,&quot;title&quot;:&quot;Repeated Cycles of Recombinant Human Interleukin 7 in HIV-Infected Patients with Low CD4 T-Cell Reconstitution on Antiretroviral Therapy: Results of 2 Phase II Multicenter Studies&quot;,&quot;author&quot;:[{&quot;family&quot;:&quot;Thiebaut&quot;,&quot;given&quot;:&quot;Rodolphe&quot;,&quot;parse-names&quot;:false,&quot;dropping-particle&quot;:&quot;&quot;,&quot;non-dropping-particle&quot;:&quot;&quot;},{&quot;family&quot;:&quot;Jarne&quot;,&quot;given&quot;:&quot;Ana&quot;,&quot;parse-names&quot;:false,&quot;dropping-particle&quot;:&quot;&quot;,&quot;non-dropping-particle&quot;:&quot;&quot;},{&quot;family&quot;:&quot;Routy&quot;,&quot;given&quot;:&quot;Jean Pierre&quot;,&quot;parse-names&quot;:false,&quot;dropping-particle&quot;:&quot;&quot;,&quot;non-dropping-particle&quot;:&quot;&quot;},{&quot;family&quot;:&quot;Sereti&quot;,&quot;given&quot;:&quot;Irini&quot;,&quot;parse-names&quot;:false,&quot;dropping-particle&quot;:&quot;&quot;,&quot;non-dropping-particle&quot;:&quot;&quot;},{&quot;family&quot;:&quot;Fischl&quot;,&quot;given&quot;:&quot;Margaret&quot;,&quot;parse-names&quot;:false,&quot;dropping-particle&quot;:&quot;&quot;,&quot;non-dropping-particle&quot;:&quot;&quot;},{&quot;family&quot;:&quot;Ive&quot;,&quot;given&quot;:&quot;Prudence&quot;,&quot;parse-names&quot;:false,&quot;dropping-particle&quot;:&quot;&quot;,&quot;non-dropping-particle&quot;:&quot;&quot;},{&quot;family&quot;:&quot;Speck&quot;,&quot;given&quot;:&quot;Roberto F.&quot;,&quot;parse-names&quot;:false,&quot;dropping-particle&quot;:&quot;&quot;,&quot;non-dropping-particle&quot;:&quot;&quot;},{&quot;family&quot;:&quot;D'Offizi&quot;,&quot;given&quot;:&quot;Gianpiero&quot;,&quot;parse-names&quot;:false,&quot;dropping-particle&quot;:&quot;&quot;,&quot;non-dropping-particle&quot;:&quot;&quot;},{&quot;family&quot;:&quot;Casari&quot;,&quot;given&quot;:&quot;Salvatore&quot;,&quot;parse-names&quot;:false,&quot;dropping-particle&quot;:&quot;&quot;,&quot;non-dropping-particle&quot;:&quot;&quot;},{&quot;family&quot;:&quot;Commenges&quot;,&quot;given&quot;:&quot;Daniel&quot;,&quot;parse-names&quot;:false,&quot;dropping-particle&quot;:&quot;&quot;,&quot;non-dropping-particle&quot;:&quot;&quot;},{&quot;family&quot;:&quot;Foulkes&quot;,&quot;given&quot;:&quot;Sharne&quot;,&quot;parse-names&quot;:false,&quot;dropping-particle&quot;:&quot;&quot;,&quot;non-dropping-particle&quot;:&quot;&quot;},{&quot;family&quot;:&quot;Natarajan&quot;,&quot;given&quot;:&quot;Ven&quot;,&quot;parse-names&quot;:false,&quot;dropping-particle&quot;:&quot;&quot;,&quot;non-dropping-particle&quot;:&quot;&quot;},{&quot;family&quot;:&quot;Croughs&quot;,&quot;given&quot;:&quot;Therèse&quot;,&quot;parse-names&quot;:false,&quot;dropping-particle&quot;:&quot;&quot;,&quot;non-dropping-particle&quot;:&quot;&quot;},{&quot;family&quot;:&quot;Delfraissy&quot;,&quot;given&quot;:&quot;Jean François&quot;,&quot;parse-names&quot;:false,&quot;dropping-particle&quot;:&quot;&quot;,&quot;non-dropping-particle&quot;:&quot;&quot;},{&quot;family&quot;:&quot;Tambussi&quot;,&quot;given&quot;:&quot;Guiseppe&quot;,&quot;parse-names&quot;:false,&quot;dropping-particle&quot;:&quot;&quot;,&quot;non-dropping-particle&quot;:&quot;&quot;},{&quot;family&quot;:&quot;Levy&quot;,&quot;given&quot;:&quot;Yves&quot;,&quot;parse-names&quot;:false,&quot;dropping-particle&quot;:&quot;&quot;,&quot;non-dropping-particle&quot;:&quot;&quot;},{&quot;family&quot;:&quot;Lederman&quot;,&quot;given&quot;:&quot;Michael M.&quot;,&quot;parse-names&quot;:false,&quot;dropping-particle&quot;:&quot;&quot;,&quot;non-dropping-particle&quot;:&quot;&quot;}],&quot;container-title&quot;:&quot;Clinical Infectious Diseases&quot;,&quot;DOI&quot;:&quot;10.1093/cid/ciw065&quot;,&quot;ISSN&quot;:&quot;15376591&quot;,&quot;PMID&quot;:&quot;26908786&quot;,&quot;issued&quot;:{&quot;date-parts&quot;:[[2016,5,1]]},&quot;page&quot;:&quot;1178-1185&quot;,&quot;abstract&quot;:&quot;Phase I/II studies in human immunodeficiency virus (HIV)-infected patients receiving antiretroviral therapy have shown that a single cycle of 3 weekly subcutaneous (s/c) injections of recombinant human interleukin 7 (r-hIL-7) is safe and improves immune CD4 T-cell restoration. Herein, we report data from 2 phase II trials evaluating the effect of repeated cycles of r-hIL-7 (20 μg/kg) with the objective of restoring a sustained CD4 T-cell count &gt;500 cells/μL. Methods. INSPIRE 2 was a single-arm trial conducted in the United States and Canada. INSPIRE 3 was a 2 arm trial with 3:1 randomization to r-hIL-7 versus control conducted in Europe and South Africa. Participants with plasma HIV RNA levels &lt;50 copies/mL during antiretroviral therapy and with CD4 T-cell counts between 101 and 400 cells/μL were eligible. A repeat cycle was administered when CD4 T-cell counts fell to &lt;550 cells/μL. Results. A total of 107 patients were treated and received 1 (n = 107), 2 (n = 74), 3 (n = 14), or 4 (n = 1) r-hIL-7 cycles during a median follow-up of 23 months. r-hIL-7 was well tolerated. Four grade 4 events were observed, including 1 case of asymptomatic alanine aminotransferase elevation. After the second cycle, anti-r-hIL-7 binding antibodies developed in 82% and 77% of patients in INSPIRE 2 and 3, respectively (neutralizing antibodies in 38% and 37%), without impact on the CD4 T-cell response. Half of the patients spent &gt;63% of their follow-up time with a CD4 T-cell count &gt;500 cells/μL. Conclusions. Repeated cycles of r-hIL-7 were well tolerated and achieved sustained CD4 T-cell restoration to &gt;500 cells/μL in the majority of study participants.&quot;,&quot;publisher&quot;:&quot;Oxford University Press&quot;,&quot;issue&quot;:&quot;9&quot;,&quot;volume&quot;:&quot;62&quot;,&quot;container-title-short&quot;:&quot;&quot;},&quot;isTemporary&quot;:false},{&quot;id&quot;:&quot;ff836df8-c31f-3605-b47a-c5f9001f2ec3&quot;,&quot;itemData&quot;:{&quot;type&quot;:&quot;article-journal&quot;,&quot;id&quot;:&quot;ff836df8-c31f-3605-b47a-c5f9001f2ec3&quot;,&quot;title&quot;:&quot;Enhanced T cell recovery in HIV-1-infected adults through IL-7 treatment&quot;,&quot;author&quot;:[{&quot;family&quot;:&quot;Levy&quot;,&quot;given&quot;:&quot;Yves&quot;,&quot;parse-names&quot;:false,&quot;dropping-particle&quot;:&quot;&quot;,&quot;non-dropping-particle&quot;:&quot;&quot;},{&quot;family&quot;:&quot;Lacabaratz&quot;,&quot;given&quot;:&quot;Christine&quot;,&quot;parse-names&quot;:false,&quot;dropping-particle&quot;:&quot;&quot;,&quot;non-dropping-particle&quot;:&quot;&quot;},{&quot;family&quot;:&quot;Weiss&quot;,&quot;given&quot;:&quot;Laurence&quot;,&quot;parse-names&quot;:false,&quot;dropping-particle&quot;:&quot;&quot;,&quot;non-dropping-particle&quot;:&quot;&quot;},{&quot;family&quot;:&quot;Viard&quot;,&quot;given&quot;:&quot;Jean Paul&quot;,&quot;parse-names&quot;:false,&quot;dropping-particle&quot;:&quot;&quot;,&quot;non-dropping-particle&quot;:&quot;&quot;},{&quot;family&quot;:&quot;Goujard&quot;,&quot;given&quot;:&quot;Cecile&quot;,&quot;parse-names&quot;:false,&quot;dropping-particle&quot;:&quot;&quot;,&quot;non-dropping-particle&quot;:&quot;&quot;},{&quot;family&quot;:&quot;Lelièvre&quot;,&quot;given&quot;:&quot;Jean Daniel&quot;,&quot;parse-names&quot;:false,&quot;dropping-particle&quot;:&quot;&quot;,&quot;non-dropping-particle&quot;:&quot;&quot;},{&quot;family&quot;:&quot;Boué&quot;,&quot;given&quot;:&quot;François&quot;,&quot;parse-names&quot;:false,&quot;dropping-particle&quot;:&quot;&quot;,&quot;non-dropping-particle&quot;:&quot;&quot;},{&quot;family&quot;:&quot;Molina&quot;,&quot;given&quot;:&quot;Jean Michel&quot;,&quot;parse-names&quot;:false,&quot;dropping-particle&quot;:&quot;&quot;,&quot;non-dropping-particle&quot;:&quot;&quot;},{&quot;family&quot;:&quot;Rouzioux&quot;,&quot;given&quot;:&quot;Christine&quot;,&quot;parse-names&quot;:false,&quot;dropping-particle&quot;:&quot;&quot;,&quot;non-dropping-particle&quot;:&quot;&quot;},{&quot;family&quot;:&quot;Avettand-Fénoêl&quot;,&quot;given&quot;:&quot;Véronique&quot;,&quot;parse-names&quot;:false,&quot;dropping-particle&quot;:&quot;&quot;,&quot;non-dropping-particle&quot;:&quot;&quot;},{&quot;family&quot;:&quot;Croughs&quot;,&quot;given&quot;:&quot;Thérèse&quot;,&quot;parse-names&quot;:false,&quot;dropping-particle&quot;:&quot;&quot;,&quot;non-dropping-particle&quot;:&quot;&quot;},{&quot;family&quot;:&quot;Beq&quot;,&quot;given&quot;:&quot;Stéphanie&quot;,&quot;parse-names&quot;:false,&quot;dropping-particle&quot;:&quot;&quot;,&quot;non-dropping-particle&quot;:&quot;&quot;},{&quot;family&quot;:&quot;Thiébaut&quot;,&quot;given&quot;:&quot;Rodolphe&quot;,&quot;parse-names&quot;:false,&quot;dropping-particle&quot;:&quot;&quot;,&quot;non-dropping-particle&quot;:&quot;&quot;},{&quot;family&quot;:&quot;Chêne&quot;,&quot;given&quot;:&quot;Geneviève&quot;,&quot;parse-names&quot;:false,&quot;dropping-particle&quot;:&quot;&quot;,&quot;non-dropping-particle&quot;:&quot;&quot;},{&quot;family&quot;:&quot;Morre&quot;,&quot;given&quot;:&quot;Michel&quot;,&quot;parse-names&quot;:false,&quot;dropping-particle&quot;:&quot;&quot;,&quot;non-dropping-particle&quot;:&quot;&quot;},{&quot;family&quot;:&quot;Delfraissy&quot;,&quot;given&quot;:&quot;Jean François&quot;,&quot;parse-names&quot;:false,&quot;dropping-particle&quot;:&quot;&quot;,&quot;non-dropping-particle&quot;:&quot;&quot;}],&quot;container-title&quot;:&quot;Journal of Clinical Investigation&quot;,&quot;DOI&quot;:&quot;10.1172/JCI38052&quot;,&quot;ISSN&quot;:&quot;00219738&quot;,&quot;PMID&quot;:&quot;19287090&quot;,&quot;issued&quot;:{&quot;date-parts&quot;:[[2009,4,1]]},&quot;page&quot;:&quot;997-1007&quot;,&quot;abstract&quot;:&quot;HIV infection results in CD4+ T cell deficiency, but efficient combination antiretroviral therapy (c-ART) restores T cells and decreases morbidity and mortality. However, immune restoration by c-ART remains variable, and prolonged T cell deficiency remains in a substantial proportion of patients. In a prospective openlabel phase I/IIa trial, we evaluated the safety and efficacy of administration of the T cell regulator IL-7. The trial included 13 c-ART-treated HIV-infected patients whose CD4+ cell counts were between 100 and 400 cells/μl and plasma HIV RNA levels were less than 50 copies/ml. Patients received a total of 8 subcutaneous injections of 2 different doses of recombinant human IL-7 (rhIL-7; 3 or 10 μg/kg) 3 times per week over a 16-day period. rhIL-7 was well tolerated and induced a sustained increase of naive and central memory CD4+ and CD8+ T cells. In the highest dose group, 4 patients experienced transient increases in viral replication. However, functional assays showed that the expanded T cells responded to HIV antigen by producing IFN-γ and/or IL-2. In conclusion, in lymphopenic HIV-infected patients, rhIL-7 therapy induced substantial functional and quantitative changes in T cells for 48 weeks. Therefore, patients may benefit from intermittent therapy with IL-7 in combination with c-ART.&quot;,&quot;issue&quot;:&quot;4&quot;,&quot;volume&quot;:&quot;119&quot;,&quot;container-title-short&quot;:&quot;&quot;},&quot;isTemporary&quot;:false},{&quot;id&quot;:&quot;ed9b86a4-d5a9-3ac3-9321-7a0a2aa8cfc9&quot;,&quot;itemData&quot;:{&quot;type&quot;:&quot;article-journal&quot;,&quot;id&quot;:&quot;ed9b86a4-d5a9-3ac3-9321-7a0a2aa8cfc9&quot;,&quot;title&quot;:&quot;Treatment of progressive multifocal leukoencephalopathy with interleukin 7&quot;,&quot;author&quot;:[{&quot;family&quot;:&quot;Alstadhaug&quot;,&quot;given&quot;:&quot;Karl B.&quot;,&quot;parse-names&quot;:false,&quot;dropping-particle&quot;:&quot;&quot;,&quot;non-dropping-particle&quot;:&quot;&quot;},{&quot;family&quot;:&quot;Croughs&quot;,&quot;given&quot;:&quot;Theŕèse&quot;,&quot;parse-names&quot;:false,&quot;dropping-particle&quot;:&quot;&quot;,&quot;non-dropping-particle&quot;:&quot;&quot;},{&quot;family&quot;:&quot;Henriksen&quot;,&quot;given&quot;:&quot;Stian&quot;,&quot;parse-names&quot;:false,&quot;dropping-particle&quot;:&quot;&quot;,&quot;non-dropping-particle&quot;:&quot;&quot;},{&quot;family&quot;:&quot;Leboeuf&quot;,&quot;given&quot;:&quot;Ceĺine&quot;,&quot;parse-names&quot;:false,&quot;dropping-particle&quot;:&quot;&quot;,&quot;non-dropping-particle&quot;:&quot;&quot;},{&quot;family&quot;:&quot;Sereti&quot;,&quot;given&quot;:&quot;Irini&quot;,&quot;parse-names&quot;:false,&quot;dropping-particle&quot;:&quot;&quot;,&quot;non-dropping-particle&quot;:&quot;&quot;},{&quot;family&quot;:&quot;Hirsch&quot;,&quot;given&quot;:&quot;Hans H.&quot;,&quot;parse-names&quot;:false,&quot;dropping-particle&quot;:&quot;&quot;,&quot;non-dropping-particle&quot;:&quot;&quot;},{&quot;family&quot;:&quot;Rinaldo&quot;,&quot;given&quot;:&quot;Christine Hanssen&quot;,&quot;parse-names&quot;:false,&quot;dropping-particle&quot;:&quot;&quot;,&quot;non-dropping-particle&quot;:&quot;&quot;}],&quot;container-title&quot;:&quot;JAMA Neurology&quot;,&quot;container-title-short&quot;:&quot;JAMA Neurol&quot;,&quot;DOI&quot;:&quot;10.1001/jamaneurol.2014.825&quot;,&quot;ISSN&quot;:&quot;21686149&quot;,&quot;PMID&quot;:&quot;24979548&quot;,&quot;issued&quot;:{&quot;date-parts&quot;:[[2014]]},&quot;page&quot;:&quot;1030-1035&quot;,&quot;abstract&quot;:&quot;IMPORTANCE: No reliable treatment options are known for progressive multifocal leukoencephalopathy with underlying immunodeficiency. We describe successful compassionate use of recombinant human interleukin 7 in a patient with idiopathic CD4&lt;sup&gt;+&lt;/sup&gt; T-cell lymphocytopenia. OBSERVATIONS: After the diagnoses of progressive multifocal leukoencephalopathy and idiopathic CD4 &lt;sup&gt;+&lt;/sup&gt; T-cell lymphocytopenia were established, a 61-year-old man was treated with recombinant human interleukin 7 on November 1, 2012. Except for an episode of epilepsia partialis continua on January 16, 2013, a gradual clinical improvement was observed until March. Abnormalities shown on magnetic resonance imaging regressed; JC virus DNA in plasma, likely originating from the brain based on sequencing data, cleared; and increases in peripheral CD4&lt;sup&gt;+&lt;/sup&gt; T cells and JC virus intrathecal antibodies were observed. One year after treatment, the CD4&lt;sup&gt;+&lt;/sup&gt; T-cell count returned to baseline and the clinical improvement waned, possibly due to the patient's complex epilepsy. On the latest evaluation on January 14, 2014, the patient's condition was unchanged, with no signs of ongoing central nervous system infection. CONCLUSIONS AND RELEVANCE: The present case argues strongly for proof of the treatment concept. However, deeper insight into the JC virus and its pathogenesis and the immune response during central nervous system infection as well as further clinical studies are needed before recombinant human interleukin 7 can be recommended for the treatment of other cases of immunodeficiency and progressive multifocal leukoencephalopathy. Copyright 2014 American Medical Association. All rights reserved.&quot;,&quot;publisher&quot;:&quot;American Medical Association&quot;,&quot;issue&quot;:&quot;8&quot;,&quot;volume&quot;:&quot;71&quot;},&quot;isTemporary&quot;:false},{&quot;id&quot;:&quot;11fab951-db52-349b-bfe9-277cbdefcf0b&quot;,&quot;itemData&quot;:{&quot;type&quot;:&quot;article-journal&quot;,&quot;id&quot;:&quot;11fab951-db52-349b-bfe9-277cbdefcf0b&quot;,&quot;title&quot;:&quot;Interleukin-7 in patients with chronic hepatitis B may have effect on T follicular helper cells and specific cellular immunity&quot;,&quot;author&quot;:[{&quot;family&quot;:&quot;Zhong&quot;,&quot;given&quot;:&quot;Hua&quot;,&quot;parse-names&quot;:false,&quot;dropping-particle&quot;:&quot;&quot;,&quot;non-dropping-particle&quot;:&quot;&quot;},{&quot;family&quot;:&quot;Xibing&quot;,&quot;given&quot;:&quot;Gu&quot;,&quot;parse-names&quot;:false,&quot;dropping-particle&quot;:&quot;&quot;,&quot;non-dropping-particle&quot;:&quot;&quot;},{&quot;family&quot;:&quot;Yaping&quot;,&quot;given&quot;:&quot;Dai&quot;,&quot;parse-names&quot;:false,&quot;dropping-particle&quot;:&quot;&quot;,&quot;non-dropping-particle&quot;:&quot;&quot;},{&quot;family&quot;:&quot;Zheng&quot;,&quot;given&quot;:&quot;Wang&quot;,&quot;parse-names&quot;:false,&quot;dropping-particle&quot;:&quot;&quot;,&quot;non-dropping-particle&quot;:&quot;&quot;},{&quot;family&quot;:&quot;Decai&quot;,&quot;given&quot;:&quot;Fu&quot;,&quot;parse-names&quot;:false,&quot;dropping-particle&quot;:&quot;&quot;,&quot;non-dropping-particle&quot;:&quot;&quot;},{&quot;family&quot;:&quot;Xiaoye&quot;,&quot;given&quot;:&quot;Guo&quot;,&quot;parse-names&quot;:false,&quot;dropping-particle&quot;:&quot;&quot;,&quot;non-dropping-particle&quot;:&quot;&quot;},{&quot;family&quot;:&quot;Hangyuan&quot;,&quot;given&quot;:&quot;Wu&quot;,&quot;parse-names&quot;:false,&quot;dropping-particle&quot;:&quot;&quot;,&quot;non-dropping-particle&quot;:&quot;&quot;},{&quot;family&quot;:&quot;Dong&quot;,&quot;given&quot;:&quot;Wang&quot;,&quot;parse-names&quot;:false,&quot;dropping-particle&quot;:&quot;&quot;,&quot;non-dropping-particle&quot;:&quot;&quot;},{&quot;family&quot;:&quot;Zhonghua&quot;,&quot;given&quot;:&quot;Lu&quot;,&quot;parse-names&quot;:false,&quot;dropping-particle&quot;:&quot;&quot;,&quot;non-dropping-particle&quot;:&quot;&quot;}],&quot;container-title&quot;:&quot;Hepatitis Monthly&quot;,&quot;container-title-short&quot;:&quot;Hepat Mon&quot;,&quot;DOI&quot;:&quot;10.5812/hepatmon.36068&quot;,&quot;ISSN&quot;:&quot;17353408&quot;,&quot;issued&quot;:{&quot;date-parts&quot;:[[2016,9,1]]},&quot;abstract&quot;:&quot;Background: In patients with chronic hepatitis B (CHB), the relation of interkeukin-7 (IL-7) to either the T follicular helper cells (Tfh cells) or to a specific cellular immune response is not clear. Objectives: The present study aims to explore the possible relationship of IL-7 to Tfh cells and to hepatitis B virus (HBV)-specific cellular immune response in patients with CHB. Methods: Ninety-one adult patients with CHB were divided into groups A, B, and C, according to the patients’ IL-7 levels (low, medium, and high). Tfh cells and HBV-specific cytotoxic T lymphocytes (CTLs) were detected with flow cytometry; IL-7 and IL-21 were determined with a double antibody sandwich enzyme-linked immunosorbent assay; and HBV DNA was determined by using a realtime fluorescent quantitative polymerase chain reaction. Results: The results showed that the levels of IL-7, Tfh cells, IL-21, and HBV-specific CTLs of patients in group C were significantly higher than those of patients in group B, (P &lt; 0.01 for each comparison) and that the levels of these four parameters of patients in group B were significantly higher than those of the patients in group A (P &lt; 0.01 for each comparison). Meanwhile, the level of HBV DNA of the patients in group C was significantly lower than that of the patients in group B (P &lt; 0.01), and that of the patients in group B was significantly lower than that of the patients in group A (P &lt; 0.05). Multiple linear regression analyses showed that IL-7, Tfh cells, IL-21, and HBV-specific CTL might have effects on HBV DNA and that only the HBV-specific CTL had an independent effect on HBV DNA (P &lt; 0.01). IL-7, Tfh cells, and IL-21 showed independent effects on HBV-specific CTL (P &lt; 0.05, P &lt; 0.01, and P &lt; 0.01). Conclusions: This study suggests that the IL-7 level of CHB patients may be related to Tfh cells. In CHB patients, IL-7 possibly increases the level of Tfh cells and HBV-specific cellular immune responses and thereby reduces the HBV DNA level.&quot;,&quot;publisher&quot;:&quot;Kowsar Medical Institute&quot;,&quot;issue&quot;:&quot;9&quot;,&quot;volume&quot;:&quot;16&quot;},&quot;isTemporary&quot;:false},{&quot;id&quot;:&quot;46ffbf59-7c44-387e-aa4d-d7874f2ec5f4&quot;,&quot;itemData&quot;:{&quot;type&quot;:&quot;article-journal&quot;,&quot;id&quot;:&quot;46ffbf59-7c44-387e-aa4d-d7874f2ec5f4&quot;,&quot;title&quot;:&quot;Interleukin-7 augments CD8+ T cells function and promotes viral clearance in chronic hepatitis C virus infection&quot;,&quot;author&quot;:[{&quot;family&quot;:&quot;Hou&quot;,&quot;given&quot;:&quot;Huanrong&quot;,&quot;parse-names&quot;:false,&quot;dropping-particle&quot;:&quot;&quot;,&quot;non-dropping-particle&quot;:&quot;&quot;},{&quot;family&quot;:&quot;Kang&quot;,&quot;given&quot;:&quot;Yi&quot;,&quot;parse-names&quot;:false,&quot;dropping-particle&quot;:&quot;&quot;,&quot;non-dropping-particle&quot;:&quot;&quot;},{&quot;family&quot;:&quot;Zeng&quot;,&quot;given&quot;:&quot;Yanli&quot;,&quot;parse-names&quot;:false,&quot;dropping-particle&quot;:&quot;&quot;,&quot;non-dropping-particle&quot;:&quot;&quot;},{&quot;family&quot;:&quot;Li&quot;,&quot;given&quot;:&quot;Yukui&quot;,&quot;parse-names&quot;:false,&quot;dropping-particle&quot;:&quot;&quot;,&quot;non-dropping-particle&quot;:&quot;&quot;},{&quot;family&quot;:&quot;Shang&quot;,&quot;given&quot;:&quot;Jia&quot;,&quot;parse-names&quot;:false,&quot;dropping-particle&quot;:&quot;&quot;,&quot;non-dropping-particle&quot;:&quot;&quot;}],&quot;container-title&quot;:&quot;Cytokine&quot;,&quot;container-title-short&quot;:&quot;Cytokine&quot;,&quot;DOI&quot;:&quot;10.1016/j.cyto.2017.12.014&quot;,&quot;ISSN&quot;:&quot;10960023&quot;,&quot;PMID&quot;:&quot;29275010&quot;,&quot;issued&quot;:{&quot;date-parts&quot;:[[2018,2,1]]},&quot;page&quot;:&quot;26-33&quot;,&quot;abstract&quot;:&quot;Interleukin (IL)-7 is a potent proliferation, activation, and survival cytokine for CD8+ T cells to improve viral and tumor specific CD8+ T cell responses. However, the role of IL-7 in regulation of dysfunctional hepatitis C virus (HCV)-specific CD8+ T cells was not fully elucidated. Thus, a total of 53 patients with chronic hepatitis C and 24 healthy individuals were enrolled in the current study. Serum IL-7 and its receptor α chain CD127 expression was measured. The modulatory function of IL-7 to CD8+ T cells was investigated in both direct and indirect contact co-culture with HCVcc-infected Huh7.5 cells. Both serum IL-7 and CD127 expression on CD8+ T cells was significantly reduced in chronic HCV-infected patients, which was negatively correlated with HCV RNA. Stimulation of IL-7 promoted both cytotoxicity and cytokines (interferon-γ, tumor necrosis factor-α, and IL-2) production of CD8+ T cells from patients with chronic hepatitis C. Moreover, IL-7 increased proliferation of CD8+ T cells, while downregulated a critical repressor of cytokine signaling, suppressor of cytokine signaling 3 (SOCS3). The IL-7-mediated enhancement effects to CD8+ T cells were dependent on IL-6 production. The current data suggested that IL-7 induced both cytolytic and noncytolytic functions of CD8+ T cells probably via repression of SOCS3. IL-7 might be considered as one of the therapeutic candidates for treatment of chronic HCV infection.&quot;,&quot;publisher&quot;:&quot;Academic Press&quot;,&quot;volume&quot;:&quot;102&quot;},&quot;isTemporary&quot;:false}]},{&quot;citationID&quot;:&quot;MENDELEY_CITATION_10fcb535-1928-44b0-bd75-d035470b922d&quot;,&quot;properties&quot;:{&quot;noteIndex&quot;:0},&quot;isEdited&quot;:false,&quot;manualOverride&quot;:{&quot;isManuallyOverridden&quot;:false,&quot;citeprocText&quot;:&quot;(19,20)&quot;,&quot;manualOverrideText&quot;:&quot;&quot;},&quot;citationTag&quot;:&quot;MENDELEY_CITATION_v3_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&quot;,&quot;citationItems&quot;:[{&quot;id&quot;:&quot;49a36604-8593-3b3e-bd73-f7d3273c10a3&quot;,&quot;itemData&quot;:{&quot;type&quot;:&quot;article&quot;,&quot;id&quot;:&quot;49a36604-8593-3b3e-bd73-f7d3273c10a3&quot;,&quot;title&quot;:&quot;Fc fusion as a platform technology: Potential for modulating immunogenicity&quot;,&quot;author&quot;:[{&quot;family&quot;:&quot;Levin&quot;,&quot;given&quot;:&quot;Ditza&quot;,&quot;parse-names&quot;:false,&quot;dropping-particle&quot;:&quot;&quot;,&quot;non-dropping-particle&quot;:&quot;&quot;},{&quot;family&quot;:&quot;Golding&quot;,&quot;given&quot;:&quot;Basil&quot;,&quot;parse-names&quot;:false,&quot;dropping-particle&quot;:&quot;&quot;,&quot;non-dropping-particle&quot;:&quot;&quot;},{&quot;family&quot;:&quot;Strome&quot;,&quot;given&quot;:&quot;Scott E.&quot;,&quot;parse-names&quot;:false,&quot;dropping-particle&quot;:&quot;&quot;,&quot;non-dropping-particle&quot;:&quot;&quot;},{&quot;family&quot;:&quot;Sauna&quot;,&quot;given&quot;:&quot;Zuben E.&quot;,&quot;parse-names&quot;:false,&quot;dropping-particle&quot;:&quot;&quot;,&quot;non-dropping-particle&quot;:&quot;&quot;}],&quot;container-title&quot;:&quot;Trends in Biotechnology&quot;,&quot;container-title-short&quot;:&quot;Trends Biotechnol&quot;,&quot;DOI&quot;:&quot;10.1016/j.tibtech.2014.11.001&quot;,&quot;ISSN&quot;:&quot;18793096&quot;,&quot;PMID&quot;:&quot;25488117&quot;,&quot;issued&quot;:{&quot;date-parts&quot;:[[2015,1,1]]},&quot;page&quot;:&quot;27-34&quot;,&quot;abstract&quot;:&quot;The platform technology of fragment crystallizable (Fc) fusion, in which the Fc region of an antibody is genetically linked to an active protein drug, is among the most successful of a new generation of bioengineering strategies. Immunogenicity is a critical safety concern in the development of any protein therapeutic. While the therapeutic goal of generating Fc-fusion proteins has been to extend half-life, there is a critical mass of literature from immunology indicating that appropriate design of the Fc component has the potential to engage the immune system for product-specific outcomes. In the context of Fc-fusion therapeutics, a review of progress in understanding Fc biology suggests the prospect of engineering products that have an extended half-life and are able to modulate the immune system.&quot;,&quot;publisher&quot;:&quot;Elsevier Ltd&quot;,&quot;issue&quot;:&quot;1&quot;,&quot;volume&quot;:&quot;33&quot;},&quot;isTemporary&quot;:false},{&quot;id&quot;:&quot;099554c3-3705-3d29-b9c7-50a5c7db3ba9&quot;,&quot;itemData&quot;:{&quot;type&quot;:&quot;article-journal&quot;,&quot;id&quot;:&quot;099554c3-3705-3d29-b9c7-50a5c7db3ba9&quot;,&quot;title&quot;:&quot;The neonatal Fc receptor (FcRn) binds independently to both sites of the IgG homodimer with identical affinity&quot;,&quot;author&quot;:[{&quot;family&quot;:&quot;Abdiche&quot;,&quot;given&quot;:&quot;Yasmina Noubia&quot;,&quot;parse-names&quot;:false,&quot;dropping-particle&quot;:&quot;&quot;,&quot;non-dropping-particle&quot;:&quot;&quot;},{&quot;family&quot;:&quot;Yeung&quot;,&quot;given&quot;:&quot;Yik Andy&quot;,&quot;parse-names&quot;:false,&quot;dropping-particle&quot;:&quot;&quot;,&quot;non-dropping-particle&quot;:&quot;&quot;},{&quot;family&quot;:&quot;Chaparro-Riggers&quot;,&quot;given&quot;:&quot;Javier&quot;,&quot;parse-names&quot;:false,&quot;dropping-particle&quot;:&quot;&quot;,&quot;non-dropping-particle&quot;:&quot;&quot;},{&quot;family&quot;:&quot;Barman&quot;,&quot;given&quot;:&quot;Ishita&quot;,&quot;parse-names&quot;:false,&quot;dropping-particle&quot;:&quot;&quot;,&quot;non-dropping-particle&quot;:&quot;&quot;},{&quot;family&quot;:&quot;Strop&quot;,&quot;given&quot;:&quot;Pavel&quot;,&quot;parse-names&quot;:false,&quot;dropping-particle&quot;:&quot;&quot;,&quot;non-dropping-particle&quot;:&quot;&quot;},{&quot;family&quot;:&quot;Chin&quot;,&quot;given&quot;:&quot;Sherman Michael&quot;,&quot;parse-names&quot;:false,&quot;dropping-particle&quot;:&quot;&quot;,&quot;non-dropping-particle&quot;:&quot;&quot;},{&quot;family&quot;:&quot;Pham&quot;,&quot;given&quot;:&quot;Amber&quot;,&quot;parse-names&quot;:false,&quot;dropping-particle&quot;:&quot;&quot;,&quot;non-dropping-particle&quot;:&quot;&quot;},{&quot;family&quot;:&quot;Bolton&quot;,&quot;given&quot;:&quot;Gary&quot;,&quot;parse-names&quot;:false,&quot;dropping-particle&quot;:&quot;&quot;,&quot;non-dropping-particle&quot;:&quot;&quot;},{&quot;family&quot;:&quot;McDonough&quot;,&quot;given&quot;:&quot;Dan&quot;,&quot;parse-names&quot;:false,&quot;dropping-particle&quot;:&quot;&quot;,&quot;non-dropping-particle&quot;:&quot;&quot;},{&quot;family&quot;:&quot;Lindquist&quot;,&quot;given&quot;:&quot;Kevin&quot;,&quot;parse-names&quot;:false,&quot;dropping-particle&quot;:&quot;&quot;,&quot;non-dropping-particle&quot;:&quot;&quot;},{&quot;family&quot;:&quot;Pons&quot;,&quot;given&quot;:&quot;Jaume&quot;,&quot;parse-names&quot;:false,&quot;dropping-particle&quot;:&quot;&quot;,&quot;non-dropping-particle&quot;:&quot;&quot;},{&quot;family&quot;:&quot;Rajpal&quot;,&quot;given&quot;:&quot;Arvind&quot;,&quot;parse-names&quot;:false,&quot;dropping-particle&quot;:&quot;&quot;,&quot;non-dropping-particle&quot;:&quot;&quot;}],&quot;container-title&quot;:&quot;mAbs&quot;,&quot;container-title-short&quot;:&quot;MAbs&quot;,&quot;DOI&quot;:&quot;10.1080/19420862.2015.1008353&quot;,&quot;ISSN&quot;:&quot;19420870&quot;,&quot;PMID&quot;:&quot;25658443&quot;,&quot;issued&quot;:{&quot;date-parts&quot;:[[2015,3,13]]},&quot;page&quot;:&quot;331-343&quot;,&quot;abstract&quot;:&quot;The neonatal Fc receptor (FcRn) is expressed by cells of epithelial, endothelial and myeloid lineages and performs multiple roles in adaptive immunity. Characterizing the FcRn/IgG interaction is fundamental to designing therapeutic antibodies because IgGs with moderately increased binding affi nities for FcRn exhibit superior serum half-lives and efficacy. It has been hypothesized that 2 FcRn molecules bind an IgG homodimer with disparate affinities, yet their affinity constants are inconsistent across the literature. Using surface plasmon resonance biosensor assays that eliminated confounding experimental artifacts, we present data supporting an alternate hypothesis: 2 FcRn molecules saturate an IgG homodimer with identical affinities at independent sites, consistent with the symmetrical arrangement of the FcRn/Fc complex observed in the crystal structure published by Burmeister et al. in 1994. We find that human FcRn binds human IgG1 with an equilibrium dissociation constant (KD) of 760 ± 60 nM (N = 14) at 25°C and pH 5.8, and shows less than 25% variation across the other human subtypes. Human IgG1 binds cynomolgus monkey FcRn with a 2-fold higher af finity than human FcRn, and binds both mouse and rat FcRn with a 10-fold higher affinity than human FcRn. FcRn/IgG interactions from multiple species show less than a 2-fold weaker affinity at 37°C than at 25°C and appear independent of an IgG's variable region. Our in vivo data in mouse and rat models demonstrate that both affinity and avidity influence an IgG's serum half-life, which should be considered when choosing animals, especially transgenic systems, as surrogates.&quot;,&quot;publisher&quot;:&quot;Landes Bioscience&quot;,&quot;issue&quot;:&quot;2&quot;,&quot;volume&quot;:&quot;7&quot;},&quot;isTemporary&quot;:false}]},{&quot;citationID&quot;:&quot;MENDELEY_CITATION_74afab05-fb6c-4fe5-9a05-a576094a3913&quot;,&quot;properties&quot;:{&quot;noteIndex&quot;:0},&quot;isEdited&quot;:false,&quot;manualOverride&quot;:{&quot;isManuallyOverridden&quot;:false,&quot;citeprocText&quot;:&quot;(21)&quot;,&quot;manualOverrideText&quot;:&quot;&quot;},&quot;citationTag&quot;:&quot;MENDELEY_CITATION_v3_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&quot;,&quot;citationItems&quot;:[{&quot;id&quot;:&quot;1f96b7d1-03f2-38c8-a5de-675171448686&quot;,&quot;itemData&quot;:{&quot;type&quot;:&quot;article-journal&quot;,&quot;id&quot;:&quot;1f96b7d1-03f2-38c8-a5de-675171448686&quot;,&quot;title&quot;:&quot;Hybrid Fc-fused interleukin-7 induces an inflamed tumor microenvironment and improves the efficacy of cancer immunotherapy&quot;,&quot;author&quot;:[{&quot;family&quot;:&quot;Kim&quot;,&quot;given&quot;:&quot;Ji Hae&quot;,&quot;parse-names&quot;:false,&quot;dropping-particle&quot;:&quot;&quot;,&quot;non-dropping-particle&quot;:&quot;&quot;},{&quot;family&quot;:&quot;Kim&quot;,&quot;given&quot;:&quot;Young Min&quot;,&quot;parse-names&quot;:false,&quot;dropping-particle&quot;:&quot;&quot;,&quot;non-dropping-particle&quot;:&quot;&quot;},{&quot;family&quot;:&quot;Choi&quot;,&quot;given&quot;:&quot;Donghoon&quot;,&quot;parse-names&quot;:false,&quot;dropping-particle&quot;:&quot;&quot;,&quot;non-dropping-particle&quot;:&quot;&quot;},{&quot;family&quot;:&quot;Jo&quot;,&quot;given&quot;:&quot;Saet byeol&quot;,&quot;parse-names&quot;:false,&quot;dropping-particle&quot;:&quot;&quot;,&quot;non-dropping-particle&quot;:&quot;&quot;},{&quot;family&quot;:&quot;Park&quot;,&quot;given&quot;:&quot;Han Wook&quot;,&quot;parse-names&quot;:false,&quot;dropping-particle&quot;:&quot;&quot;,&quot;non-dropping-particle&quot;:&quot;&quot;},{&quot;family&quot;:&quot;Hong&quot;,&quot;given&quot;:&quot;Sung Wook&quot;,&quot;parse-names&quot;:false,&quot;dropping-particle&quot;:&quot;&quot;,&quot;non-dropping-particle&quot;:&quot;&quot;},{&quot;family&quot;:&quot;Park&quot;,&quot;given&quot;:&quot;Sujeong&quot;,&quot;parse-names&quot;:false,&quot;dropping-particle&quot;:&quot;&quot;,&quot;non-dropping-particle&quot;:&quot;&quot;},{&quot;family&quot;:&quot;Kim&quot;,&quot;given&quot;:&quot;Sora&quot;,&quot;parse-names&quot;:false,&quot;dropping-particle&quot;:&quot;&quot;,&quot;non-dropping-particle&quot;:&quot;&quot;},{&quot;family&quot;:&quot;Moon&quot;,&quot;given&quot;:&quot;Sookjin&quot;,&quot;parse-names&quot;:false,&quot;dropping-particle&quot;:&quot;&quot;,&quot;non-dropping-particle&quot;:&quot;&quot;},{&quot;family&quot;:&quot;You&quot;,&quot;given&quot;:&quot;Gihoon&quot;,&quot;parse-names&quot;:false,&quot;dropping-particle&quot;:&quot;&quot;,&quot;non-dropping-particle&quot;:&quot;&quot;},{&quot;family&quot;:&quot;Kang&quot;,&quot;given&quot;:&quot;Yeon Woo&quot;,&quot;parse-names&quot;:false,&quot;dropping-particle&quot;:&quot;&quot;,&quot;non-dropping-particle&quot;:&quot;&quot;},{&quot;family&quot;:&quot;Park&quot;,&quot;given&quot;:&quot;Yunji&quot;,&quot;parse-names&quot;:false,&quot;dropping-particle&quot;:&quot;&quot;,&quot;non-dropping-particle&quot;:&quot;&quot;},{&quot;family&quot;:&quot;Lee&quot;,&quot;given&quot;:&quot;Byung Ha&quot;,&quot;parse-names&quot;:false,&quot;dropping-particle&quot;:&quot;&quot;,&quot;non-dropping-particle&quot;:&quot;&quot;},{&quot;family&quot;:&quot;Lee&quot;,&quot;given&quot;:&quot;Seung Woo&quot;,&quot;parse-names&quot;:false,&quot;dropping-particle&quot;:&quot;&quot;,&quot;non-dropping-particle&quot;:&quot;&quot;}],&quot;container-title&quot;:&quot;Clinical and Translational Immunology&quot;,&quot;container-title-short&quot;:&quot;Clin Transl Immunology&quot;,&quot;DOI&quot;:&quot;10.1002/cti2.1168&quot;,&quot;ISSN&quot;:&quot;20500068&quot;,&quot;issued&quot;:{&quot;date-parts&quot;:[[2020]]},&quot;abstract&quot;:&quot;Objectives: Emerging oncotherapeutic strategies require the induction of an immunostimulatory tumor microenvironment (TME) containing numerous tumor-reactive CD8+ T cells. Interleukin-7 (IL-7), a T-cell homeostatic cytokine, induces an antitumor response; however, the detailed mechanisms underlying the contributions of the IL-7 to TME remain unclear. Here, we aimed to investigate the mechanism underlying the induction of antitumor response by hybrid Fc-fused long-acting recombinant human IL-7 (rhIL-7-hyFc) through regulation of both adaptive and innate immune cells in the TME. Methods: We evaluated rhIL-7-hyFc-mediated antitumor responses in murine syngeneic tumor models. We analysed the cellular and molecular features of tumor-infiltrating lymphocytes (TILs) and changes in the TME after rhIL-7-hyFc treatment. Furthermore, we evaluated the antitumor efficacy of rhIL-7-hyFc combined with chemotherapy and checkpoint inhibitors (CPIs). Results: Systemic delivery of rhIL-7-hyFc induced significant therapeutic benefits by expanding CD8+ T cells with enhanced tumor tropism. In tumors, rhIL-7-hyFc increased both tumor-reactive and bystander CD8+ TILs, all of which displayed enhanced effector functions but less exhausted phenotypes. Moreover, rhIL-7-hyFc suppressed the generation of immunosuppressive myeloid cells in the bone marrow of tumor-bearing mice, resulting in the immunostimulatory TME. Combination therapy with chemotherapy and CPIs, rhIL-7-hyFc elicited a strong antitumor response and even under a T lymphopenic condition by restoring CD8+ T cells. When combined with chemotherapy and CPIs, rhIL-7-hyFc administration enhanced antitumor response under intact andlymphopenic conditions by restoring CD8+ T cells. Conclusion: Taken together, these data demonstrate that rhIL-7-hyFc induces antitumor responses by generating T-cell-inflamed TME and provide a preclinical proof of concept of immunotherapy with rhIL-7-hyFc to enhance therapeutic responses in the clinic.&quot;,&quot;publisher&quot;:&quot;John Wiley and Sons Inc&quot;,&quot;issue&quot;:&quot;9&quot;,&quot;volume&quot;:&quot;9&quot;},&quot;isTemporary&quot;:false}]},{&quot;citationID&quot;:&quot;MENDELEY_CITATION_3c99cc13-5326-4bc7-a45e-0a97fc24c972&quot;,&quot;properties&quot;:{&quot;noteIndex&quot;:0},&quot;isEdited&quot;:false,&quot;manualOverride&quot;:{&quot;isManuallyOverridden&quot;:false,&quot;citeprocText&quot;:&quot;(22)&quot;,&quot;manualOverrideText&quot;:&quot;&quot;},&quot;citationTag&quot;:&quot;MENDELEY_CITATION_v3_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&quot;,&quot;citationItems&quot;:[{&quot;id&quot;:&quot;3d3f743a-4f40-3192-9247-2760e2b01735&quot;,&quot;itemData&quot;:{&quot;type&quot;:&quot;article-journal&quot;,&quot;id&quot;:&quot;3d3f743a-4f40-3192-9247-2760e2b01735&quot;,&quot;title&quot;:&quot;hIL-7-hyFc, A Long-Acting IL-7, Increased Absolute Lymphocyte Count in Healthy Subjects&quot;,&quot;author&quot;:[{&quot;family&quot;:&quot;Lee&quot;,&quot;given&quot;:&quot;Sang Won&quot;,&quot;parse-names&quot;:false,&quot;dropping-particle&quot;:&quot;&quot;,&quot;non-dropping-particle&quot;:&quot;&quot;},{&quot;family&quot;:&quot;Choi&quot;,&quot;given&quot;:&quot;Donghoon&quot;,&quot;parse-names&quot;:false,&quot;dropping-particle&quot;:&quot;&quot;,&quot;non-dropping-particle&quot;:&quot;&quot;},{&quot;family&quot;:&quot;Heo&quot;,&quot;given&quot;:&quot;Min Kyu&quot;,&quot;parse-names&quot;:false,&quot;dropping-particle&quot;:&quot;&quot;,&quot;non-dropping-particle&quot;:&quot;&quot;},{&quot;family&quot;:&quot;Shin&quot;,&quot;given&quot;:&quot;Eui Cheol&quot;,&quot;parse-names&quot;:false,&quot;dropping-particle&quot;:&quot;&quot;,&quot;non-dropping-particle&quot;:&quot;&quot;},{&quot;family&quot;:&quot;Park&quot;,&quot;given&quot;:&quot;Su Hyung&quot;,&quot;parse-names&quot;:false,&quot;dropping-particle&quot;:&quot;&quot;,&quot;non-dropping-particle&quot;:&quot;&quot;},{&quot;family&quot;:&quot;Kim&quot;,&quot;given&quot;:&quot;So Jeong&quot;,&quot;parse-names&quot;:false,&quot;dropping-particle&quot;:&quot;&quot;,&quot;non-dropping-particle&quot;:&quot;&quot;},{&quot;family&quot;:&quot;Oh&quot;,&quot;given&quot;:&quot;Yeon Kyung&quot;,&quot;parse-names&quot;:false,&quot;dropping-particle&quot;:&quot;&quot;,&quot;non-dropping-particle&quot;:&quot;&quot;},{&quot;family&quot;:&quot;Lee&quot;,&quot;given&quot;:&quot;Byung Ha&quot;,&quot;parse-names&quot;:false,&quot;dropping-particle&quot;:&quot;&quot;,&quot;non-dropping-particle&quot;:&quot;&quot;},{&quot;family&quot;:&quot;Yang&quot;,&quot;given&quot;:&quot;Se Hwan&quot;,&quot;parse-names&quot;:false,&quot;dropping-particle&quot;:&quot;&quot;,&quot;non-dropping-particle&quot;:&quot;&quot;},{&quot;family&quot;:&quot;Sung&quot;,&quot;given&quot;:&quot;Young Chul&quot;,&quot;parse-names&quot;:false,&quot;dropping-particle&quot;:&quot;&quot;,&quot;non-dropping-particle&quot;:&quot;&quot;},{&quot;family&quot;:&quot;Lee&quot;,&quot;given&quot;:&quot;Howard&quot;,&quot;parse-names&quot;:false,&quot;dropping-particle&quot;:&quot;&quot;,&quot;non-dropping-particle&quot;:&quot;&quot;}],&quot;container-title&quot;:&quot;Clinical and Translational Science&quot;,&quot;container-title-short&quot;:&quot;Clin Transl Sci&quot;,&quot;DOI&quot;:&quot;10.1111/cts.12800&quot;,&quot;ISSN&quot;:&quot;17528062&quot;,&quot;PMID&quot;:&quot;32339447&quot;,&quot;issued&quot;:{&quot;date-parts&quot;:[[2020,11,1]]},&quot;page&quot;:&quot;1161-1169&quot;,&quot;abstract&quot;:&quot;A low lymphocyte count puts immune-compromised patients at risk of mortality. hIL-7-hyFc is a homodimeric interleukin-7 (IL-7), a potent T-cell amplifier, fused to the hybridizing IgD/IgG4 immunoglobulin domain. We performed a randomized, double-blind, placebo-controlled, dose-escalation, phase I study to assess the pharmacokinetic, pharmacodynamic, safety, tolerability, and immunogenicity profiles of hIL-7-hyFc administered s.c. and i.m. to healthy volunteers. Thirty subjects randomly received hIL-7-hyFc or its matching placebo in an 8:2 ratio at 20, 60 μg/kg s.c., or 60 μg/kg i.m. The hIL-7-hyFc was slowly absorbed and its terminal half-life was 63.26 hours after i.m. administration. The hIL-7-hyFc increased absolute lymphocyte count, mostly in T-cells, which peaked 3 weeks after administration and then lasted for several additional weeks. The hIL-7-hyFc was well-tolerated after a single s.c. and i.m. administration. Injection site reaction was the most common treatment-emergent adverse event, which resolved spontaneously without treatment. The hIL-7-hyFc can be developed into a beneficial treatment option for patients with compromised T-cell immunity. This trial was registered at www.clinicaltrials.gov as #NCT02860715.&quot;,&quot;publisher&quot;:&quot;Blackwell Publishing Ltd&quot;,&quot;issue&quot;:&quot;6&quot;,&quot;volume&quot;:&quot;13&quot;},&quot;isTemporary&quot;:false}]},{&quot;citationID&quot;:&quot;MENDELEY_CITATION_e8dc07c7-bed6-4223-aded-88d128798641&quot;,&quot;properties&quot;:{&quot;noteIndex&quot;:0},&quot;isEdited&quot;:false,&quot;manualOverride&quot;:{&quot;isManuallyOverridden&quot;:false,&quot;citeprocText&quot;:&quot;(22)&quot;,&quot;manualOverrideText&quot;:&quot;&quot;},&quot;citationTag&quot;:&quot;MENDELEY_CITATION_v3_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&quot;,&quot;citationItems&quot;:[{&quot;id&quot;:&quot;3d3f743a-4f40-3192-9247-2760e2b01735&quot;,&quot;itemData&quot;:{&quot;type&quot;:&quot;article-journal&quot;,&quot;id&quot;:&quot;3d3f743a-4f40-3192-9247-2760e2b01735&quot;,&quot;title&quot;:&quot;hIL-7-hyFc, A Long-Acting IL-7, Increased Absolute Lymphocyte Count in Healthy Subjects&quot;,&quot;author&quot;:[{&quot;family&quot;:&quot;Lee&quot;,&quot;given&quot;:&quot;Sang Won&quot;,&quot;parse-names&quot;:false,&quot;dropping-particle&quot;:&quot;&quot;,&quot;non-dropping-particle&quot;:&quot;&quot;},{&quot;family&quot;:&quot;Choi&quot;,&quot;given&quot;:&quot;Donghoon&quot;,&quot;parse-names&quot;:false,&quot;dropping-particle&quot;:&quot;&quot;,&quot;non-dropping-particle&quot;:&quot;&quot;},{&quot;family&quot;:&quot;Heo&quot;,&quot;given&quot;:&quot;Min Kyu&quot;,&quot;parse-names&quot;:false,&quot;dropping-particle&quot;:&quot;&quot;,&quot;non-dropping-particle&quot;:&quot;&quot;},{&quot;family&quot;:&quot;Shin&quot;,&quot;given&quot;:&quot;Eui Cheol&quot;,&quot;parse-names&quot;:false,&quot;dropping-particle&quot;:&quot;&quot;,&quot;non-dropping-particle&quot;:&quot;&quot;},{&quot;family&quot;:&quot;Park&quot;,&quot;given&quot;:&quot;Su Hyung&quot;,&quot;parse-names&quot;:false,&quot;dropping-particle&quot;:&quot;&quot;,&quot;non-dropping-particle&quot;:&quot;&quot;},{&quot;family&quot;:&quot;Kim&quot;,&quot;given&quot;:&quot;So Jeong&quot;,&quot;parse-names&quot;:false,&quot;dropping-particle&quot;:&quot;&quot;,&quot;non-dropping-particle&quot;:&quot;&quot;},{&quot;family&quot;:&quot;Oh&quot;,&quot;given&quot;:&quot;Yeon Kyung&quot;,&quot;parse-names&quot;:false,&quot;dropping-particle&quot;:&quot;&quot;,&quot;non-dropping-particle&quot;:&quot;&quot;},{&quot;family&quot;:&quot;Lee&quot;,&quot;given&quot;:&quot;Byung Ha&quot;,&quot;parse-names&quot;:false,&quot;dropping-particle&quot;:&quot;&quot;,&quot;non-dropping-particle&quot;:&quot;&quot;},{&quot;family&quot;:&quot;Yang&quot;,&quot;given&quot;:&quot;Se Hwan&quot;,&quot;parse-names&quot;:false,&quot;dropping-particle&quot;:&quot;&quot;,&quot;non-dropping-particle&quot;:&quot;&quot;},{&quot;family&quot;:&quot;Sung&quot;,&quot;given&quot;:&quot;Young Chul&quot;,&quot;parse-names&quot;:false,&quot;dropping-particle&quot;:&quot;&quot;,&quot;non-dropping-particle&quot;:&quot;&quot;},{&quot;family&quot;:&quot;Lee&quot;,&quot;given&quot;:&quot;Howard&quot;,&quot;parse-names&quot;:false,&quot;dropping-particle&quot;:&quot;&quot;,&quot;non-dropping-particle&quot;:&quot;&quot;}],&quot;container-title&quot;:&quot;Clinical and Translational Science&quot;,&quot;container-title-short&quot;:&quot;Clin Transl Sci&quot;,&quot;DOI&quot;:&quot;10.1111/cts.12800&quot;,&quot;ISSN&quot;:&quot;17528062&quot;,&quot;PMID&quot;:&quot;32339447&quot;,&quot;issued&quot;:{&quot;date-parts&quot;:[[2020,11,1]]},&quot;page&quot;:&quot;1161-1169&quot;,&quot;abstract&quot;:&quot;A low lymphocyte count puts immune-compromised patients at risk of mortality. hIL-7-hyFc is a homodimeric interleukin-7 (IL-7), a potent T-cell amplifier, fused to the hybridizing IgD/IgG4 immunoglobulin domain. We performed a randomized, double-blind, placebo-controlled, dose-escalation, phase I study to assess the pharmacokinetic, pharmacodynamic, safety, tolerability, and immunogenicity profiles of hIL-7-hyFc administered s.c. and i.m. to healthy volunteers. Thirty subjects randomly received hIL-7-hyFc or its matching placebo in an 8:2 ratio at 20, 60 μg/kg s.c., or 60 μg/kg i.m. The hIL-7-hyFc was slowly absorbed and its terminal half-life was 63.26 hours after i.m. administration. The hIL-7-hyFc increased absolute lymphocyte count, mostly in T-cells, which peaked 3 weeks after administration and then lasted for several additional weeks. The hIL-7-hyFc was well-tolerated after a single s.c. and i.m. administration. Injection site reaction was the most common treatment-emergent adverse event, which resolved spontaneously without treatment. The hIL-7-hyFc can be developed into a beneficial treatment option for patients with compromised T-cell immunity. This trial was registered at www.clinicaltrials.gov as #NCT02860715.&quot;,&quot;publisher&quot;:&quot;Blackwell Publishing Ltd&quot;,&quot;issue&quot;:&quot;6&quot;,&quot;volume&quot;:&quot;13&quot;},&quot;isTemporary&quot;:false}]},{&quot;citationID&quot;:&quot;MENDELEY_CITATION_1360bd18-b329-42a2-bbdf-28ecd1aa7c57&quot;,&quot;properties&quot;:{&quot;noteIndex&quot;:0},&quot;isEdited&quot;:false,&quot;manualOverride&quot;:{&quot;isManuallyOverridden&quot;:false,&quot;citeprocText&quot;:&quot;(23)&quot;,&quot;manualOverrideText&quot;:&quot;&quot;},&quot;citationTag&quot;:&quot;MENDELEY_CITATION_v3_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&quot;,&quot;citationItems&quot;:[{&quot;id&quot;:&quot;b791e613-e327-35f7-b29a-1985545b0cae&quot;,&quot;itemData&quot;:{&quot;type&quot;:&quot;article-journal&quot;,&quot;id&quot;:&quot;b791e613-e327-35f7-b29a-1985545b0cae&quot;,&quot;title&quot;:&quot;Interleukin-7 restores lymphocytes in septic shock: the IRIS-7 randomized clinical trial&quot;,&quot;author&quot;:[{&quot;family&quot;:&quot;Francois&quot;,&quot;given&quot;:&quot;Bruno&quot;,&quot;parse-names&quot;:false,&quot;dropping-particle&quot;:&quot;&quot;,&quot;non-dropping-particle&quot;:&quot;&quot;},{&quot;family&quot;:&quot;Jeannet&quot;,&quot;given&quot;:&quot;Robin&quot;,&quot;parse-names&quot;:false,&quot;dropping-particle&quot;:&quot;&quot;,&quot;non-dropping-particle&quot;:&quot;&quot;},{&quot;family&quot;:&quot;Daix&quot;,&quot;given&quot;:&quot;Thomas&quot;,&quot;parse-names&quot;:false,&quot;dropping-particle&quot;:&quot;&quot;,&quot;non-dropping-particle&quot;:&quot;&quot;},{&quot;family&quot;:&quot;Walton&quot;,&quot;given&quot;:&quot;Andrew H.&quot;,&quot;parse-names&quot;:false,&quot;dropping-particle&quot;:&quot;&quot;,&quot;non-dropping-particle&quot;:&quot;&quot;},{&quot;family&quot;:&quot;Shotwell&quot;,&quot;given&quot;:&quot;Matthew S.&quot;,&quot;parse-names&quot;:false,&quot;dropping-particle&quot;:&quot;&quot;,&quot;non-dropping-particle&quot;:&quot;&quot;},{&quot;family&quot;:&quot;Unsinger&quot;,&quot;given&quot;:&quot;Jacqueline&quot;,&quot;parse-names&quot;:false,&quot;dropping-particle&quot;:&quot;&quot;,&quot;non-dropping-particle&quot;:&quot;&quot;},{&quot;family&quot;:&quot;Monneret&quot;,&quot;given&quot;:&quot;Guillaume&quot;,&quot;parse-names&quot;:false,&quot;dropping-particle&quot;:&quot;&quot;,&quot;non-dropping-particle&quot;:&quot;&quot;},{&quot;family&quot;:&quot;Rimmelé&quot;,&quot;given&quot;:&quot;Thomas&quot;,&quot;parse-names&quot;:false,&quot;dropping-particle&quot;:&quot;&quot;,&quot;non-dropping-particle&quot;:&quot;&quot;},{&quot;family&quot;:&quot;Blood&quot;,&quot;given&quot;:&quot;Teresa&quot;,&quot;parse-names&quot;:false,&quot;dropping-particle&quot;:&quot;&quot;,&quot;non-dropping-particle&quot;:&quot;&quot;},{&quot;family&quot;:&quot;Morre&quot;,&quot;given&quot;:&quot;Michel&quot;,&quot;parse-names&quot;:false,&quot;dropping-particle&quot;:&quot;&quot;,&quot;non-dropping-particle&quot;:&quot;&quot;},{&quot;family&quot;:&quot;Gregoire&quot;,&quot;given&quot;:&quot;Anne&quot;,&quot;parse-names&quot;:false,&quot;dropping-particle&quot;:&quot;&quot;,&quot;non-dropping-particle&quot;:&quot;&quot;},{&quot;family&quot;:&quot;Mayo&quot;,&quot;given&quot;:&quot;Gail A.&quot;,&quot;parse-names&quot;:false,&quot;dropping-particle&quot;:&quot;&quot;,&quot;non-dropping-particle&quot;:&quot;&quot;},{&quot;family&quot;:&quot;Blood&quot;,&quot;given&quot;:&quot;Jane&quot;,&quot;parse-names&quot;:false,&quot;dropping-particle&quot;:&quot;&quot;,&quot;non-dropping-particle&quot;:&quot;&quot;},{&quot;family&quot;:&quot;Durum&quot;,&quot;given&quot;:&quot;Scott K.&quot;,&quot;parse-names&quot;:false,&quot;dropping-particle&quot;:&quot;&quot;,&quot;non-dropping-particle&quot;:&quot;&quot;},{&quot;family&quot;:&quot;Sherwood&quot;,&quot;given&quot;:&quot;Edward R.&quot;,&quot;parse-names&quot;:false,&quot;dropping-particle&quot;:&quot;&quot;,&quot;non-dropping-particle&quot;:&quot;&quot;},{&quot;family&quot;:&quot;Hotchkiss&quot;,&quot;given&quot;:&quot;Richard S.&quot;,&quot;parse-names&quot;:false,&quot;dropping-particle&quot;:&quot;&quot;,&quot;non-dropping-particle&quot;:&quot;&quot;}],&quot;container-title&quot;:&quot;JCI insight&quot;,&quot;container-title-short&quot;:&quot;JCI Insight&quot;,&quot;DOI&quot;:&quot;10.1172/jci.insight.98960&quot;,&quot;ISSN&quot;:&quot;23793708&quot;,&quot;PMID&quot;:&quot;29515037&quot;,&quot;issued&quot;:{&quot;date-parts&quot;:[[2018,3,8]]},&quot;abstract&quot;:&quot;BACKGROUND: A defining pathophysiologic feature of sepsis is profound apoptosis-induced death and depletion of CD4+ and CD8+ T cells. Interleukin-7 (IL-7) is an antiapoptotic common γ-chain cytokine that is essential for lymphocyte proliferation and survival. Clinical trials of IL-7 in over 390 oncologic and lymphopenic patients showed that IL-7 was safe, invariably increased CD4+ and CD8+ lymphocyte counts, and improved immunity. METHODS: We conducted a prospective, randomized, double-blind, placebo-controlled trial of recombinant human IL-7 (CYT107) in patients with septic shock and severe lymphopenia. Twenty-seven patients at academic sites in France and the United States received CYT107 or placebo for 4 weeks. Primary aims were to determine the safety of CYT107 in sepsis and its ability to reverse lymphopenia. RESULTS: CYT107 was well tolerated without evidence of inducing cytokine storm or worsening inflammation or organ dysfunction. CYT107 caused a 3- to 4-fold increase in absolute lymphocyte counts and in circulating CD4+ and CD8+ T cells that persisted for weeks after drug administration. CYT107 also increased T cell proliferation and activation. CONCLUSIONS: This is the first trial of an immunoadjuvant therapy targeting defects in adaptive immunity in patients with sepsis. CYT107 reversed the marked loss of CD4+ and CD8+ immune effector cells, a hallmark of sepsis and a likely key mechanism in its morbidity and mortality. CYT107 represents a potential new way forward in the treatment of patients with sepsis by restoring adaptive immunity. Such immune-based therapy should be broadly protective against diverse pathogens including multidrug resistant bacteria that preferentially target patients with impaired immunity. TRIAL REGISTRATION: Trials registered at clinicaltrials.gov: NCT02640807 and NCT02797431. FUNDING: Revimmune, NIH National Institute of General Medical Sciences GM44118.&quot;,&quot;publisher&quot;:&quot;NLM (Medline)&quot;,&quot;issue&quot;:&quot;5&quot;,&quot;volume&quot;:&quot;3&quot;},&quot;isTemporary&quot;:false}]},{&quot;citationID&quot;:&quot;MENDELEY_CITATION_185315dd-4be6-4218-807d-a0fa13fd225f&quot;,&quot;properties&quot;:{&quot;noteIndex&quot;:0},&quot;isEdited&quot;:false,&quot;manualOverride&quot;:{&quot;isManuallyOverridden&quot;:false,&quot;citeprocText&quot;:&quot;(24)&quot;,&quot;manualOverrideText&quot;:&quot;&quot;},&quot;citationTag&quot;:&quot;MENDELEY_CITATION_v3_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&quot;,&quot;citationItems&quot;:[{&quot;id&quot;:&quot;c8164099-7865-31dc-8fd4-03f98cc7beaf&quot;,&quot;itemData&quot;:{&quot;type&quot;:&quot;article&quot;,&quot;id&quot;:&quot;c8164099-7865-31dc-8fd4-03f98cc7beaf&quot;,&quot;title&quot;:&quot;Turning Cold into Hot: Firing up the Tumor Microenvironment&quot;,&quot;author&quot;:[{&quot;family&quot;:&quot;Duan&quot;,&quot;given&quot;:&quot;Qianqian&quot;,&quot;parse-names&quot;:false,&quot;dropping-particle&quot;:&quot;&quot;,&quot;non-dropping-particle&quot;:&quot;&quot;},{&quot;family&quot;:&quot;Zhang&quot;,&quot;given&quot;:&quot;Hualing&quot;,&quot;parse-names&quot;:false,&quot;dropping-particle&quot;:&quot;&quot;,&quot;non-dropping-particle&quot;:&quot;&quot;},{&quot;family&quot;:&quot;Zheng&quot;,&quot;given&quot;:&quot;Junnian&quot;,&quot;parse-names&quot;:false,&quot;dropping-particle&quot;:&quot;&quot;,&quot;non-dropping-particle&quot;:&quot;&quot;},{&quot;family&quot;:&quot;Zhang&quot;,&quot;given&quot;:&quot;Lianjun&quot;,&quot;parse-names&quot;:false,&quot;dropping-particle&quot;:&quot;&quot;,&quot;non-dropping-particle&quot;:&quot;&quot;}],&quot;container-title&quot;:&quot;Trends in Cancer&quot;,&quot;container-title-short&quot;:&quot;Trends Cancer&quot;,&quot;DOI&quot;:&quot;10.1016/j.trecan.2020.02.022&quot;,&quot;ISSN&quot;:&quot;24058033&quot;,&quot;PMID&quot;:&quot;32610070&quot;,&quot;issued&quot;:{&quot;date-parts&quot;:[[2020,7,1]]},&quot;page&quot;:&quot;605-618&quot;,&quot;abstract&quot;:&quot;Cancers develop within complex tissue environments consisting of diverse innate and adaptive immune cells, along with stromal cells, vascular networks, and many other cellular and noncellular components. The high heterogeneity within the tumor microenvironment (TME) remains a key obstacle in understanding and treating cancer. Understanding the dynamic functional interplay within this intricate ecosystem will provide important insights into the design of effective combinatorial strategies against cancer. Here, we present recent technical advances to explore the complexity of the TME. Then, we discuss how innate immune sensing machinery, genetic alterations of oncogenic signaling, cellular metabolism, and epigenetic factors are involved in modulating the TME. Finally, we summarize the potential strategies to boost antitumor immunity by therapeutically exploiting the TME.&quot;,&quot;publisher&quot;:&quot;Cell Press&quot;,&quot;issue&quot;:&quot;7&quot;,&quot;volume&quot;:&quot;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812f2ff-9abc-40be-81ad-b0a79eb69714">
      <Terms xmlns="http://schemas.microsoft.com/office/infopath/2007/PartnerControls"/>
    </lcf76f155ced4ddcb4097134ff3c332f>
    <PINameLast_First_MiddleInitialifapplicable xmlns="b812f2ff-9abc-40be-81ad-b0a79eb69714" xsi:nil="true"/>
    <TaxCatchAll xmlns="cd1e2a00-9f38-4f42-adf6-f7d2ee6ef61d" xsi:nil="true"/>
    <SiteNumber xmlns="b812f2ff-9abc-40be-81ad-b0a79eb6971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1CF94F08C2452448235C960103ACEF2" ma:contentTypeVersion="17" ma:contentTypeDescription="Create a new document." ma:contentTypeScope="" ma:versionID="5a6becaa1bd7fa344c030430c88b4d16">
  <xsd:schema xmlns:xsd="http://www.w3.org/2001/XMLSchema" xmlns:xs="http://www.w3.org/2001/XMLSchema" xmlns:p="http://schemas.microsoft.com/office/2006/metadata/properties" xmlns:ns2="b812f2ff-9abc-40be-81ad-b0a79eb69714" xmlns:ns3="cd1e2a00-9f38-4f42-adf6-f7d2ee6ef61d" targetNamespace="http://schemas.microsoft.com/office/2006/metadata/properties" ma:root="true" ma:fieldsID="60f4acd0a13955bd4378f23d3b514630" ns2:_="" ns3:_="">
    <xsd:import namespace="b812f2ff-9abc-40be-81ad-b0a79eb69714"/>
    <xsd:import namespace="cd1e2a00-9f38-4f42-adf6-f7d2ee6ef61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SiteNumber" minOccurs="0"/>
                <xsd:element ref="ns2:PINameLast_First_MiddleInitialifapplicabl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12f2ff-9abc-40be-81ad-b0a79eb697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SiteNumber" ma:index="19" nillable="true" ma:displayName="Site Number" ma:description="Enter site number" ma:format="Dropdown" ma:internalName="SiteNumber">
      <xsd:simpleType>
        <xsd:restriction base="dms:Text">
          <xsd:maxLength value="255"/>
        </xsd:restriction>
      </xsd:simpleType>
    </xsd:element>
    <xsd:element name="PINameLast_First_MiddleInitialifapplicable" ma:index="20" nillable="true" ma:displayName="PI Name  Last_First_Middle Initial if applicable" ma:description="To enable sorting enter PI full last name followed by First Name and Middle Initial" ma:format="Dropdown" ma:internalName="PINameLast_First_MiddleInitialifapplicable">
      <xsd:simpleType>
        <xsd:restriction base="dms:Text">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8099d720-4f39-4ebc-88f5-4ac0d7f26b2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d1e2a00-9f38-4f42-adf6-f7d2ee6ef61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5b18838a-b663-4913-b83f-ebdbaf0865aa}" ma:internalName="TaxCatchAll" ma:showField="CatchAllData" ma:web="cd1e2a00-9f38-4f42-adf6-f7d2ee6ef6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E55F7-6FB9-4BFF-A480-A64B4C9267CD}">
  <ds:schemaRefs>
    <ds:schemaRef ds:uri="http://schemas.microsoft.com/sharepoint/v3/contenttype/forms"/>
  </ds:schemaRefs>
</ds:datastoreItem>
</file>

<file path=customXml/itemProps2.xml><?xml version="1.0" encoding="utf-8"?>
<ds:datastoreItem xmlns:ds="http://schemas.openxmlformats.org/officeDocument/2006/customXml" ds:itemID="{1AD125C0-72D7-4812-9FF7-D7D5327B5E5A}">
  <ds:schemaRefs>
    <ds:schemaRef ds:uri="http://schemas.microsoft.com/office/2006/metadata/properties"/>
    <ds:schemaRef ds:uri="http://schemas.microsoft.com/office/infopath/2007/PartnerControls"/>
    <ds:schemaRef ds:uri="b812f2ff-9abc-40be-81ad-b0a79eb69714"/>
    <ds:schemaRef ds:uri="cd1e2a00-9f38-4f42-adf6-f7d2ee6ef61d"/>
  </ds:schemaRefs>
</ds:datastoreItem>
</file>

<file path=customXml/itemProps3.xml><?xml version="1.0" encoding="utf-8"?>
<ds:datastoreItem xmlns:ds="http://schemas.openxmlformats.org/officeDocument/2006/customXml" ds:itemID="{A951B050-2390-4718-823D-EDBDF2CB1E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12f2ff-9abc-40be-81ad-b0a79eb69714"/>
    <ds:schemaRef ds:uri="cd1e2a00-9f38-4f42-adf6-f7d2ee6ef6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A52E1D1-0343-46A4-87DF-501FE4369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935</Words>
  <Characters>5330</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i Jessi</dc:creator>
  <cp:lastModifiedBy>Genexine</cp:lastModifiedBy>
  <cp:revision>2</cp:revision>
  <cp:lastPrinted>2023-09-12T05:00:00Z</cp:lastPrinted>
  <dcterms:created xsi:type="dcterms:W3CDTF">2025-05-07T06:59:00Z</dcterms:created>
  <dcterms:modified xsi:type="dcterms:W3CDTF">2025-05-07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CF94F08C2452448235C960103ACEF2</vt:lpwstr>
  </property>
  <property fmtid="{D5CDD505-2E9C-101B-9397-08002B2CF9AE}" pid="3" name="MediaServiceImageTags">
    <vt:lpwstr/>
  </property>
  <property fmtid="{D5CDD505-2E9C-101B-9397-08002B2CF9AE}" pid="4" name="Mendeley Citation Style_1">
    <vt:lpwstr>http://www.zotero.org/styles/vancouver</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pa</vt:lpwstr>
  </property>
  <property fmtid="{D5CDD505-2E9C-101B-9397-08002B2CF9AE}" pid="8" name="Mendeley Recent Style Id 2_1">
    <vt:lpwstr>http://www.zotero.org/styles/american-sociological-association</vt:lpwstr>
  </property>
  <property fmtid="{D5CDD505-2E9C-101B-9397-08002B2CF9AE}" pid="9" name="Mendeley Recent Style Id 3_1">
    <vt:lpwstr>http://www.zotero.org/styles/harvard-cite-them-right</vt:lpwstr>
  </property>
  <property fmtid="{D5CDD505-2E9C-101B-9397-08002B2CF9AE}" pid="10" name="Mendeley Recent Style Id 4_1">
    <vt:lpwstr>http://www.zotero.org/styles/harvard1</vt:lpwstr>
  </property>
  <property fmtid="{D5CDD505-2E9C-101B-9397-08002B2CF9AE}" pid="11" name="Mendeley Recent Style Id 5_1">
    <vt:lpwstr>http://www.zotero.org/styles/ieee</vt:lpwstr>
  </property>
  <property fmtid="{D5CDD505-2E9C-101B-9397-08002B2CF9AE}" pid="12" name="Mendeley Recent Style Id 6_1">
    <vt:lpwstr>http://www.zotero.org/styles/modern-humanities-research-association</vt:lpwstr>
  </property>
  <property fmtid="{D5CDD505-2E9C-101B-9397-08002B2CF9AE}" pid="13" name="Mendeley Recent Style Id 7_1">
    <vt:lpwstr>http://www.zotero.org/styles/modern-language-association</vt:lpwstr>
  </property>
  <property fmtid="{D5CDD505-2E9C-101B-9397-08002B2CF9AE}" pid="14" name="Mendeley Recent Style Id 8_1">
    <vt:lpwstr>http://www.zotero.org/styles/nature</vt:lpwstr>
  </property>
  <property fmtid="{D5CDD505-2E9C-101B-9397-08002B2CF9AE}" pid="15" name="Mendeley Recent Style Id 9_1">
    <vt:lpwstr>http://www.zotero.org/styles/vancouver</vt:lpwstr>
  </property>
  <property fmtid="{D5CDD505-2E9C-101B-9397-08002B2CF9AE}" pid="16" name="Mendeley Recent Style Name 0_1">
    <vt:lpwstr>American Medical Association 11th edition</vt:lpwstr>
  </property>
  <property fmtid="{D5CDD505-2E9C-101B-9397-08002B2CF9AE}" pid="17" name="Mendeley Recent Style Name 1_1">
    <vt:lpwstr>American Psychological Association 7th edition</vt:lpwstr>
  </property>
  <property fmtid="{D5CDD505-2E9C-101B-9397-08002B2CF9AE}" pid="18" name="Mendeley Recent Style Name 2_1">
    <vt:lpwstr>American Sociological Association 6th edition</vt:lpwstr>
  </property>
  <property fmtid="{D5CDD505-2E9C-101B-9397-08002B2CF9AE}" pid="19" name="Mendeley Recent Style Name 3_1">
    <vt:lpwstr>Cite Them Right 12th edition - Harvard</vt:lpwstr>
  </property>
  <property fmtid="{D5CDD505-2E9C-101B-9397-08002B2CF9AE}" pid="20" name="Mendeley Recent Style Name 4_1">
    <vt:lpwstr>Harvard reference format 1 (deprecated)</vt:lpwstr>
  </property>
  <property fmtid="{D5CDD505-2E9C-101B-9397-08002B2CF9AE}" pid="21" name="Mendeley Recent Style Name 5_1">
    <vt:lpwstr>IEEE</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Name 7_1">
    <vt:lpwstr>Modern Language Association 9th edition</vt:lpwstr>
  </property>
  <property fmtid="{D5CDD505-2E9C-101B-9397-08002B2CF9AE}" pid="24" name="Mendeley Recent Style Name 8_1">
    <vt:lpwstr>Nature</vt:lpwstr>
  </property>
  <property fmtid="{D5CDD505-2E9C-101B-9397-08002B2CF9AE}" pid="25" name="Mendeley Recent Style Name 9_1">
    <vt:lpwstr>Vancouver</vt:lpwstr>
  </property>
  <property fmtid="{D5CDD505-2E9C-101B-9397-08002B2CF9AE}" pid="26" name="Mendeley Unique User Id_1">
    <vt:lpwstr>e59cff10-caf6-3412-97f8-b4eb40e6bbd0</vt:lpwstr>
  </property>
  <property fmtid="{D5CDD505-2E9C-101B-9397-08002B2CF9AE}" pid="27" name="preflight-id">
    <vt:lpwstr>6f1afb83-458c-4035-a849-8b46289aeac7_GX-I7-CA-003_manuscript_final_CL.docx</vt:lpwstr>
  </property>
</Properties>
</file>